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106B2E" w14:textId="569EF8CD" w:rsidR="00326900" w:rsidRPr="0010719C" w:rsidRDefault="00326900" w:rsidP="0010719C">
      <w:pPr>
        <w:pStyle w:val="Title"/>
        <w:spacing w:after="0"/>
      </w:pPr>
      <w:r w:rsidRPr="0010719C">
        <w:t xml:space="preserve">Pharmacogenetic interventions to improve outcomes in patients with multimorbidity or prescribed polypharmacy: </w:t>
      </w:r>
      <w:r w:rsidR="00BA3C6D" w:rsidRPr="0010719C">
        <w:t xml:space="preserve">a </w:t>
      </w:r>
      <w:r w:rsidRPr="0010719C">
        <w:t>systematic review</w:t>
      </w:r>
    </w:p>
    <w:p w14:paraId="583F9F38" w14:textId="3BD10C36" w:rsidR="009344F5" w:rsidRPr="0010719C" w:rsidRDefault="009344F5" w:rsidP="0010719C">
      <w:pPr>
        <w:pStyle w:val="Title"/>
        <w:spacing w:after="0"/>
      </w:pPr>
      <w:r w:rsidRPr="0010719C">
        <w:t>SUPPLEMENTARY MATERIALS</w:t>
      </w:r>
    </w:p>
    <w:p w14:paraId="559D6D50" w14:textId="5E5DD139" w:rsidR="000F52D4" w:rsidRDefault="000F52D4" w:rsidP="0010719C">
      <w:pPr>
        <w:spacing w:after="0"/>
      </w:pPr>
    </w:p>
    <w:p w14:paraId="6B169E1D" w14:textId="44F9453B" w:rsidR="007F7316" w:rsidRPr="0010719C" w:rsidRDefault="007F7316" w:rsidP="007F7316">
      <w:pPr>
        <w:pStyle w:val="Heading1"/>
        <w:spacing w:after="0"/>
      </w:pPr>
      <w:r w:rsidRPr="0010719C">
        <w:t xml:space="preserve">Supplementary Table </w:t>
      </w:r>
      <w:r>
        <w:t>1</w:t>
      </w:r>
      <w:r w:rsidRPr="0010719C">
        <w:t>: Characteristics of excluded studies</w:t>
      </w:r>
    </w:p>
    <w:tbl>
      <w:tblPr>
        <w:tblStyle w:val="TableGrid"/>
        <w:tblW w:w="5000" w:type="pct"/>
        <w:jc w:val="center"/>
        <w:tblBorders>
          <w:top w:val="single" w:sz="18" w:space="0" w:color="auto"/>
          <w:left w:val="none" w:sz="0" w:space="0" w:color="auto"/>
          <w:bottom w:val="single" w:sz="18" w:space="0" w:color="auto"/>
          <w:right w:val="none" w:sz="0" w:space="0" w:color="auto"/>
          <w:insideV w:val="none" w:sz="0" w:space="0" w:color="auto"/>
        </w:tblBorders>
        <w:tblLook w:val="04A0" w:firstRow="1" w:lastRow="0" w:firstColumn="1" w:lastColumn="0" w:noHBand="0" w:noVBand="1"/>
      </w:tblPr>
      <w:tblGrid>
        <w:gridCol w:w="2410"/>
        <w:gridCol w:w="7330"/>
      </w:tblGrid>
      <w:tr w:rsidR="007F7316" w:rsidRPr="0010719C" w14:paraId="1D4B7018" w14:textId="77777777" w:rsidTr="00B51285">
        <w:trPr>
          <w:tblHeader/>
          <w:jc w:val="center"/>
        </w:trPr>
        <w:tc>
          <w:tcPr>
            <w:tcW w:w="1237" w:type="pct"/>
            <w:shd w:val="clear" w:color="auto" w:fill="EDEDED" w:themeFill="accent3" w:themeFillTint="33"/>
          </w:tcPr>
          <w:p w14:paraId="5DBCA09D" w14:textId="77777777" w:rsidR="007F7316" w:rsidRPr="0010719C" w:rsidRDefault="007F7316" w:rsidP="00B51285">
            <w:pPr>
              <w:spacing w:after="0"/>
              <w:rPr>
                <w:rFonts w:asciiTheme="majorHAnsi" w:hAnsiTheme="majorHAnsi" w:cstheme="majorHAnsi"/>
                <w:b/>
                <w:bCs/>
              </w:rPr>
            </w:pPr>
            <w:r w:rsidRPr="0010719C">
              <w:rPr>
                <w:rFonts w:asciiTheme="majorHAnsi" w:hAnsiTheme="majorHAnsi" w:cstheme="majorHAnsi"/>
                <w:b/>
                <w:bCs/>
              </w:rPr>
              <w:t>Study</w:t>
            </w:r>
          </w:p>
        </w:tc>
        <w:tc>
          <w:tcPr>
            <w:tcW w:w="3763" w:type="pct"/>
            <w:shd w:val="clear" w:color="auto" w:fill="EDEDED" w:themeFill="accent3" w:themeFillTint="33"/>
          </w:tcPr>
          <w:p w14:paraId="286A9E66" w14:textId="77777777" w:rsidR="007F7316" w:rsidRPr="0010719C" w:rsidRDefault="007F7316" w:rsidP="00B51285">
            <w:pPr>
              <w:spacing w:after="0"/>
              <w:rPr>
                <w:rFonts w:asciiTheme="majorHAnsi" w:hAnsiTheme="majorHAnsi" w:cstheme="majorHAnsi"/>
                <w:b/>
                <w:bCs/>
              </w:rPr>
            </w:pPr>
            <w:r w:rsidRPr="0010719C">
              <w:rPr>
                <w:rFonts w:asciiTheme="majorHAnsi" w:hAnsiTheme="majorHAnsi" w:cstheme="majorHAnsi"/>
                <w:b/>
                <w:bCs/>
              </w:rPr>
              <w:t>Reason for exclusion</w:t>
            </w:r>
          </w:p>
        </w:tc>
      </w:tr>
      <w:tr w:rsidR="007F7316" w:rsidRPr="0010719C" w14:paraId="38AD1D1C" w14:textId="77777777" w:rsidTr="00B51285">
        <w:trPr>
          <w:jc w:val="center"/>
        </w:trPr>
        <w:tc>
          <w:tcPr>
            <w:tcW w:w="1237" w:type="pct"/>
          </w:tcPr>
          <w:p w14:paraId="721815AB" w14:textId="77777777" w:rsidR="007F7316" w:rsidRPr="0010719C" w:rsidRDefault="007F7316" w:rsidP="00B51285">
            <w:pPr>
              <w:spacing w:after="0"/>
            </w:pPr>
            <w:r w:rsidRPr="0010719C">
              <w:rPr>
                <w:rFonts w:cs="Calibri Light"/>
                <w:color w:val="000000"/>
              </w:rPr>
              <w:t>Al-Zubiedi</w:t>
            </w:r>
            <w:r>
              <w:rPr>
                <w:rFonts w:cs="Calibri Light"/>
                <w:color w:val="000000"/>
              </w:rPr>
              <w:t xml:space="preserve"> </w:t>
            </w:r>
            <w:r w:rsidRPr="0010719C">
              <w:rPr>
                <w:rFonts w:cs="Calibri Light"/>
                <w:color w:val="000000"/>
              </w:rPr>
              <w:t>2009</w:t>
            </w:r>
            <w:r>
              <w:rPr>
                <w:rFonts w:cs="Calibri Light"/>
                <w:color w:val="000000"/>
              </w:rPr>
              <w:t xml:space="preserve"> </w:t>
            </w:r>
            <w:r>
              <w:rPr>
                <w:rFonts w:cs="Calibri Light"/>
                <w:noProof/>
                <w:color w:val="000000"/>
              </w:rPr>
              <w:t>(1)</w:t>
            </w:r>
          </w:p>
        </w:tc>
        <w:tc>
          <w:tcPr>
            <w:tcW w:w="3763" w:type="pct"/>
          </w:tcPr>
          <w:p w14:paraId="21042FDE" w14:textId="77777777" w:rsidR="007F7316" w:rsidRPr="0010719C" w:rsidRDefault="007F7316" w:rsidP="00B51285">
            <w:pPr>
              <w:spacing w:after="0"/>
            </w:pPr>
            <w:r w:rsidRPr="0010719C">
              <w:t>Conference abstract: full-text study retrieved (</w:t>
            </w:r>
            <w:r>
              <w:rPr>
                <w:rFonts w:cs="Calibri Light"/>
                <w:noProof/>
                <w:color w:val="000000"/>
              </w:rPr>
              <w:t>(2)</w:t>
            </w:r>
            <w:r w:rsidRPr="0010719C">
              <w:t>)</w:t>
            </w:r>
          </w:p>
        </w:tc>
      </w:tr>
      <w:tr w:rsidR="007F7316" w:rsidRPr="0010719C" w14:paraId="652AA3E3" w14:textId="77777777" w:rsidTr="00B51285">
        <w:trPr>
          <w:jc w:val="center"/>
        </w:trPr>
        <w:tc>
          <w:tcPr>
            <w:tcW w:w="1237" w:type="pct"/>
          </w:tcPr>
          <w:p w14:paraId="64427D42" w14:textId="77777777" w:rsidR="007F7316" w:rsidRPr="0010719C" w:rsidRDefault="007F7316" w:rsidP="00B51285">
            <w:pPr>
              <w:spacing w:after="0"/>
            </w:pPr>
            <w:r w:rsidRPr="0010719C">
              <w:rPr>
                <w:rFonts w:cs="Calibri Light"/>
                <w:color w:val="000000"/>
              </w:rPr>
              <w:t>Altar</w:t>
            </w:r>
            <w:r>
              <w:rPr>
                <w:rFonts w:cs="Calibri Light"/>
                <w:color w:val="000000"/>
              </w:rPr>
              <w:t xml:space="preserve"> </w:t>
            </w:r>
            <w:r w:rsidRPr="0010719C">
              <w:rPr>
                <w:rFonts w:cs="Calibri Light"/>
                <w:color w:val="000000"/>
              </w:rPr>
              <w:t>2015</w:t>
            </w:r>
            <w:r>
              <w:rPr>
                <w:rFonts w:cs="Calibri Light"/>
                <w:color w:val="000000"/>
              </w:rPr>
              <w:t xml:space="preserve"> </w:t>
            </w:r>
            <w:r>
              <w:rPr>
                <w:rFonts w:cs="Calibri Light"/>
                <w:noProof/>
                <w:color w:val="000000"/>
              </w:rPr>
              <w:t>(3)</w:t>
            </w:r>
          </w:p>
        </w:tc>
        <w:tc>
          <w:tcPr>
            <w:tcW w:w="3763" w:type="pct"/>
          </w:tcPr>
          <w:p w14:paraId="65CC2EC2" w14:textId="77777777" w:rsidR="007F7316" w:rsidRPr="0010719C" w:rsidRDefault="007F7316" w:rsidP="00B51285">
            <w:pPr>
              <w:spacing w:after="0"/>
            </w:pPr>
            <w:r w:rsidRPr="0010719C">
              <w:t>Wrong patient population: no evidence of multimorbidity or polypharmacy</w:t>
            </w:r>
          </w:p>
        </w:tc>
      </w:tr>
      <w:tr w:rsidR="007F7316" w:rsidRPr="0010719C" w14:paraId="78D74370" w14:textId="77777777" w:rsidTr="00B51285">
        <w:trPr>
          <w:jc w:val="center"/>
        </w:trPr>
        <w:tc>
          <w:tcPr>
            <w:tcW w:w="1237" w:type="pct"/>
          </w:tcPr>
          <w:p w14:paraId="2FDE2C62" w14:textId="77777777" w:rsidR="007F7316" w:rsidRPr="0010719C" w:rsidRDefault="007F7316" w:rsidP="00B51285">
            <w:pPr>
              <w:spacing w:after="0"/>
            </w:pPr>
            <w:r w:rsidRPr="0010719C">
              <w:rPr>
                <w:rFonts w:cs="Calibri Light"/>
                <w:color w:val="000000"/>
              </w:rPr>
              <w:t>Anderson</w:t>
            </w:r>
            <w:r>
              <w:rPr>
                <w:rFonts w:cs="Calibri Light"/>
                <w:color w:val="000000"/>
              </w:rPr>
              <w:t xml:space="preserve"> </w:t>
            </w:r>
            <w:r w:rsidRPr="0010719C">
              <w:rPr>
                <w:rFonts w:cs="Calibri Light"/>
                <w:color w:val="000000"/>
              </w:rPr>
              <w:t>2007</w:t>
            </w:r>
            <w:r>
              <w:rPr>
                <w:rFonts w:cs="Calibri Light"/>
                <w:color w:val="000000"/>
              </w:rPr>
              <w:t xml:space="preserve"> </w:t>
            </w:r>
            <w:r>
              <w:rPr>
                <w:rFonts w:cs="Calibri Light"/>
                <w:noProof/>
                <w:color w:val="000000"/>
              </w:rPr>
              <w:t>(4)</w:t>
            </w:r>
          </w:p>
        </w:tc>
        <w:tc>
          <w:tcPr>
            <w:tcW w:w="3763" w:type="pct"/>
          </w:tcPr>
          <w:p w14:paraId="79597B2C" w14:textId="77777777" w:rsidR="007F7316" w:rsidRPr="0010719C" w:rsidRDefault="007F7316" w:rsidP="00B51285">
            <w:pPr>
              <w:spacing w:after="0"/>
            </w:pPr>
            <w:r w:rsidRPr="0010719C">
              <w:t>Wrong patient population: no evidence of multimorbidity or polypharmacy</w:t>
            </w:r>
          </w:p>
        </w:tc>
      </w:tr>
      <w:tr w:rsidR="007F7316" w:rsidRPr="0010719C" w14:paraId="17F0BF3D" w14:textId="77777777" w:rsidTr="00B51285">
        <w:trPr>
          <w:jc w:val="center"/>
        </w:trPr>
        <w:tc>
          <w:tcPr>
            <w:tcW w:w="1237" w:type="pct"/>
          </w:tcPr>
          <w:p w14:paraId="754314A6" w14:textId="77777777" w:rsidR="007F7316" w:rsidRPr="0010719C" w:rsidRDefault="007F7316" w:rsidP="00B51285">
            <w:pPr>
              <w:spacing w:after="0"/>
            </w:pPr>
            <w:r w:rsidRPr="0010719C">
              <w:rPr>
                <w:rFonts w:cs="Calibri Light"/>
                <w:color w:val="000000"/>
              </w:rPr>
              <w:t>Anderson</w:t>
            </w:r>
            <w:r>
              <w:rPr>
                <w:rFonts w:cs="Calibri Light"/>
                <w:color w:val="000000"/>
              </w:rPr>
              <w:t xml:space="preserve"> </w:t>
            </w:r>
            <w:r w:rsidRPr="0010719C">
              <w:rPr>
                <w:rFonts w:cs="Calibri Light"/>
                <w:color w:val="000000"/>
              </w:rPr>
              <w:t>2010</w:t>
            </w:r>
            <w:r>
              <w:rPr>
                <w:rFonts w:cs="Calibri Light"/>
                <w:color w:val="000000"/>
              </w:rPr>
              <w:t xml:space="preserve"> </w:t>
            </w:r>
            <w:r>
              <w:rPr>
                <w:rFonts w:cs="Calibri Light"/>
                <w:noProof/>
                <w:color w:val="000000"/>
              </w:rPr>
              <w:t>(5)</w:t>
            </w:r>
          </w:p>
        </w:tc>
        <w:tc>
          <w:tcPr>
            <w:tcW w:w="3763" w:type="pct"/>
          </w:tcPr>
          <w:p w14:paraId="297C12FA" w14:textId="77777777" w:rsidR="007F7316" w:rsidRPr="0010719C" w:rsidRDefault="007F7316" w:rsidP="00B51285">
            <w:pPr>
              <w:spacing w:after="0"/>
            </w:pPr>
            <w:r w:rsidRPr="0010719C">
              <w:t>Wrong patient population: no evidence of multimorbidity or polypharmacy</w:t>
            </w:r>
          </w:p>
        </w:tc>
      </w:tr>
      <w:tr w:rsidR="007F7316" w:rsidRPr="0010719C" w14:paraId="66E5DEB0" w14:textId="77777777" w:rsidTr="00B51285">
        <w:trPr>
          <w:jc w:val="center"/>
        </w:trPr>
        <w:tc>
          <w:tcPr>
            <w:tcW w:w="1237" w:type="pct"/>
          </w:tcPr>
          <w:p w14:paraId="09E54667" w14:textId="77777777" w:rsidR="007F7316" w:rsidRPr="0010719C" w:rsidRDefault="007F7316" w:rsidP="00B51285">
            <w:pPr>
              <w:spacing w:after="0"/>
            </w:pPr>
            <w:r w:rsidRPr="0010719C">
              <w:rPr>
                <w:rFonts w:cs="Calibri Light"/>
                <w:color w:val="000000"/>
              </w:rPr>
              <w:t>Barley</w:t>
            </w:r>
            <w:r>
              <w:rPr>
                <w:rFonts w:cs="Calibri Light"/>
                <w:color w:val="000000"/>
              </w:rPr>
              <w:t xml:space="preserve"> </w:t>
            </w:r>
            <w:r w:rsidRPr="0010719C">
              <w:rPr>
                <w:rFonts w:cs="Calibri Light"/>
                <w:color w:val="000000"/>
              </w:rPr>
              <w:t>2014</w:t>
            </w:r>
            <w:r>
              <w:rPr>
                <w:rFonts w:cs="Calibri Light"/>
                <w:color w:val="000000"/>
              </w:rPr>
              <w:t xml:space="preserve"> </w:t>
            </w:r>
            <w:r>
              <w:rPr>
                <w:rFonts w:cs="Calibri Light"/>
                <w:noProof/>
                <w:color w:val="000000"/>
              </w:rPr>
              <w:t>(6)</w:t>
            </w:r>
          </w:p>
        </w:tc>
        <w:tc>
          <w:tcPr>
            <w:tcW w:w="3763" w:type="pct"/>
          </w:tcPr>
          <w:p w14:paraId="3BCA9C95" w14:textId="77777777" w:rsidR="007F7316" w:rsidRPr="0010719C" w:rsidRDefault="007F7316" w:rsidP="00B51285">
            <w:pPr>
              <w:spacing w:after="0"/>
            </w:pPr>
            <w:r w:rsidRPr="0010719C">
              <w:t>Wrong intervention: intervention lacked a pharmacogenetics component</w:t>
            </w:r>
          </w:p>
        </w:tc>
      </w:tr>
      <w:tr w:rsidR="007F7316" w:rsidRPr="0010719C" w14:paraId="0223FA39" w14:textId="77777777" w:rsidTr="00B51285">
        <w:trPr>
          <w:jc w:val="center"/>
        </w:trPr>
        <w:tc>
          <w:tcPr>
            <w:tcW w:w="1237" w:type="pct"/>
          </w:tcPr>
          <w:p w14:paraId="1B9CE89F" w14:textId="77777777" w:rsidR="007F7316" w:rsidRPr="0010719C" w:rsidRDefault="007F7316" w:rsidP="00B51285">
            <w:pPr>
              <w:spacing w:after="0"/>
            </w:pPr>
            <w:r w:rsidRPr="0010719C">
              <w:rPr>
                <w:rFonts w:cs="Calibri Light"/>
                <w:color w:val="000000"/>
              </w:rPr>
              <w:t>Bielinski</w:t>
            </w:r>
            <w:r>
              <w:rPr>
                <w:rFonts w:cs="Calibri Light"/>
                <w:color w:val="000000"/>
              </w:rPr>
              <w:t xml:space="preserve"> </w:t>
            </w:r>
            <w:r w:rsidRPr="0010719C">
              <w:rPr>
                <w:rFonts w:cs="Calibri Light"/>
                <w:color w:val="000000"/>
              </w:rPr>
              <w:t>2014</w:t>
            </w:r>
            <w:r>
              <w:rPr>
                <w:rFonts w:cs="Calibri Light"/>
                <w:color w:val="000000"/>
              </w:rPr>
              <w:t xml:space="preserve"> </w:t>
            </w:r>
            <w:r>
              <w:rPr>
                <w:rFonts w:cs="Calibri Light"/>
                <w:noProof/>
                <w:color w:val="000000"/>
              </w:rPr>
              <w:t>(7)</w:t>
            </w:r>
          </w:p>
        </w:tc>
        <w:tc>
          <w:tcPr>
            <w:tcW w:w="3763" w:type="pct"/>
          </w:tcPr>
          <w:p w14:paraId="6D94D7B4" w14:textId="77777777" w:rsidR="007F7316" w:rsidRPr="0010719C" w:rsidRDefault="007F7316" w:rsidP="00B51285">
            <w:pPr>
              <w:spacing w:after="0"/>
            </w:pPr>
            <w:r w:rsidRPr="0010719C">
              <w:t>Protocol: full-text study retrieved (</w:t>
            </w:r>
            <w:r>
              <w:rPr>
                <w:rFonts w:cs="Calibri Light"/>
                <w:noProof/>
                <w:color w:val="000000"/>
              </w:rPr>
              <w:t>(8)</w:t>
            </w:r>
            <w:r w:rsidRPr="0010719C">
              <w:t>)</w:t>
            </w:r>
          </w:p>
        </w:tc>
      </w:tr>
      <w:tr w:rsidR="007F7316" w:rsidRPr="0010719C" w14:paraId="0F989C18" w14:textId="77777777" w:rsidTr="00B51285">
        <w:trPr>
          <w:jc w:val="center"/>
        </w:trPr>
        <w:tc>
          <w:tcPr>
            <w:tcW w:w="1237" w:type="pct"/>
          </w:tcPr>
          <w:p w14:paraId="39430A7D" w14:textId="77777777" w:rsidR="007F7316" w:rsidRPr="0010719C" w:rsidRDefault="007F7316" w:rsidP="00B51285">
            <w:pPr>
              <w:spacing w:after="0"/>
            </w:pPr>
            <w:r w:rsidRPr="0010719C">
              <w:rPr>
                <w:rFonts w:cs="Calibri Light"/>
                <w:color w:val="000000"/>
              </w:rPr>
              <w:t>Bielinski</w:t>
            </w:r>
            <w:r>
              <w:rPr>
                <w:rFonts w:cs="Calibri Light"/>
                <w:color w:val="000000"/>
              </w:rPr>
              <w:t xml:space="preserve"> </w:t>
            </w:r>
            <w:r w:rsidRPr="0010719C">
              <w:rPr>
                <w:rFonts w:cs="Calibri Light"/>
                <w:color w:val="000000"/>
              </w:rPr>
              <w:t>2014</w:t>
            </w:r>
            <w:r>
              <w:rPr>
                <w:rFonts w:cs="Calibri Light"/>
                <w:color w:val="000000"/>
              </w:rPr>
              <w:t xml:space="preserve"> </w:t>
            </w:r>
            <w:r>
              <w:rPr>
                <w:rFonts w:cs="Calibri Light"/>
                <w:noProof/>
                <w:color w:val="000000"/>
              </w:rPr>
              <w:t>(9)</w:t>
            </w:r>
          </w:p>
        </w:tc>
        <w:tc>
          <w:tcPr>
            <w:tcW w:w="3763" w:type="pct"/>
          </w:tcPr>
          <w:p w14:paraId="5BF63693" w14:textId="77777777" w:rsidR="007F7316" w:rsidRPr="0010719C" w:rsidRDefault="007F7316" w:rsidP="00B51285">
            <w:pPr>
              <w:spacing w:after="0"/>
            </w:pPr>
            <w:r w:rsidRPr="0010719C">
              <w:t>Duplicate: duplicate protocol for a retrieved full-text study (</w:t>
            </w:r>
            <w:r>
              <w:rPr>
                <w:rFonts w:cs="Calibri Light"/>
                <w:noProof/>
                <w:color w:val="000000"/>
              </w:rPr>
              <w:t>(8)</w:t>
            </w:r>
            <w:r w:rsidRPr="0010719C">
              <w:t>)</w:t>
            </w:r>
          </w:p>
        </w:tc>
      </w:tr>
      <w:tr w:rsidR="007F7316" w:rsidRPr="0010719C" w14:paraId="056EC608" w14:textId="77777777" w:rsidTr="00B51285">
        <w:trPr>
          <w:jc w:val="center"/>
        </w:trPr>
        <w:tc>
          <w:tcPr>
            <w:tcW w:w="1237" w:type="pct"/>
          </w:tcPr>
          <w:p w14:paraId="6CA8ED67" w14:textId="77777777" w:rsidR="007F7316" w:rsidRPr="0010719C" w:rsidRDefault="007F7316" w:rsidP="00B51285">
            <w:pPr>
              <w:spacing w:after="0"/>
            </w:pPr>
            <w:r w:rsidRPr="0010719C">
              <w:rPr>
                <w:rFonts w:cs="Calibri Light"/>
                <w:color w:val="000000"/>
              </w:rPr>
              <w:t>Biskupiak</w:t>
            </w:r>
            <w:r>
              <w:rPr>
                <w:rFonts w:cs="Calibri Light"/>
                <w:color w:val="000000"/>
              </w:rPr>
              <w:t xml:space="preserve"> </w:t>
            </w:r>
            <w:r w:rsidRPr="0010719C">
              <w:rPr>
                <w:rFonts w:cs="Calibri Light"/>
                <w:color w:val="000000"/>
              </w:rPr>
              <w:t>2015</w:t>
            </w:r>
            <w:r>
              <w:rPr>
                <w:rFonts w:cs="Calibri Light"/>
                <w:color w:val="000000"/>
              </w:rPr>
              <w:t xml:space="preserve"> </w:t>
            </w:r>
            <w:r>
              <w:rPr>
                <w:rFonts w:cs="Calibri Light"/>
                <w:noProof/>
                <w:color w:val="000000"/>
              </w:rPr>
              <w:t>(10)</w:t>
            </w:r>
          </w:p>
        </w:tc>
        <w:tc>
          <w:tcPr>
            <w:tcW w:w="3763" w:type="pct"/>
          </w:tcPr>
          <w:p w14:paraId="27A87A76" w14:textId="77777777" w:rsidR="007F7316" w:rsidRPr="0010719C" w:rsidRDefault="007F7316" w:rsidP="00B51285">
            <w:pPr>
              <w:spacing w:after="0"/>
            </w:pPr>
            <w:r w:rsidRPr="0010719C">
              <w:t>Conference abstract: full-text study retrieved (</w:t>
            </w:r>
            <w:r>
              <w:rPr>
                <w:noProof/>
              </w:rPr>
              <w:t>(11)</w:t>
            </w:r>
            <w:r w:rsidRPr="0010719C">
              <w:t>)</w:t>
            </w:r>
          </w:p>
        </w:tc>
      </w:tr>
      <w:tr w:rsidR="007F7316" w:rsidRPr="0010719C" w14:paraId="3D1D712C" w14:textId="77777777" w:rsidTr="00B51285">
        <w:trPr>
          <w:jc w:val="center"/>
        </w:trPr>
        <w:tc>
          <w:tcPr>
            <w:tcW w:w="1237" w:type="pct"/>
          </w:tcPr>
          <w:p w14:paraId="05AFC720" w14:textId="77777777" w:rsidR="007F7316" w:rsidRPr="0010719C" w:rsidRDefault="007F7316" w:rsidP="00B51285">
            <w:pPr>
              <w:spacing w:after="0"/>
            </w:pPr>
            <w:r w:rsidRPr="0010719C">
              <w:rPr>
                <w:rFonts w:cs="Calibri Light"/>
                <w:color w:val="000000"/>
              </w:rPr>
              <w:t>Biskupiak</w:t>
            </w:r>
            <w:r>
              <w:rPr>
                <w:rFonts w:cs="Calibri Light"/>
                <w:color w:val="000000"/>
              </w:rPr>
              <w:t xml:space="preserve"> </w:t>
            </w:r>
            <w:r w:rsidRPr="0010719C">
              <w:rPr>
                <w:rFonts w:cs="Calibri Light"/>
                <w:color w:val="000000"/>
              </w:rPr>
              <w:t>2015</w:t>
            </w:r>
            <w:r>
              <w:rPr>
                <w:rFonts w:cs="Calibri Light"/>
                <w:color w:val="000000"/>
              </w:rPr>
              <w:t xml:space="preserve"> </w:t>
            </w:r>
            <w:r>
              <w:rPr>
                <w:rFonts w:cs="Calibri Light"/>
                <w:noProof/>
                <w:color w:val="000000"/>
              </w:rPr>
              <w:t>(12)</w:t>
            </w:r>
          </w:p>
        </w:tc>
        <w:tc>
          <w:tcPr>
            <w:tcW w:w="3763" w:type="pct"/>
          </w:tcPr>
          <w:p w14:paraId="4376BC2A" w14:textId="77777777" w:rsidR="007F7316" w:rsidRPr="0010719C" w:rsidRDefault="007F7316" w:rsidP="00B51285">
            <w:pPr>
              <w:spacing w:after="0"/>
            </w:pPr>
            <w:r w:rsidRPr="0010719C">
              <w:t>Duplicate: duplicate conference abstract for a retrieved full-text study (</w:t>
            </w:r>
            <w:r>
              <w:rPr>
                <w:noProof/>
              </w:rPr>
              <w:t>(11)</w:t>
            </w:r>
            <w:r w:rsidRPr="0010719C">
              <w:t>)</w:t>
            </w:r>
          </w:p>
        </w:tc>
      </w:tr>
      <w:tr w:rsidR="007F7316" w:rsidRPr="0010719C" w14:paraId="6F03494A" w14:textId="77777777" w:rsidTr="00B51285">
        <w:trPr>
          <w:jc w:val="center"/>
        </w:trPr>
        <w:tc>
          <w:tcPr>
            <w:tcW w:w="1237" w:type="pct"/>
          </w:tcPr>
          <w:p w14:paraId="2D8B7DA0" w14:textId="77777777" w:rsidR="007F7316" w:rsidRPr="0010719C" w:rsidRDefault="007F7316" w:rsidP="00B51285">
            <w:pPr>
              <w:spacing w:after="0"/>
            </w:pPr>
            <w:r w:rsidRPr="0010719C">
              <w:rPr>
                <w:rFonts w:cs="Calibri Light"/>
                <w:color w:val="000000"/>
              </w:rPr>
              <w:t>Boels</w:t>
            </w:r>
            <w:r>
              <w:rPr>
                <w:rFonts w:cs="Calibri Light"/>
                <w:color w:val="000000"/>
              </w:rPr>
              <w:t xml:space="preserve"> </w:t>
            </w:r>
            <w:r w:rsidRPr="0010719C">
              <w:rPr>
                <w:rFonts w:cs="Calibri Light"/>
                <w:color w:val="000000"/>
              </w:rPr>
              <w:t>2017</w:t>
            </w:r>
            <w:r>
              <w:rPr>
                <w:rFonts w:cs="Calibri Light"/>
                <w:color w:val="000000"/>
              </w:rPr>
              <w:t xml:space="preserve"> </w:t>
            </w:r>
            <w:r>
              <w:rPr>
                <w:rFonts w:cs="Calibri Light"/>
                <w:noProof/>
                <w:color w:val="000000"/>
              </w:rPr>
              <w:t>(13)</w:t>
            </w:r>
          </w:p>
        </w:tc>
        <w:tc>
          <w:tcPr>
            <w:tcW w:w="3763" w:type="pct"/>
          </w:tcPr>
          <w:p w14:paraId="5B5F3864" w14:textId="77777777" w:rsidR="007F7316" w:rsidRPr="0010719C" w:rsidRDefault="007F7316" w:rsidP="00B51285">
            <w:pPr>
              <w:spacing w:after="0"/>
            </w:pPr>
            <w:r w:rsidRPr="0010719C">
              <w:t>Wrong intervention: intervention lacked a pharmacogenetics component</w:t>
            </w:r>
          </w:p>
        </w:tc>
      </w:tr>
      <w:tr w:rsidR="007F7316" w:rsidRPr="0010719C" w14:paraId="38A923EB" w14:textId="77777777" w:rsidTr="00B51285">
        <w:trPr>
          <w:jc w:val="center"/>
        </w:trPr>
        <w:tc>
          <w:tcPr>
            <w:tcW w:w="1237" w:type="pct"/>
          </w:tcPr>
          <w:p w14:paraId="6C1F8A79" w14:textId="77777777" w:rsidR="007F7316" w:rsidRPr="0010719C" w:rsidRDefault="007F7316" w:rsidP="00B51285">
            <w:pPr>
              <w:spacing w:after="0"/>
            </w:pPr>
            <w:r w:rsidRPr="0010719C">
              <w:rPr>
                <w:rFonts w:cs="Calibri Light"/>
                <w:color w:val="000000"/>
              </w:rPr>
              <w:t>Bradley</w:t>
            </w:r>
            <w:r>
              <w:rPr>
                <w:rFonts w:cs="Calibri Light"/>
                <w:color w:val="000000"/>
              </w:rPr>
              <w:t xml:space="preserve"> </w:t>
            </w:r>
            <w:r w:rsidRPr="0010719C">
              <w:rPr>
                <w:rFonts w:cs="Calibri Light"/>
                <w:color w:val="000000"/>
              </w:rPr>
              <w:t>2018</w:t>
            </w:r>
            <w:r>
              <w:rPr>
                <w:rFonts w:cs="Calibri Light"/>
                <w:color w:val="000000"/>
              </w:rPr>
              <w:t xml:space="preserve"> </w:t>
            </w:r>
            <w:r>
              <w:rPr>
                <w:rFonts w:cs="Calibri Light"/>
                <w:noProof/>
                <w:color w:val="000000"/>
              </w:rPr>
              <w:t>(14)</w:t>
            </w:r>
          </w:p>
        </w:tc>
        <w:tc>
          <w:tcPr>
            <w:tcW w:w="3763" w:type="pct"/>
          </w:tcPr>
          <w:p w14:paraId="1110480F" w14:textId="77777777" w:rsidR="007F7316" w:rsidRPr="0010719C" w:rsidRDefault="007F7316" w:rsidP="00B51285">
            <w:pPr>
              <w:spacing w:after="0"/>
            </w:pPr>
            <w:r w:rsidRPr="0010719C">
              <w:t>Wrong patient population: no evidence of multimorbidity or polypharmacy</w:t>
            </w:r>
          </w:p>
        </w:tc>
      </w:tr>
      <w:tr w:rsidR="007F7316" w:rsidRPr="0010719C" w14:paraId="67A0828F" w14:textId="77777777" w:rsidTr="00B51285">
        <w:trPr>
          <w:jc w:val="center"/>
        </w:trPr>
        <w:tc>
          <w:tcPr>
            <w:tcW w:w="1237" w:type="pct"/>
          </w:tcPr>
          <w:p w14:paraId="4BD3B840" w14:textId="77777777" w:rsidR="007F7316" w:rsidRPr="0010719C" w:rsidRDefault="007F7316" w:rsidP="00B51285">
            <w:pPr>
              <w:spacing w:after="0"/>
              <w:rPr>
                <w:rFonts w:cs="Calibri Light"/>
                <w:color w:val="000000"/>
              </w:rPr>
            </w:pPr>
            <w:r w:rsidRPr="0010719C">
              <w:rPr>
                <w:rFonts w:cs="Calibri Light"/>
                <w:color w:val="000000"/>
              </w:rPr>
              <w:t>Brown</w:t>
            </w:r>
            <w:r>
              <w:rPr>
                <w:rFonts w:cs="Calibri Light"/>
                <w:color w:val="000000"/>
              </w:rPr>
              <w:t xml:space="preserve"> </w:t>
            </w:r>
            <w:r w:rsidRPr="0010719C">
              <w:rPr>
                <w:rFonts w:cs="Calibri Light"/>
                <w:color w:val="000000"/>
              </w:rPr>
              <w:t>2017</w:t>
            </w:r>
            <w:r>
              <w:rPr>
                <w:rFonts w:cs="Calibri Light"/>
                <w:color w:val="000000"/>
              </w:rPr>
              <w:t xml:space="preserve"> </w:t>
            </w:r>
            <w:r>
              <w:rPr>
                <w:rFonts w:cs="Calibri Light"/>
                <w:noProof/>
                <w:color w:val="000000"/>
              </w:rPr>
              <w:t>(15)</w:t>
            </w:r>
          </w:p>
        </w:tc>
        <w:tc>
          <w:tcPr>
            <w:tcW w:w="3763" w:type="pct"/>
          </w:tcPr>
          <w:p w14:paraId="14504CD7" w14:textId="77777777" w:rsidR="007F7316" w:rsidRPr="0010719C" w:rsidRDefault="007F7316" w:rsidP="00B51285">
            <w:pPr>
              <w:spacing w:after="0"/>
            </w:pPr>
            <w:r w:rsidRPr="0010719C">
              <w:t>Wrong patient population: no evidence of multimorbidity or polypharmacy</w:t>
            </w:r>
          </w:p>
        </w:tc>
      </w:tr>
      <w:tr w:rsidR="007F7316" w:rsidRPr="0010719C" w14:paraId="25124BED" w14:textId="77777777" w:rsidTr="00B51285">
        <w:trPr>
          <w:jc w:val="center"/>
        </w:trPr>
        <w:tc>
          <w:tcPr>
            <w:tcW w:w="1237" w:type="pct"/>
          </w:tcPr>
          <w:p w14:paraId="13BD9978" w14:textId="77777777" w:rsidR="007F7316" w:rsidRPr="0010719C" w:rsidRDefault="007F7316" w:rsidP="00B51285">
            <w:pPr>
              <w:spacing w:after="0"/>
            </w:pPr>
            <w:r w:rsidRPr="0010719C">
              <w:rPr>
                <w:rFonts w:cs="Calibri Light"/>
                <w:color w:val="000000"/>
              </w:rPr>
              <w:t>Brown</w:t>
            </w:r>
            <w:r>
              <w:rPr>
                <w:rFonts w:cs="Calibri Light"/>
                <w:color w:val="000000"/>
              </w:rPr>
              <w:t xml:space="preserve"> </w:t>
            </w:r>
            <w:r w:rsidRPr="0010719C">
              <w:rPr>
                <w:rFonts w:cs="Calibri Light"/>
                <w:color w:val="000000"/>
              </w:rPr>
              <w:t>2020</w:t>
            </w:r>
            <w:r>
              <w:rPr>
                <w:rFonts w:cs="Calibri Light"/>
                <w:color w:val="000000"/>
              </w:rPr>
              <w:t xml:space="preserve"> </w:t>
            </w:r>
            <w:r>
              <w:rPr>
                <w:rFonts w:cs="Calibri Light"/>
                <w:noProof/>
                <w:color w:val="000000"/>
              </w:rPr>
              <w:t>(16)</w:t>
            </w:r>
          </w:p>
        </w:tc>
        <w:tc>
          <w:tcPr>
            <w:tcW w:w="3763" w:type="pct"/>
          </w:tcPr>
          <w:p w14:paraId="6BB54B2F" w14:textId="77777777" w:rsidR="007F7316" w:rsidRPr="0010719C" w:rsidRDefault="007F7316" w:rsidP="00B51285">
            <w:pPr>
              <w:spacing w:after="0"/>
            </w:pPr>
            <w:r w:rsidRPr="0010719C">
              <w:t>Conference abstract: full-text study retrieved (</w:t>
            </w:r>
            <w:r>
              <w:rPr>
                <w:noProof/>
              </w:rPr>
              <w:t>(17)</w:t>
            </w:r>
            <w:r w:rsidRPr="0010719C">
              <w:t>)</w:t>
            </w:r>
          </w:p>
        </w:tc>
      </w:tr>
      <w:tr w:rsidR="007F7316" w:rsidRPr="0010719C" w14:paraId="1CEA7557" w14:textId="77777777" w:rsidTr="00B51285">
        <w:trPr>
          <w:jc w:val="center"/>
        </w:trPr>
        <w:tc>
          <w:tcPr>
            <w:tcW w:w="1237" w:type="pct"/>
          </w:tcPr>
          <w:p w14:paraId="49F794B2" w14:textId="77777777" w:rsidR="007F7316" w:rsidRPr="0010719C" w:rsidRDefault="007F7316" w:rsidP="00B51285">
            <w:pPr>
              <w:spacing w:after="0"/>
            </w:pPr>
            <w:r w:rsidRPr="0010719C">
              <w:rPr>
                <w:rFonts w:cs="Calibri Light"/>
                <w:color w:val="000000"/>
              </w:rPr>
              <w:t>Burnette</w:t>
            </w:r>
            <w:r>
              <w:rPr>
                <w:rFonts w:cs="Calibri Light"/>
                <w:color w:val="000000"/>
              </w:rPr>
              <w:t xml:space="preserve"> </w:t>
            </w:r>
            <w:r w:rsidRPr="0010719C">
              <w:rPr>
                <w:rFonts w:cs="Calibri Light"/>
                <w:color w:val="000000"/>
              </w:rPr>
              <w:t>2012</w:t>
            </w:r>
            <w:r>
              <w:rPr>
                <w:rFonts w:cs="Calibri Light"/>
                <w:color w:val="000000"/>
              </w:rPr>
              <w:t xml:space="preserve"> </w:t>
            </w:r>
            <w:r>
              <w:rPr>
                <w:rFonts w:cs="Calibri Light"/>
                <w:noProof/>
                <w:color w:val="000000"/>
              </w:rPr>
              <w:t>(18)</w:t>
            </w:r>
          </w:p>
        </w:tc>
        <w:tc>
          <w:tcPr>
            <w:tcW w:w="3763" w:type="pct"/>
          </w:tcPr>
          <w:p w14:paraId="3A104316" w14:textId="77777777" w:rsidR="007F7316" w:rsidRPr="0010719C" w:rsidRDefault="007F7316" w:rsidP="00B51285">
            <w:pPr>
              <w:spacing w:after="0"/>
            </w:pPr>
            <w:r w:rsidRPr="0010719C">
              <w:t>Wrong intervention: no intervention</w:t>
            </w:r>
          </w:p>
        </w:tc>
      </w:tr>
      <w:tr w:rsidR="007F7316" w:rsidRPr="0010719C" w14:paraId="2E07BF7C" w14:textId="77777777" w:rsidTr="00B51285">
        <w:trPr>
          <w:jc w:val="center"/>
        </w:trPr>
        <w:tc>
          <w:tcPr>
            <w:tcW w:w="1237" w:type="pct"/>
          </w:tcPr>
          <w:p w14:paraId="69A455FB" w14:textId="77777777" w:rsidR="007F7316" w:rsidRPr="0010719C" w:rsidRDefault="007F7316" w:rsidP="00B51285">
            <w:pPr>
              <w:spacing w:after="0"/>
            </w:pPr>
            <w:r w:rsidRPr="0010719C">
              <w:rPr>
                <w:rFonts w:cs="Calibri Light"/>
                <w:color w:val="000000"/>
              </w:rPr>
              <w:t>Cervantes</w:t>
            </w:r>
            <w:r>
              <w:rPr>
                <w:rFonts w:cs="Calibri Light"/>
                <w:color w:val="000000"/>
              </w:rPr>
              <w:t xml:space="preserve"> </w:t>
            </w:r>
            <w:r w:rsidRPr="0010719C">
              <w:rPr>
                <w:rFonts w:cs="Calibri Light"/>
                <w:color w:val="000000"/>
              </w:rPr>
              <w:t>2019</w:t>
            </w:r>
            <w:r>
              <w:rPr>
                <w:rFonts w:cs="Calibri Light"/>
                <w:color w:val="000000"/>
              </w:rPr>
              <w:t xml:space="preserve"> </w:t>
            </w:r>
            <w:r>
              <w:rPr>
                <w:rFonts w:cs="Calibri Light"/>
                <w:noProof/>
                <w:color w:val="000000"/>
              </w:rPr>
              <w:t>(19)</w:t>
            </w:r>
          </w:p>
        </w:tc>
        <w:tc>
          <w:tcPr>
            <w:tcW w:w="3763" w:type="pct"/>
          </w:tcPr>
          <w:p w14:paraId="6083740B" w14:textId="77777777" w:rsidR="007F7316" w:rsidRPr="0010719C" w:rsidRDefault="007F7316" w:rsidP="00B51285">
            <w:pPr>
              <w:spacing w:after="0"/>
            </w:pPr>
            <w:r w:rsidRPr="0010719C">
              <w:t>Conference abstract: full-text study unobtainable</w:t>
            </w:r>
          </w:p>
        </w:tc>
      </w:tr>
      <w:tr w:rsidR="007F7316" w:rsidRPr="0010719C" w14:paraId="06B439C1" w14:textId="77777777" w:rsidTr="00B51285">
        <w:trPr>
          <w:jc w:val="center"/>
        </w:trPr>
        <w:tc>
          <w:tcPr>
            <w:tcW w:w="1237" w:type="pct"/>
          </w:tcPr>
          <w:p w14:paraId="7A49CAB1" w14:textId="77777777" w:rsidR="007F7316" w:rsidRPr="0010719C" w:rsidRDefault="007F7316" w:rsidP="00B51285">
            <w:pPr>
              <w:spacing w:after="0"/>
            </w:pPr>
            <w:r w:rsidRPr="0010719C">
              <w:rPr>
                <w:rFonts w:cs="Calibri Light"/>
                <w:color w:val="000000"/>
              </w:rPr>
              <w:t>Charland</w:t>
            </w:r>
            <w:r>
              <w:rPr>
                <w:rFonts w:cs="Calibri Light"/>
                <w:color w:val="000000"/>
              </w:rPr>
              <w:t xml:space="preserve"> </w:t>
            </w:r>
            <w:r w:rsidRPr="0010719C">
              <w:rPr>
                <w:rFonts w:cs="Calibri Light"/>
                <w:color w:val="000000"/>
              </w:rPr>
              <w:t>2012</w:t>
            </w:r>
            <w:r>
              <w:rPr>
                <w:rFonts w:cs="Calibri Light"/>
                <w:color w:val="000000"/>
              </w:rPr>
              <w:t xml:space="preserve"> </w:t>
            </w:r>
            <w:r>
              <w:rPr>
                <w:rFonts w:cs="Calibri Light"/>
                <w:noProof/>
                <w:color w:val="000000"/>
              </w:rPr>
              <w:t>(20)</w:t>
            </w:r>
          </w:p>
        </w:tc>
        <w:tc>
          <w:tcPr>
            <w:tcW w:w="3763" w:type="pct"/>
          </w:tcPr>
          <w:p w14:paraId="7BF1CF8C" w14:textId="77777777" w:rsidR="007F7316" w:rsidRPr="0010719C" w:rsidRDefault="007F7316" w:rsidP="00B51285">
            <w:pPr>
              <w:spacing w:after="0"/>
            </w:pPr>
            <w:r w:rsidRPr="0010719C">
              <w:t>Conference abstract: full-text study retrieved (</w:t>
            </w:r>
            <w:r>
              <w:rPr>
                <w:noProof/>
              </w:rPr>
              <w:t>(21)</w:t>
            </w:r>
            <w:r w:rsidRPr="0010719C">
              <w:t>)</w:t>
            </w:r>
          </w:p>
        </w:tc>
      </w:tr>
      <w:tr w:rsidR="007F7316" w:rsidRPr="0010719C" w14:paraId="63A5EB6F" w14:textId="77777777" w:rsidTr="00B51285">
        <w:trPr>
          <w:jc w:val="center"/>
        </w:trPr>
        <w:tc>
          <w:tcPr>
            <w:tcW w:w="1237" w:type="pct"/>
          </w:tcPr>
          <w:p w14:paraId="4B185962" w14:textId="77777777" w:rsidR="007F7316" w:rsidRPr="0010719C" w:rsidRDefault="007F7316" w:rsidP="00B51285">
            <w:pPr>
              <w:spacing w:after="0"/>
            </w:pPr>
            <w:r w:rsidRPr="0010719C">
              <w:rPr>
                <w:rFonts w:cs="Calibri Light"/>
                <w:color w:val="000000"/>
              </w:rPr>
              <w:t>Charland</w:t>
            </w:r>
            <w:r>
              <w:rPr>
                <w:rFonts w:cs="Calibri Light"/>
                <w:color w:val="000000"/>
              </w:rPr>
              <w:t xml:space="preserve"> </w:t>
            </w:r>
            <w:r w:rsidRPr="0010719C">
              <w:rPr>
                <w:rFonts w:cs="Calibri Light"/>
                <w:color w:val="000000"/>
              </w:rPr>
              <w:t>2014</w:t>
            </w:r>
            <w:r>
              <w:rPr>
                <w:rFonts w:cs="Calibri Light"/>
                <w:color w:val="000000"/>
              </w:rPr>
              <w:t xml:space="preserve"> </w:t>
            </w:r>
            <w:r>
              <w:rPr>
                <w:rFonts w:cs="Calibri Light"/>
                <w:noProof/>
                <w:color w:val="000000"/>
              </w:rPr>
              <w:t>(21)</w:t>
            </w:r>
          </w:p>
        </w:tc>
        <w:tc>
          <w:tcPr>
            <w:tcW w:w="3763" w:type="pct"/>
          </w:tcPr>
          <w:p w14:paraId="0029EE41" w14:textId="77777777" w:rsidR="007F7316" w:rsidRPr="0010719C" w:rsidRDefault="007F7316" w:rsidP="00B51285">
            <w:pPr>
              <w:spacing w:after="0"/>
            </w:pPr>
            <w:r w:rsidRPr="0010719C">
              <w:t>Wrong intervention: intervention involved a single drug-gene interaction</w:t>
            </w:r>
          </w:p>
        </w:tc>
      </w:tr>
      <w:tr w:rsidR="007F7316" w:rsidRPr="0010719C" w14:paraId="325BCA0E" w14:textId="77777777" w:rsidTr="00B51285">
        <w:trPr>
          <w:jc w:val="center"/>
        </w:trPr>
        <w:tc>
          <w:tcPr>
            <w:tcW w:w="1237" w:type="pct"/>
          </w:tcPr>
          <w:p w14:paraId="6F45E786" w14:textId="77777777" w:rsidR="007F7316" w:rsidRPr="0010719C" w:rsidRDefault="007F7316" w:rsidP="00B51285">
            <w:pPr>
              <w:spacing w:after="0"/>
            </w:pPr>
            <w:r w:rsidRPr="0010719C">
              <w:rPr>
                <w:rFonts w:cs="Calibri Light"/>
                <w:color w:val="000000"/>
              </w:rPr>
              <w:t>Chenoweth</w:t>
            </w:r>
            <w:r>
              <w:rPr>
                <w:rFonts w:cs="Calibri Light"/>
                <w:color w:val="000000"/>
              </w:rPr>
              <w:t xml:space="preserve"> </w:t>
            </w:r>
            <w:r w:rsidRPr="0010719C">
              <w:rPr>
                <w:rFonts w:cs="Calibri Light"/>
                <w:color w:val="000000"/>
              </w:rPr>
              <w:t>2014</w:t>
            </w:r>
            <w:r>
              <w:rPr>
                <w:rFonts w:cs="Calibri Light"/>
                <w:color w:val="000000"/>
              </w:rPr>
              <w:t xml:space="preserve"> </w:t>
            </w:r>
            <w:r>
              <w:rPr>
                <w:rFonts w:cs="Calibri Light"/>
                <w:noProof/>
                <w:color w:val="000000"/>
              </w:rPr>
              <w:t>(22)</w:t>
            </w:r>
          </w:p>
        </w:tc>
        <w:tc>
          <w:tcPr>
            <w:tcW w:w="3763" w:type="pct"/>
          </w:tcPr>
          <w:p w14:paraId="67D004FA" w14:textId="77777777" w:rsidR="007F7316" w:rsidRPr="0010719C" w:rsidRDefault="007F7316" w:rsidP="00B51285">
            <w:pPr>
              <w:spacing w:after="0"/>
            </w:pPr>
            <w:r w:rsidRPr="0010719C">
              <w:t>Wrong intervention: intervention lacked a pharmacogenetics component</w:t>
            </w:r>
          </w:p>
        </w:tc>
      </w:tr>
      <w:tr w:rsidR="007F7316" w:rsidRPr="0010719C" w14:paraId="745DA97F" w14:textId="77777777" w:rsidTr="00B51285">
        <w:trPr>
          <w:jc w:val="center"/>
        </w:trPr>
        <w:tc>
          <w:tcPr>
            <w:tcW w:w="1237" w:type="pct"/>
          </w:tcPr>
          <w:p w14:paraId="06634FC2" w14:textId="77777777" w:rsidR="007F7316" w:rsidRPr="0010719C" w:rsidRDefault="007F7316" w:rsidP="00B51285">
            <w:pPr>
              <w:spacing w:after="0"/>
            </w:pPr>
            <w:r w:rsidRPr="0010719C">
              <w:rPr>
                <w:rFonts w:cs="Calibri Light"/>
                <w:color w:val="000000"/>
              </w:rPr>
              <w:t>Clarke</w:t>
            </w:r>
            <w:r>
              <w:rPr>
                <w:rFonts w:cs="Calibri Light"/>
                <w:color w:val="000000"/>
              </w:rPr>
              <w:t xml:space="preserve"> </w:t>
            </w:r>
            <w:r w:rsidRPr="0010719C">
              <w:rPr>
                <w:rFonts w:cs="Calibri Light"/>
                <w:color w:val="000000"/>
              </w:rPr>
              <w:t>2011</w:t>
            </w:r>
            <w:r>
              <w:rPr>
                <w:rFonts w:cs="Calibri Light"/>
                <w:color w:val="000000"/>
              </w:rPr>
              <w:t xml:space="preserve"> </w:t>
            </w:r>
            <w:r>
              <w:rPr>
                <w:rFonts w:cs="Calibri Light"/>
                <w:noProof/>
                <w:color w:val="000000"/>
              </w:rPr>
              <w:t>(23)</w:t>
            </w:r>
          </w:p>
        </w:tc>
        <w:tc>
          <w:tcPr>
            <w:tcW w:w="3763" w:type="pct"/>
          </w:tcPr>
          <w:p w14:paraId="2AF782B2" w14:textId="77777777" w:rsidR="007F7316" w:rsidRPr="0010719C" w:rsidRDefault="007F7316" w:rsidP="00B51285">
            <w:pPr>
              <w:spacing w:after="0"/>
            </w:pPr>
            <w:r w:rsidRPr="0010719C">
              <w:t>Wrong intervention: intervention involved a single drug-gene interaction</w:t>
            </w:r>
          </w:p>
        </w:tc>
      </w:tr>
      <w:tr w:rsidR="007F7316" w:rsidRPr="0010719C" w14:paraId="1C3877BE" w14:textId="77777777" w:rsidTr="00B51285">
        <w:trPr>
          <w:jc w:val="center"/>
        </w:trPr>
        <w:tc>
          <w:tcPr>
            <w:tcW w:w="1237" w:type="pct"/>
          </w:tcPr>
          <w:p w14:paraId="483C6E3D" w14:textId="77777777" w:rsidR="007F7316" w:rsidRPr="0010719C" w:rsidRDefault="007F7316" w:rsidP="00B51285">
            <w:pPr>
              <w:spacing w:after="0"/>
            </w:pPr>
            <w:r w:rsidRPr="0010719C">
              <w:rPr>
                <w:rFonts w:cs="Calibri Light"/>
                <w:color w:val="000000"/>
              </w:rPr>
              <w:t>DiFrancia</w:t>
            </w:r>
            <w:r>
              <w:rPr>
                <w:rFonts w:cs="Calibri Light"/>
                <w:color w:val="000000"/>
              </w:rPr>
              <w:t xml:space="preserve"> </w:t>
            </w:r>
            <w:r w:rsidRPr="0010719C">
              <w:rPr>
                <w:rFonts w:cs="Calibri Light"/>
                <w:color w:val="000000"/>
              </w:rPr>
              <w:t>2019</w:t>
            </w:r>
            <w:r>
              <w:rPr>
                <w:rFonts w:cs="Calibri Light"/>
                <w:color w:val="000000"/>
              </w:rPr>
              <w:t xml:space="preserve"> </w:t>
            </w:r>
            <w:r>
              <w:rPr>
                <w:rFonts w:cs="Calibri Light"/>
                <w:noProof/>
                <w:color w:val="000000"/>
              </w:rPr>
              <w:t>(24)</w:t>
            </w:r>
          </w:p>
        </w:tc>
        <w:tc>
          <w:tcPr>
            <w:tcW w:w="3763" w:type="pct"/>
          </w:tcPr>
          <w:p w14:paraId="515DF2CD" w14:textId="77777777" w:rsidR="007F7316" w:rsidRPr="0010719C" w:rsidRDefault="007F7316" w:rsidP="00B51285">
            <w:pPr>
              <w:spacing w:after="0"/>
            </w:pPr>
            <w:r w:rsidRPr="0010719C">
              <w:t>Wrong patient population: patients with malignancy, HIV, HCV and HBV</w:t>
            </w:r>
          </w:p>
        </w:tc>
      </w:tr>
      <w:tr w:rsidR="007F7316" w:rsidRPr="0010719C" w14:paraId="71270CCB" w14:textId="77777777" w:rsidTr="00B51285">
        <w:trPr>
          <w:jc w:val="center"/>
        </w:trPr>
        <w:tc>
          <w:tcPr>
            <w:tcW w:w="1237" w:type="pct"/>
          </w:tcPr>
          <w:p w14:paraId="3D5682A0" w14:textId="77777777" w:rsidR="007F7316" w:rsidRPr="0010719C" w:rsidRDefault="007F7316" w:rsidP="00B51285">
            <w:pPr>
              <w:spacing w:after="0"/>
            </w:pPr>
            <w:r w:rsidRPr="0010719C">
              <w:rPr>
                <w:rFonts w:cs="Calibri Light"/>
                <w:color w:val="000000"/>
              </w:rPr>
              <w:t>Dorfman</w:t>
            </w:r>
            <w:r>
              <w:rPr>
                <w:rFonts w:cs="Calibri Light"/>
                <w:color w:val="000000"/>
              </w:rPr>
              <w:t xml:space="preserve"> </w:t>
            </w:r>
            <w:r w:rsidRPr="0010719C">
              <w:rPr>
                <w:rFonts w:cs="Calibri Light"/>
                <w:color w:val="000000"/>
              </w:rPr>
              <w:t>2013</w:t>
            </w:r>
            <w:r>
              <w:rPr>
                <w:rFonts w:cs="Calibri Light"/>
                <w:color w:val="000000"/>
              </w:rPr>
              <w:t xml:space="preserve"> </w:t>
            </w:r>
            <w:r>
              <w:rPr>
                <w:rFonts w:cs="Calibri Light"/>
                <w:noProof/>
                <w:color w:val="000000"/>
              </w:rPr>
              <w:t>(25)</w:t>
            </w:r>
          </w:p>
        </w:tc>
        <w:tc>
          <w:tcPr>
            <w:tcW w:w="3763" w:type="pct"/>
          </w:tcPr>
          <w:p w14:paraId="3ADDFC5B" w14:textId="77777777" w:rsidR="007F7316" w:rsidRPr="0010719C" w:rsidRDefault="007F7316" w:rsidP="00B51285">
            <w:pPr>
              <w:spacing w:after="0"/>
            </w:pPr>
            <w:r w:rsidRPr="0010719C">
              <w:t>Wrong intervention: no intervention</w:t>
            </w:r>
          </w:p>
        </w:tc>
      </w:tr>
      <w:tr w:rsidR="007F7316" w:rsidRPr="0010719C" w14:paraId="53FC2261" w14:textId="77777777" w:rsidTr="00B51285">
        <w:trPr>
          <w:jc w:val="center"/>
        </w:trPr>
        <w:tc>
          <w:tcPr>
            <w:tcW w:w="1237" w:type="pct"/>
          </w:tcPr>
          <w:p w14:paraId="0222AA81" w14:textId="77777777" w:rsidR="007F7316" w:rsidRPr="0010719C" w:rsidRDefault="007F7316" w:rsidP="00B51285">
            <w:pPr>
              <w:spacing w:after="0"/>
            </w:pPr>
            <w:r w:rsidRPr="0010719C">
              <w:rPr>
                <w:rFonts w:cs="Calibri Light"/>
                <w:color w:val="000000"/>
              </w:rPr>
              <w:t>Emmelhainz</w:t>
            </w:r>
            <w:r>
              <w:rPr>
                <w:rFonts w:cs="Calibri Light"/>
                <w:color w:val="000000"/>
              </w:rPr>
              <w:t xml:space="preserve"> </w:t>
            </w:r>
            <w:r w:rsidRPr="0010719C">
              <w:rPr>
                <w:rFonts w:cs="Calibri Light"/>
                <w:color w:val="000000"/>
              </w:rPr>
              <w:t>2018</w:t>
            </w:r>
            <w:r>
              <w:rPr>
                <w:rFonts w:cs="Calibri Light"/>
                <w:color w:val="000000"/>
              </w:rPr>
              <w:t xml:space="preserve"> </w:t>
            </w:r>
            <w:r>
              <w:rPr>
                <w:rFonts w:cs="Calibri Light"/>
                <w:noProof/>
                <w:color w:val="000000"/>
              </w:rPr>
              <w:t>(26)</w:t>
            </w:r>
          </w:p>
        </w:tc>
        <w:tc>
          <w:tcPr>
            <w:tcW w:w="3763" w:type="pct"/>
          </w:tcPr>
          <w:p w14:paraId="06F3D9EE" w14:textId="77777777" w:rsidR="007F7316" w:rsidRPr="0010719C" w:rsidRDefault="007F7316" w:rsidP="00B51285">
            <w:pPr>
              <w:spacing w:after="0"/>
            </w:pPr>
            <w:r w:rsidRPr="0010719C">
              <w:t>Conference abstract: full-text study unobtainable</w:t>
            </w:r>
          </w:p>
        </w:tc>
      </w:tr>
      <w:tr w:rsidR="007F7316" w:rsidRPr="0010719C" w14:paraId="157B98BA" w14:textId="77777777" w:rsidTr="00B51285">
        <w:trPr>
          <w:jc w:val="center"/>
        </w:trPr>
        <w:tc>
          <w:tcPr>
            <w:tcW w:w="1237" w:type="pct"/>
          </w:tcPr>
          <w:p w14:paraId="0ABFC670" w14:textId="77777777" w:rsidR="007F7316" w:rsidRPr="0010719C" w:rsidRDefault="007F7316" w:rsidP="00B51285">
            <w:pPr>
              <w:spacing w:after="0"/>
            </w:pPr>
            <w:r w:rsidRPr="0010719C">
              <w:rPr>
                <w:rFonts w:cs="Calibri Light"/>
                <w:color w:val="000000"/>
              </w:rPr>
              <w:t>Forester</w:t>
            </w:r>
            <w:r>
              <w:rPr>
                <w:rFonts w:cs="Calibri Light"/>
                <w:color w:val="000000"/>
              </w:rPr>
              <w:t xml:space="preserve"> </w:t>
            </w:r>
            <w:r w:rsidRPr="0010719C">
              <w:rPr>
                <w:rFonts w:cs="Calibri Light"/>
                <w:color w:val="000000"/>
              </w:rPr>
              <w:t>2020</w:t>
            </w:r>
            <w:r>
              <w:rPr>
                <w:rFonts w:cs="Calibri Light"/>
                <w:color w:val="000000"/>
              </w:rPr>
              <w:t xml:space="preserve"> </w:t>
            </w:r>
            <w:r>
              <w:rPr>
                <w:rFonts w:cs="Calibri Light"/>
                <w:noProof/>
                <w:color w:val="000000"/>
              </w:rPr>
              <w:t>(17)</w:t>
            </w:r>
          </w:p>
        </w:tc>
        <w:tc>
          <w:tcPr>
            <w:tcW w:w="3763" w:type="pct"/>
          </w:tcPr>
          <w:p w14:paraId="7A2C6DC2" w14:textId="77777777" w:rsidR="007F7316" w:rsidRPr="0010719C" w:rsidRDefault="007F7316" w:rsidP="00B51285">
            <w:pPr>
              <w:spacing w:after="0"/>
            </w:pPr>
            <w:r w:rsidRPr="0010719C">
              <w:t>Wrong patient population: no evidence of multimorbidity or polypharmacy</w:t>
            </w:r>
          </w:p>
        </w:tc>
      </w:tr>
      <w:tr w:rsidR="007F7316" w:rsidRPr="0010719C" w14:paraId="2243167B" w14:textId="77777777" w:rsidTr="00B51285">
        <w:trPr>
          <w:jc w:val="center"/>
        </w:trPr>
        <w:tc>
          <w:tcPr>
            <w:tcW w:w="1237" w:type="pct"/>
          </w:tcPr>
          <w:p w14:paraId="419EC4C1" w14:textId="77777777" w:rsidR="007F7316" w:rsidRPr="0010719C" w:rsidRDefault="007F7316" w:rsidP="00B51285">
            <w:pPr>
              <w:spacing w:after="0"/>
            </w:pPr>
            <w:r w:rsidRPr="0010719C">
              <w:rPr>
                <w:rFonts w:cs="Calibri Light"/>
                <w:color w:val="000000"/>
              </w:rPr>
              <w:t>Frank</w:t>
            </w:r>
            <w:r>
              <w:rPr>
                <w:rFonts w:cs="Calibri Light"/>
                <w:color w:val="000000"/>
              </w:rPr>
              <w:t xml:space="preserve"> </w:t>
            </w:r>
            <w:r w:rsidRPr="0010719C">
              <w:rPr>
                <w:rFonts w:cs="Calibri Light"/>
                <w:color w:val="000000"/>
              </w:rPr>
              <w:t>2019</w:t>
            </w:r>
            <w:r>
              <w:rPr>
                <w:rFonts w:cs="Calibri Light"/>
                <w:color w:val="000000"/>
              </w:rPr>
              <w:t xml:space="preserve"> </w:t>
            </w:r>
            <w:r>
              <w:rPr>
                <w:rFonts w:cs="Calibri Light"/>
                <w:noProof/>
                <w:color w:val="000000"/>
              </w:rPr>
              <w:t>(27)</w:t>
            </w:r>
          </w:p>
        </w:tc>
        <w:tc>
          <w:tcPr>
            <w:tcW w:w="3763" w:type="pct"/>
          </w:tcPr>
          <w:p w14:paraId="02EEE7E6" w14:textId="77777777" w:rsidR="007F7316" w:rsidRPr="0010719C" w:rsidRDefault="007F7316" w:rsidP="00B51285">
            <w:pPr>
              <w:spacing w:after="0"/>
            </w:pPr>
            <w:r w:rsidRPr="0010719C">
              <w:t>Wrong intervention: intervention lacked a pharmacogenetics component</w:t>
            </w:r>
          </w:p>
        </w:tc>
      </w:tr>
      <w:tr w:rsidR="007F7316" w:rsidRPr="0010719C" w14:paraId="0A874347" w14:textId="77777777" w:rsidTr="00B51285">
        <w:trPr>
          <w:jc w:val="center"/>
        </w:trPr>
        <w:tc>
          <w:tcPr>
            <w:tcW w:w="1237" w:type="pct"/>
          </w:tcPr>
          <w:p w14:paraId="02C241CF" w14:textId="77777777" w:rsidR="007F7316" w:rsidRPr="0010719C" w:rsidRDefault="007F7316" w:rsidP="00B51285">
            <w:pPr>
              <w:spacing w:after="0"/>
            </w:pPr>
            <w:r w:rsidRPr="0010719C">
              <w:rPr>
                <w:rFonts w:cs="Calibri Light"/>
                <w:color w:val="000000"/>
              </w:rPr>
              <w:t>Freeman</w:t>
            </w:r>
            <w:r>
              <w:rPr>
                <w:rFonts w:cs="Calibri Light"/>
                <w:color w:val="000000"/>
              </w:rPr>
              <w:t xml:space="preserve"> </w:t>
            </w:r>
            <w:r w:rsidRPr="0010719C">
              <w:rPr>
                <w:rFonts w:cs="Calibri Light"/>
                <w:color w:val="000000"/>
              </w:rPr>
              <w:t>2017</w:t>
            </w:r>
            <w:r>
              <w:rPr>
                <w:rFonts w:cs="Calibri Light"/>
                <w:color w:val="000000"/>
              </w:rPr>
              <w:t xml:space="preserve"> </w:t>
            </w:r>
            <w:r>
              <w:rPr>
                <w:rFonts w:cs="Calibri Light"/>
                <w:noProof/>
                <w:color w:val="000000"/>
              </w:rPr>
              <w:t>(28)</w:t>
            </w:r>
          </w:p>
        </w:tc>
        <w:tc>
          <w:tcPr>
            <w:tcW w:w="3763" w:type="pct"/>
          </w:tcPr>
          <w:p w14:paraId="71635380" w14:textId="77777777" w:rsidR="007F7316" w:rsidRPr="0010719C" w:rsidRDefault="007F7316" w:rsidP="00B51285">
            <w:pPr>
              <w:spacing w:after="0"/>
            </w:pPr>
            <w:r w:rsidRPr="0010719C">
              <w:t>Conference abstract: full-text study unobtainable</w:t>
            </w:r>
          </w:p>
        </w:tc>
      </w:tr>
      <w:tr w:rsidR="007F7316" w:rsidRPr="0010719C" w14:paraId="6C3E72AB" w14:textId="77777777" w:rsidTr="00B51285">
        <w:trPr>
          <w:jc w:val="center"/>
        </w:trPr>
        <w:tc>
          <w:tcPr>
            <w:tcW w:w="1237" w:type="pct"/>
          </w:tcPr>
          <w:p w14:paraId="022CA2E2" w14:textId="77777777" w:rsidR="007F7316" w:rsidRPr="0010719C" w:rsidRDefault="007F7316" w:rsidP="00B51285">
            <w:pPr>
              <w:spacing w:after="0"/>
            </w:pPr>
            <w:r w:rsidRPr="0010719C">
              <w:rPr>
                <w:rFonts w:cs="Calibri Light"/>
                <w:color w:val="000000"/>
              </w:rPr>
              <w:t>French</w:t>
            </w:r>
            <w:r>
              <w:rPr>
                <w:rFonts w:cs="Calibri Light"/>
                <w:color w:val="000000"/>
              </w:rPr>
              <w:t xml:space="preserve"> </w:t>
            </w:r>
            <w:r w:rsidRPr="0010719C">
              <w:rPr>
                <w:rFonts w:cs="Calibri Light"/>
                <w:color w:val="000000"/>
              </w:rPr>
              <w:t>2010</w:t>
            </w:r>
            <w:r>
              <w:rPr>
                <w:rFonts w:cs="Calibri Light"/>
                <w:color w:val="000000"/>
              </w:rPr>
              <w:t xml:space="preserve"> </w:t>
            </w:r>
            <w:r>
              <w:rPr>
                <w:rFonts w:cs="Calibri Light"/>
                <w:noProof/>
                <w:color w:val="000000"/>
              </w:rPr>
              <w:t>(29)</w:t>
            </w:r>
          </w:p>
        </w:tc>
        <w:tc>
          <w:tcPr>
            <w:tcW w:w="3763" w:type="pct"/>
          </w:tcPr>
          <w:p w14:paraId="05717266" w14:textId="77777777" w:rsidR="007F7316" w:rsidRPr="0010719C" w:rsidRDefault="007F7316" w:rsidP="00B51285">
            <w:pPr>
              <w:spacing w:after="0"/>
            </w:pPr>
            <w:r w:rsidRPr="0010719C">
              <w:t>Wrong intervention: intervention involved a single drug-gene interaction</w:t>
            </w:r>
          </w:p>
        </w:tc>
      </w:tr>
      <w:tr w:rsidR="007F7316" w:rsidRPr="0010719C" w14:paraId="5C8C3838" w14:textId="77777777" w:rsidTr="00B51285">
        <w:trPr>
          <w:jc w:val="center"/>
        </w:trPr>
        <w:tc>
          <w:tcPr>
            <w:tcW w:w="1237" w:type="pct"/>
          </w:tcPr>
          <w:p w14:paraId="32C2031F" w14:textId="77777777" w:rsidR="007F7316" w:rsidRPr="0010719C" w:rsidRDefault="007F7316" w:rsidP="00B51285">
            <w:pPr>
              <w:spacing w:after="0"/>
            </w:pPr>
            <w:r w:rsidRPr="0010719C">
              <w:rPr>
                <w:rFonts w:cs="Calibri Light"/>
                <w:color w:val="000000"/>
              </w:rPr>
              <w:lastRenderedPageBreak/>
              <w:t>Gibbs</w:t>
            </w:r>
            <w:r>
              <w:rPr>
                <w:rFonts w:cs="Calibri Light"/>
                <w:color w:val="000000"/>
              </w:rPr>
              <w:t xml:space="preserve"> </w:t>
            </w:r>
            <w:r w:rsidRPr="0010719C">
              <w:rPr>
                <w:rFonts w:cs="Calibri Light"/>
                <w:color w:val="000000"/>
              </w:rPr>
              <w:t>2019</w:t>
            </w:r>
            <w:r>
              <w:rPr>
                <w:rFonts w:cs="Calibri Light"/>
                <w:color w:val="000000"/>
              </w:rPr>
              <w:t xml:space="preserve"> </w:t>
            </w:r>
            <w:r>
              <w:rPr>
                <w:rFonts w:cs="Calibri Light"/>
                <w:noProof/>
                <w:color w:val="000000"/>
              </w:rPr>
              <w:t>(30)</w:t>
            </w:r>
          </w:p>
        </w:tc>
        <w:tc>
          <w:tcPr>
            <w:tcW w:w="3763" w:type="pct"/>
          </w:tcPr>
          <w:p w14:paraId="57FE944D" w14:textId="77777777" w:rsidR="007F7316" w:rsidRPr="0010719C" w:rsidRDefault="007F7316" w:rsidP="00B51285">
            <w:pPr>
              <w:spacing w:after="0"/>
            </w:pPr>
            <w:r w:rsidRPr="0010719C">
              <w:t>Duplicate: duplicate conference abstract for an unobtainable full-text study (</w:t>
            </w:r>
            <w:r>
              <w:rPr>
                <w:noProof/>
              </w:rPr>
              <w:t>(31)</w:t>
            </w:r>
            <w:r>
              <w:t>)</w:t>
            </w:r>
          </w:p>
        </w:tc>
      </w:tr>
      <w:tr w:rsidR="007F7316" w:rsidRPr="0010719C" w14:paraId="06BD1F13" w14:textId="77777777" w:rsidTr="00B51285">
        <w:trPr>
          <w:jc w:val="center"/>
        </w:trPr>
        <w:tc>
          <w:tcPr>
            <w:tcW w:w="1237" w:type="pct"/>
          </w:tcPr>
          <w:p w14:paraId="0A55ABEA" w14:textId="77777777" w:rsidR="007F7316" w:rsidRPr="0010719C" w:rsidRDefault="007F7316" w:rsidP="00B51285">
            <w:pPr>
              <w:spacing w:after="0"/>
            </w:pPr>
            <w:r w:rsidRPr="0010719C">
              <w:rPr>
                <w:rFonts w:cs="Calibri Light"/>
                <w:color w:val="000000"/>
              </w:rPr>
              <w:t>Greden</w:t>
            </w:r>
            <w:r>
              <w:rPr>
                <w:rFonts w:cs="Calibri Light"/>
                <w:color w:val="000000"/>
              </w:rPr>
              <w:t xml:space="preserve"> </w:t>
            </w:r>
            <w:r w:rsidRPr="0010719C">
              <w:rPr>
                <w:rFonts w:cs="Calibri Light"/>
                <w:color w:val="000000"/>
              </w:rPr>
              <w:t>2018</w:t>
            </w:r>
            <w:r>
              <w:rPr>
                <w:rFonts w:cs="Calibri Light"/>
                <w:color w:val="000000"/>
              </w:rPr>
              <w:t xml:space="preserve"> </w:t>
            </w:r>
            <w:r>
              <w:rPr>
                <w:rFonts w:cs="Calibri Light"/>
                <w:noProof/>
                <w:color w:val="000000"/>
              </w:rPr>
              <w:t>(32)</w:t>
            </w:r>
          </w:p>
        </w:tc>
        <w:tc>
          <w:tcPr>
            <w:tcW w:w="3763" w:type="pct"/>
          </w:tcPr>
          <w:p w14:paraId="13B0F53F" w14:textId="77777777" w:rsidR="007F7316" w:rsidRPr="0010719C" w:rsidRDefault="007F7316" w:rsidP="00B51285">
            <w:pPr>
              <w:spacing w:after="0"/>
            </w:pPr>
            <w:r w:rsidRPr="0010719C">
              <w:t>Conference abstract: full-text study retrieved (</w:t>
            </w:r>
            <w:r>
              <w:rPr>
                <w:rFonts w:cs="Calibri Light"/>
                <w:noProof/>
                <w:color w:val="000000"/>
              </w:rPr>
              <w:t>(33)</w:t>
            </w:r>
            <w:r w:rsidRPr="0010719C">
              <w:t>)</w:t>
            </w:r>
          </w:p>
        </w:tc>
      </w:tr>
      <w:tr w:rsidR="007F7316" w:rsidRPr="0010719C" w14:paraId="4FAC4D62" w14:textId="77777777" w:rsidTr="00B51285">
        <w:trPr>
          <w:jc w:val="center"/>
        </w:trPr>
        <w:tc>
          <w:tcPr>
            <w:tcW w:w="1237" w:type="pct"/>
          </w:tcPr>
          <w:p w14:paraId="205DBD53" w14:textId="77777777" w:rsidR="007F7316" w:rsidRPr="0010719C" w:rsidRDefault="007F7316" w:rsidP="00B51285">
            <w:pPr>
              <w:spacing w:after="0"/>
            </w:pPr>
            <w:r w:rsidRPr="0010719C">
              <w:rPr>
                <w:rFonts w:cs="Calibri Light"/>
                <w:color w:val="000000"/>
              </w:rPr>
              <w:t>Greden</w:t>
            </w:r>
            <w:r>
              <w:rPr>
                <w:rFonts w:cs="Calibri Light"/>
                <w:color w:val="000000"/>
              </w:rPr>
              <w:t xml:space="preserve"> </w:t>
            </w:r>
            <w:r w:rsidRPr="0010719C">
              <w:rPr>
                <w:rFonts w:cs="Calibri Light"/>
                <w:color w:val="000000"/>
              </w:rPr>
              <w:t>2019</w:t>
            </w:r>
            <w:r>
              <w:rPr>
                <w:rFonts w:cs="Calibri Light"/>
                <w:color w:val="000000"/>
              </w:rPr>
              <w:t xml:space="preserve"> </w:t>
            </w:r>
            <w:r>
              <w:rPr>
                <w:rFonts w:cs="Calibri Light"/>
                <w:noProof/>
                <w:color w:val="000000"/>
              </w:rPr>
              <w:t>(33)</w:t>
            </w:r>
          </w:p>
        </w:tc>
        <w:tc>
          <w:tcPr>
            <w:tcW w:w="3763" w:type="pct"/>
          </w:tcPr>
          <w:p w14:paraId="4734CD14" w14:textId="77777777" w:rsidR="007F7316" w:rsidRPr="0010719C" w:rsidRDefault="007F7316" w:rsidP="00B51285">
            <w:pPr>
              <w:spacing w:after="0"/>
            </w:pPr>
            <w:r w:rsidRPr="0010719C">
              <w:t>Wrong patient population: no evidence of multimorbidity or polypharmacy</w:t>
            </w:r>
          </w:p>
        </w:tc>
      </w:tr>
      <w:tr w:rsidR="007F7316" w:rsidRPr="0010719C" w14:paraId="2529315B" w14:textId="77777777" w:rsidTr="00B51285">
        <w:trPr>
          <w:jc w:val="center"/>
        </w:trPr>
        <w:tc>
          <w:tcPr>
            <w:tcW w:w="1237" w:type="pct"/>
          </w:tcPr>
          <w:p w14:paraId="20218FA1" w14:textId="77777777" w:rsidR="007F7316" w:rsidRPr="0010719C" w:rsidRDefault="007F7316" w:rsidP="00B51285">
            <w:pPr>
              <w:spacing w:after="0"/>
            </w:pPr>
            <w:r w:rsidRPr="0010719C">
              <w:rPr>
                <w:rFonts w:cs="Calibri Light"/>
                <w:color w:val="000000"/>
              </w:rPr>
              <w:t>Greden</w:t>
            </w:r>
            <w:r>
              <w:rPr>
                <w:rFonts w:cs="Calibri Light"/>
                <w:color w:val="000000"/>
              </w:rPr>
              <w:t xml:space="preserve"> </w:t>
            </w:r>
            <w:r w:rsidRPr="0010719C">
              <w:rPr>
                <w:rFonts w:cs="Calibri Light"/>
                <w:color w:val="000000"/>
              </w:rPr>
              <w:t>2019</w:t>
            </w:r>
            <w:r>
              <w:rPr>
                <w:rFonts w:cs="Calibri Light"/>
                <w:color w:val="000000"/>
              </w:rPr>
              <w:t xml:space="preserve"> </w:t>
            </w:r>
            <w:r>
              <w:rPr>
                <w:rFonts w:cs="Calibri Light"/>
                <w:noProof/>
                <w:color w:val="000000"/>
              </w:rPr>
              <w:t>(34)</w:t>
            </w:r>
          </w:p>
        </w:tc>
        <w:tc>
          <w:tcPr>
            <w:tcW w:w="3763" w:type="pct"/>
          </w:tcPr>
          <w:p w14:paraId="428FE3F6" w14:textId="77777777" w:rsidR="007F7316" w:rsidRPr="0010719C" w:rsidRDefault="007F7316" w:rsidP="00B51285">
            <w:pPr>
              <w:spacing w:after="0"/>
            </w:pPr>
            <w:r w:rsidRPr="0010719C">
              <w:t>Duplicate: duplicate conference abstract for a retrieved full-text study (</w:t>
            </w:r>
            <w:r>
              <w:rPr>
                <w:rFonts w:cs="Calibri Light"/>
                <w:noProof/>
                <w:color w:val="000000"/>
              </w:rPr>
              <w:t>(33)</w:t>
            </w:r>
            <w:r w:rsidRPr="0010719C">
              <w:t>)</w:t>
            </w:r>
          </w:p>
        </w:tc>
      </w:tr>
      <w:tr w:rsidR="007F7316" w:rsidRPr="0010719C" w14:paraId="5848B326" w14:textId="77777777" w:rsidTr="00B51285">
        <w:trPr>
          <w:jc w:val="center"/>
        </w:trPr>
        <w:tc>
          <w:tcPr>
            <w:tcW w:w="1237" w:type="pct"/>
          </w:tcPr>
          <w:p w14:paraId="3857337F" w14:textId="77777777" w:rsidR="007F7316" w:rsidRPr="0010719C" w:rsidRDefault="007F7316" w:rsidP="00B51285">
            <w:pPr>
              <w:spacing w:after="0"/>
            </w:pPr>
            <w:r w:rsidRPr="0010719C">
              <w:rPr>
                <w:rFonts w:cs="Calibri Light"/>
                <w:color w:val="000000"/>
              </w:rPr>
              <w:t>Greden</w:t>
            </w:r>
            <w:r>
              <w:rPr>
                <w:rFonts w:cs="Calibri Light"/>
                <w:color w:val="000000"/>
              </w:rPr>
              <w:t xml:space="preserve"> </w:t>
            </w:r>
            <w:r w:rsidRPr="0010719C">
              <w:rPr>
                <w:rFonts w:cs="Calibri Light"/>
                <w:color w:val="000000"/>
              </w:rPr>
              <w:t>2019</w:t>
            </w:r>
            <w:r>
              <w:rPr>
                <w:rFonts w:cs="Calibri Light"/>
                <w:color w:val="000000"/>
              </w:rPr>
              <w:t xml:space="preserve"> </w:t>
            </w:r>
            <w:r>
              <w:rPr>
                <w:rFonts w:cs="Calibri Light"/>
                <w:noProof/>
                <w:color w:val="000000"/>
              </w:rPr>
              <w:t>(35)</w:t>
            </w:r>
          </w:p>
        </w:tc>
        <w:tc>
          <w:tcPr>
            <w:tcW w:w="3763" w:type="pct"/>
          </w:tcPr>
          <w:p w14:paraId="045F54E6" w14:textId="77777777" w:rsidR="007F7316" w:rsidRPr="0010719C" w:rsidRDefault="007F7316" w:rsidP="00B51285">
            <w:pPr>
              <w:spacing w:after="0"/>
            </w:pPr>
            <w:r w:rsidRPr="0010719C">
              <w:t>Duplicate: duplicate conference abstract for a retrieved full-text study (</w:t>
            </w:r>
            <w:r>
              <w:rPr>
                <w:rFonts w:cs="Calibri Light"/>
                <w:noProof/>
                <w:color w:val="000000"/>
              </w:rPr>
              <w:t>(33)</w:t>
            </w:r>
            <w:r w:rsidRPr="0010719C">
              <w:t>)</w:t>
            </w:r>
          </w:p>
        </w:tc>
      </w:tr>
      <w:tr w:rsidR="007F7316" w:rsidRPr="0010719C" w14:paraId="315421E9" w14:textId="77777777" w:rsidTr="00B51285">
        <w:trPr>
          <w:jc w:val="center"/>
        </w:trPr>
        <w:tc>
          <w:tcPr>
            <w:tcW w:w="1237" w:type="pct"/>
          </w:tcPr>
          <w:p w14:paraId="780DB076" w14:textId="77777777" w:rsidR="007F7316" w:rsidRPr="0010719C" w:rsidRDefault="007F7316" w:rsidP="00B51285">
            <w:pPr>
              <w:spacing w:after="0"/>
            </w:pPr>
            <w:r w:rsidRPr="0010719C">
              <w:rPr>
                <w:rFonts w:cs="Calibri Light"/>
                <w:color w:val="000000"/>
              </w:rPr>
              <w:t>Guchelaar</w:t>
            </w:r>
            <w:r>
              <w:rPr>
                <w:rFonts w:cs="Calibri Light"/>
                <w:color w:val="000000"/>
              </w:rPr>
              <w:t xml:space="preserve"> </w:t>
            </w:r>
            <w:r w:rsidRPr="0010719C">
              <w:rPr>
                <w:rFonts w:cs="Calibri Light"/>
                <w:color w:val="000000"/>
              </w:rPr>
              <w:t>2017</w:t>
            </w:r>
            <w:r>
              <w:rPr>
                <w:rFonts w:cs="Calibri Light"/>
                <w:color w:val="000000"/>
              </w:rPr>
              <w:t xml:space="preserve"> </w:t>
            </w:r>
            <w:r>
              <w:rPr>
                <w:rFonts w:cs="Calibri Light"/>
                <w:noProof/>
                <w:color w:val="000000"/>
              </w:rPr>
              <w:t>(36)</w:t>
            </w:r>
          </w:p>
        </w:tc>
        <w:tc>
          <w:tcPr>
            <w:tcW w:w="3763" w:type="pct"/>
          </w:tcPr>
          <w:p w14:paraId="4037A224" w14:textId="77777777" w:rsidR="007F7316" w:rsidRPr="0010719C" w:rsidRDefault="007F7316" w:rsidP="00B51285">
            <w:pPr>
              <w:spacing w:after="0"/>
            </w:pPr>
            <w:r w:rsidRPr="0010719C">
              <w:t>Conference abstract: full-text study unobtainable as study is ongoing (</w:t>
            </w:r>
            <w:r>
              <w:rPr>
                <w:noProof/>
              </w:rPr>
              <w:t>(37)</w:t>
            </w:r>
            <w:r w:rsidRPr="0010719C">
              <w:t>)</w:t>
            </w:r>
          </w:p>
        </w:tc>
      </w:tr>
      <w:tr w:rsidR="007F7316" w:rsidRPr="0010719C" w14:paraId="19BFE886" w14:textId="77777777" w:rsidTr="00B51285">
        <w:trPr>
          <w:jc w:val="center"/>
        </w:trPr>
        <w:tc>
          <w:tcPr>
            <w:tcW w:w="1237" w:type="pct"/>
          </w:tcPr>
          <w:p w14:paraId="03A5B187" w14:textId="77777777" w:rsidR="007F7316" w:rsidRPr="0010719C" w:rsidRDefault="007F7316" w:rsidP="00B51285">
            <w:pPr>
              <w:spacing w:after="0"/>
            </w:pPr>
            <w:r w:rsidRPr="0010719C">
              <w:rPr>
                <w:rFonts w:cs="Calibri Light"/>
                <w:color w:val="000000"/>
              </w:rPr>
              <w:t>Hall-Flavin</w:t>
            </w:r>
            <w:r>
              <w:rPr>
                <w:rFonts w:cs="Calibri Light"/>
                <w:color w:val="000000"/>
              </w:rPr>
              <w:t xml:space="preserve"> </w:t>
            </w:r>
            <w:r w:rsidRPr="0010719C">
              <w:rPr>
                <w:rFonts w:cs="Calibri Light"/>
                <w:color w:val="000000"/>
              </w:rPr>
              <w:t>2012</w:t>
            </w:r>
            <w:r>
              <w:rPr>
                <w:rFonts w:cs="Calibri Light"/>
                <w:color w:val="000000"/>
              </w:rPr>
              <w:t xml:space="preserve"> </w:t>
            </w:r>
            <w:r>
              <w:rPr>
                <w:rFonts w:cs="Calibri Light"/>
                <w:noProof/>
                <w:color w:val="000000"/>
              </w:rPr>
              <w:t>(38)</w:t>
            </w:r>
          </w:p>
        </w:tc>
        <w:tc>
          <w:tcPr>
            <w:tcW w:w="3763" w:type="pct"/>
          </w:tcPr>
          <w:p w14:paraId="06983F45" w14:textId="77777777" w:rsidR="007F7316" w:rsidRPr="0010719C" w:rsidRDefault="007F7316" w:rsidP="00B51285">
            <w:pPr>
              <w:spacing w:after="0"/>
            </w:pPr>
            <w:r w:rsidRPr="0010719C">
              <w:t>Wrong patient population: no evidence of multimorbidity or polypharmacy</w:t>
            </w:r>
          </w:p>
        </w:tc>
      </w:tr>
      <w:tr w:rsidR="007F7316" w:rsidRPr="0010719C" w14:paraId="391979E1" w14:textId="77777777" w:rsidTr="00B51285">
        <w:trPr>
          <w:jc w:val="center"/>
        </w:trPr>
        <w:tc>
          <w:tcPr>
            <w:tcW w:w="1237" w:type="pct"/>
          </w:tcPr>
          <w:p w14:paraId="724827D4" w14:textId="77777777" w:rsidR="007F7316" w:rsidRPr="0010719C" w:rsidRDefault="007F7316" w:rsidP="00B51285">
            <w:pPr>
              <w:spacing w:after="0"/>
            </w:pPr>
            <w:r w:rsidRPr="0010719C">
              <w:rPr>
                <w:rFonts w:cs="Calibri Light"/>
                <w:color w:val="000000"/>
              </w:rPr>
              <w:t>Hall-Flavin</w:t>
            </w:r>
            <w:r>
              <w:rPr>
                <w:rFonts w:cs="Calibri Light"/>
                <w:color w:val="000000"/>
              </w:rPr>
              <w:t xml:space="preserve"> </w:t>
            </w:r>
            <w:r w:rsidRPr="0010719C">
              <w:rPr>
                <w:rFonts w:cs="Calibri Light"/>
                <w:color w:val="000000"/>
              </w:rPr>
              <w:t>2013</w:t>
            </w:r>
            <w:r>
              <w:rPr>
                <w:rFonts w:cs="Calibri Light"/>
                <w:color w:val="000000"/>
              </w:rPr>
              <w:t xml:space="preserve"> </w:t>
            </w:r>
            <w:r>
              <w:rPr>
                <w:rFonts w:cs="Calibri Light"/>
                <w:noProof/>
                <w:color w:val="000000"/>
              </w:rPr>
              <w:t>(39)</w:t>
            </w:r>
          </w:p>
        </w:tc>
        <w:tc>
          <w:tcPr>
            <w:tcW w:w="3763" w:type="pct"/>
          </w:tcPr>
          <w:p w14:paraId="552CF756" w14:textId="77777777" w:rsidR="007F7316" w:rsidRPr="0010719C" w:rsidRDefault="007F7316" w:rsidP="00B51285">
            <w:pPr>
              <w:spacing w:after="0"/>
            </w:pPr>
            <w:r w:rsidRPr="0010719C">
              <w:t>Wrong patient population: no evidence of multimorbidity or polypharmacy</w:t>
            </w:r>
          </w:p>
        </w:tc>
      </w:tr>
      <w:tr w:rsidR="007F7316" w:rsidRPr="0010719C" w14:paraId="1DF380E1" w14:textId="77777777" w:rsidTr="00B51285">
        <w:trPr>
          <w:jc w:val="center"/>
        </w:trPr>
        <w:tc>
          <w:tcPr>
            <w:tcW w:w="1237" w:type="pct"/>
          </w:tcPr>
          <w:p w14:paraId="21658C33" w14:textId="77777777" w:rsidR="007F7316" w:rsidRPr="0010719C" w:rsidRDefault="007F7316" w:rsidP="00B51285">
            <w:pPr>
              <w:spacing w:after="0"/>
            </w:pPr>
            <w:r w:rsidRPr="0010719C">
              <w:rPr>
                <w:rFonts w:cs="Calibri Light"/>
                <w:color w:val="000000"/>
              </w:rPr>
              <w:t>Harada</w:t>
            </w:r>
            <w:r>
              <w:rPr>
                <w:rFonts w:cs="Calibri Light"/>
                <w:color w:val="000000"/>
              </w:rPr>
              <w:t xml:space="preserve"> </w:t>
            </w:r>
            <w:r w:rsidRPr="0010719C">
              <w:rPr>
                <w:rFonts w:cs="Calibri Light"/>
                <w:color w:val="000000"/>
              </w:rPr>
              <w:t>2017</w:t>
            </w:r>
            <w:r>
              <w:rPr>
                <w:rFonts w:cs="Calibri Light"/>
                <w:color w:val="000000"/>
              </w:rPr>
              <w:t xml:space="preserve"> </w:t>
            </w:r>
            <w:r>
              <w:rPr>
                <w:rFonts w:cs="Calibri Light"/>
                <w:noProof/>
                <w:color w:val="000000"/>
              </w:rPr>
              <w:t>(40)</w:t>
            </w:r>
          </w:p>
        </w:tc>
        <w:tc>
          <w:tcPr>
            <w:tcW w:w="3763" w:type="pct"/>
          </w:tcPr>
          <w:p w14:paraId="4FC043BD" w14:textId="77777777" w:rsidR="007F7316" w:rsidRPr="0010719C" w:rsidRDefault="007F7316" w:rsidP="00B51285">
            <w:pPr>
              <w:spacing w:after="0"/>
            </w:pPr>
            <w:r w:rsidRPr="0010719C">
              <w:t>Wrong intervention: intervention involved a single drug-gene interaction</w:t>
            </w:r>
          </w:p>
        </w:tc>
      </w:tr>
      <w:tr w:rsidR="007F7316" w:rsidRPr="0010719C" w14:paraId="19BBD602" w14:textId="77777777" w:rsidTr="00B51285">
        <w:trPr>
          <w:jc w:val="center"/>
        </w:trPr>
        <w:tc>
          <w:tcPr>
            <w:tcW w:w="1237" w:type="pct"/>
          </w:tcPr>
          <w:p w14:paraId="21A3FBB3" w14:textId="77777777" w:rsidR="007F7316" w:rsidRPr="0010719C" w:rsidRDefault="007F7316" w:rsidP="00B51285">
            <w:pPr>
              <w:spacing w:after="0"/>
            </w:pPr>
            <w:r w:rsidRPr="0010719C">
              <w:rPr>
                <w:rFonts w:cs="Calibri Light"/>
                <w:color w:val="000000"/>
              </w:rPr>
              <w:t>Herbert</w:t>
            </w:r>
            <w:r>
              <w:rPr>
                <w:rFonts w:cs="Calibri Light"/>
                <w:color w:val="000000"/>
              </w:rPr>
              <w:t xml:space="preserve"> </w:t>
            </w:r>
            <w:r w:rsidRPr="0010719C">
              <w:rPr>
                <w:rFonts w:cs="Calibri Light"/>
                <w:color w:val="000000"/>
              </w:rPr>
              <w:t>2017</w:t>
            </w:r>
            <w:r>
              <w:rPr>
                <w:rFonts w:cs="Calibri Light"/>
                <w:color w:val="000000"/>
              </w:rPr>
              <w:t xml:space="preserve"> </w:t>
            </w:r>
            <w:r>
              <w:rPr>
                <w:rFonts w:cs="Calibri Light"/>
                <w:noProof/>
                <w:color w:val="000000"/>
              </w:rPr>
              <w:t>(41)</w:t>
            </w:r>
          </w:p>
        </w:tc>
        <w:tc>
          <w:tcPr>
            <w:tcW w:w="3763" w:type="pct"/>
          </w:tcPr>
          <w:p w14:paraId="2AFBD234" w14:textId="77777777" w:rsidR="007F7316" w:rsidRPr="0010719C" w:rsidRDefault="007F7316" w:rsidP="00B51285">
            <w:pPr>
              <w:spacing w:after="0"/>
            </w:pPr>
            <w:r w:rsidRPr="0010719C">
              <w:t>Duplicate: duplicate protocol for a retrieved full-text study (</w:t>
            </w:r>
            <w:r>
              <w:rPr>
                <w:rFonts w:cs="Calibri Light"/>
                <w:noProof/>
                <w:color w:val="000000"/>
              </w:rPr>
              <w:t>(42)</w:t>
            </w:r>
            <w:r w:rsidRPr="0010719C">
              <w:t>)</w:t>
            </w:r>
          </w:p>
        </w:tc>
      </w:tr>
      <w:tr w:rsidR="007F7316" w:rsidRPr="0010719C" w14:paraId="711C9A56" w14:textId="77777777" w:rsidTr="00B51285">
        <w:trPr>
          <w:jc w:val="center"/>
        </w:trPr>
        <w:tc>
          <w:tcPr>
            <w:tcW w:w="1237" w:type="pct"/>
          </w:tcPr>
          <w:p w14:paraId="560DB848" w14:textId="77777777" w:rsidR="007F7316" w:rsidRPr="0010719C" w:rsidRDefault="007F7316" w:rsidP="00B51285">
            <w:pPr>
              <w:spacing w:after="0"/>
            </w:pPr>
            <w:r w:rsidRPr="0010719C">
              <w:rPr>
                <w:rFonts w:cs="Calibri Light"/>
                <w:color w:val="000000"/>
              </w:rPr>
              <w:t>Herbert</w:t>
            </w:r>
            <w:r>
              <w:rPr>
                <w:rFonts w:cs="Calibri Light"/>
                <w:color w:val="000000"/>
              </w:rPr>
              <w:t xml:space="preserve"> </w:t>
            </w:r>
            <w:r w:rsidRPr="0010719C">
              <w:rPr>
                <w:rFonts w:cs="Calibri Light"/>
                <w:color w:val="000000"/>
              </w:rPr>
              <w:t>2018</w:t>
            </w:r>
            <w:r>
              <w:rPr>
                <w:rFonts w:cs="Calibri Light"/>
                <w:color w:val="000000"/>
              </w:rPr>
              <w:t xml:space="preserve"> </w:t>
            </w:r>
            <w:r>
              <w:rPr>
                <w:rFonts w:cs="Calibri Light"/>
                <w:noProof/>
                <w:color w:val="000000"/>
              </w:rPr>
              <w:t>(43)</w:t>
            </w:r>
          </w:p>
        </w:tc>
        <w:tc>
          <w:tcPr>
            <w:tcW w:w="3763" w:type="pct"/>
          </w:tcPr>
          <w:p w14:paraId="67638CC7" w14:textId="77777777" w:rsidR="007F7316" w:rsidRPr="0010719C" w:rsidRDefault="007F7316" w:rsidP="00B51285">
            <w:pPr>
              <w:spacing w:after="0"/>
            </w:pPr>
            <w:r w:rsidRPr="0010719C">
              <w:t>Protocol: full-text study retrieved (</w:t>
            </w:r>
            <w:r>
              <w:rPr>
                <w:rFonts w:cs="Calibri Light"/>
                <w:noProof/>
                <w:color w:val="000000"/>
              </w:rPr>
              <w:t>(42)</w:t>
            </w:r>
            <w:r w:rsidRPr="0010719C">
              <w:t>)</w:t>
            </w:r>
          </w:p>
        </w:tc>
      </w:tr>
      <w:tr w:rsidR="007F7316" w:rsidRPr="0010719C" w14:paraId="438F757B" w14:textId="77777777" w:rsidTr="00B51285">
        <w:trPr>
          <w:jc w:val="center"/>
        </w:trPr>
        <w:tc>
          <w:tcPr>
            <w:tcW w:w="1237" w:type="pct"/>
          </w:tcPr>
          <w:p w14:paraId="7159D298" w14:textId="77777777" w:rsidR="007F7316" w:rsidRPr="0010719C" w:rsidRDefault="007F7316" w:rsidP="00B51285">
            <w:pPr>
              <w:spacing w:after="0"/>
            </w:pPr>
            <w:r w:rsidRPr="0010719C">
              <w:rPr>
                <w:rFonts w:cs="Calibri Light"/>
                <w:color w:val="000000"/>
              </w:rPr>
              <w:t>Holland</w:t>
            </w:r>
            <w:r>
              <w:rPr>
                <w:rFonts w:cs="Calibri Light"/>
                <w:color w:val="000000"/>
              </w:rPr>
              <w:t xml:space="preserve"> </w:t>
            </w:r>
            <w:r w:rsidRPr="0010719C">
              <w:rPr>
                <w:rFonts w:cs="Calibri Light"/>
                <w:color w:val="000000"/>
              </w:rPr>
              <w:t>2019</w:t>
            </w:r>
            <w:r>
              <w:rPr>
                <w:rFonts w:cs="Calibri Light"/>
                <w:color w:val="000000"/>
              </w:rPr>
              <w:t xml:space="preserve"> </w:t>
            </w:r>
            <w:r>
              <w:rPr>
                <w:rFonts w:cs="Calibri Light"/>
                <w:noProof/>
                <w:color w:val="000000"/>
              </w:rPr>
              <w:t>(44)</w:t>
            </w:r>
          </w:p>
        </w:tc>
        <w:tc>
          <w:tcPr>
            <w:tcW w:w="3763" w:type="pct"/>
          </w:tcPr>
          <w:p w14:paraId="1DF10D14" w14:textId="77777777" w:rsidR="007F7316" w:rsidRPr="0010719C" w:rsidRDefault="007F7316" w:rsidP="00B51285">
            <w:pPr>
              <w:spacing w:after="0"/>
            </w:pPr>
            <w:r w:rsidRPr="0010719C">
              <w:t>Wrong intervention: intervention lacked a pharmacogenetics component</w:t>
            </w:r>
          </w:p>
        </w:tc>
      </w:tr>
      <w:tr w:rsidR="007F7316" w:rsidRPr="0010719C" w14:paraId="168180C0" w14:textId="77777777" w:rsidTr="00B51285">
        <w:trPr>
          <w:jc w:val="center"/>
        </w:trPr>
        <w:tc>
          <w:tcPr>
            <w:tcW w:w="1237" w:type="pct"/>
          </w:tcPr>
          <w:p w14:paraId="719AD8E1" w14:textId="77777777" w:rsidR="007F7316" w:rsidRPr="0010719C" w:rsidRDefault="007F7316" w:rsidP="00B51285">
            <w:pPr>
              <w:spacing w:after="0"/>
            </w:pPr>
            <w:r w:rsidRPr="0010719C">
              <w:rPr>
                <w:rFonts w:cs="Calibri Light"/>
                <w:color w:val="000000"/>
              </w:rPr>
              <w:t>Jain</w:t>
            </w:r>
            <w:r>
              <w:rPr>
                <w:rFonts w:cs="Calibri Light"/>
                <w:color w:val="000000"/>
              </w:rPr>
              <w:t xml:space="preserve"> </w:t>
            </w:r>
            <w:r w:rsidRPr="0010719C">
              <w:rPr>
                <w:rFonts w:cs="Calibri Light"/>
                <w:color w:val="000000"/>
              </w:rPr>
              <w:t>2017</w:t>
            </w:r>
            <w:r>
              <w:rPr>
                <w:rFonts w:cs="Calibri Light"/>
                <w:color w:val="000000"/>
              </w:rPr>
              <w:t xml:space="preserve"> </w:t>
            </w:r>
            <w:r>
              <w:rPr>
                <w:rFonts w:cs="Calibri Light"/>
                <w:noProof/>
                <w:color w:val="000000"/>
              </w:rPr>
              <w:t>(45)</w:t>
            </w:r>
          </w:p>
        </w:tc>
        <w:tc>
          <w:tcPr>
            <w:tcW w:w="3763" w:type="pct"/>
          </w:tcPr>
          <w:p w14:paraId="5C7F30D7" w14:textId="77777777" w:rsidR="007F7316" w:rsidRPr="0010719C" w:rsidRDefault="007F7316" w:rsidP="00B51285">
            <w:pPr>
              <w:spacing w:after="0"/>
            </w:pPr>
            <w:r w:rsidRPr="0010719C">
              <w:t>Conference abstract: full-text study unobtainable</w:t>
            </w:r>
          </w:p>
        </w:tc>
      </w:tr>
      <w:tr w:rsidR="007F7316" w:rsidRPr="0010719C" w14:paraId="31EAD216" w14:textId="77777777" w:rsidTr="00B51285">
        <w:trPr>
          <w:jc w:val="center"/>
        </w:trPr>
        <w:tc>
          <w:tcPr>
            <w:tcW w:w="1237" w:type="pct"/>
          </w:tcPr>
          <w:p w14:paraId="0134F4A9" w14:textId="77777777" w:rsidR="007F7316" w:rsidRPr="0010719C" w:rsidRDefault="007F7316" w:rsidP="00B51285">
            <w:pPr>
              <w:spacing w:after="0"/>
            </w:pPr>
            <w:r w:rsidRPr="0010719C">
              <w:rPr>
                <w:rFonts w:cs="Calibri Light"/>
                <w:color w:val="000000"/>
              </w:rPr>
              <w:t>Jaspers</w:t>
            </w:r>
            <w:r>
              <w:rPr>
                <w:rFonts w:cs="Calibri Light"/>
                <w:color w:val="000000"/>
              </w:rPr>
              <w:t xml:space="preserve"> </w:t>
            </w:r>
            <w:r w:rsidRPr="0010719C">
              <w:rPr>
                <w:rFonts w:cs="Calibri Light"/>
                <w:color w:val="000000"/>
              </w:rPr>
              <w:t>2019</w:t>
            </w:r>
            <w:r>
              <w:rPr>
                <w:rFonts w:cs="Calibri Light"/>
                <w:color w:val="000000"/>
              </w:rPr>
              <w:t xml:space="preserve"> </w:t>
            </w:r>
            <w:r>
              <w:rPr>
                <w:rFonts w:cs="Calibri Light"/>
                <w:noProof/>
                <w:color w:val="000000"/>
              </w:rPr>
              <w:t>(46)</w:t>
            </w:r>
          </w:p>
        </w:tc>
        <w:tc>
          <w:tcPr>
            <w:tcW w:w="3763" w:type="pct"/>
          </w:tcPr>
          <w:p w14:paraId="679A9FA1" w14:textId="77777777" w:rsidR="007F7316" w:rsidRPr="0010719C" w:rsidRDefault="007F7316" w:rsidP="00B51285">
            <w:pPr>
              <w:spacing w:after="0"/>
            </w:pPr>
            <w:r w:rsidRPr="0010719C">
              <w:t>Conference abstract: full-text study unobtainable</w:t>
            </w:r>
          </w:p>
        </w:tc>
      </w:tr>
      <w:tr w:rsidR="007F7316" w:rsidRPr="0010719C" w14:paraId="29909FAE" w14:textId="77777777" w:rsidTr="00B51285">
        <w:trPr>
          <w:jc w:val="center"/>
        </w:trPr>
        <w:tc>
          <w:tcPr>
            <w:tcW w:w="1237" w:type="pct"/>
          </w:tcPr>
          <w:p w14:paraId="188A58D5" w14:textId="77777777" w:rsidR="007F7316" w:rsidRPr="0010719C" w:rsidRDefault="007F7316" w:rsidP="00B51285">
            <w:pPr>
              <w:spacing w:after="0"/>
              <w:rPr>
                <w:rFonts w:cs="Calibri Light"/>
                <w:color w:val="000000"/>
              </w:rPr>
            </w:pPr>
            <w:r w:rsidRPr="0010719C">
              <w:rPr>
                <w:rFonts w:cs="Calibri Light"/>
                <w:color w:val="000000"/>
              </w:rPr>
              <w:t>Ji</w:t>
            </w:r>
            <w:r>
              <w:rPr>
                <w:rFonts w:cs="Calibri Light"/>
                <w:color w:val="000000"/>
              </w:rPr>
              <w:t xml:space="preserve"> </w:t>
            </w:r>
            <w:r w:rsidRPr="0010719C">
              <w:rPr>
                <w:rFonts w:cs="Calibri Light"/>
                <w:color w:val="000000"/>
              </w:rPr>
              <w:t>2016</w:t>
            </w:r>
            <w:r>
              <w:rPr>
                <w:rFonts w:cs="Calibri Light"/>
                <w:color w:val="000000"/>
              </w:rPr>
              <w:t xml:space="preserve"> </w:t>
            </w:r>
            <w:r>
              <w:rPr>
                <w:rFonts w:cs="Calibri Light"/>
                <w:noProof/>
                <w:color w:val="000000"/>
              </w:rPr>
              <w:t>(8)</w:t>
            </w:r>
          </w:p>
        </w:tc>
        <w:tc>
          <w:tcPr>
            <w:tcW w:w="3763" w:type="pct"/>
          </w:tcPr>
          <w:p w14:paraId="0E7E97C2" w14:textId="77777777" w:rsidR="007F7316" w:rsidRPr="0010719C" w:rsidRDefault="007F7316" w:rsidP="00B51285">
            <w:pPr>
              <w:spacing w:after="0"/>
            </w:pPr>
            <w:r w:rsidRPr="0010719C">
              <w:t>Wrong patient population: no evidence of multimorbidity or polypharmacy</w:t>
            </w:r>
          </w:p>
        </w:tc>
      </w:tr>
      <w:tr w:rsidR="007F7316" w:rsidRPr="0010719C" w14:paraId="04C9ACEC" w14:textId="77777777" w:rsidTr="00B51285">
        <w:trPr>
          <w:jc w:val="center"/>
        </w:trPr>
        <w:tc>
          <w:tcPr>
            <w:tcW w:w="1237" w:type="pct"/>
          </w:tcPr>
          <w:p w14:paraId="2C4AA483" w14:textId="77777777" w:rsidR="007F7316" w:rsidRPr="0010719C" w:rsidRDefault="007F7316" w:rsidP="00B51285">
            <w:pPr>
              <w:spacing w:after="0"/>
            </w:pPr>
            <w:r w:rsidRPr="0010719C">
              <w:rPr>
                <w:rFonts w:cs="Calibri Light"/>
                <w:color w:val="000000"/>
              </w:rPr>
              <w:t>Keine</w:t>
            </w:r>
            <w:r>
              <w:rPr>
                <w:rFonts w:cs="Calibri Light"/>
                <w:color w:val="000000"/>
              </w:rPr>
              <w:t xml:space="preserve"> </w:t>
            </w:r>
            <w:r w:rsidRPr="0010719C">
              <w:rPr>
                <w:rFonts w:cs="Calibri Light"/>
                <w:color w:val="000000"/>
              </w:rPr>
              <w:t>2018</w:t>
            </w:r>
            <w:r>
              <w:rPr>
                <w:rFonts w:cs="Calibri Light"/>
                <w:color w:val="000000"/>
              </w:rPr>
              <w:t xml:space="preserve"> </w:t>
            </w:r>
            <w:r>
              <w:rPr>
                <w:rFonts w:cs="Calibri Light"/>
                <w:noProof/>
                <w:color w:val="000000"/>
              </w:rPr>
              <w:t>(47)</w:t>
            </w:r>
          </w:p>
        </w:tc>
        <w:tc>
          <w:tcPr>
            <w:tcW w:w="3763" w:type="pct"/>
          </w:tcPr>
          <w:p w14:paraId="46960850" w14:textId="77777777" w:rsidR="007F7316" w:rsidRPr="0010719C" w:rsidRDefault="007F7316" w:rsidP="00B51285">
            <w:pPr>
              <w:spacing w:after="0"/>
            </w:pPr>
            <w:r w:rsidRPr="0010719C">
              <w:t>Wrong intervention: intervention lacked a pharmacogenetics component</w:t>
            </w:r>
          </w:p>
        </w:tc>
      </w:tr>
      <w:tr w:rsidR="007F7316" w:rsidRPr="0010719C" w14:paraId="201C3D73" w14:textId="77777777" w:rsidTr="00B51285">
        <w:trPr>
          <w:jc w:val="center"/>
        </w:trPr>
        <w:tc>
          <w:tcPr>
            <w:tcW w:w="1237" w:type="pct"/>
          </w:tcPr>
          <w:p w14:paraId="47FB94A1" w14:textId="77777777" w:rsidR="007F7316" w:rsidRPr="0010719C" w:rsidRDefault="007F7316" w:rsidP="00B51285">
            <w:pPr>
              <w:spacing w:after="0"/>
            </w:pPr>
            <w:r w:rsidRPr="0010719C">
              <w:rPr>
                <w:rFonts w:cs="Calibri Light"/>
                <w:color w:val="000000"/>
              </w:rPr>
              <w:t>Kennedy</w:t>
            </w:r>
            <w:r>
              <w:rPr>
                <w:rFonts w:cs="Calibri Light"/>
                <w:color w:val="000000"/>
              </w:rPr>
              <w:t xml:space="preserve"> </w:t>
            </w:r>
            <w:r w:rsidRPr="0010719C">
              <w:rPr>
                <w:rFonts w:cs="Calibri Light"/>
                <w:color w:val="000000"/>
              </w:rPr>
              <w:t>2018</w:t>
            </w:r>
            <w:r>
              <w:rPr>
                <w:rFonts w:cs="Calibri Light"/>
                <w:color w:val="000000"/>
              </w:rPr>
              <w:t xml:space="preserve"> </w:t>
            </w:r>
            <w:r>
              <w:rPr>
                <w:rFonts w:cs="Calibri Light"/>
                <w:noProof/>
                <w:color w:val="000000"/>
              </w:rPr>
              <w:t>(48)</w:t>
            </w:r>
          </w:p>
        </w:tc>
        <w:tc>
          <w:tcPr>
            <w:tcW w:w="3763" w:type="pct"/>
          </w:tcPr>
          <w:p w14:paraId="1981B57D" w14:textId="77777777" w:rsidR="007F7316" w:rsidRPr="0010719C" w:rsidRDefault="007F7316" w:rsidP="00B51285">
            <w:pPr>
              <w:spacing w:after="0"/>
            </w:pPr>
            <w:r w:rsidRPr="0010719C">
              <w:t>Wrong intervention: no intervention</w:t>
            </w:r>
          </w:p>
        </w:tc>
      </w:tr>
      <w:tr w:rsidR="007F7316" w:rsidRPr="0010719C" w14:paraId="6D3137E2" w14:textId="77777777" w:rsidTr="00B51285">
        <w:trPr>
          <w:jc w:val="center"/>
        </w:trPr>
        <w:tc>
          <w:tcPr>
            <w:tcW w:w="1237" w:type="pct"/>
          </w:tcPr>
          <w:p w14:paraId="766E31BA" w14:textId="77777777" w:rsidR="007F7316" w:rsidRPr="0010719C" w:rsidRDefault="007F7316" w:rsidP="00B51285">
            <w:pPr>
              <w:spacing w:after="0"/>
            </w:pPr>
            <w:r w:rsidRPr="0010719C">
              <w:rPr>
                <w:rFonts w:cs="Calibri Light"/>
                <w:color w:val="000000"/>
              </w:rPr>
              <w:t>Kimmel</w:t>
            </w:r>
            <w:r>
              <w:rPr>
                <w:rFonts w:cs="Calibri Light"/>
                <w:color w:val="000000"/>
              </w:rPr>
              <w:t xml:space="preserve"> </w:t>
            </w:r>
            <w:r w:rsidRPr="0010719C">
              <w:rPr>
                <w:rFonts w:cs="Calibri Light"/>
                <w:color w:val="000000"/>
              </w:rPr>
              <w:t>2013</w:t>
            </w:r>
            <w:r>
              <w:rPr>
                <w:rFonts w:cs="Calibri Light"/>
                <w:color w:val="000000"/>
              </w:rPr>
              <w:t xml:space="preserve"> </w:t>
            </w:r>
            <w:r>
              <w:rPr>
                <w:rFonts w:cs="Calibri Light"/>
                <w:noProof/>
                <w:color w:val="000000"/>
              </w:rPr>
              <w:t>(49)</w:t>
            </w:r>
          </w:p>
        </w:tc>
        <w:tc>
          <w:tcPr>
            <w:tcW w:w="3763" w:type="pct"/>
          </w:tcPr>
          <w:p w14:paraId="7C769B50" w14:textId="77777777" w:rsidR="007F7316" w:rsidRPr="0010719C" w:rsidRDefault="007F7316" w:rsidP="00B51285">
            <w:pPr>
              <w:spacing w:after="0"/>
            </w:pPr>
            <w:r w:rsidRPr="0010719C">
              <w:t>Conference abstract: full-text study retrieved (</w:t>
            </w:r>
            <w:r>
              <w:rPr>
                <w:rFonts w:cs="Calibri Light"/>
                <w:noProof/>
                <w:color w:val="000000"/>
              </w:rPr>
              <w:t>(50)</w:t>
            </w:r>
            <w:r w:rsidRPr="0010719C">
              <w:t>)</w:t>
            </w:r>
          </w:p>
        </w:tc>
      </w:tr>
      <w:tr w:rsidR="007F7316" w:rsidRPr="0010719C" w14:paraId="74F8EB89" w14:textId="77777777" w:rsidTr="00B51285">
        <w:trPr>
          <w:jc w:val="center"/>
        </w:trPr>
        <w:tc>
          <w:tcPr>
            <w:tcW w:w="1237" w:type="pct"/>
          </w:tcPr>
          <w:p w14:paraId="1439C1A1" w14:textId="77777777" w:rsidR="007F7316" w:rsidRPr="0010719C" w:rsidRDefault="007F7316" w:rsidP="00B51285">
            <w:pPr>
              <w:spacing w:after="0"/>
            </w:pPr>
            <w:r w:rsidRPr="0010719C">
              <w:rPr>
                <w:rFonts w:cs="Calibri Light"/>
                <w:color w:val="000000"/>
              </w:rPr>
              <w:t>Kimmel</w:t>
            </w:r>
            <w:r>
              <w:rPr>
                <w:rFonts w:cs="Calibri Light"/>
                <w:color w:val="000000"/>
              </w:rPr>
              <w:t xml:space="preserve"> </w:t>
            </w:r>
            <w:r w:rsidRPr="0010719C">
              <w:rPr>
                <w:rFonts w:cs="Calibri Light"/>
                <w:color w:val="000000"/>
              </w:rPr>
              <w:t>2013</w:t>
            </w:r>
            <w:r>
              <w:rPr>
                <w:rFonts w:cs="Calibri Light"/>
                <w:color w:val="000000"/>
              </w:rPr>
              <w:t xml:space="preserve"> </w:t>
            </w:r>
            <w:r>
              <w:rPr>
                <w:rFonts w:cs="Calibri Light"/>
                <w:noProof/>
                <w:color w:val="000000"/>
              </w:rPr>
              <w:t>(50)</w:t>
            </w:r>
          </w:p>
        </w:tc>
        <w:tc>
          <w:tcPr>
            <w:tcW w:w="3763" w:type="pct"/>
          </w:tcPr>
          <w:p w14:paraId="06C5FFF4" w14:textId="77777777" w:rsidR="007F7316" w:rsidRPr="0010719C" w:rsidRDefault="007F7316" w:rsidP="00B51285">
            <w:pPr>
              <w:spacing w:after="0"/>
            </w:pPr>
            <w:r w:rsidRPr="0010719C">
              <w:t>Wrong intervention: intervention involved a single drug-gene interaction</w:t>
            </w:r>
          </w:p>
        </w:tc>
      </w:tr>
      <w:tr w:rsidR="007F7316" w:rsidRPr="0010719C" w14:paraId="3BEC8B05" w14:textId="77777777" w:rsidTr="00B51285">
        <w:trPr>
          <w:jc w:val="center"/>
        </w:trPr>
        <w:tc>
          <w:tcPr>
            <w:tcW w:w="1237" w:type="pct"/>
          </w:tcPr>
          <w:p w14:paraId="0C70D3F2" w14:textId="77777777" w:rsidR="007F7316" w:rsidRPr="0010719C" w:rsidRDefault="007F7316" w:rsidP="00B51285">
            <w:pPr>
              <w:spacing w:after="0"/>
            </w:pPr>
            <w:r w:rsidRPr="0010719C">
              <w:rPr>
                <w:rFonts w:cs="Calibri Light"/>
                <w:color w:val="000000"/>
              </w:rPr>
              <w:t>Kosti</w:t>
            </w:r>
            <w:r>
              <w:rPr>
                <w:rFonts w:cs="Calibri Light"/>
                <w:color w:val="000000"/>
              </w:rPr>
              <w:t xml:space="preserve"> </w:t>
            </w:r>
            <w:r w:rsidRPr="0010719C">
              <w:rPr>
                <w:rFonts w:cs="Calibri Light"/>
                <w:color w:val="000000"/>
              </w:rPr>
              <w:t>2018</w:t>
            </w:r>
            <w:r>
              <w:rPr>
                <w:rFonts w:cs="Calibri Light"/>
                <w:color w:val="000000"/>
              </w:rPr>
              <w:t xml:space="preserve"> </w:t>
            </w:r>
            <w:r>
              <w:rPr>
                <w:rFonts w:cs="Calibri Light"/>
                <w:noProof/>
                <w:color w:val="000000"/>
              </w:rPr>
              <w:t>(51)</w:t>
            </w:r>
          </w:p>
        </w:tc>
        <w:tc>
          <w:tcPr>
            <w:tcW w:w="3763" w:type="pct"/>
          </w:tcPr>
          <w:p w14:paraId="5F7F910D" w14:textId="77777777" w:rsidR="007F7316" w:rsidRPr="0010719C" w:rsidRDefault="007F7316" w:rsidP="00B51285">
            <w:pPr>
              <w:spacing w:after="0"/>
            </w:pPr>
            <w:r w:rsidRPr="0010719C">
              <w:t>Wrong intervention: no intervention</w:t>
            </w:r>
          </w:p>
        </w:tc>
      </w:tr>
      <w:tr w:rsidR="007F7316" w:rsidRPr="0010719C" w14:paraId="32E91ACF" w14:textId="77777777" w:rsidTr="00B51285">
        <w:trPr>
          <w:jc w:val="center"/>
        </w:trPr>
        <w:tc>
          <w:tcPr>
            <w:tcW w:w="1237" w:type="pct"/>
          </w:tcPr>
          <w:p w14:paraId="7C9E1CD9" w14:textId="77777777" w:rsidR="007F7316" w:rsidRPr="0010719C" w:rsidRDefault="007F7316" w:rsidP="00B51285">
            <w:pPr>
              <w:spacing w:after="0"/>
            </w:pPr>
            <w:r w:rsidRPr="0010719C">
              <w:rPr>
                <w:rFonts w:cs="Calibri Light"/>
                <w:color w:val="000000"/>
              </w:rPr>
              <w:t>Lamont</w:t>
            </w:r>
            <w:r>
              <w:rPr>
                <w:rFonts w:cs="Calibri Light"/>
                <w:color w:val="000000"/>
              </w:rPr>
              <w:t xml:space="preserve"> </w:t>
            </w:r>
            <w:r w:rsidRPr="0010719C">
              <w:rPr>
                <w:rFonts w:cs="Calibri Light"/>
                <w:color w:val="000000"/>
              </w:rPr>
              <w:t>2018</w:t>
            </w:r>
            <w:r>
              <w:rPr>
                <w:rFonts w:cs="Calibri Light"/>
                <w:color w:val="000000"/>
              </w:rPr>
              <w:t xml:space="preserve"> </w:t>
            </w:r>
            <w:r>
              <w:rPr>
                <w:rFonts w:cs="Calibri Light"/>
                <w:noProof/>
                <w:color w:val="000000"/>
              </w:rPr>
              <w:t>(52)</w:t>
            </w:r>
          </w:p>
        </w:tc>
        <w:tc>
          <w:tcPr>
            <w:tcW w:w="3763" w:type="pct"/>
          </w:tcPr>
          <w:p w14:paraId="58C5AF76" w14:textId="77777777" w:rsidR="007F7316" w:rsidRPr="0010719C" w:rsidRDefault="007F7316" w:rsidP="00B51285">
            <w:pPr>
              <w:spacing w:after="0"/>
            </w:pPr>
            <w:r w:rsidRPr="0010719C">
              <w:t>Wrong intervention: intervention lacked a pharmacogenetics component</w:t>
            </w:r>
          </w:p>
        </w:tc>
      </w:tr>
      <w:tr w:rsidR="007F7316" w:rsidRPr="0010719C" w14:paraId="1CFB6BB4" w14:textId="77777777" w:rsidTr="00B51285">
        <w:trPr>
          <w:jc w:val="center"/>
        </w:trPr>
        <w:tc>
          <w:tcPr>
            <w:tcW w:w="1237" w:type="pct"/>
          </w:tcPr>
          <w:p w14:paraId="33B641FB" w14:textId="77777777" w:rsidR="007F7316" w:rsidRPr="0010719C" w:rsidRDefault="007F7316" w:rsidP="00B51285">
            <w:pPr>
              <w:spacing w:after="0"/>
            </w:pPr>
            <w:r w:rsidRPr="0010719C">
              <w:rPr>
                <w:rFonts w:cs="Calibri Light"/>
                <w:color w:val="000000"/>
              </w:rPr>
              <w:t>Lee</w:t>
            </w:r>
            <w:r>
              <w:rPr>
                <w:rFonts w:cs="Calibri Light"/>
                <w:color w:val="000000"/>
              </w:rPr>
              <w:t xml:space="preserve"> </w:t>
            </w:r>
            <w:r w:rsidRPr="0010719C">
              <w:rPr>
                <w:rFonts w:cs="Calibri Light"/>
                <w:color w:val="000000"/>
              </w:rPr>
              <w:t>2016</w:t>
            </w:r>
            <w:r>
              <w:rPr>
                <w:rFonts w:cs="Calibri Light"/>
                <w:color w:val="000000"/>
              </w:rPr>
              <w:t xml:space="preserve"> </w:t>
            </w:r>
            <w:r>
              <w:rPr>
                <w:rFonts w:cs="Calibri Light"/>
                <w:noProof/>
                <w:color w:val="000000"/>
              </w:rPr>
              <w:t>(53)</w:t>
            </w:r>
          </w:p>
        </w:tc>
        <w:tc>
          <w:tcPr>
            <w:tcW w:w="3763" w:type="pct"/>
          </w:tcPr>
          <w:p w14:paraId="720DF84C" w14:textId="77777777" w:rsidR="007F7316" w:rsidRPr="0010719C" w:rsidRDefault="007F7316" w:rsidP="00B51285">
            <w:pPr>
              <w:spacing w:after="0"/>
            </w:pPr>
            <w:r w:rsidRPr="0010719C">
              <w:t>Conference abstract: full-text study retrieved (</w:t>
            </w:r>
            <w:r>
              <w:rPr>
                <w:rFonts w:cs="Calibri Light"/>
                <w:noProof/>
                <w:color w:val="000000"/>
              </w:rPr>
              <w:t>(54)</w:t>
            </w:r>
            <w:r w:rsidRPr="0010719C">
              <w:t>)</w:t>
            </w:r>
          </w:p>
        </w:tc>
      </w:tr>
      <w:tr w:rsidR="007F7316" w:rsidRPr="0010719C" w14:paraId="6729CB37" w14:textId="77777777" w:rsidTr="00B51285">
        <w:trPr>
          <w:jc w:val="center"/>
        </w:trPr>
        <w:tc>
          <w:tcPr>
            <w:tcW w:w="1237" w:type="pct"/>
          </w:tcPr>
          <w:p w14:paraId="745FA809" w14:textId="77777777" w:rsidR="007F7316" w:rsidRPr="0010719C" w:rsidRDefault="007F7316" w:rsidP="00B51285">
            <w:pPr>
              <w:spacing w:after="0"/>
            </w:pPr>
            <w:r w:rsidRPr="0010719C">
              <w:rPr>
                <w:rFonts w:cs="Calibri Light"/>
                <w:color w:val="000000"/>
              </w:rPr>
              <w:t>Leroux</w:t>
            </w:r>
            <w:r>
              <w:rPr>
                <w:rFonts w:cs="Calibri Light"/>
                <w:color w:val="000000"/>
              </w:rPr>
              <w:t xml:space="preserve"> </w:t>
            </w:r>
            <w:r w:rsidRPr="0010719C">
              <w:rPr>
                <w:rFonts w:cs="Calibri Light"/>
                <w:color w:val="000000"/>
              </w:rPr>
              <w:t>2018</w:t>
            </w:r>
            <w:r>
              <w:rPr>
                <w:rFonts w:cs="Calibri Light"/>
                <w:color w:val="000000"/>
              </w:rPr>
              <w:t xml:space="preserve"> </w:t>
            </w:r>
            <w:r>
              <w:rPr>
                <w:rFonts w:cs="Calibri Light"/>
                <w:noProof/>
                <w:color w:val="000000"/>
              </w:rPr>
              <w:t>(55)</w:t>
            </w:r>
          </w:p>
        </w:tc>
        <w:tc>
          <w:tcPr>
            <w:tcW w:w="3763" w:type="pct"/>
          </w:tcPr>
          <w:p w14:paraId="14BE64B2" w14:textId="77777777" w:rsidR="007F7316" w:rsidRPr="0010719C" w:rsidRDefault="007F7316" w:rsidP="00B51285">
            <w:pPr>
              <w:spacing w:after="0"/>
            </w:pPr>
            <w:r w:rsidRPr="0010719C">
              <w:t>Wrong intervention: intervention lacked a pharmacogenetics component</w:t>
            </w:r>
          </w:p>
        </w:tc>
      </w:tr>
      <w:tr w:rsidR="007F7316" w:rsidRPr="0010719C" w14:paraId="10365EC2" w14:textId="77777777" w:rsidTr="00B51285">
        <w:trPr>
          <w:jc w:val="center"/>
        </w:trPr>
        <w:tc>
          <w:tcPr>
            <w:tcW w:w="1237" w:type="pct"/>
          </w:tcPr>
          <w:p w14:paraId="4965F2EB" w14:textId="77777777" w:rsidR="007F7316" w:rsidRPr="0010719C" w:rsidRDefault="007F7316" w:rsidP="00B51285">
            <w:pPr>
              <w:spacing w:after="0"/>
              <w:rPr>
                <w:rFonts w:cs="Calibri Light"/>
                <w:color w:val="000000"/>
              </w:rPr>
            </w:pPr>
            <w:r w:rsidRPr="0010719C">
              <w:rPr>
                <w:rFonts w:cs="Calibri Light"/>
                <w:color w:val="000000"/>
              </w:rPr>
              <w:t>Mayhew</w:t>
            </w:r>
            <w:r>
              <w:rPr>
                <w:rFonts w:cs="Calibri Light"/>
                <w:color w:val="000000"/>
              </w:rPr>
              <w:t xml:space="preserve"> </w:t>
            </w:r>
            <w:r w:rsidRPr="0010719C">
              <w:rPr>
                <w:rFonts w:cs="Calibri Light"/>
                <w:color w:val="000000"/>
              </w:rPr>
              <w:t>2017</w:t>
            </w:r>
            <w:r>
              <w:rPr>
                <w:rFonts w:cs="Calibri Light"/>
                <w:color w:val="000000"/>
              </w:rPr>
              <w:t xml:space="preserve"> </w:t>
            </w:r>
            <w:r>
              <w:rPr>
                <w:rFonts w:cs="Calibri Light"/>
                <w:noProof/>
                <w:color w:val="000000"/>
              </w:rPr>
              <w:t>(56)</w:t>
            </w:r>
          </w:p>
        </w:tc>
        <w:tc>
          <w:tcPr>
            <w:tcW w:w="3763" w:type="pct"/>
          </w:tcPr>
          <w:p w14:paraId="6724F776" w14:textId="77777777" w:rsidR="007F7316" w:rsidRPr="0010719C" w:rsidRDefault="007F7316" w:rsidP="00B51285">
            <w:pPr>
              <w:spacing w:after="0"/>
            </w:pPr>
            <w:r w:rsidRPr="0010719C">
              <w:t>Conference abstract: full-text study excluded during screening process (</w:t>
            </w:r>
            <w:r>
              <w:rPr>
                <w:noProof/>
              </w:rPr>
              <w:t>(57)</w:t>
            </w:r>
            <w:r w:rsidRPr="0010719C">
              <w:t>)</w:t>
            </w:r>
          </w:p>
        </w:tc>
      </w:tr>
      <w:tr w:rsidR="007F7316" w:rsidRPr="0010719C" w14:paraId="7CEE0F55" w14:textId="77777777" w:rsidTr="00B51285">
        <w:trPr>
          <w:jc w:val="center"/>
        </w:trPr>
        <w:tc>
          <w:tcPr>
            <w:tcW w:w="1237" w:type="pct"/>
          </w:tcPr>
          <w:p w14:paraId="10DDF9BE" w14:textId="77777777" w:rsidR="007F7316" w:rsidRPr="0010719C" w:rsidRDefault="007F7316" w:rsidP="00B51285">
            <w:pPr>
              <w:spacing w:after="0"/>
              <w:rPr>
                <w:rFonts w:cs="Calibri Light"/>
                <w:color w:val="000000"/>
              </w:rPr>
            </w:pPr>
            <w:r w:rsidRPr="0010719C">
              <w:rPr>
                <w:rFonts w:cs="Calibri Light"/>
                <w:color w:val="000000"/>
              </w:rPr>
              <w:t>NCT01184300</w:t>
            </w:r>
            <w:r>
              <w:rPr>
                <w:rFonts w:cs="Calibri Light"/>
                <w:color w:val="000000"/>
              </w:rPr>
              <w:t xml:space="preserve"> </w:t>
            </w:r>
            <w:r w:rsidRPr="0010719C">
              <w:rPr>
                <w:rFonts w:cs="Calibri Light"/>
                <w:color w:val="000000"/>
              </w:rPr>
              <w:t>2010</w:t>
            </w:r>
            <w:r>
              <w:rPr>
                <w:rFonts w:cs="Calibri Light"/>
                <w:color w:val="000000"/>
              </w:rPr>
              <w:t xml:space="preserve"> </w:t>
            </w:r>
            <w:r>
              <w:rPr>
                <w:rFonts w:cs="Calibri Light"/>
                <w:noProof/>
                <w:color w:val="000000"/>
              </w:rPr>
              <w:t>(58)</w:t>
            </w:r>
          </w:p>
        </w:tc>
        <w:tc>
          <w:tcPr>
            <w:tcW w:w="3763" w:type="pct"/>
          </w:tcPr>
          <w:p w14:paraId="2EC2A985" w14:textId="77777777" w:rsidR="007F7316" w:rsidRPr="0010719C" w:rsidRDefault="007F7316" w:rsidP="00B51285">
            <w:pPr>
              <w:spacing w:after="0"/>
            </w:pPr>
            <w:r w:rsidRPr="0010719C">
              <w:t>Protocol: full-text study retrieved (</w:t>
            </w:r>
            <w:r>
              <w:rPr>
                <w:rFonts w:cs="Calibri Light"/>
                <w:noProof/>
                <w:color w:val="000000"/>
              </w:rPr>
              <w:t>(59)</w:t>
            </w:r>
            <w:r w:rsidRPr="0010719C">
              <w:t>)</w:t>
            </w:r>
          </w:p>
        </w:tc>
      </w:tr>
      <w:tr w:rsidR="007F7316" w:rsidRPr="0010719C" w14:paraId="516EACAE" w14:textId="77777777" w:rsidTr="00B51285">
        <w:trPr>
          <w:jc w:val="center"/>
        </w:trPr>
        <w:tc>
          <w:tcPr>
            <w:tcW w:w="1237" w:type="pct"/>
          </w:tcPr>
          <w:p w14:paraId="53CF1CAD" w14:textId="77777777" w:rsidR="007F7316" w:rsidRPr="0010719C" w:rsidRDefault="007F7316" w:rsidP="00B51285">
            <w:pPr>
              <w:spacing w:after="0"/>
              <w:rPr>
                <w:rFonts w:cs="Calibri Light"/>
                <w:color w:val="000000"/>
              </w:rPr>
            </w:pPr>
            <w:r w:rsidRPr="0010719C">
              <w:rPr>
                <w:rFonts w:cs="Calibri Light"/>
                <w:color w:val="000000"/>
              </w:rPr>
              <w:t>NCT01633957</w:t>
            </w:r>
            <w:r>
              <w:rPr>
                <w:rFonts w:cs="Calibri Light"/>
                <w:color w:val="000000"/>
              </w:rPr>
              <w:t xml:space="preserve"> </w:t>
            </w:r>
            <w:r w:rsidRPr="0010719C">
              <w:rPr>
                <w:rFonts w:cs="Calibri Light"/>
                <w:color w:val="000000"/>
              </w:rPr>
              <w:t>2012</w:t>
            </w:r>
            <w:r>
              <w:rPr>
                <w:rFonts w:cs="Calibri Light"/>
                <w:color w:val="000000"/>
              </w:rPr>
              <w:t xml:space="preserve"> </w:t>
            </w:r>
            <w:r>
              <w:rPr>
                <w:rFonts w:cs="Calibri Light"/>
                <w:noProof/>
                <w:color w:val="000000"/>
              </w:rPr>
              <w:t>(60)</w:t>
            </w:r>
          </w:p>
        </w:tc>
        <w:tc>
          <w:tcPr>
            <w:tcW w:w="3763" w:type="pct"/>
          </w:tcPr>
          <w:p w14:paraId="4B8BE8CC" w14:textId="77777777" w:rsidR="007F7316" w:rsidRPr="0010719C" w:rsidRDefault="007F7316" w:rsidP="00B51285">
            <w:pPr>
              <w:spacing w:after="0"/>
            </w:pPr>
            <w:r w:rsidRPr="0010719C">
              <w:t>Protocol: full-text study retrieved (</w:t>
            </w:r>
            <w:r>
              <w:rPr>
                <w:rFonts w:cs="Calibri Light"/>
                <w:noProof/>
                <w:color w:val="000000"/>
              </w:rPr>
              <w:t>(61)</w:t>
            </w:r>
            <w:r w:rsidRPr="0010719C">
              <w:t>)</w:t>
            </w:r>
          </w:p>
        </w:tc>
      </w:tr>
      <w:tr w:rsidR="007F7316" w:rsidRPr="0010719C" w14:paraId="5F4B33AD" w14:textId="77777777" w:rsidTr="00B51285">
        <w:trPr>
          <w:jc w:val="center"/>
        </w:trPr>
        <w:tc>
          <w:tcPr>
            <w:tcW w:w="1237" w:type="pct"/>
          </w:tcPr>
          <w:p w14:paraId="1DE36F7F" w14:textId="77777777" w:rsidR="007F7316" w:rsidRPr="0010719C" w:rsidRDefault="007F7316" w:rsidP="00B51285">
            <w:pPr>
              <w:spacing w:after="0"/>
              <w:rPr>
                <w:rFonts w:cs="Calibri Light"/>
                <w:color w:val="000000"/>
              </w:rPr>
            </w:pPr>
            <w:r w:rsidRPr="0010719C">
              <w:rPr>
                <w:rFonts w:cs="Calibri Light"/>
                <w:color w:val="000000"/>
              </w:rPr>
              <w:t>NCT02428660</w:t>
            </w:r>
            <w:r>
              <w:rPr>
                <w:rFonts w:cs="Calibri Light"/>
                <w:color w:val="000000"/>
              </w:rPr>
              <w:t xml:space="preserve"> </w:t>
            </w:r>
            <w:r w:rsidRPr="0010719C">
              <w:rPr>
                <w:rFonts w:cs="Calibri Light"/>
                <w:color w:val="000000"/>
              </w:rPr>
              <w:t>2015</w:t>
            </w:r>
            <w:r>
              <w:rPr>
                <w:rFonts w:cs="Calibri Light"/>
                <w:color w:val="000000"/>
              </w:rPr>
              <w:t xml:space="preserve"> </w:t>
            </w:r>
            <w:r>
              <w:rPr>
                <w:rFonts w:cs="Calibri Light"/>
                <w:noProof/>
                <w:color w:val="000000"/>
              </w:rPr>
              <w:t>(62)</w:t>
            </w:r>
          </w:p>
        </w:tc>
        <w:tc>
          <w:tcPr>
            <w:tcW w:w="3763" w:type="pct"/>
          </w:tcPr>
          <w:p w14:paraId="39391E46" w14:textId="77777777" w:rsidR="007F7316" w:rsidRPr="0010719C" w:rsidRDefault="007F7316" w:rsidP="00B51285">
            <w:pPr>
              <w:spacing w:after="0"/>
            </w:pPr>
            <w:r w:rsidRPr="0010719C">
              <w:t>Protocol: full-text study retrieved and included (</w:t>
            </w:r>
            <w:r>
              <w:rPr>
                <w:noProof/>
              </w:rPr>
              <w:t>(63)</w:t>
            </w:r>
            <w:r w:rsidRPr="0010719C">
              <w:t>)</w:t>
            </w:r>
          </w:p>
        </w:tc>
      </w:tr>
      <w:tr w:rsidR="007F7316" w:rsidRPr="0010719C" w14:paraId="103A3BFF" w14:textId="77777777" w:rsidTr="00B51285">
        <w:trPr>
          <w:jc w:val="center"/>
        </w:trPr>
        <w:tc>
          <w:tcPr>
            <w:tcW w:w="1237" w:type="pct"/>
          </w:tcPr>
          <w:p w14:paraId="630A624A" w14:textId="77777777" w:rsidR="007F7316" w:rsidRPr="0010719C" w:rsidRDefault="007F7316" w:rsidP="00B51285">
            <w:pPr>
              <w:spacing w:after="0"/>
              <w:rPr>
                <w:rFonts w:cs="Calibri Light"/>
                <w:color w:val="000000"/>
              </w:rPr>
            </w:pPr>
            <w:r w:rsidRPr="0010719C">
              <w:rPr>
                <w:rFonts w:cs="Calibri Light"/>
                <w:color w:val="000000"/>
              </w:rPr>
              <w:t>NCT03537547</w:t>
            </w:r>
            <w:r>
              <w:rPr>
                <w:rFonts w:cs="Calibri Light"/>
                <w:color w:val="000000"/>
              </w:rPr>
              <w:t xml:space="preserve"> </w:t>
            </w:r>
            <w:r w:rsidRPr="0010719C">
              <w:rPr>
                <w:rFonts w:cs="Calibri Light"/>
                <w:color w:val="000000"/>
              </w:rPr>
              <w:t>2018</w:t>
            </w:r>
            <w:r>
              <w:rPr>
                <w:rFonts w:cs="Calibri Light"/>
                <w:color w:val="000000"/>
              </w:rPr>
              <w:t xml:space="preserve"> </w:t>
            </w:r>
            <w:r>
              <w:rPr>
                <w:rFonts w:cs="Calibri Light"/>
                <w:noProof/>
                <w:color w:val="000000"/>
              </w:rPr>
              <w:t>(64)</w:t>
            </w:r>
          </w:p>
        </w:tc>
        <w:tc>
          <w:tcPr>
            <w:tcW w:w="3763" w:type="pct"/>
          </w:tcPr>
          <w:p w14:paraId="2069A70C" w14:textId="77777777" w:rsidR="007F7316" w:rsidRPr="0010719C" w:rsidRDefault="007F7316" w:rsidP="00B51285">
            <w:pPr>
              <w:spacing w:after="0"/>
            </w:pPr>
            <w:r w:rsidRPr="0010719C">
              <w:t>Protocol: full-text study unobtainable (trial terminated)</w:t>
            </w:r>
          </w:p>
        </w:tc>
      </w:tr>
      <w:tr w:rsidR="007F7316" w:rsidRPr="0010719C" w14:paraId="626D0036" w14:textId="77777777" w:rsidTr="00B51285">
        <w:trPr>
          <w:jc w:val="center"/>
        </w:trPr>
        <w:tc>
          <w:tcPr>
            <w:tcW w:w="1237" w:type="pct"/>
          </w:tcPr>
          <w:p w14:paraId="251C67CD" w14:textId="77777777" w:rsidR="007F7316" w:rsidRPr="0010719C" w:rsidRDefault="007F7316" w:rsidP="00B51285">
            <w:pPr>
              <w:spacing w:after="0"/>
              <w:rPr>
                <w:rFonts w:cs="Calibri Light"/>
                <w:color w:val="000000"/>
              </w:rPr>
            </w:pPr>
            <w:r w:rsidRPr="0010719C">
              <w:rPr>
                <w:rFonts w:cs="Calibri Light"/>
                <w:color w:val="000000"/>
              </w:rPr>
              <w:t>NCT03597165</w:t>
            </w:r>
            <w:r>
              <w:rPr>
                <w:rFonts w:cs="Calibri Light"/>
                <w:color w:val="000000"/>
              </w:rPr>
              <w:t xml:space="preserve"> </w:t>
            </w:r>
            <w:r w:rsidRPr="0010719C">
              <w:rPr>
                <w:rFonts w:cs="Calibri Light"/>
                <w:color w:val="000000"/>
              </w:rPr>
              <w:t>2018</w:t>
            </w:r>
            <w:r>
              <w:rPr>
                <w:rFonts w:cs="Calibri Light"/>
                <w:color w:val="000000"/>
              </w:rPr>
              <w:t xml:space="preserve"> </w:t>
            </w:r>
            <w:r>
              <w:rPr>
                <w:rFonts w:cs="Calibri Light"/>
                <w:noProof/>
                <w:color w:val="000000"/>
              </w:rPr>
              <w:t>(65)</w:t>
            </w:r>
          </w:p>
        </w:tc>
        <w:tc>
          <w:tcPr>
            <w:tcW w:w="3763" w:type="pct"/>
          </w:tcPr>
          <w:p w14:paraId="4DC6E5DC" w14:textId="77777777" w:rsidR="007F7316" w:rsidRPr="0010719C" w:rsidRDefault="007F7316" w:rsidP="00B51285">
            <w:pPr>
              <w:spacing w:after="0"/>
            </w:pPr>
            <w:r w:rsidRPr="0010719C">
              <w:t>Protocol: full-text study retrieved (</w:t>
            </w:r>
            <w:r>
              <w:rPr>
                <w:rFonts w:cs="Calibri Light"/>
                <w:noProof/>
                <w:color w:val="000000"/>
              </w:rPr>
              <w:t>(66)</w:t>
            </w:r>
            <w:r w:rsidRPr="0010719C">
              <w:t>)</w:t>
            </w:r>
          </w:p>
        </w:tc>
      </w:tr>
      <w:tr w:rsidR="007F7316" w:rsidRPr="0010719C" w14:paraId="670CFA83" w14:textId="77777777" w:rsidTr="00B51285">
        <w:trPr>
          <w:jc w:val="center"/>
        </w:trPr>
        <w:tc>
          <w:tcPr>
            <w:tcW w:w="1237" w:type="pct"/>
          </w:tcPr>
          <w:p w14:paraId="0AAE08EA" w14:textId="77777777" w:rsidR="007F7316" w:rsidRPr="0010719C" w:rsidRDefault="007F7316" w:rsidP="00B51285">
            <w:pPr>
              <w:spacing w:after="0"/>
            </w:pPr>
            <w:r w:rsidRPr="0010719C">
              <w:rPr>
                <w:rFonts w:cs="Calibri Light"/>
                <w:color w:val="000000"/>
              </w:rPr>
              <w:t>Paul</w:t>
            </w:r>
            <w:r>
              <w:rPr>
                <w:rFonts w:cs="Calibri Light"/>
                <w:color w:val="000000"/>
              </w:rPr>
              <w:t xml:space="preserve"> </w:t>
            </w:r>
            <w:r w:rsidRPr="0010719C">
              <w:rPr>
                <w:rFonts w:cs="Calibri Light"/>
                <w:color w:val="000000"/>
              </w:rPr>
              <w:t>2017</w:t>
            </w:r>
            <w:r>
              <w:rPr>
                <w:rFonts w:cs="Calibri Light"/>
                <w:color w:val="000000"/>
              </w:rPr>
              <w:t xml:space="preserve"> </w:t>
            </w:r>
            <w:r>
              <w:rPr>
                <w:rFonts w:cs="Calibri Light"/>
                <w:noProof/>
                <w:color w:val="000000"/>
              </w:rPr>
              <w:t>(67)</w:t>
            </w:r>
          </w:p>
        </w:tc>
        <w:tc>
          <w:tcPr>
            <w:tcW w:w="3763" w:type="pct"/>
          </w:tcPr>
          <w:p w14:paraId="51989EB2" w14:textId="77777777" w:rsidR="007F7316" w:rsidRPr="0010719C" w:rsidRDefault="007F7316" w:rsidP="00B51285">
            <w:pPr>
              <w:spacing w:after="0"/>
            </w:pPr>
            <w:r w:rsidRPr="0010719C">
              <w:t>Conference abstract: full-text study unobtainable</w:t>
            </w:r>
          </w:p>
        </w:tc>
      </w:tr>
      <w:tr w:rsidR="007F7316" w:rsidRPr="0010719C" w14:paraId="55443809" w14:textId="77777777" w:rsidTr="00B51285">
        <w:trPr>
          <w:jc w:val="center"/>
        </w:trPr>
        <w:tc>
          <w:tcPr>
            <w:tcW w:w="1237" w:type="pct"/>
          </w:tcPr>
          <w:p w14:paraId="77F36A59" w14:textId="77777777" w:rsidR="007F7316" w:rsidRPr="0010719C" w:rsidRDefault="007F7316" w:rsidP="00B51285">
            <w:pPr>
              <w:spacing w:after="0"/>
            </w:pPr>
            <w:r w:rsidRPr="0010719C">
              <w:rPr>
                <w:rFonts w:cs="Calibri Light"/>
                <w:color w:val="000000"/>
              </w:rPr>
              <w:t>Pérez</w:t>
            </w:r>
            <w:r>
              <w:rPr>
                <w:rFonts w:cs="Calibri Light"/>
                <w:color w:val="000000"/>
              </w:rPr>
              <w:t xml:space="preserve"> </w:t>
            </w:r>
            <w:r w:rsidRPr="0010719C">
              <w:rPr>
                <w:rFonts w:cs="Calibri Light"/>
                <w:color w:val="000000"/>
              </w:rPr>
              <w:t>2016</w:t>
            </w:r>
            <w:r>
              <w:rPr>
                <w:rFonts w:cs="Calibri Light"/>
                <w:color w:val="000000"/>
              </w:rPr>
              <w:t xml:space="preserve"> </w:t>
            </w:r>
            <w:r>
              <w:rPr>
                <w:rFonts w:cs="Calibri Light"/>
                <w:noProof/>
                <w:color w:val="000000"/>
              </w:rPr>
              <w:t>(68)</w:t>
            </w:r>
          </w:p>
        </w:tc>
        <w:tc>
          <w:tcPr>
            <w:tcW w:w="3763" w:type="pct"/>
          </w:tcPr>
          <w:p w14:paraId="5043D4B6" w14:textId="77777777" w:rsidR="007F7316" w:rsidRPr="0010719C" w:rsidRDefault="007F7316" w:rsidP="00B51285">
            <w:pPr>
              <w:spacing w:after="0"/>
            </w:pPr>
            <w:r w:rsidRPr="0010719C">
              <w:t>Conference abstract: full-text study retrieved (</w:t>
            </w:r>
            <w:r>
              <w:rPr>
                <w:rFonts w:cs="Calibri Light"/>
                <w:noProof/>
                <w:color w:val="000000"/>
              </w:rPr>
              <w:t>(69)</w:t>
            </w:r>
            <w:r w:rsidRPr="0010719C">
              <w:t xml:space="preserve">) </w:t>
            </w:r>
          </w:p>
        </w:tc>
      </w:tr>
      <w:tr w:rsidR="007F7316" w:rsidRPr="0010719C" w14:paraId="4F6C4DBA" w14:textId="77777777" w:rsidTr="00B51285">
        <w:trPr>
          <w:jc w:val="center"/>
        </w:trPr>
        <w:tc>
          <w:tcPr>
            <w:tcW w:w="1237" w:type="pct"/>
          </w:tcPr>
          <w:p w14:paraId="35269D04" w14:textId="77777777" w:rsidR="007F7316" w:rsidRPr="0010719C" w:rsidRDefault="007F7316" w:rsidP="00B51285">
            <w:pPr>
              <w:spacing w:after="0"/>
            </w:pPr>
            <w:r w:rsidRPr="0010719C">
              <w:rPr>
                <w:rFonts w:cs="Calibri Light"/>
                <w:color w:val="000000"/>
              </w:rPr>
              <w:t>Pérez</w:t>
            </w:r>
            <w:r>
              <w:rPr>
                <w:rFonts w:cs="Calibri Light"/>
                <w:color w:val="000000"/>
              </w:rPr>
              <w:t xml:space="preserve"> </w:t>
            </w:r>
            <w:r w:rsidRPr="0010719C">
              <w:rPr>
                <w:rFonts w:cs="Calibri Light"/>
                <w:color w:val="000000"/>
              </w:rPr>
              <w:t>2017</w:t>
            </w:r>
            <w:r>
              <w:rPr>
                <w:rFonts w:cs="Calibri Light"/>
                <w:color w:val="000000"/>
              </w:rPr>
              <w:t xml:space="preserve"> </w:t>
            </w:r>
            <w:r>
              <w:rPr>
                <w:rFonts w:cs="Calibri Light"/>
                <w:noProof/>
                <w:color w:val="000000"/>
              </w:rPr>
              <w:t>(69)</w:t>
            </w:r>
          </w:p>
        </w:tc>
        <w:tc>
          <w:tcPr>
            <w:tcW w:w="3763" w:type="pct"/>
          </w:tcPr>
          <w:p w14:paraId="256283F0" w14:textId="77777777" w:rsidR="007F7316" w:rsidRPr="0010719C" w:rsidRDefault="007F7316" w:rsidP="00B51285">
            <w:pPr>
              <w:spacing w:after="0"/>
            </w:pPr>
            <w:r w:rsidRPr="0010719C">
              <w:t>Wrong patient population: no evidence of multimorbidity or polypharmacy</w:t>
            </w:r>
          </w:p>
        </w:tc>
      </w:tr>
      <w:tr w:rsidR="007F7316" w:rsidRPr="0010719C" w14:paraId="20B3C491" w14:textId="77777777" w:rsidTr="00B51285">
        <w:trPr>
          <w:jc w:val="center"/>
        </w:trPr>
        <w:tc>
          <w:tcPr>
            <w:tcW w:w="1237" w:type="pct"/>
          </w:tcPr>
          <w:p w14:paraId="08EEB39D" w14:textId="77777777" w:rsidR="007F7316" w:rsidRPr="0010719C" w:rsidRDefault="007F7316" w:rsidP="00B51285">
            <w:pPr>
              <w:spacing w:after="0"/>
            </w:pPr>
            <w:r w:rsidRPr="0010719C">
              <w:rPr>
                <w:rFonts w:cs="Calibri Light"/>
                <w:color w:val="000000"/>
              </w:rPr>
              <w:lastRenderedPageBreak/>
              <w:t>Pink</w:t>
            </w:r>
            <w:r>
              <w:rPr>
                <w:rFonts w:cs="Calibri Light"/>
                <w:color w:val="000000"/>
              </w:rPr>
              <w:t xml:space="preserve"> </w:t>
            </w:r>
            <w:r w:rsidRPr="0010719C">
              <w:rPr>
                <w:rFonts w:cs="Calibri Light"/>
                <w:color w:val="000000"/>
              </w:rPr>
              <w:t>2014</w:t>
            </w:r>
            <w:r>
              <w:rPr>
                <w:rFonts w:cs="Calibri Light"/>
                <w:color w:val="000000"/>
              </w:rPr>
              <w:t xml:space="preserve"> </w:t>
            </w:r>
            <w:r>
              <w:rPr>
                <w:rFonts w:cs="Calibri Light"/>
                <w:noProof/>
                <w:color w:val="000000"/>
              </w:rPr>
              <w:t>(2)</w:t>
            </w:r>
          </w:p>
        </w:tc>
        <w:tc>
          <w:tcPr>
            <w:tcW w:w="3763" w:type="pct"/>
          </w:tcPr>
          <w:p w14:paraId="486D35BF" w14:textId="77777777" w:rsidR="007F7316" w:rsidRPr="0010719C" w:rsidRDefault="007F7316" w:rsidP="00B51285">
            <w:pPr>
              <w:spacing w:after="0"/>
            </w:pPr>
            <w:r w:rsidRPr="0010719C">
              <w:t>Wrong patient population: no evidence of multimorbidity or polypharmacy</w:t>
            </w:r>
          </w:p>
        </w:tc>
      </w:tr>
      <w:tr w:rsidR="007F7316" w:rsidRPr="0010719C" w14:paraId="601E6AB7" w14:textId="77777777" w:rsidTr="00B51285">
        <w:trPr>
          <w:jc w:val="center"/>
        </w:trPr>
        <w:tc>
          <w:tcPr>
            <w:tcW w:w="1237" w:type="pct"/>
          </w:tcPr>
          <w:p w14:paraId="2B88C2E6" w14:textId="77777777" w:rsidR="007F7316" w:rsidRPr="0010719C" w:rsidRDefault="007F7316" w:rsidP="00B51285">
            <w:pPr>
              <w:spacing w:after="0"/>
            </w:pPr>
            <w:r w:rsidRPr="0010719C">
              <w:rPr>
                <w:rFonts w:cs="Calibri Light"/>
                <w:color w:val="000000"/>
              </w:rPr>
              <w:t>Ray</w:t>
            </w:r>
            <w:r>
              <w:rPr>
                <w:rFonts w:cs="Calibri Light"/>
                <w:color w:val="000000"/>
              </w:rPr>
              <w:t xml:space="preserve"> </w:t>
            </w:r>
            <w:r w:rsidRPr="0010719C">
              <w:rPr>
                <w:rFonts w:cs="Calibri Light"/>
                <w:color w:val="000000"/>
              </w:rPr>
              <w:t>2015</w:t>
            </w:r>
            <w:r>
              <w:rPr>
                <w:rFonts w:cs="Calibri Light"/>
                <w:color w:val="000000"/>
              </w:rPr>
              <w:t xml:space="preserve"> </w:t>
            </w:r>
            <w:r>
              <w:rPr>
                <w:rFonts w:cs="Calibri Light"/>
                <w:noProof/>
                <w:color w:val="000000"/>
              </w:rPr>
              <w:t>(70)</w:t>
            </w:r>
          </w:p>
        </w:tc>
        <w:tc>
          <w:tcPr>
            <w:tcW w:w="3763" w:type="pct"/>
          </w:tcPr>
          <w:p w14:paraId="38A9AB53" w14:textId="77777777" w:rsidR="007F7316" w:rsidRPr="0010719C" w:rsidRDefault="007F7316" w:rsidP="00B51285">
            <w:pPr>
              <w:spacing w:after="0"/>
            </w:pPr>
            <w:r w:rsidRPr="0010719C">
              <w:t>Conference abstract: full-text studies retrieved (</w:t>
            </w:r>
            <w:r>
              <w:rPr>
                <w:noProof/>
              </w:rPr>
              <w:t>(3, 71-73)</w:t>
            </w:r>
            <w:r>
              <w:rPr>
                <w:rFonts w:cs="Calibri Light"/>
                <w:color w:val="000000"/>
              </w:rPr>
              <w:t>)</w:t>
            </w:r>
          </w:p>
        </w:tc>
      </w:tr>
      <w:tr w:rsidR="007F7316" w:rsidRPr="0010719C" w14:paraId="3600ED3A" w14:textId="77777777" w:rsidTr="00B51285">
        <w:trPr>
          <w:jc w:val="center"/>
        </w:trPr>
        <w:tc>
          <w:tcPr>
            <w:tcW w:w="1237" w:type="pct"/>
          </w:tcPr>
          <w:p w14:paraId="09F0C6F9" w14:textId="77777777" w:rsidR="007F7316" w:rsidRPr="0010719C" w:rsidRDefault="007F7316" w:rsidP="00B51285">
            <w:pPr>
              <w:spacing w:after="0"/>
            </w:pPr>
            <w:r w:rsidRPr="0010719C">
              <w:rPr>
                <w:rFonts w:cs="Calibri Light"/>
                <w:color w:val="000000"/>
              </w:rPr>
              <w:t>Roberts</w:t>
            </w:r>
            <w:r>
              <w:rPr>
                <w:rFonts w:cs="Calibri Light"/>
                <w:color w:val="000000"/>
              </w:rPr>
              <w:t xml:space="preserve"> </w:t>
            </w:r>
            <w:r w:rsidRPr="0010719C">
              <w:rPr>
                <w:rFonts w:cs="Calibri Light"/>
                <w:color w:val="000000"/>
              </w:rPr>
              <w:t>2012</w:t>
            </w:r>
            <w:r>
              <w:rPr>
                <w:rFonts w:cs="Calibri Light"/>
                <w:color w:val="000000"/>
              </w:rPr>
              <w:t xml:space="preserve"> </w:t>
            </w:r>
            <w:r>
              <w:rPr>
                <w:rFonts w:cs="Calibri Light"/>
                <w:noProof/>
                <w:color w:val="000000"/>
              </w:rPr>
              <w:t>(59)</w:t>
            </w:r>
          </w:p>
        </w:tc>
        <w:tc>
          <w:tcPr>
            <w:tcW w:w="3763" w:type="pct"/>
          </w:tcPr>
          <w:p w14:paraId="750E05C9" w14:textId="77777777" w:rsidR="007F7316" w:rsidRPr="0010719C" w:rsidRDefault="007F7316" w:rsidP="00B51285">
            <w:pPr>
              <w:spacing w:after="0"/>
            </w:pPr>
            <w:r w:rsidRPr="0010719C">
              <w:t>Wrong intervention: intervention involved a single drug-gene interaction</w:t>
            </w:r>
          </w:p>
        </w:tc>
      </w:tr>
      <w:tr w:rsidR="007F7316" w:rsidRPr="0010719C" w14:paraId="3533567F" w14:textId="77777777" w:rsidTr="00B51285">
        <w:trPr>
          <w:jc w:val="center"/>
        </w:trPr>
        <w:tc>
          <w:tcPr>
            <w:tcW w:w="1237" w:type="pct"/>
          </w:tcPr>
          <w:p w14:paraId="5C9991A0" w14:textId="77777777" w:rsidR="007F7316" w:rsidRPr="0010719C" w:rsidRDefault="007F7316" w:rsidP="00B51285">
            <w:pPr>
              <w:spacing w:after="0"/>
            </w:pPr>
            <w:r w:rsidRPr="0010719C">
              <w:rPr>
                <w:rFonts w:cs="Calibri Light"/>
                <w:color w:val="000000"/>
              </w:rPr>
              <w:t>Roe</w:t>
            </w:r>
            <w:r>
              <w:rPr>
                <w:rFonts w:cs="Calibri Light"/>
                <w:color w:val="000000"/>
              </w:rPr>
              <w:t xml:space="preserve"> </w:t>
            </w:r>
            <w:r w:rsidRPr="0010719C">
              <w:rPr>
                <w:rFonts w:cs="Calibri Light"/>
                <w:color w:val="000000"/>
              </w:rPr>
              <w:t>2018</w:t>
            </w:r>
            <w:r>
              <w:rPr>
                <w:rFonts w:cs="Calibri Light"/>
                <w:color w:val="000000"/>
              </w:rPr>
              <w:t xml:space="preserve"> </w:t>
            </w:r>
            <w:r>
              <w:rPr>
                <w:rFonts w:cs="Calibri Light"/>
                <w:noProof/>
                <w:color w:val="000000"/>
              </w:rPr>
              <w:t>(74)</w:t>
            </w:r>
          </w:p>
        </w:tc>
        <w:tc>
          <w:tcPr>
            <w:tcW w:w="3763" w:type="pct"/>
          </w:tcPr>
          <w:p w14:paraId="0A7492E0" w14:textId="77777777" w:rsidR="007F7316" w:rsidRPr="0010719C" w:rsidRDefault="007F7316" w:rsidP="00B51285">
            <w:pPr>
              <w:spacing w:after="0"/>
            </w:pPr>
            <w:r w:rsidRPr="0010719C">
              <w:t>Conference abstract: full-text study unobtainable</w:t>
            </w:r>
          </w:p>
        </w:tc>
      </w:tr>
      <w:tr w:rsidR="007F7316" w:rsidRPr="0010719C" w14:paraId="7BDE0A89" w14:textId="77777777" w:rsidTr="00B51285">
        <w:trPr>
          <w:jc w:val="center"/>
        </w:trPr>
        <w:tc>
          <w:tcPr>
            <w:tcW w:w="1237" w:type="pct"/>
          </w:tcPr>
          <w:p w14:paraId="0D8A05AE" w14:textId="77777777" w:rsidR="007F7316" w:rsidRPr="0010719C" w:rsidRDefault="007F7316" w:rsidP="00B51285">
            <w:pPr>
              <w:spacing w:after="0"/>
            </w:pPr>
            <w:r w:rsidRPr="0010719C">
              <w:rPr>
                <w:rFonts w:cs="Calibri Light"/>
                <w:color w:val="000000"/>
              </w:rPr>
              <w:t>Roth</w:t>
            </w:r>
            <w:r>
              <w:rPr>
                <w:rFonts w:cs="Calibri Light"/>
                <w:color w:val="000000"/>
              </w:rPr>
              <w:t xml:space="preserve"> </w:t>
            </w:r>
            <w:r w:rsidRPr="0010719C">
              <w:rPr>
                <w:rFonts w:cs="Calibri Light"/>
                <w:color w:val="000000"/>
              </w:rPr>
              <w:t>2013</w:t>
            </w:r>
            <w:r>
              <w:rPr>
                <w:rFonts w:cs="Calibri Light"/>
                <w:color w:val="000000"/>
              </w:rPr>
              <w:t xml:space="preserve"> </w:t>
            </w:r>
            <w:r>
              <w:rPr>
                <w:rFonts w:cs="Calibri Light"/>
                <w:noProof/>
                <w:color w:val="000000"/>
              </w:rPr>
              <w:t>(75)</w:t>
            </w:r>
          </w:p>
        </w:tc>
        <w:tc>
          <w:tcPr>
            <w:tcW w:w="3763" w:type="pct"/>
          </w:tcPr>
          <w:p w14:paraId="030898E4" w14:textId="77777777" w:rsidR="007F7316" w:rsidRPr="0010719C" w:rsidRDefault="007F7316" w:rsidP="00B51285">
            <w:pPr>
              <w:spacing w:after="0"/>
            </w:pPr>
            <w:r w:rsidRPr="0010719C">
              <w:t>Wrong intervention: intervention lacked a pharmacogenetics component</w:t>
            </w:r>
          </w:p>
        </w:tc>
      </w:tr>
      <w:tr w:rsidR="007F7316" w:rsidRPr="0010719C" w14:paraId="4ADFE396" w14:textId="77777777" w:rsidTr="00B51285">
        <w:trPr>
          <w:jc w:val="center"/>
        </w:trPr>
        <w:tc>
          <w:tcPr>
            <w:tcW w:w="1237" w:type="pct"/>
          </w:tcPr>
          <w:p w14:paraId="10473451" w14:textId="77777777" w:rsidR="007F7316" w:rsidRPr="0010719C" w:rsidRDefault="007F7316" w:rsidP="00B51285">
            <w:pPr>
              <w:spacing w:after="0"/>
            </w:pPr>
            <w:r w:rsidRPr="0010719C">
              <w:rPr>
                <w:rFonts w:cs="Calibri Light"/>
                <w:color w:val="000000"/>
              </w:rPr>
              <w:t>Ruano</w:t>
            </w:r>
            <w:r>
              <w:rPr>
                <w:rFonts w:cs="Calibri Light"/>
                <w:color w:val="000000"/>
              </w:rPr>
              <w:t xml:space="preserve"> </w:t>
            </w:r>
            <w:r w:rsidRPr="0010719C">
              <w:rPr>
                <w:rFonts w:cs="Calibri Light"/>
                <w:color w:val="000000"/>
              </w:rPr>
              <w:t>2020</w:t>
            </w:r>
            <w:r>
              <w:rPr>
                <w:rFonts w:cs="Calibri Light"/>
                <w:color w:val="000000"/>
              </w:rPr>
              <w:t xml:space="preserve"> </w:t>
            </w:r>
            <w:r>
              <w:rPr>
                <w:rFonts w:cs="Calibri Light"/>
                <w:noProof/>
                <w:color w:val="000000"/>
              </w:rPr>
              <w:t>(76)</w:t>
            </w:r>
          </w:p>
        </w:tc>
        <w:tc>
          <w:tcPr>
            <w:tcW w:w="3763" w:type="pct"/>
          </w:tcPr>
          <w:p w14:paraId="16AECC4A" w14:textId="77777777" w:rsidR="007F7316" w:rsidRPr="0010719C" w:rsidRDefault="007F7316" w:rsidP="00B51285">
            <w:pPr>
              <w:spacing w:after="0"/>
            </w:pPr>
            <w:r w:rsidRPr="0010719C">
              <w:t>Wrong patient population: no evidence of multimorbidity or polypharmacy</w:t>
            </w:r>
          </w:p>
        </w:tc>
      </w:tr>
      <w:tr w:rsidR="007F7316" w:rsidRPr="0010719C" w14:paraId="6C5103E4" w14:textId="77777777" w:rsidTr="00B51285">
        <w:trPr>
          <w:jc w:val="center"/>
        </w:trPr>
        <w:tc>
          <w:tcPr>
            <w:tcW w:w="1237" w:type="pct"/>
          </w:tcPr>
          <w:p w14:paraId="0A2ACDE2" w14:textId="77777777" w:rsidR="007F7316" w:rsidRPr="0010719C" w:rsidRDefault="007F7316" w:rsidP="00B51285">
            <w:pPr>
              <w:spacing w:after="0"/>
            </w:pPr>
            <w:r w:rsidRPr="0010719C">
              <w:rPr>
                <w:rFonts w:cs="Calibri Light"/>
                <w:color w:val="000000"/>
              </w:rPr>
              <w:t>Shickh</w:t>
            </w:r>
            <w:r>
              <w:rPr>
                <w:rFonts w:cs="Calibri Light"/>
                <w:color w:val="000000"/>
              </w:rPr>
              <w:t xml:space="preserve"> </w:t>
            </w:r>
            <w:r w:rsidRPr="0010719C">
              <w:rPr>
                <w:rFonts w:cs="Calibri Light"/>
                <w:color w:val="000000"/>
              </w:rPr>
              <w:t>2019</w:t>
            </w:r>
            <w:r>
              <w:rPr>
                <w:rFonts w:cs="Calibri Light"/>
                <w:color w:val="000000"/>
              </w:rPr>
              <w:t xml:space="preserve"> </w:t>
            </w:r>
            <w:r>
              <w:rPr>
                <w:rFonts w:cs="Calibri Light"/>
                <w:noProof/>
                <w:color w:val="000000"/>
              </w:rPr>
              <w:t>(66)</w:t>
            </w:r>
          </w:p>
        </w:tc>
        <w:tc>
          <w:tcPr>
            <w:tcW w:w="3763" w:type="pct"/>
          </w:tcPr>
          <w:p w14:paraId="27290928" w14:textId="77777777" w:rsidR="007F7316" w:rsidRPr="0010719C" w:rsidRDefault="007F7316" w:rsidP="00B51285">
            <w:pPr>
              <w:spacing w:after="0"/>
            </w:pPr>
            <w:r w:rsidRPr="0010719C">
              <w:t>Wrong patient population: patients with malignancy</w:t>
            </w:r>
          </w:p>
        </w:tc>
      </w:tr>
      <w:tr w:rsidR="007F7316" w:rsidRPr="0010719C" w14:paraId="1AAD4155" w14:textId="77777777" w:rsidTr="00B51285">
        <w:trPr>
          <w:jc w:val="center"/>
        </w:trPr>
        <w:tc>
          <w:tcPr>
            <w:tcW w:w="1237" w:type="pct"/>
          </w:tcPr>
          <w:p w14:paraId="7B0F4327" w14:textId="77777777" w:rsidR="007F7316" w:rsidRPr="0010719C" w:rsidRDefault="007F7316" w:rsidP="00B51285">
            <w:pPr>
              <w:spacing w:after="0"/>
            </w:pPr>
            <w:r w:rsidRPr="0010719C">
              <w:rPr>
                <w:rFonts w:cs="Calibri Light"/>
                <w:color w:val="000000"/>
              </w:rPr>
              <w:t>Sutherland</w:t>
            </w:r>
            <w:r>
              <w:rPr>
                <w:rFonts w:cs="Calibri Light"/>
                <w:color w:val="000000"/>
              </w:rPr>
              <w:t xml:space="preserve"> </w:t>
            </w:r>
            <w:r w:rsidRPr="0010719C">
              <w:rPr>
                <w:rFonts w:cs="Calibri Light"/>
                <w:color w:val="000000"/>
              </w:rPr>
              <w:t>2017</w:t>
            </w:r>
            <w:r>
              <w:rPr>
                <w:rFonts w:cs="Calibri Light"/>
                <w:color w:val="000000"/>
              </w:rPr>
              <w:t xml:space="preserve"> </w:t>
            </w:r>
            <w:r>
              <w:rPr>
                <w:rFonts w:cs="Calibri Light"/>
                <w:noProof/>
                <w:color w:val="000000"/>
              </w:rPr>
              <w:t>(77)</w:t>
            </w:r>
          </w:p>
        </w:tc>
        <w:tc>
          <w:tcPr>
            <w:tcW w:w="3763" w:type="pct"/>
          </w:tcPr>
          <w:p w14:paraId="13901CCB" w14:textId="77777777" w:rsidR="007F7316" w:rsidRPr="0010719C" w:rsidRDefault="007F7316" w:rsidP="00B51285">
            <w:pPr>
              <w:spacing w:after="0"/>
            </w:pPr>
            <w:r w:rsidRPr="0010719C">
              <w:t>Wrong intervention: intervention lacked a pharmacogenetics component</w:t>
            </w:r>
          </w:p>
        </w:tc>
      </w:tr>
      <w:tr w:rsidR="007F7316" w:rsidRPr="0010719C" w14:paraId="36F5E0F3" w14:textId="77777777" w:rsidTr="00B51285">
        <w:trPr>
          <w:jc w:val="center"/>
        </w:trPr>
        <w:tc>
          <w:tcPr>
            <w:tcW w:w="1237" w:type="pct"/>
          </w:tcPr>
          <w:p w14:paraId="03B02C74" w14:textId="77777777" w:rsidR="007F7316" w:rsidRPr="0010719C" w:rsidRDefault="007F7316" w:rsidP="00B51285">
            <w:pPr>
              <w:spacing w:after="0"/>
            </w:pPr>
            <w:r w:rsidRPr="0010719C">
              <w:rPr>
                <w:rFonts w:cs="Calibri Light"/>
                <w:color w:val="000000"/>
              </w:rPr>
              <w:t>Sweet</w:t>
            </w:r>
            <w:r>
              <w:rPr>
                <w:rFonts w:cs="Calibri Light"/>
                <w:color w:val="000000"/>
              </w:rPr>
              <w:t xml:space="preserve"> </w:t>
            </w:r>
            <w:r w:rsidRPr="0010719C">
              <w:rPr>
                <w:rFonts w:cs="Calibri Light"/>
                <w:color w:val="000000"/>
              </w:rPr>
              <w:t>2017</w:t>
            </w:r>
            <w:r>
              <w:rPr>
                <w:rFonts w:cs="Calibri Light"/>
                <w:color w:val="000000"/>
              </w:rPr>
              <w:t xml:space="preserve"> </w:t>
            </w:r>
            <w:r>
              <w:rPr>
                <w:rFonts w:cs="Calibri Light"/>
                <w:noProof/>
                <w:color w:val="000000"/>
              </w:rPr>
              <w:t>(78)</w:t>
            </w:r>
          </w:p>
        </w:tc>
        <w:tc>
          <w:tcPr>
            <w:tcW w:w="3763" w:type="pct"/>
          </w:tcPr>
          <w:p w14:paraId="18A61810" w14:textId="77777777" w:rsidR="007F7316" w:rsidRPr="0010719C" w:rsidRDefault="007F7316" w:rsidP="00B51285">
            <w:pPr>
              <w:spacing w:after="0"/>
            </w:pPr>
            <w:r w:rsidRPr="0010719C">
              <w:t>Wrong patient population: no evidence of multimorbidity or polypharmacy</w:t>
            </w:r>
          </w:p>
        </w:tc>
      </w:tr>
      <w:tr w:rsidR="007F7316" w:rsidRPr="0010719C" w14:paraId="1DC79C6D" w14:textId="77777777" w:rsidTr="00B51285">
        <w:trPr>
          <w:jc w:val="center"/>
        </w:trPr>
        <w:tc>
          <w:tcPr>
            <w:tcW w:w="1237" w:type="pct"/>
          </w:tcPr>
          <w:p w14:paraId="11C39A87" w14:textId="77777777" w:rsidR="007F7316" w:rsidRPr="0010719C" w:rsidRDefault="007F7316" w:rsidP="00B51285">
            <w:pPr>
              <w:spacing w:after="0"/>
            </w:pPr>
            <w:r w:rsidRPr="0010719C">
              <w:rPr>
                <w:rFonts w:cs="Calibri Light"/>
                <w:color w:val="000000"/>
              </w:rPr>
              <w:t>Sylvia</w:t>
            </w:r>
            <w:r>
              <w:rPr>
                <w:rFonts w:cs="Calibri Light"/>
                <w:color w:val="000000"/>
              </w:rPr>
              <w:t xml:space="preserve"> </w:t>
            </w:r>
            <w:r w:rsidRPr="0010719C">
              <w:rPr>
                <w:rFonts w:cs="Calibri Light"/>
                <w:color w:val="000000"/>
              </w:rPr>
              <w:t>2014</w:t>
            </w:r>
            <w:r>
              <w:rPr>
                <w:rFonts w:cs="Calibri Light"/>
                <w:color w:val="000000"/>
              </w:rPr>
              <w:t xml:space="preserve"> </w:t>
            </w:r>
            <w:r>
              <w:rPr>
                <w:rFonts w:cs="Calibri Light"/>
                <w:noProof/>
                <w:color w:val="000000"/>
              </w:rPr>
              <w:t>(79)</w:t>
            </w:r>
          </w:p>
        </w:tc>
        <w:tc>
          <w:tcPr>
            <w:tcW w:w="3763" w:type="pct"/>
          </w:tcPr>
          <w:p w14:paraId="180BF520" w14:textId="77777777" w:rsidR="007F7316" w:rsidRPr="0010719C" w:rsidRDefault="007F7316" w:rsidP="00B51285">
            <w:pPr>
              <w:spacing w:after="0"/>
            </w:pPr>
            <w:r w:rsidRPr="0010719C">
              <w:t>Wrong intervention: intervention lacked a pharmacogenetics component</w:t>
            </w:r>
          </w:p>
        </w:tc>
      </w:tr>
      <w:tr w:rsidR="007F7316" w:rsidRPr="0010719C" w14:paraId="734378C0" w14:textId="77777777" w:rsidTr="00B51285">
        <w:trPr>
          <w:jc w:val="center"/>
        </w:trPr>
        <w:tc>
          <w:tcPr>
            <w:tcW w:w="1237" w:type="pct"/>
          </w:tcPr>
          <w:p w14:paraId="0DC8C63C" w14:textId="77777777" w:rsidR="007F7316" w:rsidRPr="0010719C" w:rsidRDefault="007F7316" w:rsidP="00B51285">
            <w:pPr>
              <w:spacing w:after="0"/>
            </w:pPr>
            <w:r w:rsidRPr="0010719C">
              <w:rPr>
                <w:rFonts w:cs="Calibri Light"/>
                <w:color w:val="000000"/>
              </w:rPr>
              <w:t>Tanner</w:t>
            </w:r>
            <w:r>
              <w:rPr>
                <w:rFonts w:cs="Calibri Light"/>
                <w:color w:val="000000"/>
              </w:rPr>
              <w:t xml:space="preserve"> </w:t>
            </w:r>
            <w:r w:rsidRPr="0010719C">
              <w:rPr>
                <w:rFonts w:cs="Calibri Light"/>
                <w:color w:val="000000"/>
              </w:rPr>
              <w:t>2018</w:t>
            </w:r>
            <w:r>
              <w:rPr>
                <w:rFonts w:cs="Calibri Light"/>
                <w:color w:val="000000"/>
              </w:rPr>
              <w:t xml:space="preserve"> </w:t>
            </w:r>
            <w:r>
              <w:rPr>
                <w:rFonts w:cs="Calibri Light"/>
                <w:noProof/>
                <w:color w:val="000000"/>
              </w:rPr>
              <w:t>(42)</w:t>
            </w:r>
          </w:p>
        </w:tc>
        <w:tc>
          <w:tcPr>
            <w:tcW w:w="3763" w:type="pct"/>
          </w:tcPr>
          <w:p w14:paraId="6A69ADF5" w14:textId="77777777" w:rsidR="007F7316" w:rsidRPr="0010719C" w:rsidRDefault="007F7316" w:rsidP="00B51285">
            <w:pPr>
              <w:spacing w:after="0"/>
            </w:pPr>
            <w:r w:rsidRPr="0010719C">
              <w:t>Wrong patient population: no evidence of multimorbidity or polypharmacy</w:t>
            </w:r>
          </w:p>
        </w:tc>
      </w:tr>
      <w:tr w:rsidR="007F7316" w:rsidRPr="0010719C" w14:paraId="2E8C451E" w14:textId="77777777" w:rsidTr="00B51285">
        <w:trPr>
          <w:jc w:val="center"/>
        </w:trPr>
        <w:tc>
          <w:tcPr>
            <w:tcW w:w="1237" w:type="pct"/>
          </w:tcPr>
          <w:p w14:paraId="7E7C5B67" w14:textId="77777777" w:rsidR="007F7316" w:rsidRPr="0010719C" w:rsidRDefault="007F7316" w:rsidP="00B51285">
            <w:pPr>
              <w:spacing w:after="0"/>
            </w:pPr>
            <w:r w:rsidRPr="0010719C">
              <w:rPr>
                <w:rFonts w:cs="Calibri Light"/>
                <w:color w:val="000000"/>
              </w:rPr>
              <w:t>Tiwari</w:t>
            </w:r>
            <w:r>
              <w:rPr>
                <w:rFonts w:cs="Calibri Light"/>
                <w:color w:val="000000"/>
              </w:rPr>
              <w:t xml:space="preserve"> </w:t>
            </w:r>
            <w:r w:rsidRPr="0010719C">
              <w:rPr>
                <w:rFonts w:cs="Calibri Light"/>
                <w:color w:val="000000"/>
              </w:rPr>
              <w:t>2019</w:t>
            </w:r>
            <w:r>
              <w:rPr>
                <w:rFonts w:cs="Calibri Light"/>
                <w:color w:val="000000"/>
              </w:rPr>
              <w:t xml:space="preserve"> </w:t>
            </w:r>
            <w:r>
              <w:rPr>
                <w:rFonts w:cs="Calibri Light"/>
                <w:noProof/>
                <w:color w:val="000000"/>
              </w:rPr>
              <w:t>(80)</w:t>
            </w:r>
          </w:p>
        </w:tc>
        <w:tc>
          <w:tcPr>
            <w:tcW w:w="3763" w:type="pct"/>
          </w:tcPr>
          <w:p w14:paraId="03CB6FCA" w14:textId="77777777" w:rsidR="007F7316" w:rsidRPr="0010719C" w:rsidRDefault="007F7316" w:rsidP="00B51285">
            <w:pPr>
              <w:spacing w:after="0"/>
            </w:pPr>
            <w:r w:rsidRPr="0010719C">
              <w:t>Conference abstract: full-text studies retrieved (</w:t>
            </w:r>
            <w:r>
              <w:rPr>
                <w:rFonts w:cs="Calibri Light"/>
                <w:noProof/>
                <w:color w:val="000000"/>
              </w:rPr>
              <w:t>(42, 73)</w:t>
            </w:r>
            <w:r w:rsidRPr="0010719C">
              <w:t>)</w:t>
            </w:r>
          </w:p>
        </w:tc>
      </w:tr>
      <w:tr w:rsidR="007F7316" w:rsidRPr="0010719C" w14:paraId="07AE64A7" w14:textId="77777777" w:rsidTr="00B51285">
        <w:trPr>
          <w:jc w:val="center"/>
        </w:trPr>
        <w:tc>
          <w:tcPr>
            <w:tcW w:w="1237" w:type="pct"/>
          </w:tcPr>
          <w:p w14:paraId="5644543B" w14:textId="77777777" w:rsidR="007F7316" w:rsidRPr="0010719C" w:rsidRDefault="007F7316" w:rsidP="00B51285">
            <w:pPr>
              <w:spacing w:after="0"/>
            </w:pPr>
            <w:r w:rsidRPr="0010719C">
              <w:rPr>
                <w:rFonts w:cs="Calibri Light"/>
                <w:color w:val="000000"/>
              </w:rPr>
              <w:t>Tylee</w:t>
            </w:r>
            <w:r>
              <w:rPr>
                <w:rFonts w:cs="Calibri Light"/>
                <w:color w:val="000000"/>
              </w:rPr>
              <w:t xml:space="preserve"> </w:t>
            </w:r>
            <w:r w:rsidRPr="0010719C">
              <w:rPr>
                <w:rFonts w:cs="Calibri Light"/>
                <w:color w:val="000000"/>
              </w:rPr>
              <w:t>2012</w:t>
            </w:r>
            <w:r>
              <w:rPr>
                <w:rFonts w:cs="Calibri Light"/>
                <w:color w:val="000000"/>
              </w:rPr>
              <w:t xml:space="preserve"> </w:t>
            </w:r>
            <w:r>
              <w:rPr>
                <w:rFonts w:cs="Calibri Light"/>
                <w:noProof/>
                <w:color w:val="000000"/>
              </w:rPr>
              <w:t>(81)</w:t>
            </w:r>
          </w:p>
        </w:tc>
        <w:tc>
          <w:tcPr>
            <w:tcW w:w="3763" w:type="pct"/>
          </w:tcPr>
          <w:p w14:paraId="16604E74" w14:textId="77777777" w:rsidR="007F7316" w:rsidRPr="0010719C" w:rsidRDefault="007F7316" w:rsidP="00B51285">
            <w:pPr>
              <w:spacing w:after="0"/>
            </w:pPr>
            <w:r w:rsidRPr="0010719C">
              <w:t>Protocol: full-text study retrieved (</w:t>
            </w:r>
            <w:r>
              <w:rPr>
                <w:noProof/>
              </w:rPr>
              <w:t>(6)</w:t>
            </w:r>
            <w:r w:rsidRPr="0010719C">
              <w:t>)</w:t>
            </w:r>
          </w:p>
        </w:tc>
      </w:tr>
      <w:tr w:rsidR="007F7316" w:rsidRPr="0010719C" w14:paraId="2929A2D5" w14:textId="77777777" w:rsidTr="00B51285">
        <w:trPr>
          <w:jc w:val="center"/>
        </w:trPr>
        <w:tc>
          <w:tcPr>
            <w:tcW w:w="1237" w:type="pct"/>
          </w:tcPr>
          <w:p w14:paraId="48580A19" w14:textId="77777777" w:rsidR="007F7316" w:rsidRPr="0010719C" w:rsidRDefault="007F7316" w:rsidP="00B51285">
            <w:pPr>
              <w:spacing w:after="0"/>
            </w:pPr>
            <w:r w:rsidRPr="0010719C">
              <w:rPr>
                <w:rFonts w:cs="Calibri Light"/>
                <w:color w:val="000000"/>
              </w:rPr>
              <w:t>vanBronswijk</w:t>
            </w:r>
            <w:r>
              <w:rPr>
                <w:rFonts w:cs="Calibri Light"/>
                <w:color w:val="000000"/>
              </w:rPr>
              <w:t xml:space="preserve"> </w:t>
            </w:r>
            <w:r w:rsidRPr="0010719C">
              <w:rPr>
                <w:rFonts w:cs="Calibri Light"/>
                <w:color w:val="000000"/>
              </w:rPr>
              <w:t>2019</w:t>
            </w:r>
            <w:r>
              <w:rPr>
                <w:rFonts w:cs="Calibri Light"/>
                <w:color w:val="000000"/>
              </w:rPr>
              <w:t xml:space="preserve"> </w:t>
            </w:r>
            <w:r>
              <w:rPr>
                <w:rFonts w:cs="Calibri Light"/>
                <w:noProof/>
                <w:color w:val="000000"/>
              </w:rPr>
              <w:t>(82)</w:t>
            </w:r>
          </w:p>
        </w:tc>
        <w:tc>
          <w:tcPr>
            <w:tcW w:w="3763" w:type="pct"/>
          </w:tcPr>
          <w:p w14:paraId="74883A18" w14:textId="77777777" w:rsidR="007F7316" w:rsidRPr="0010719C" w:rsidRDefault="007F7316" w:rsidP="00B51285">
            <w:pPr>
              <w:spacing w:after="0"/>
            </w:pPr>
            <w:r w:rsidRPr="0010719C">
              <w:t>Wrong intervention: intervention lacked a pharmacogenetics component</w:t>
            </w:r>
          </w:p>
        </w:tc>
      </w:tr>
      <w:tr w:rsidR="007F7316" w:rsidRPr="0010719C" w14:paraId="2C1E8634" w14:textId="77777777" w:rsidTr="00B51285">
        <w:trPr>
          <w:jc w:val="center"/>
        </w:trPr>
        <w:tc>
          <w:tcPr>
            <w:tcW w:w="1237" w:type="pct"/>
          </w:tcPr>
          <w:p w14:paraId="3D587F73" w14:textId="77777777" w:rsidR="007F7316" w:rsidRPr="0010719C" w:rsidRDefault="007F7316" w:rsidP="00B51285">
            <w:pPr>
              <w:spacing w:after="0"/>
            </w:pPr>
            <w:r w:rsidRPr="0010719C">
              <w:rPr>
                <w:rFonts w:cs="Calibri Light"/>
                <w:color w:val="000000"/>
              </w:rPr>
              <w:t>VanDeventer</w:t>
            </w:r>
            <w:r>
              <w:rPr>
                <w:rFonts w:cs="Calibri Light"/>
                <w:color w:val="000000"/>
              </w:rPr>
              <w:t xml:space="preserve"> </w:t>
            </w:r>
            <w:r w:rsidRPr="0010719C">
              <w:rPr>
                <w:rFonts w:cs="Calibri Light"/>
                <w:color w:val="000000"/>
              </w:rPr>
              <w:t>2017</w:t>
            </w:r>
            <w:r>
              <w:rPr>
                <w:rFonts w:cs="Calibri Light"/>
                <w:color w:val="000000"/>
              </w:rPr>
              <w:t xml:space="preserve"> </w:t>
            </w:r>
            <w:r>
              <w:rPr>
                <w:rFonts w:cs="Calibri Light"/>
                <w:noProof/>
                <w:color w:val="000000"/>
              </w:rPr>
              <w:t>(83)</w:t>
            </w:r>
          </w:p>
        </w:tc>
        <w:tc>
          <w:tcPr>
            <w:tcW w:w="3763" w:type="pct"/>
          </w:tcPr>
          <w:p w14:paraId="071E2FDB" w14:textId="77777777" w:rsidR="007F7316" w:rsidRPr="0010719C" w:rsidRDefault="007F7316" w:rsidP="00B51285">
            <w:pPr>
              <w:spacing w:after="0"/>
            </w:pPr>
            <w:r w:rsidRPr="0010719C">
              <w:t>Conference abstract: full-text study retrieved (</w:t>
            </w:r>
            <w:r>
              <w:rPr>
                <w:noProof/>
              </w:rPr>
              <w:t>(15)</w:t>
            </w:r>
            <w:r w:rsidRPr="0010719C">
              <w:t>)</w:t>
            </w:r>
          </w:p>
        </w:tc>
      </w:tr>
      <w:tr w:rsidR="007F7316" w:rsidRPr="0010719C" w14:paraId="4405AB85" w14:textId="77777777" w:rsidTr="00B51285">
        <w:trPr>
          <w:jc w:val="center"/>
        </w:trPr>
        <w:tc>
          <w:tcPr>
            <w:tcW w:w="1237" w:type="pct"/>
          </w:tcPr>
          <w:p w14:paraId="2A0F41B9" w14:textId="77777777" w:rsidR="007F7316" w:rsidRPr="0010719C" w:rsidRDefault="007F7316" w:rsidP="00B51285">
            <w:pPr>
              <w:spacing w:after="0"/>
            </w:pPr>
            <w:r w:rsidRPr="0010719C">
              <w:rPr>
                <w:rFonts w:cs="Calibri Light"/>
                <w:color w:val="000000"/>
              </w:rPr>
              <w:t>Vassy</w:t>
            </w:r>
            <w:r>
              <w:rPr>
                <w:rFonts w:cs="Calibri Light"/>
                <w:color w:val="000000"/>
              </w:rPr>
              <w:t xml:space="preserve"> </w:t>
            </w:r>
            <w:r w:rsidRPr="0010719C">
              <w:rPr>
                <w:rFonts w:cs="Calibri Light"/>
                <w:color w:val="000000"/>
              </w:rPr>
              <w:t>2014</w:t>
            </w:r>
            <w:r>
              <w:rPr>
                <w:rFonts w:cs="Calibri Light"/>
                <w:color w:val="000000"/>
              </w:rPr>
              <w:t xml:space="preserve"> </w:t>
            </w:r>
            <w:r>
              <w:rPr>
                <w:rFonts w:cs="Calibri Light"/>
                <w:noProof/>
                <w:color w:val="000000"/>
              </w:rPr>
              <w:t>(84)</w:t>
            </w:r>
          </w:p>
        </w:tc>
        <w:tc>
          <w:tcPr>
            <w:tcW w:w="3763" w:type="pct"/>
          </w:tcPr>
          <w:p w14:paraId="26591EF7" w14:textId="77777777" w:rsidR="007F7316" w:rsidRPr="0010719C" w:rsidRDefault="007F7316" w:rsidP="00B51285">
            <w:pPr>
              <w:spacing w:after="0"/>
            </w:pPr>
            <w:r w:rsidRPr="0010719C">
              <w:t>Wrong patient population: no evidence of multimorbidity or polypharmacy</w:t>
            </w:r>
          </w:p>
        </w:tc>
      </w:tr>
      <w:tr w:rsidR="007F7316" w:rsidRPr="0010719C" w14:paraId="11B98C5E" w14:textId="77777777" w:rsidTr="00B51285">
        <w:trPr>
          <w:jc w:val="center"/>
        </w:trPr>
        <w:tc>
          <w:tcPr>
            <w:tcW w:w="1237" w:type="pct"/>
          </w:tcPr>
          <w:p w14:paraId="2891D33A" w14:textId="77777777" w:rsidR="007F7316" w:rsidRPr="0010719C" w:rsidRDefault="007F7316" w:rsidP="00B51285">
            <w:pPr>
              <w:spacing w:after="0"/>
            </w:pPr>
            <w:r w:rsidRPr="0010719C">
              <w:rPr>
                <w:rFonts w:cs="Calibri Light"/>
                <w:color w:val="000000"/>
              </w:rPr>
              <w:t>Walker</w:t>
            </w:r>
            <w:r>
              <w:rPr>
                <w:rFonts w:cs="Calibri Light"/>
                <w:color w:val="000000"/>
              </w:rPr>
              <w:t xml:space="preserve"> </w:t>
            </w:r>
            <w:r w:rsidRPr="0010719C">
              <w:rPr>
                <w:rFonts w:cs="Calibri Light"/>
                <w:color w:val="000000"/>
              </w:rPr>
              <w:t>2019</w:t>
            </w:r>
            <w:r>
              <w:rPr>
                <w:rFonts w:cs="Calibri Light"/>
                <w:color w:val="000000"/>
              </w:rPr>
              <w:t xml:space="preserve"> </w:t>
            </w:r>
            <w:r>
              <w:rPr>
                <w:rFonts w:cs="Calibri Light"/>
                <w:noProof/>
                <w:color w:val="000000"/>
              </w:rPr>
              <w:t>(85)</w:t>
            </w:r>
          </w:p>
        </w:tc>
        <w:tc>
          <w:tcPr>
            <w:tcW w:w="3763" w:type="pct"/>
          </w:tcPr>
          <w:p w14:paraId="7D611D9A" w14:textId="77777777" w:rsidR="007F7316" w:rsidRPr="0010719C" w:rsidRDefault="007F7316" w:rsidP="00B51285">
            <w:pPr>
              <w:spacing w:after="0"/>
            </w:pPr>
            <w:r w:rsidRPr="0010719C">
              <w:t>Conference abstract: full-text study unobtainable</w:t>
            </w:r>
          </w:p>
        </w:tc>
      </w:tr>
      <w:tr w:rsidR="007F7316" w:rsidRPr="0010719C" w14:paraId="0B6539D1" w14:textId="77777777" w:rsidTr="00B51285">
        <w:trPr>
          <w:jc w:val="center"/>
        </w:trPr>
        <w:tc>
          <w:tcPr>
            <w:tcW w:w="1237" w:type="pct"/>
          </w:tcPr>
          <w:p w14:paraId="164AA986" w14:textId="77777777" w:rsidR="007F7316" w:rsidRPr="0010719C" w:rsidRDefault="007F7316" w:rsidP="00B51285">
            <w:pPr>
              <w:spacing w:after="0"/>
            </w:pPr>
            <w:r w:rsidRPr="0010719C">
              <w:rPr>
                <w:rFonts w:cs="Calibri Light"/>
                <w:color w:val="000000"/>
              </w:rPr>
              <w:t>Winkelmann</w:t>
            </w:r>
            <w:r>
              <w:rPr>
                <w:rFonts w:cs="Calibri Light"/>
                <w:color w:val="000000"/>
              </w:rPr>
              <w:t xml:space="preserve"> </w:t>
            </w:r>
            <w:r w:rsidRPr="0010719C">
              <w:rPr>
                <w:rFonts w:cs="Calibri Light"/>
                <w:color w:val="000000"/>
              </w:rPr>
              <w:t>2001</w:t>
            </w:r>
            <w:r>
              <w:rPr>
                <w:rFonts w:cs="Calibri Light"/>
                <w:color w:val="000000"/>
              </w:rPr>
              <w:t xml:space="preserve"> </w:t>
            </w:r>
            <w:r>
              <w:rPr>
                <w:rFonts w:cs="Calibri Light"/>
                <w:noProof/>
                <w:color w:val="000000"/>
              </w:rPr>
              <w:t>(86)</w:t>
            </w:r>
          </w:p>
        </w:tc>
        <w:tc>
          <w:tcPr>
            <w:tcW w:w="3763" w:type="pct"/>
          </w:tcPr>
          <w:p w14:paraId="49563612" w14:textId="77777777" w:rsidR="007F7316" w:rsidRPr="0010719C" w:rsidRDefault="007F7316" w:rsidP="00B51285">
            <w:pPr>
              <w:spacing w:after="0"/>
            </w:pPr>
            <w:r w:rsidRPr="0010719C">
              <w:t>Wrong patient population: no evidence of multimorbidity or polypharmacy</w:t>
            </w:r>
          </w:p>
        </w:tc>
      </w:tr>
      <w:tr w:rsidR="007F7316" w:rsidRPr="0010719C" w14:paraId="399E6144" w14:textId="77777777" w:rsidTr="00B51285">
        <w:trPr>
          <w:jc w:val="center"/>
        </w:trPr>
        <w:tc>
          <w:tcPr>
            <w:tcW w:w="1237" w:type="pct"/>
          </w:tcPr>
          <w:p w14:paraId="4567C245" w14:textId="77777777" w:rsidR="007F7316" w:rsidRPr="0010719C" w:rsidRDefault="007F7316" w:rsidP="00B51285">
            <w:pPr>
              <w:spacing w:after="0"/>
            </w:pPr>
            <w:r w:rsidRPr="0010719C">
              <w:rPr>
                <w:rFonts w:cs="Calibri Light"/>
                <w:color w:val="000000"/>
              </w:rPr>
              <w:t>Winner</w:t>
            </w:r>
            <w:r>
              <w:rPr>
                <w:rFonts w:cs="Calibri Light"/>
                <w:color w:val="000000"/>
              </w:rPr>
              <w:t xml:space="preserve"> </w:t>
            </w:r>
            <w:r w:rsidRPr="0010719C">
              <w:rPr>
                <w:rFonts w:cs="Calibri Light"/>
                <w:color w:val="000000"/>
              </w:rPr>
              <w:t>2013</w:t>
            </w:r>
            <w:r>
              <w:rPr>
                <w:rFonts w:cs="Calibri Light"/>
                <w:color w:val="000000"/>
              </w:rPr>
              <w:t xml:space="preserve"> </w:t>
            </w:r>
            <w:r>
              <w:rPr>
                <w:rFonts w:cs="Calibri Light"/>
                <w:noProof/>
                <w:color w:val="000000"/>
              </w:rPr>
              <w:t>(71)</w:t>
            </w:r>
          </w:p>
        </w:tc>
        <w:tc>
          <w:tcPr>
            <w:tcW w:w="3763" w:type="pct"/>
          </w:tcPr>
          <w:p w14:paraId="3894A583" w14:textId="77777777" w:rsidR="007F7316" w:rsidRPr="0010719C" w:rsidRDefault="007F7316" w:rsidP="00B51285">
            <w:pPr>
              <w:spacing w:after="0"/>
            </w:pPr>
            <w:r w:rsidRPr="0010719C">
              <w:t>Wrong patient population: no evidence of multimorbidity or polypharmacy</w:t>
            </w:r>
          </w:p>
        </w:tc>
      </w:tr>
      <w:tr w:rsidR="007F7316" w:rsidRPr="0010719C" w14:paraId="563A9B89" w14:textId="77777777" w:rsidTr="00B51285">
        <w:trPr>
          <w:jc w:val="center"/>
        </w:trPr>
        <w:tc>
          <w:tcPr>
            <w:tcW w:w="1237" w:type="pct"/>
          </w:tcPr>
          <w:p w14:paraId="0C063CE8" w14:textId="77777777" w:rsidR="007F7316" w:rsidRPr="0010719C" w:rsidRDefault="007F7316" w:rsidP="00B51285">
            <w:pPr>
              <w:spacing w:after="0"/>
            </w:pPr>
            <w:r w:rsidRPr="0010719C">
              <w:rPr>
                <w:rFonts w:cs="Calibri Light"/>
                <w:color w:val="000000"/>
              </w:rPr>
              <w:t>Winner</w:t>
            </w:r>
            <w:r>
              <w:rPr>
                <w:rFonts w:cs="Calibri Light"/>
                <w:color w:val="000000"/>
              </w:rPr>
              <w:t xml:space="preserve"> </w:t>
            </w:r>
            <w:r w:rsidRPr="0010719C">
              <w:rPr>
                <w:rFonts w:cs="Calibri Light"/>
                <w:color w:val="000000"/>
              </w:rPr>
              <w:t>2013</w:t>
            </w:r>
            <w:r>
              <w:rPr>
                <w:rFonts w:cs="Calibri Light"/>
                <w:color w:val="000000"/>
              </w:rPr>
              <w:t xml:space="preserve"> </w:t>
            </w:r>
            <w:r>
              <w:rPr>
                <w:rFonts w:cs="Calibri Light"/>
                <w:noProof/>
                <w:color w:val="000000"/>
              </w:rPr>
              <w:t>(72)</w:t>
            </w:r>
          </w:p>
        </w:tc>
        <w:tc>
          <w:tcPr>
            <w:tcW w:w="3763" w:type="pct"/>
          </w:tcPr>
          <w:p w14:paraId="665B4388" w14:textId="77777777" w:rsidR="007F7316" w:rsidRPr="0010719C" w:rsidRDefault="007F7316" w:rsidP="00B51285">
            <w:pPr>
              <w:spacing w:after="0"/>
            </w:pPr>
            <w:r w:rsidRPr="0010719C">
              <w:t>Wrong patient population: no evidence of multimorbidity or polypharmacy</w:t>
            </w:r>
          </w:p>
        </w:tc>
      </w:tr>
      <w:tr w:rsidR="007F7316" w:rsidRPr="0010719C" w14:paraId="5E7727F9" w14:textId="77777777" w:rsidTr="00B51285">
        <w:trPr>
          <w:jc w:val="center"/>
        </w:trPr>
        <w:tc>
          <w:tcPr>
            <w:tcW w:w="1237" w:type="pct"/>
          </w:tcPr>
          <w:p w14:paraId="216DBC86" w14:textId="77777777" w:rsidR="007F7316" w:rsidRPr="0010719C" w:rsidRDefault="007F7316" w:rsidP="00B51285">
            <w:pPr>
              <w:spacing w:after="0"/>
            </w:pPr>
            <w:r w:rsidRPr="0010719C">
              <w:rPr>
                <w:rFonts w:cs="Calibri Light"/>
                <w:color w:val="000000"/>
              </w:rPr>
              <w:t>Winner</w:t>
            </w:r>
            <w:r>
              <w:rPr>
                <w:rFonts w:cs="Calibri Light"/>
                <w:color w:val="000000"/>
              </w:rPr>
              <w:t xml:space="preserve"> </w:t>
            </w:r>
            <w:r w:rsidRPr="0010719C">
              <w:rPr>
                <w:rFonts w:cs="Calibri Light"/>
                <w:color w:val="000000"/>
              </w:rPr>
              <w:t>2015</w:t>
            </w:r>
            <w:r>
              <w:rPr>
                <w:rFonts w:cs="Calibri Light"/>
                <w:color w:val="000000"/>
              </w:rPr>
              <w:t xml:space="preserve"> </w:t>
            </w:r>
            <w:r>
              <w:rPr>
                <w:rFonts w:cs="Calibri Light"/>
                <w:noProof/>
                <w:color w:val="000000"/>
              </w:rPr>
              <w:t>(73)</w:t>
            </w:r>
          </w:p>
        </w:tc>
        <w:tc>
          <w:tcPr>
            <w:tcW w:w="3763" w:type="pct"/>
          </w:tcPr>
          <w:p w14:paraId="09E62DC9" w14:textId="77777777" w:rsidR="007F7316" w:rsidRPr="0010719C" w:rsidRDefault="007F7316" w:rsidP="00B51285">
            <w:pPr>
              <w:spacing w:after="0"/>
            </w:pPr>
            <w:r w:rsidRPr="0010719C">
              <w:t>Wrong patient population: no evidence of multimorbidity or polypharmacy</w:t>
            </w:r>
          </w:p>
        </w:tc>
      </w:tr>
      <w:tr w:rsidR="007F7316" w:rsidRPr="0010719C" w14:paraId="7B26938C" w14:textId="77777777" w:rsidTr="00B51285">
        <w:trPr>
          <w:jc w:val="center"/>
        </w:trPr>
        <w:tc>
          <w:tcPr>
            <w:tcW w:w="1237" w:type="pct"/>
          </w:tcPr>
          <w:p w14:paraId="1C455EE4" w14:textId="77777777" w:rsidR="007F7316" w:rsidRPr="0010719C" w:rsidRDefault="007F7316" w:rsidP="00B51285">
            <w:pPr>
              <w:spacing w:after="0"/>
            </w:pPr>
            <w:r w:rsidRPr="0010719C">
              <w:rPr>
                <w:rFonts w:cs="Calibri Light"/>
                <w:color w:val="000000"/>
              </w:rPr>
              <w:t>Wu</w:t>
            </w:r>
            <w:r>
              <w:rPr>
                <w:rFonts w:cs="Calibri Light"/>
                <w:color w:val="000000"/>
              </w:rPr>
              <w:t xml:space="preserve"> </w:t>
            </w:r>
            <w:r w:rsidRPr="0010719C">
              <w:rPr>
                <w:rFonts w:cs="Calibri Light"/>
                <w:color w:val="000000"/>
              </w:rPr>
              <w:t>2019</w:t>
            </w:r>
            <w:r>
              <w:rPr>
                <w:rFonts w:cs="Calibri Light"/>
                <w:color w:val="000000"/>
              </w:rPr>
              <w:t xml:space="preserve"> </w:t>
            </w:r>
            <w:r>
              <w:rPr>
                <w:rFonts w:cs="Calibri Light"/>
                <w:noProof/>
                <w:color w:val="000000"/>
              </w:rPr>
              <w:t>(31)</w:t>
            </w:r>
          </w:p>
        </w:tc>
        <w:tc>
          <w:tcPr>
            <w:tcW w:w="3763" w:type="pct"/>
          </w:tcPr>
          <w:p w14:paraId="2C5605BB" w14:textId="77777777" w:rsidR="007F7316" w:rsidRPr="0010719C" w:rsidRDefault="007F7316" w:rsidP="00B51285">
            <w:pPr>
              <w:spacing w:after="0"/>
            </w:pPr>
            <w:r w:rsidRPr="0010719C">
              <w:t>Conference abstract: full-text study unobtainable</w:t>
            </w:r>
          </w:p>
        </w:tc>
      </w:tr>
      <w:tr w:rsidR="007F7316" w:rsidRPr="0010719C" w14:paraId="6CF93063" w14:textId="77777777" w:rsidTr="00B51285">
        <w:trPr>
          <w:jc w:val="center"/>
        </w:trPr>
        <w:tc>
          <w:tcPr>
            <w:tcW w:w="1237" w:type="pct"/>
          </w:tcPr>
          <w:p w14:paraId="11F7600B" w14:textId="77777777" w:rsidR="007F7316" w:rsidRPr="0010719C" w:rsidRDefault="007F7316" w:rsidP="00B51285">
            <w:pPr>
              <w:spacing w:after="0"/>
            </w:pPr>
            <w:r w:rsidRPr="0010719C">
              <w:rPr>
                <w:rFonts w:cs="Calibri Light"/>
                <w:color w:val="000000"/>
              </w:rPr>
              <w:t>Xu</w:t>
            </w:r>
            <w:r>
              <w:rPr>
                <w:rFonts w:cs="Calibri Light"/>
                <w:color w:val="000000"/>
              </w:rPr>
              <w:t xml:space="preserve"> </w:t>
            </w:r>
            <w:r w:rsidRPr="0010719C">
              <w:rPr>
                <w:rFonts w:cs="Calibri Light"/>
                <w:color w:val="000000"/>
              </w:rPr>
              <w:t>2018</w:t>
            </w:r>
            <w:r>
              <w:rPr>
                <w:rFonts w:cs="Calibri Light"/>
                <w:color w:val="000000"/>
              </w:rPr>
              <w:t xml:space="preserve"> </w:t>
            </w:r>
            <w:r>
              <w:rPr>
                <w:rFonts w:cs="Calibri Light"/>
                <w:noProof/>
                <w:color w:val="000000"/>
              </w:rPr>
              <w:t>(61)</w:t>
            </w:r>
          </w:p>
        </w:tc>
        <w:tc>
          <w:tcPr>
            <w:tcW w:w="3763" w:type="pct"/>
          </w:tcPr>
          <w:p w14:paraId="5A2C34FA" w14:textId="77777777" w:rsidR="007F7316" w:rsidRPr="0010719C" w:rsidRDefault="007F7316" w:rsidP="00B51285">
            <w:pPr>
              <w:spacing w:after="0"/>
            </w:pPr>
            <w:r w:rsidRPr="0010719C">
              <w:t>Wrong patient population: no evidence of multimorbidity or polypharmacy</w:t>
            </w:r>
          </w:p>
        </w:tc>
      </w:tr>
      <w:tr w:rsidR="007F7316" w:rsidRPr="0010719C" w14:paraId="3F7F4F37" w14:textId="77777777" w:rsidTr="00B51285">
        <w:trPr>
          <w:jc w:val="center"/>
        </w:trPr>
        <w:tc>
          <w:tcPr>
            <w:tcW w:w="1237" w:type="pct"/>
          </w:tcPr>
          <w:p w14:paraId="2EC23070" w14:textId="77777777" w:rsidR="007F7316" w:rsidRPr="0010719C" w:rsidRDefault="007F7316" w:rsidP="00B51285">
            <w:pPr>
              <w:spacing w:after="0"/>
            </w:pPr>
            <w:r w:rsidRPr="0010719C">
              <w:rPr>
                <w:rFonts w:cs="Calibri Light"/>
                <w:color w:val="000000"/>
              </w:rPr>
              <w:t>Zastrozhin</w:t>
            </w:r>
            <w:r>
              <w:rPr>
                <w:rFonts w:cs="Calibri Light"/>
                <w:color w:val="000000"/>
              </w:rPr>
              <w:t xml:space="preserve"> </w:t>
            </w:r>
            <w:r w:rsidRPr="0010719C">
              <w:rPr>
                <w:rFonts w:cs="Calibri Light"/>
                <w:color w:val="000000"/>
              </w:rPr>
              <w:t>2018</w:t>
            </w:r>
            <w:r>
              <w:rPr>
                <w:rFonts w:cs="Calibri Light"/>
                <w:color w:val="000000"/>
              </w:rPr>
              <w:t xml:space="preserve"> </w:t>
            </w:r>
            <w:r>
              <w:rPr>
                <w:rFonts w:cs="Calibri Light"/>
                <w:noProof/>
                <w:color w:val="000000"/>
              </w:rPr>
              <w:t>(87)</w:t>
            </w:r>
          </w:p>
        </w:tc>
        <w:tc>
          <w:tcPr>
            <w:tcW w:w="3763" w:type="pct"/>
          </w:tcPr>
          <w:p w14:paraId="6AC916DF" w14:textId="77777777" w:rsidR="007F7316" w:rsidRPr="0010719C" w:rsidRDefault="007F7316" w:rsidP="00B51285">
            <w:pPr>
              <w:spacing w:after="0"/>
            </w:pPr>
            <w:r w:rsidRPr="0010719C">
              <w:t>Wrong patient population: no evidence of multimorbidity or polypharmacy</w:t>
            </w:r>
          </w:p>
        </w:tc>
      </w:tr>
      <w:tr w:rsidR="007F7316" w:rsidRPr="0010719C" w14:paraId="71C18B50" w14:textId="77777777" w:rsidTr="00B51285">
        <w:trPr>
          <w:jc w:val="center"/>
        </w:trPr>
        <w:tc>
          <w:tcPr>
            <w:tcW w:w="1237" w:type="pct"/>
          </w:tcPr>
          <w:p w14:paraId="120EC188" w14:textId="77777777" w:rsidR="007F7316" w:rsidRPr="0010719C" w:rsidRDefault="007F7316" w:rsidP="00B51285">
            <w:pPr>
              <w:spacing w:after="0"/>
            </w:pPr>
            <w:r w:rsidRPr="0010719C">
              <w:rPr>
                <w:rFonts w:cs="Calibri Light"/>
                <w:color w:val="000000"/>
              </w:rPr>
              <w:t>Zastrozhin</w:t>
            </w:r>
            <w:r>
              <w:rPr>
                <w:rFonts w:cs="Calibri Light"/>
                <w:color w:val="000000"/>
              </w:rPr>
              <w:t xml:space="preserve"> </w:t>
            </w:r>
            <w:r w:rsidRPr="0010719C">
              <w:rPr>
                <w:rFonts w:cs="Calibri Light"/>
                <w:color w:val="000000"/>
              </w:rPr>
              <w:t>2019</w:t>
            </w:r>
            <w:r>
              <w:rPr>
                <w:rFonts w:cs="Calibri Light"/>
                <w:color w:val="000000"/>
              </w:rPr>
              <w:t xml:space="preserve"> </w:t>
            </w:r>
            <w:r>
              <w:rPr>
                <w:rFonts w:cs="Calibri Light"/>
                <w:noProof/>
                <w:color w:val="000000"/>
              </w:rPr>
              <w:t>(88)</w:t>
            </w:r>
          </w:p>
        </w:tc>
        <w:tc>
          <w:tcPr>
            <w:tcW w:w="3763" w:type="pct"/>
          </w:tcPr>
          <w:p w14:paraId="5B233BFF" w14:textId="77777777" w:rsidR="007F7316" w:rsidRPr="0010719C" w:rsidRDefault="007F7316" w:rsidP="00B51285">
            <w:pPr>
              <w:spacing w:after="0"/>
            </w:pPr>
            <w:r w:rsidRPr="0010719C">
              <w:t>Wrong intervention: intervention involved a single drug-gene interaction</w:t>
            </w:r>
          </w:p>
        </w:tc>
      </w:tr>
      <w:tr w:rsidR="007F7316" w:rsidRPr="0010719C" w14:paraId="0D338906" w14:textId="77777777" w:rsidTr="00B51285">
        <w:trPr>
          <w:jc w:val="center"/>
        </w:trPr>
        <w:tc>
          <w:tcPr>
            <w:tcW w:w="1237" w:type="pct"/>
          </w:tcPr>
          <w:p w14:paraId="290A688F" w14:textId="77777777" w:rsidR="007F7316" w:rsidRPr="0010719C" w:rsidRDefault="007F7316" w:rsidP="00B51285">
            <w:pPr>
              <w:spacing w:after="0"/>
            </w:pPr>
            <w:r w:rsidRPr="0010719C">
              <w:rPr>
                <w:rFonts w:cs="Calibri Light"/>
                <w:color w:val="000000"/>
              </w:rPr>
              <w:t>Zastrozhin</w:t>
            </w:r>
            <w:r>
              <w:rPr>
                <w:rFonts w:cs="Calibri Light"/>
                <w:color w:val="000000"/>
              </w:rPr>
              <w:t xml:space="preserve"> </w:t>
            </w:r>
            <w:r w:rsidRPr="0010719C">
              <w:rPr>
                <w:rFonts w:cs="Calibri Light"/>
                <w:color w:val="000000"/>
              </w:rPr>
              <w:t>2019</w:t>
            </w:r>
            <w:r>
              <w:rPr>
                <w:rFonts w:cs="Calibri Light"/>
                <w:color w:val="000000"/>
              </w:rPr>
              <w:t xml:space="preserve"> </w:t>
            </w:r>
            <w:r>
              <w:rPr>
                <w:rFonts w:cs="Calibri Light"/>
                <w:noProof/>
                <w:color w:val="000000"/>
              </w:rPr>
              <w:t>(89)</w:t>
            </w:r>
          </w:p>
        </w:tc>
        <w:tc>
          <w:tcPr>
            <w:tcW w:w="3763" w:type="pct"/>
          </w:tcPr>
          <w:p w14:paraId="0F5A1064" w14:textId="77777777" w:rsidR="007F7316" w:rsidRPr="0010719C" w:rsidRDefault="007F7316" w:rsidP="00B51285">
            <w:pPr>
              <w:spacing w:after="0"/>
            </w:pPr>
            <w:r w:rsidRPr="0010719C">
              <w:t>Conference abstract: full-text study retrieved (</w:t>
            </w:r>
            <w:r>
              <w:rPr>
                <w:rFonts w:cs="Calibri Light"/>
                <w:noProof/>
                <w:color w:val="000000"/>
              </w:rPr>
              <w:t>(88)</w:t>
            </w:r>
            <w:r w:rsidRPr="0010719C">
              <w:t>)</w:t>
            </w:r>
          </w:p>
        </w:tc>
      </w:tr>
      <w:tr w:rsidR="007F7316" w:rsidRPr="0010719C" w14:paraId="687C3390" w14:textId="77777777" w:rsidTr="00B51285">
        <w:trPr>
          <w:jc w:val="center"/>
        </w:trPr>
        <w:tc>
          <w:tcPr>
            <w:tcW w:w="1237" w:type="pct"/>
          </w:tcPr>
          <w:p w14:paraId="0D1C639B" w14:textId="77777777" w:rsidR="007F7316" w:rsidRPr="0010719C" w:rsidRDefault="007F7316" w:rsidP="00B51285">
            <w:pPr>
              <w:spacing w:after="0"/>
            </w:pPr>
            <w:r w:rsidRPr="0010719C">
              <w:rPr>
                <w:rFonts w:cs="Calibri Light"/>
                <w:color w:val="000000"/>
              </w:rPr>
              <w:t>Zastrozhin</w:t>
            </w:r>
            <w:r>
              <w:rPr>
                <w:rFonts w:cs="Calibri Light"/>
                <w:color w:val="000000"/>
              </w:rPr>
              <w:t xml:space="preserve"> </w:t>
            </w:r>
            <w:r w:rsidRPr="0010719C">
              <w:rPr>
                <w:rFonts w:cs="Calibri Light"/>
                <w:color w:val="000000"/>
              </w:rPr>
              <w:t>2019</w:t>
            </w:r>
            <w:r>
              <w:rPr>
                <w:rFonts w:cs="Calibri Light"/>
                <w:color w:val="000000"/>
              </w:rPr>
              <w:t xml:space="preserve"> </w:t>
            </w:r>
            <w:r>
              <w:rPr>
                <w:rFonts w:cs="Calibri Light"/>
                <w:noProof/>
                <w:color w:val="000000"/>
              </w:rPr>
              <w:t>(90)</w:t>
            </w:r>
          </w:p>
        </w:tc>
        <w:tc>
          <w:tcPr>
            <w:tcW w:w="3763" w:type="pct"/>
          </w:tcPr>
          <w:p w14:paraId="1525DC2C" w14:textId="77777777" w:rsidR="007F7316" w:rsidRPr="0010719C" w:rsidRDefault="007F7316" w:rsidP="00B51285">
            <w:pPr>
              <w:spacing w:after="0"/>
            </w:pPr>
            <w:r w:rsidRPr="0010719C">
              <w:t>Duplicate: duplicate conference abstract for a retrieved full-text study (</w:t>
            </w:r>
            <w:r>
              <w:rPr>
                <w:rFonts w:cs="Calibri Light"/>
                <w:noProof/>
                <w:color w:val="000000"/>
              </w:rPr>
              <w:t>(88)</w:t>
            </w:r>
            <w:r w:rsidRPr="0010719C">
              <w:t>)</w:t>
            </w:r>
          </w:p>
        </w:tc>
      </w:tr>
      <w:tr w:rsidR="007F7316" w:rsidRPr="0010719C" w14:paraId="7EB0366F" w14:textId="77777777" w:rsidTr="00B51285">
        <w:trPr>
          <w:jc w:val="center"/>
        </w:trPr>
        <w:tc>
          <w:tcPr>
            <w:tcW w:w="1237" w:type="pct"/>
          </w:tcPr>
          <w:p w14:paraId="7FD30243" w14:textId="77777777" w:rsidR="007F7316" w:rsidRPr="0010719C" w:rsidRDefault="007F7316" w:rsidP="00B51285">
            <w:pPr>
              <w:spacing w:after="0"/>
            </w:pPr>
            <w:r w:rsidRPr="0010719C">
              <w:rPr>
                <w:rFonts w:cs="Calibri Light"/>
                <w:color w:val="000000"/>
              </w:rPr>
              <w:t>Zastrozhin</w:t>
            </w:r>
            <w:r>
              <w:rPr>
                <w:rFonts w:cs="Calibri Light"/>
                <w:color w:val="000000"/>
              </w:rPr>
              <w:t xml:space="preserve"> </w:t>
            </w:r>
            <w:r w:rsidRPr="0010719C">
              <w:rPr>
                <w:rFonts w:cs="Calibri Light"/>
                <w:color w:val="000000"/>
              </w:rPr>
              <w:t>2019</w:t>
            </w:r>
            <w:r>
              <w:rPr>
                <w:rFonts w:cs="Calibri Light"/>
                <w:color w:val="000000"/>
              </w:rPr>
              <w:t xml:space="preserve"> </w:t>
            </w:r>
            <w:r>
              <w:rPr>
                <w:rFonts w:cs="Calibri Light"/>
                <w:noProof/>
                <w:color w:val="000000"/>
              </w:rPr>
              <w:t>(91)</w:t>
            </w:r>
          </w:p>
        </w:tc>
        <w:tc>
          <w:tcPr>
            <w:tcW w:w="3763" w:type="pct"/>
          </w:tcPr>
          <w:p w14:paraId="5D0AB435" w14:textId="77777777" w:rsidR="007F7316" w:rsidRPr="0010719C" w:rsidRDefault="007F7316" w:rsidP="00B51285">
            <w:pPr>
              <w:spacing w:after="0"/>
            </w:pPr>
            <w:r w:rsidRPr="0010719C">
              <w:t>Duplicate: duplicate conference abstract for a retrieved full-text study (</w:t>
            </w:r>
            <w:r>
              <w:rPr>
                <w:rFonts w:cs="Calibri Light"/>
                <w:noProof/>
                <w:color w:val="000000"/>
              </w:rPr>
              <w:t>(88)</w:t>
            </w:r>
            <w:r w:rsidRPr="0010719C">
              <w:t>)</w:t>
            </w:r>
          </w:p>
        </w:tc>
      </w:tr>
      <w:tr w:rsidR="007F7316" w:rsidRPr="0010719C" w14:paraId="28679AF1" w14:textId="77777777" w:rsidTr="00B51285">
        <w:trPr>
          <w:jc w:val="center"/>
        </w:trPr>
        <w:tc>
          <w:tcPr>
            <w:tcW w:w="1237" w:type="pct"/>
          </w:tcPr>
          <w:p w14:paraId="492530B7" w14:textId="77777777" w:rsidR="007F7316" w:rsidRPr="0010719C" w:rsidRDefault="007F7316" w:rsidP="00B51285">
            <w:pPr>
              <w:spacing w:after="0"/>
            </w:pPr>
            <w:r w:rsidRPr="0010719C">
              <w:rPr>
                <w:rFonts w:cs="Calibri Light"/>
                <w:color w:val="000000"/>
              </w:rPr>
              <w:t>Zintchouk</w:t>
            </w:r>
            <w:r>
              <w:rPr>
                <w:rFonts w:cs="Calibri Light"/>
                <w:color w:val="000000"/>
              </w:rPr>
              <w:t xml:space="preserve"> </w:t>
            </w:r>
            <w:r w:rsidRPr="0010719C">
              <w:rPr>
                <w:rFonts w:cs="Calibri Light"/>
                <w:color w:val="000000"/>
              </w:rPr>
              <w:t>2016</w:t>
            </w:r>
            <w:r>
              <w:rPr>
                <w:rFonts w:cs="Calibri Light"/>
                <w:color w:val="000000"/>
              </w:rPr>
              <w:t xml:space="preserve"> </w:t>
            </w:r>
            <w:r>
              <w:rPr>
                <w:rFonts w:cs="Calibri Light"/>
                <w:noProof/>
                <w:color w:val="000000"/>
              </w:rPr>
              <w:t>(92)</w:t>
            </w:r>
          </w:p>
        </w:tc>
        <w:tc>
          <w:tcPr>
            <w:tcW w:w="3763" w:type="pct"/>
          </w:tcPr>
          <w:p w14:paraId="32CAC801" w14:textId="77777777" w:rsidR="007F7316" w:rsidRPr="0010719C" w:rsidRDefault="007F7316" w:rsidP="00B51285">
            <w:pPr>
              <w:spacing w:after="0"/>
            </w:pPr>
            <w:r w:rsidRPr="0010719C">
              <w:t>Wrong intervention: intervention lacked a pharmacogenetics component</w:t>
            </w:r>
          </w:p>
        </w:tc>
      </w:tr>
    </w:tbl>
    <w:p w14:paraId="29AFDB74" w14:textId="77777777" w:rsidR="007F7316" w:rsidRPr="0010719C" w:rsidRDefault="007F7316" w:rsidP="007F7316">
      <w:pPr>
        <w:spacing w:after="0"/>
      </w:pPr>
      <w:bookmarkStart w:id="0" w:name="_Table_._Characteristics_2"/>
      <w:bookmarkEnd w:id="0"/>
      <w:r w:rsidRPr="0010719C">
        <w:br w:type="page"/>
      </w:r>
    </w:p>
    <w:p w14:paraId="5A82CB0E" w14:textId="539F17D8" w:rsidR="007F7316" w:rsidRPr="0010719C" w:rsidRDefault="007F7316" w:rsidP="007F7316">
      <w:pPr>
        <w:pStyle w:val="Heading1"/>
        <w:spacing w:after="0"/>
      </w:pPr>
      <w:r w:rsidRPr="0010719C">
        <w:lastRenderedPageBreak/>
        <w:t xml:space="preserve">Supplementary Table </w:t>
      </w:r>
      <w:r>
        <w:t>2</w:t>
      </w:r>
      <w:r w:rsidRPr="0010719C">
        <w:t>: Risk of bias assessments</w:t>
      </w:r>
    </w:p>
    <w:tbl>
      <w:tblPr>
        <w:tblStyle w:val="TableGrid"/>
        <w:tblW w:w="0" w:type="auto"/>
        <w:jc w:val="center"/>
        <w:tblBorders>
          <w:top w:val="single" w:sz="18" w:space="0" w:color="auto"/>
          <w:left w:val="none" w:sz="0" w:space="0" w:color="auto"/>
          <w:bottom w:val="single" w:sz="18" w:space="0" w:color="auto"/>
          <w:right w:val="none" w:sz="0" w:space="0" w:color="auto"/>
          <w:insideV w:val="none" w:sz="0" w:space="0" w:color="auto"/>
        </w:tblBorders>
        <w:tblLook w:val="04A0" w:firstRow="1" w:lastRow="0" w:firstColumn="1" w:lastColumn="0" w:noHBand="0" w:noVBand="1"/>
      </w:tblPr>
      <w:tblGrid>
        <w:gridCol w:w="2342"/>
        <w:gridCol w:w="1305"/>
        <w:gridCol w:w="6093"/>
      </w:tblGrid>
      <w:tr w:rsidR="007F7316" w:rsidRPr="0010719C" w14:paraId="5D7C9AB4" w14:textId="77777777" w:rsidTr="00B51285">
        <w:trPr>
          <w:jc w:val="center"/>
        </w:trPr>
        <w:tc>
          <w:tcPr>
            <w:tcW w:w="0" w:type="auto"/>
            <w:shd w:val="clear" w:color="auto" w:fill="EDEDED" w:themeFill="accent3" w:themeFillTint="33"/>
          </w:tcPr>
          <w:p w14:paraId="66B4B0B9" w14:textId="77777777" w:rsidR="007F7316" w:rsidRPr="0010719C" w:rsidRDefault="007F7316" w:rsidP="00B51285">
            <w:pPr>
              <w:spacing w:after="0"/>
              <w:rPr>
                <w:rFonts w:asciiTheme="majorHAnsi" w:hAnsiTheme="majorHAnsi" w:cstheme="majorHAnsi"/>
                <w:b/>
                <w:bCs/>
                <w:i/>
                <w:iCs/>
              </w:rPr>
            </w:pPr>
            <w:r w:rsidRPr="0010719C">
              <w:rPr>
                <w:rFonts w:asciiTheme="majorHAnsi" w:hAnsiTheme="majorHAnsi" w:cstheme="majorHAnsi"/>
                <w:b/>
                <w:bCs/>
                <w:i/>
                <w:iCs/>
              </w:rPr>
              <w:t xml:space="preserve">Risk of bias </w:t>
            </w:r>
            <w:r w:rsidRPr="0010719C">
              <w:rPr>
                <w:b/>
                <w:bCs/>
                <w:i/>
                <w:iCs/>
              </w:rPr>
              <w:t>– RoB 2</w:t>
            </w:r>
          </w:p>
        </w:tc>
        <w:tc>
          <w:tcPr>
            <w:tcW w:w="0" w:type="auto"/>
            <w:gridSpan w:val="2"/>
            <w:shd w:val="clear" w:color="auto" w:fill="EDEDED" w:themeFill="accent3" w:themeFillTint="33"/>
          </w:tcPr>
          <w:p w14:paraId="3CECA4D7" w14:textId="77777777" w:rsidR="007F7316" w:rsidRPr="0010719C" w:rsidRDefault="007F7316" w:rsidP="00B51285">
            <w:pPr>
              <w:spacing w:after="0"/>
              <w:rPr>
                <w:rFonts w:asciiTheme="majorHAnsi" w:hAnsiTheme="majorHAnsi" w:cstheme="majorHAnsi"/>
                <w:b/>
                <w:bCs/>
              </w:rPr>
            </w:pPr>
            <w:r w:rsidRPr="0010719C">
              <w:rPr>
                <w:rFonts w:asciiTheme="majorHAnsi" w:hAnsiTheme="majorHAnsi" w:cstheme="majorHAnsi"/>
                <w:b/>
                <w:bCs/>
              </w:rPr>
              <w:t xml:space="preserve">Elliott </w:t>
            </w:r>
            <w:r w:rsidRPr="0010719C">
              <w:rPr>
                <w:rFonts w:asciiTheme="majorHAnsi" w:hAnsiTheme="majorHAnsi" w:cstheme="majorHAnsi"/>
                <w:b/>
                <w:bCs/>
                <w:i/>
                <w:iCs/>
              </w:rPr>
              <w:t>et al.</w:t>
            </w:r>
            <w:r>
              <w:rPr>
                <w:rFonts w:asciiTheme="majorHAnsi" w:hAnsiTheme="majorHAnsi" w:cstheme="majorHAnsi"/>
                <w:b/>
                <w:bCs/>
                <w:i/>
                <w:iCs/>
              </w:rPr>
              <w:t xml:space="preserve"> </w:t>
            </w:r>
            <w:r>
              <w:rPr>
                <w:rFonts w:asciiTheme="majorHAnsi" w:hAnsiTheme="majorHAnsi" w:cstheme="majorHAnsi"/>
                <w:b/>
                <w:bCs/>
                <w:noProof/>
              </w:rPr>
              <w:t>(93)</w:t>
            </w:r>
          </w:p>
        </w:tc>
      </w:tr>
      <w:tr w:rsidR="007F7316" w:rsidRPr="0010719C" w14:paraId="1EDDF5EC" w14:textId="77777777" w:rsidTr="00B51285">
        <w:trPr>
          <w:jc w:val="center"/>
        </w:trPr>
        <w:tc>
          <w:tcPr>
            <w:tcW w:w="0" w:type="auto"/>
          </w:tcPr>
          <w:p w14:paraId="1047D9FD" w14:textId="77777777" w:rsidR="007F7316" w:rsidRPr="0010719C" w:rsidRDefault="007F7316" w:rsidP="00B51285">
            <w:pPr>
              <w:spacing w:after="0"/>
              <w:rPr>
                <w:rFonts w:asciiTheme="majorHAnsi" w:hAnsiTheme="majorHAnsi" w:cstheme="majorHAnsi"/>
                <w:b/>
                <w:bCs/>
              </w:rPr>
            </w:pPr>
            <w:r w:rsidRPr="0010719C">
              <w:rPr>
                <w:rFonts w:asciiTheme="majorHAnsi" w:hAnsiTheme="majorHAnsi" w:cstheme="majorHAnsi"/>
                <w:b/>
                <w:bCs/>
              </w:rPr>
              <w:t>Bias</w:t>
            </w:r>
          </w:p>
        </w:tc>
        <w:tc>
          <w:tcPr>
            <w:tcW w:w="0" w:type="auto"/>
          </w:tcPr>
          <w:p w14:paraId="2F827649" w14:textId="77777777" w:rsidR="007F7316" w:rsidRPr="0010719C" w:rsidRDefault="007F7316" w:rsidP="00B51285">
            <w:pPr>
              <w:spacing w:after="0"/>
              <w:rPr>
                <w:rFonts w:asciiTheme="majorHAnsi" w:hAnsiTheme="majorHAnsi" w:cstheme="majorHAnsi"/>
                <w:b/>
                <w:bCs/>
              </w:rPr>
            </w:pPr>
            <w:r w:rsidRPr="0010719C">
              <w:rPr>
                <w:rFonts w:asciiTheme="majorHAnsi" w:hAnsiTheme="majorHAnsi" w:cstheme="majorHAnsi"/>
                <w:b/>
                <w:bCs/>
              </w:rPr>
              <w:t xml:space="preserve">Authors’ judgement </w:t>
            </w:r>
          </w:p>
        </w:tc>
        <w:tc>
          <w:tcPr>
            <w:tcW w:w="0" w:type="auto"/>
          </w:tcPr>
          <w:p w14:paraId="3B008AEA" w14:textId="77777777" w:rsidR="007F7316" w:rsidRPr="0010719C" w:rsidRDefault="007F7316" w:rsidP="00B51285">
            <w:pPr>
              <w:spacing w:after="0"/>
              <w:rPr>
                <w:rFonts w:asciiTheme="majorHAnsi" w:hAnsiTheme="majorHAnsi" w:cstheme="majorHAnsi"/>
                <w:b/>
                <w:bCs/>
              </w:rPr>
            </w:pPr>
            <w:r w:rsidRPr="0010719C">
              <w:rPr>
                <w:rFonts w:asciiTheme="majorHAnsi" w:hAnsiTheme="majorHAnsi" w:cstheme="majorHAnsi"/>
                <w:b/>
                <w:bCs/>
              </w:rPr>
              <w:t xml:space="preserve">Support for judgement </w:t>
            </w:r>
          </w:p>
        </w:tc>
      </w:tr>
      <w:tr w:rsidR="007F7316" w:rsidRPr="0010719C" w14:paraId="1E26ABF3" w14:textId="77777777" w:rsidTr="00B51285">
        <w:trPr>
          <w:jc w:val="center"/>
        </w:trPr>
        <w:tc>
          <w:tcPr>
            <w:tcW w:w="0" w:type="auto"/>
          </w:tcPr>
          <w:p w14:paraId="44301A14" w14:textId="77777777" w:rsidR="007F7316" w:rsidRPr="0010719C" w:rsidRDefault="007F7316" w:rsidP="00B51285">
            <w:pPr>
              <w:spacing w:after="0"/>
            </w:pPr>
            <w:r w:rsidRPr="0010719C">
              <w:t>Bias arising from the randomisation process</w:t>
            </w:r>
          </w:p>
        </w:tc>
        <w:tc>
          <w:tcPr>
            <w:tcW w:w="0" w:type="auto"/>
          </w:tcPr>
          <w:p w14:paraId="046545B7" w14:textId="77777777" w:rsidR="007F7316" w:rsidRPr="0010719C" w:rsidRDefault="007F7316" w:rsidP="00B51285">
            <w:pPr>
              <w:spacing w:after="0"/>
            </w:pPr>
            <w:r w:rsidRPr="0010719C">
              <w:t xml:space="preserve">Low risk of bias </w:t>
            </w:r>
          </w:p>
        </w:tc>
        <w:tc>
          <w:tcPr>
            <w:tcW w:w="0" w:type="auto"/>
          </w:tcPr>
          <w:p w14:paraId="3C3025CB" w14:textId="77777777" w:rsidR="007F7316" w:rsidRPr="0010719C" w:rsidRDefault="007F7316" w:rsidP="00B51285">
            <w:pPr>
              <w:spacing w:after="0"/>
            </w:pPr>
            <w:r w:rsidRPr="0010719C">
              <w:rPr>
                <w:rFonts w:cstheme="minorHAnsi"/>
              </w:rPr>
              <w:t>Randomly assigned to intervention and control groups; baseline differences did not suggest any issues; a</w:t>
            </w:r>
            <w:r w:rsidRPr="0010719C">
              <w:t xml:space="preserve">llocation sequence was random and concealed </w:t>
            </w:r>
          </w:p>
        </w:tc>
      </w:tr>
      <w:tr w:rsidR="007F7316" w:rsidRPr="0010719C" w14:paraId="51EE42C3" w14:textId="77777777" w:rsidTr="00B51285">
        <w:trPr>
          <w:jc w:val="center"/>
        </w:trPr>
        <w:tc>
          <w:tcPr>
            <w:tcW w:w="0" w:type="auto"/>
          </w:tcPr>
          <w:p w14:paraId="4C9F3C87" w14:textId="77777777" w:rsidR="007F7316" w:rsidRPr="0010719C" w:rsidRDefault="007F7316" w:rsidP="00B51285">
            <w:pPr>
              <w:spacing w:after="0"/>
            </w:pPr>
            <w:r w:rsidRPr="0010719C">
              <w:t>Bias due to deviations from the intended intervention (assignment)</w:t>
            </w:r>
          </w:p>
        </w:tc>
        <w:tc>
          <w:tcPr>
            <w:tcW w:w="0" w:type="auto"/>
          </w:tcPr>
          <w:p w14:paraId="13E1EA2D" w14:textId="77777777" w:rsidR="007F7316" w:rsidRPr="0010719C" w:rsidRDefault="007F7316" w:rsidP="00B51285">
            <w:pPr>
              <w:spacing w:after="0"/>
            </w:pPr>
            <w:r w:rsidRPr="0010719C">
              <w:t>Low risk of bias</w:t>
            </w:r>
          </w:p>
        </w:tc>
        <w:tc>
          <w:tcPr>
            <w:tcW w:w="0" w:type="auto"/>
          </w:tcPr>
          <w:p w14:paraId="5CE17FBC" w14:textId="77777777" w:rsidR="007F7316" w:rsidRPr="0010719C" w:rsidRDefault="007F7316" w:rsidP="00B51285">
            <w:pPr>
              <w:spacing w:after="0"/>
            </w:pPr>
            <w:r w:rsidRPr="0010719C">
              <w:t>Open-label trial; no concern due to the nature of the study; the principles of an intention-to-treat analysis were followed</w:t>
            </w:r>
            <w:r w:rsidRPr="0010719C">
              <w:rPr>
                <w:rFonts w:cstheme="minorHAnsi"/>
              </w:rPr>
              <w:t xml:space="preserve"> </w:t>
            </w:r>
          </w:p>
        </w:tc>
      </w:tr>
      <w:tr w:rsidR="007F7316" w:rsidRPr="0010719C" w14:paraId="2F10B178" w14:textId="77777777" w:rsidTr="00B51285">
        <w:trPr>
          <w:jc w:val="center"/>
        </w:trPr>
        <w:tc>
          <w:tcPr>
            <w:tcW w:w="0" w:type="auto"/>
          </w:tcPr>
          <w:p w14:paraId="3C840928" w14:textId="77777777" w:rsidR="007F7316" w:rsidRPr="0010719C" w:rsidRDefault="007F7316" w:rsidP="00B51285">
            <w:pPr>
              <w:spacing w:after="0"/>
            </w:pPr>
            <w:r w:rsidRPr="0010719C">
              <w:t>Bias due to missing outcome data</w:t>
            </w:r>
          </w:p>
        </w:tc>
        <w:tc>
          <w:tcPr>
            <w:tcW w:w="0" w:type="auto"/>
          </w:tcPr>
          <w:p w14:paraId="306026F6" w14:textId="77777777" w:rsidR="007F7316" w:rsidRPr="0010719C" w:rsidRDefault="007F7316" w:rsidP="00B51285">
            <w:pPr>
              <w:spacing w:after="0"/>
            </w:pPr>
            <w:r w:rsidRPr="0010719C">
              <w:t xml:space="preserve">Some concerns </w:t>
            </w:r>
          </w:p>
        </w:tc>
        <w:tc>
          <w:tcPr>
            <w:tcW w:w="0" w:type="auto"/>
          </w:tcPr>
          <w:p w14:paraId="73C386A1" w14:textId="77777777" w:rsidR="007F7316" w:rsidRPr="0010719C" w:rsidRDefault="007F7316" w:rsidP="00B51285">
            <w:pPr>
              <w:spacing w:after="0"/>
              <w:rPr>
                <w:rFonts w:cstheme="minorHAnsi"/>
              </w:rPr>
            </w:pPr>
            <w:r w:rsidRPr="0010719C">
              <w:t>Outcome assessment appears to have been conducted for each participant; presence of missing data</w:t>
            </w:r>
            <w:r w:rsidRPr="0010719C">
              <w:rPr>
                <w:rFonts w:eastAsia="Times New Roman" w:cstheme="minorHAnsi"/>
              </w:rPr>
              <w:t xml:space="preserve"> </w:t>
            </w:r>
            <w:r w:rsidRPr="0010719C">
              <w:rPr>
                <w:rFonts w:cstheme="minorHAnsi"/>
              </w:rPr>
              <w:t>and a sensitivity analysis was not conducted</w:t>
            </w:r>
          </w:p>
        </w:tc>
      </w:tr>
      <w:tr w:rsidR="007F7316" w:rsidRPr="0010719C" w14:paraId="011A7A80" w14:textId="77777777" w:rsidTr="00B51285">
        <w:trPr>
          <w:jc w:val="center"/>
        </w:trPr>
        <w:tc>
          <w:tcPr>
            <w:tcW w:w="0" w:type="auto"/>
          </w:tcPr>
          <w:p w14:paraId="2E75207C" w14:textId="77777777" w:rsidR="007F7316" w:rsidRPr="0010719C" w:rsidRDefault="007F7316" w:rsidP="00B51285">
            <w:pPr>
              <w:spacing w:after="0"/>
            </w:pPr>
            <w:r w:rsidRPr="0010719C">
              <w:t>Bias in measurement of the outcome</w:t>
            </w:r>
          </w:p>
        </w:tc>
        <w:tc>
          <w:tcPr>
            <w:tcW w:w="0" w:type="auto"/>
          </w:tcPr>
          <w:p w14:paraId="5E6C115B" w14:textId="77777777" w:rsidR="007F7316" w:rsidRPr="0010719C" w:rsidRDefault="007F7316" w:rsidP="00B51285">
            <w:pPr>
              <w:spacing w:after="0"/>
            </w:pPr>
            <w:r w:rsidRPr="0010719C">
              <w:t>High risk of bias</w:t>
            </w:r>
          </w:p>
        </w:tc>
        <w:tc>
          <w:tcPr>
            <w:tcW w:w="0" w:type="auto"/>
          </w:tcPr>
          <w:p w14:paraId="72E2C7DE" w14:textId="77777777" w:rsidR="007F7316" w:rsidRPr="0010719C" w:rsidRDefault="007F7316" w:rsidP="00B51285">
            <w:pPr>
              <w:spacing w:after="0"/>
            </w:pPr>
            <w:r w:rsidRPr="0010719C">
              <w:t xml:space="preserve">The method of measuring the outcome seems appropriate and was the same across two groups; outcome assessors were aware of the intervention received; post-hoc amendments to outcomes with inclusion and exclusion; death was incorporated as a component of the primary endpoint post-hoc </w:t>
            </w:r>
          </w:p>
        </w:tc>
      </w:tr>
      <w:tr w:rsidR="007F7316" w:rsidRPr="0010719C" w14:paraId="3667FE00" w14:textId="77777777" w:rsidTr="00B51285">
        <w:trPr>
          <w:jc w:val="center"/>
        </w:trPr>
        <w:tc>
          <w:tcPr>
            <w:tcW w:w="0" w:type="auto"/>
          </w:tcPr>
          <w:p w14:paraId="6FDA34DF" w14:textId="77777777" w:rsidR="007F7316" w:rsidRPr="0010719C" w:rsidRDefault="007F7316" w:rsidP="00B51285">
            <w:pPr>
              <w:spacing w:after="0"/>
            </w:pPr>
            <w:r w:rsidRPr="0010719C">
              <w:t xml:space="preserve">Bias in selection of the reported result </w:t>
            </w:r>
          </w:p>
        </w:tc>
        <w:tc>
          <w:tcPr>
            <w:tcW w:w="0" w:type="auto"/>
          </w:tcPr>
          <w:p w14:paraId="212B4DF2" w14:textId="77777777" w:rsidR="007F7316" w:rsidRPr="0010719C" w:rsidRDefault="007F7316" w:rsidP="00B51285">
            <w:pPr>
              <w:spacing w:after="0"/>
            </w:pPr>
            <w:r w:rsidRPr="0010719C">
              <w:t>Some concerns</w:t>
            </w:r>
          </w:p>
        </w:tc>
        <w:tc>
          <w:tcPr>
            <w:tcW w:w="0" w:type="auto"/>
          </w:tcPr>
          <w:p w14:paraId="1559F065" w14:textId="77777777" w:rsidR="007F7316" w:rsidRPr="0010719C" w:rsidRDefault="007F7316" w:rsidP="00B51285">
            <w:pPr>
              <w:spacing w:after="0"/>
            </w:pPr>
            <w:r w:rsidRPr="0010719C">
              <w:t>The prespecified analysis plan was amended post-hoc; unclear if the reported effect estimates were selected on the basis of results from multiple outcome measurements</w:t>
            </w:r>
          </w:p>
        </w:tc>
      </w:tr>
      <w:tr w:rsidR="007F7316" w:rsidRPr="0010719C" w14:paraId="7620F194" w14:textId="77777777" w:rsidTr="00B51285">
        <w:trPr>
          <w:jc w:val="center"/>
        </w:trPr>
        <w:tc>
          <w:tcPr>
            <w:tcW w:w="0" w:type="auto"/>
          </w:tcPr>
          <w:p w14:paraId="4E881F64" w14:textId="77777777" w:rsidR="007F7316" w:rsidRPr="0010719C" w:rsidRDefault="007F7316" w:rsidP="00B51285">
            <w:pPr>
              <w:spacing w:after="0"/>
            </w:pPr>
            <w:r w:rsidRPr="0010719C">
              <w:t>Other bias</w:t>
            </w:r>
          </w:p>
        </w:tc>
        <w:tc>
          <w:tcPr>
            <w:tcW w:w="0" w:type="auto"/>
          </w:tcPr>
          <w:p w14:paraId="57290D8D" w14:textId="77777777" w:rsidR="007F7316" w:rsidRPr="0010719C" w:rsidRDefault="007F7316" w:rsidP="00B51285">
            <w:pPr>
              <w:spacing w:after="0"/>
            </w:pPr>
            <w:r w:rsidRPr="0010719C">
              <w:t>None to report</w:t>
            </w:r>
          </w:p>
        </w:tc>
        <w:tc>
          <w:tcPr>
            <w:tcW w:w="0" w:type="auto"/>
          </w:tcPr>
          <w:p w14:paraId="5CF9CC56" w14:textId="77777777" w:rsidR="007F7316" w:rsidRPr="0010719C" w:rsidRDefault="007F7316" w:rsidP="00B51285">
            <w:pPr>
              <w:spacing w:after="0"/>
            </w:pPr>
            <w:r w:rsidRPr="0010719C">
              <w:t>None to report</w:t>
            </w:r>
          </w:p>
        </w:tc>
      </w:tr>
      <w:tr w:rsidR="007F7316" w:rsidRPr="0010719C" w14:paraId="38622021" w14:textId="77777777" w:rsidTr="00B51285">
        <w:trPr>
          <w:jc w:val="center"/>
        </w:trPr>
        <w:tc>
          <w:tcPr>
            <w:tcW w:w="0" w:type="auto"/>
          </w:tcPr>
          <w:p w14:paraId="68E0C202" w14:textId="77777777" w:rsidR="007F7316" w:rsidRPr="0010719C" w:rsidRDefault="007F7316" w:rsidP="00B51285">
            <w:pPr>
              <w:spacing w:after="0"/>
            </w:pPr>
            <w:r w:rsidRPr="0010719C">
              <w:t>Overall risk of bias</w:t>
            </w:r>
          </w:p>
        </w:tc>
        <w:tc>
          <w:tcPr>
            <w:tcW w:w="0" w:type="auto"/>
          </w:tcPr>
          <w:p w14:paraId="117FC1B0" w14:textId="77777777" w:rsidR="007F7316" w:rsidRPr="0010719C" w:rsidRDefault="007F7316" w:rsidP="00B51285">
            <w:pPr>
              <w:spacing w:after="0"/>
            </w:pPr>
          </w:p>
        </w:tc>
        <w:tc>
          <w:tcPr>
            <w:tcW w:w="0" w:type="auto"/>
          </w:tcPr>
          <w:p w14:paraId="53567F65" w14:textId="5EECA4F0" w:rsidR="007F7316" w:rsidRPr="0010719C" w:rsidRDefault="007F7316" w:rsidP="00BC160B">
            <w:pPr>
              <w:spacing w:after="0"/>
            </w:pPr>
            <w:r w:rsidRPr="0010719C">
              <w:t>High risk of bias</w:t>
            </w:r>
            <w:r w:rsidR="00BC160B">
              <w:t xml:space="preserve"> - t</w:t>
            </w:r>
            <w:r w:rsidRPr="0010719C">
              <w:t>he trial is judged to be at high risk of bias in at least one domain for this result</w:t>
            </w:r>
          </w:p>
        </w:tc>
      </w:tr>
    </w:tbl>
    <w:p w14:paraId="2777750C" w14:textId="77777777" w:rsidR="007F7316" w:rsidRPr="0010719C" w:rsidRDefault="007F7316" w:rsidP="007F7316">
      <w:pPr>
        <w:pStyle w:val="Heading2"/>
        <w:spacing w:after="0"/>
      </w:pPr>
      <w:bookmarkStart w:id="1" w:name="_Table_._Characteristics_3"/>
      <w:bookmarkEnd w:id="1"/>
      <w:r w:rsidRPr="0010719C">
        <w:br w:type="page"/>
      </w:r>
    </w:p>
    <w:tbl>
      <w:tblPr>
        <w:tblStyle w:val="TableGrid"/>
        <w:tblW w:w="0" w:type="auto"/>
        <w:jc w:val="center"/>
        <w:tblBorders>
          <w:top w:val="single" w:sz="18" w:space="0" w:color="auto"/>
          <w:left w:val="none" w:sz="0" w:space="0" w:color="auto"/>
          <w:bottom w:val="single" w:sz="18" w:space="0" w:color="auto"/>
          <w:right w:val="none" w:sz="0" w:space="0" w:color="auto"/>
          <w:insideV w:val="none" w:sz="0" w:space="0" w:color="auto"/>
        </w:tblBorders>
        <w:tblLook w:val="04A0" w:firstRow="1" w:lastRow="0" w:firstColumn="1" w:lastColumn="0" w:noHBand="0" w:noVBand="1"/>
      </w:tblPr>
      <w:tblGrid>
        <w:gridCol w:w="2328"/>
        <w:gridCol w:w="1338"/>
        <w:gridCol w:w="6074"/>
      </w:tblGrid>
      <w:tr w:rsidR="007F7316" w:rsidRPr="0010719C" w14:paraId="4D267FAE" w14:textId="77777777" w:rsidTr="00B51285">
        <w:trPr>
          <w:jc w:val="center"/>
        </w:trPr>
        <w:tc>
          <w:tcPr>
            <w:tcW w:w="0" w:type="auto"/>
            <w:shd w:val="clear" w:color="auto" w:fill="EDEDED" w:themeFill="accent3" w:themeFillTint="33"/>
          </w:tcPr>
          <w:p w14:paraId="2CD205C8" w14:textId="77777777" w:rsidR="007F7316" w:rsidRPr="0010719C" w:rsidRDefault="007F7316" w:rsidP="00B51285">
            <w:pPr>
              <w:spacing w:after="0"/>
              <w:rPr>
                <w:b/>
                <w:bCs/>
                <w:i/>
                <w:iCs/>
              </w:rPr>
            </w:pPr>
            <w:r w:rsidRPr="0010719C">
              <w:rPr>
                <w:b/>
                <w:bCs/>
                <w:i/>
                <w:iCs/>
              </w:rPr>
              <w:lastRenderedPageBreak/>
              <w:t>Risk of bias – RoB 2</w:t>
            </w:r>
          </w:p>
        </w:tc>
        <w:tc>
          <w:tcPr>
            <w:tcW w:w="0" w:type="auto"/>
            <w:gridSpan w:val="2"/>
            <w:shd w:val="clear" w:color="auto" w:fill="EDEDED" w:themeFill="accent3" w:themeFillTint="33"/>
          </w:tcPr>
          <w:p w14:paraId="10349AE2" w14:textId="77777777" w:rsidR="007F7316" w:rsidRPr="0010719C" w:rsidRDefault="007F7316" w:rsidP="00B51285">
            <w:pPr>
              <w:spacing w:after="0"/>
              <w:rPr>
                <w:b/>
                <w:bCs/>
              </w:rPr>
            </w:pPr>
            <w:r w:rsidRPr="0010719C">
              <w:rPr>
                <w:b/>
                <w:bCs/>
              </w:rPr>
              <w:t xml:space="preserve">Kim </w:t>
            </w:r>
            <w:r w:rsidRPr="0010719C">
              <w:rPr>
                <w:b/>
                <w:bCs/>
                <w:i/>
                <w:iCs/>
              </w:rPr>
              <w:t>et al.</w:t>
            </w:r>
            <w:r w:rsidRPr="0010719C">
              <w:rPr>
                <w:b/>
                <w:bCs/>
              </w:rPr>
              <w:t xml:space="preserve"> </w:t>
            </w:r>
            <w:r>
              <w:rPr>
                <w:b/>
                <w:bCs/>
                <w:noProof/>
              </w:rPr>
              <w:t>(63)</w:t>
            </w:r>
          </w:p>
        </w:tc>
      </w:tr>
      <w:tr w:rsidR="007F7316" w:rsidRPr="0010719C" w14:paraId="5F8A8756" w14:textId="77777777" w:rsidTr="00B51285">
        <w:trPr>
          <w:jc w:val="center"/>
        </w:trPr>
        <w:tc>
          <w:tcPr>
            <w:tcW w:w="0" w:type="auto"/>
          </w:tcPr>
          <w:p w14:paraId="58FD1D29" w14:textId="77777777" w:rsidR="007F7316" w:rsidRPr="0010719C" w:rsidRDefault="007F7316" w:rsidP="00B51285">
            <w:pPr>
              <w:spacing w:after="0"/>
              <w:rPr>
                <w:b/>
                <w:bCs/>
              </w:rPr>
            </w:pPr>
            <w:r w:rsidRPr="0010719C">
              <w:rPr>
                <w:b/>
                <w:bCs/>
              </w:rPr>
              <w:t>Bias</w:t>
            </w:r>
          </w:p>
        </w:tc>
        <w:tc>
          <w:tcPr>
            <w:tcW w:w="0" w:type="auto"/>
          </w:tcPr>
          <w:p w14:paraId="01549DC4" w14:textId="77777777" w:rsidR="007F7316" w:rsidRPr="0010719C" w:rsidRDefault="007F7316" w:rsidP="00B51285">
            <w:pPr>
              <w:spacing w:after="0"/>
              <w:rPr>
                <w:b/>
                <w:bCs/>
              </w:rPr>
            </w:pPr>
            <w:r w:rsidRPr="0010719C">
              <w:rPr>
                <w:b/>
                <w:bCs/>
              </w:rPr>
              <w:t xml:space="preserve">Authors’ judgement </w:t>
            </w:r>
          </w:p>
        </w:tc>
        <w:tc>
          <w:tcPr>
            <w:tcW w:w="0" w:type="auto"/>
          </w:tcPr>
          <w:p w14:paraId="263522F3" w14:textId="77777777" w:rsidR="007F7316" w:rsidRPr="0010719C" w:rsidRDefault="007F7316" w:rsidP="00B51285">
            <w:pPr>
              <w:spacing w:after="0"/>
              <w:rPr>
                <w:b/>
                <w:bCs/>
              </w:rPr>
            </w:pPr>
            <w:r w:rsidRPr="0010719C">
              <w:rPr>
                <w:b/>
                <w:bCs/>
              </w:rPr>
              <w:t xml:space="preserve">Support for judgement </w:t>
            </w:r>
          </w:p>
        </w:tc>
      </w:tr>
      <w:tr w:rsidR="007F7316" w:rsidRPr="0010719C" w14:paraId="2CFC9932" w14:textId="77777777" w:rsidTr="00B51285">
        <w:trPr>
          <w:jc w:val="center"/>
        </w:trPr>
        <w:tc>
          <w:tcPr>
            <w:tcW w:w="0" w:type="auto"/>
          </w:tcPr>
          <w:p w14:paraId="6076E963" w14:textId="77777777" w:rsidR="007F7316" w:rsidRPr="0010719C" w:rsidRDefault="007F7316" w:rsidP="00B51285">
            <w:pPr>
              <w:spacing w:after="0"/>
            </w:pPr>
            <w:r w:rsidRPr="0010719C">
              <w:t>Bias arising from the randomisation process</w:t>
            </w:r>
          </w:p>
        </w:tc>
        <w:tc>
          <w:tcPr>
            <w:tcW w:w="0" w:type="auto"/>
          </w:tcPr>
          <w:p w14:paraId="4CE455C7" w14:textId="77777777" w:rsidR="007F7316" w:rsidRPr="0010719C" w:rsidRDefault="007F7316" w:rsidP="00B51285">
            <w:pPr>
              <w:spacing w:after="0"/>
            </w:pPr>
            <w:r w:rsidRPr="0010719C">
              <w:t>Low risk of bias</w:t>
            </w:r>
          </w:p>
        </w:tc>
        <w:tc>
          <w:tcPr>
            <w:tcW w:w="0" w:type="auto"/>
          </w:tcPr>
          <w:p w14:paraId="6EBB92D3" w14:textId="77777777" w:rsidR="007F7316" w:rsidRPr="0010719C" w:rsidRDefault="007F7316" w:rsidP="00B51285">
            <w:pPr>
              <w:spacing w:after="0"/>
            </w:pPr>
            <w:r w:rsidRPr="0010719C">
              <w:t>Allocation sequence was random and concealed; participants assigned to groups based on birth year; marginally significant baseline difference showing greater number of ADRs in the PGx group than the other two arms (p = 0.06)</w:t>
            </w:r>
          </w:p>
        </w:tc>
      </w:tr>
      <w:tr w:rsidR="007F7316" w:rsidRPr="0010719C" w14:paraId="30B8D298" w14:textId="77777777" w:rsidTr="00B51285">
        <w:trPr>
          <w:jc w:val="center"/>
        </w:trPr>
        <w:tc>
          <w:tcPr>
            <w:tcW w:w="0" w:type="auto"/>
          </w:tcPr>
          <w:p w14:paraId="718DE668" w14:textId="77777777" w:rsidR="007F7316" w:rsidRPr="0010719C" w:rsidRDefault="007F7316" w:rsidP="00B51285">
            <w:pPr>
              <w:spacing w:after="0"/>
            </w:pPr>
            <w:r w:rsidRPr="0010719C">
              <w:t>Bias due to deviations from the intended intervention (assignment)</w:t>
            </w:r>
          </w:p>
        </w:tc>
        <w:tc>
          <w:tcPr>
            <w:tcW w:w="0" w:type="auto"/>
          </w:tcPr>
          <w:p w14:paraId="6BCD1C6A" w14:textId="77777777" w:rsidR="007F7316" w:rsidRPr="0010719C" w:rsidRDefault="007F7316" w:rsidP="00B51285">
            <w:pPr>
              <w:spacing w:after="0"/>
            </w:pPr>
            <w:r w:rsidRPr="0010719C">
              <w:t>Low risk of bias</w:t>
            </w:r>
          </w:p>
        </w:tc>
        <w:tc>
          <w:tcPr>
            <w:tcW w:w="0" w:type="auto"/>
          </w:tcPr>
          <w:p w14:paraId="36C7F96E" w14:textId="77777777" w:rsidR="007F7316" w:rsidRPr="0010719C" w:rsidRDefault="007F7316" w:rsidP="00B51285">
            <w:pPr>
              <w:spacing w:after="0"/>
            </w:pPr>
            <w:r w:rsidRPr="0010719C">
              <w:t>Open-label trial; no concern due to the nature of the study; post-hoc analysis – high drop-out from the PGx arm resulted in reassignment of participants to control as the intention-to-treat analysis did not provide insight into the utility of the PGx service; deviations unlikely to have affected the outcome</w:t>
            </w:r>
          </w:p>
        </w:tc>
      </w:tr>
      <w:tr w:rsidR="007F7316" w:rsidRPr="0010719C" w14:paraId="6A41D96F" w14:textId="77777777" w:rsidTr="00B51285">
        <w:trPr>
          <w:jc w:val="center"/>
        </w:trPr>
        <w:tc>
          <w:tcPr>
            <w:tcW w:w="0" w:type="auto"/>
          </w:tcPr>
          <w:p w14:paraId="3D73DEB2" w14:textId="77777777" w:rsidR="007F7316" w:rsidRPr="0010719C" w:rsidRDefault="007F7316" w:rsidP="00B51285">
            <w:pPr>
              <w:spacing w:after="0"/>
            </w:pPr>
            <w:r w:rsidRPr="0010719C">
              <w:t>Bias due to missing outcome data</w:t>
            </w:r>
          </w:p>
        </w:tc>
        <w:tc>
          <w:tcPr>
            <w:tcW w:w="0" w:type="auto"/>
          </w:tcPr>
          <w:p w14:paraId="21332576" w14:textId="77777777" w:rsidR="007F7316" w:rsidRPr="0010719C" w:rsidRDefault="007F7316" w:rsidP="00B51285">
            <w:pPr>
              <w:spacing w:after="0"/>
            </w:pPr>
            <w:r w:rsidRPr="0010719C">
              <w:t>Some concerns</w:t>
            </w:r>
          </w:p>
        </w:tc>
        <w:tc>
          <w:tcPr>
            <w:tcW w:w="0" w:type="auto"/>
          </w:tcPr>
          <w:p w14:paraId="4230EEB1" w14:textId="77777777" w:rsidR="007F7316" w:rsidRPr="0010719C" w:rsidRDefault="007F7316" w:rsidP="00B51285">
            <w:pPr>
              <w:spacing w:after="0"/>
            </w:pPr>
            <w:r w:rsidRPr="0010719C">
              <w:t>Data appears to be available for all participants; protocol not publicly available; t</w:t>
            </w:r>
            <w:r w:rsidRPr="0010719C">
              <w:rPr>
                <w:rFonts w:cstheme="minorHAnsi"/>
              </w:rPr>
              <w:t>rial registry lists outcomes that are missing: number of ADRs, QoL, major event risk reduction; l</w:t>
            </w:r>
            <w:r w:rsidRPr="0010719C">
              <w:t>oss to follow-up not reported</w:t>
            </w:r>
          </w:p>
        </w:tc>
      </w:tr>
      <w:tr w:rsidR="007F7316" w:rsidRPr="0010719C" w14:paraId="37648232" w14:textId="77777777" w:rsidTr="00B51285">
        <w:trPr>
          <w:jc w:val="center"/>
        </w:trPr>
        <w:tc>
          <w:tcPr>
            <w:tcW w:w="0" w:type="auto"/>
          </w:tcPr>
          <w:p w14:paraId="7B3F6F0E" w14:textId="77777777" w:rsidR="007F7316" w:rsidRPr="0010719C" w:rsidRDefault="007F7316" w:rsidP="00B51285">
            <w:pPr>
              <w:spacing w:after="0"/>
            </w:pPr>
            <w:r w:rsidRPr="0010719C">
              <w:t>Bias in measurement of the outcome</w:t>
            </w:r>
          </w:p>
        </w:tc>
        <w:tc>
          <w:tcPr>
            <w:tcW w:w="0" w:type="auto"/>
          </w:tcPr>
          <w:p w14:paraId="4B947654" w14:textId="77777777" w:rsidR="007F7316" w:rsidRPr="0010719C" w:rsidRDefault="007F7316" w:rsidP="00B51285">
            <w:pPr>
              <w:spacing w:after="0"/>
            </w:pPr>
            <w:r w:rsidRPr="0010719C">
              <w:t>Low risk of bias</w:t>
            </w:r>
          </w:p>
        </w:tc>
        <w:tc>
          <w:tcPr>
            <w:tcW w:w="0" w:type="auto"/>
          </w:tcPr>
          <w:p w14:paraId="198C534D" w14:textId="77777777" w:rsidR="007F7316" w:rsidRPr="0010719C" w:rsidRDefault="007F7316" w:rsidP="00B51285">
            <w:pPr>
              <w:spacing w:after="0"/>
            </w:pPr>
            <w:r w:rsidRPr="0010719C">
              <w:t>Unblinded pharmacists conducted initial medication review session; however, baseline differences were not statistically significant; Blinded pharmacists conducted secondary outcome (level of seriousness) measurement</w:t>
            </w:r>
          </w:p>
        </w:tc>
      </w:tr>
      <w:tr w:rsidR="007F7316" w:rsidRPr="0010719C" w14:paraId="15029314" w14:textId="77777777" w:rsidTr="00B51285">
        <w:trPr>
          <w:jc w:val="center"/>
        </w:trPr>
        <w:tc>
          <w:tcPr>
            <w:tcW w:w="0" w:type="auto"/>
          </w:tcPr>
          <w:p w14:paraId="25E38E1C" w14:textId="77777777" w:rsidR="007F7316" w:rsidRPr="0010719C" w:rsidRDefault="007F7316" w:rsidP="00B51285">
            <w:pPr>
              <w:spacing w:after="0"/>
            </w:pPr>
            <w:r w:rsidRPr="0010719C">
              <w:t xml:space="preserve">Bias in selection of the reported result </w:t>
            </w:r>
          </w:p>
        </w:tc>
        <w:tc>
          <w:tcPr>
            <w:tcW w:w="0" w:type="auto"/>
          </w:tcPr>
          <w:p w14:paraId="25CF88C3" w14:textId="77777777" w:rsidR="007F7316" w:rsidRPr="0010719C" w:rsidRDefault="007F7316" w:rsidP="00B51285">
            <w:pPr>
              <w:spacing w:after="0"/>
            </w:pPr>
            <w:r w:rsidRPr="0010719C">
              <w:t>Some concerns</w:t>
            </w:r>
          </w:p>
        </w:tc>
        <w:tc>
          <w:tcPr>
            <w:tcW w:w="0" w:type="auto"/>
          </w:tcPr>
          <w:p w14:paraId="25BE6A59" w14:textId="77777777" w:rsidR="007F7316" w:rsidRPr="0010719C" w:rsidRDefault="007F7316" w:rsidP="00B51285">
            <w:pPr>
              <w:spacing w:after="0"/>
            </w:pPr>
            <w:r w:rsidRPr="0010719C">
              <w:t>Trial registry shows deviations from intended outcomes in the published work; however, it is a post-hoc analysis; unclear if the reported effect estimates were selected on the basis of results from multiple outcome measurements (different scales for severity ratings could be used)</w:t>
            </w:r>
          </w:p>
        </w:tc>
      </w:tr>
      <w:tr w:rsidR="007F7316" w:rsidRPr="0010719C" w14:paraId="19FA567D" w14:textId="77777777" w:rsidTr="00B51285">
        <w:trPr>
          <w:jc w:val="center"/>
        </w:trPr>
        <w:tc>
          <w:tcPr>
            <w:tcW w:w="0" w:type="auto"/>
          </w:tcPr>
          <w:p w14:paraId="1ED12954" w14:textId="77777777" w:rsidR="007F7316" w:rsidRPr="0010719C" w:rsidRDefault="007F7316" w:rsidP="00B51285">
            <w:pPr>
              <w:spacing w:after="0"/>
            </w:pPr>
            <w:r w:rsidRPr="0010719C">
              <w:t>Other bias</w:t>
            </w:r>
          </w:p>
        </w:tc>
        <w:tc>
          <w:tcPr>
            <w:tcW w:w="0" w:type="auto"/>
          </w:tcPr>
          <w:p w14:paraId="592B44CB" w14:textId="77777777" w:rsidR="007F7316" w:rsidRPr="0010719C" w:rsidRDefault="007F7316" w:rsidP="00B51285">
            <w:pPr>
              <w:spacing w:after="0"/>
            </w:pPr>
          </w:p>
        </w:tc>
        <w:tc>
          <w:tcPr>
            <w:tcW w:w="0" w:type="auto"/>
          </w:tcPr>
          <w:p w14:paraId="6BFB124F" w14:textId="77777777" w:rsidR="007F7316" w:rsidRPr="0010719C" w:rsidRDefault="007F7316" w:rsidP="00B51285">
            <w:pPr>
              <w:spacing w:after="0"/>
            </w:pPr>
            <w:r w:rsidRPr="0010719C">
              <w:t>None to report</w:t>
            </w:r>
          </w:p>
        </w:tc>
      </w:tr>
      <w:tr w:rsidR="007F7316" w:rsidRPr="0010719C" w14:paraId="7DCCFADD" w14:textId="77777777" w:rsidTr="00B51285">
        <w:trPr>
          <w:jc w:val="center"/>
        </w:trPr>
        <w:tc>
          <w:tcPr>
            <w:tcW w:w="0" w:type="auto"/>
          </w:tcPr>
          <w:p w14:paraId="33D4C191" w14:textId="77777777" w:rsidR="007F7316" w:rsidRPr="0010719C" w:rsidRDefault="007F7316" w:rsidP="00B51285">
            <w:pPr>
              <w:spacing w:after="0"/>
            </w:pPr>
            <w:r w:rsidRPr="0010719C">
              <w:t>Overall risk of bias</w:t>
            </w:r>
          </w:p>
        </w:tc>
        <w:tc>
          <w:tcPr>
            <w:tcW w:w="0" w:type="auto"/>
          </w:tcPr>
          <w:p w14:paraId="0412AE72" w14:textId="77777777" w:rsidR="007F7316" w:rsidRPr="0010719C" w:rsidRDefault="007F7316" w:rsidP="00B51285">
            <w:pPr>
              <w:spacing w:after="0"/>
            </w:pPr>
          </w:p>
        </w:tc>
        <w:tc>
          <w:tcPr>
            <w:tcW w:w="0" w:type="auto"/>
          </w:tcPr>
          <w:p w14:paraId="31C56C00" w14:textId="7AC8378F" w:rsidR="007F7316" w:rsidRPr="0010719C" w:rsidRDefault="007F7316" w:rsidP="00BC160B">
            <w:pPr>
              <w:spacing w:after="0"/>
            </w:pPr>
            <w:r w:rsidRPr="0010719C">
              <w:t>Some concerns</w:t>
            </w:r>
            <w:r w:rsidR="00BC160B">
              <w:t xml:space="preserve"> - t</w:t>
            </w:r>
            <w:r w:rsidRPr="0010719C">
              <w:t>he trial is judged to raise some concerns in at least one domain for this result, but not to be at high risk of bias for any domain</w:t>
            </w:r>
          </w:p>
        </w:tc>
      </w:tr>
    </w:tbl>
    <w:p w14:paraId="3BC0D956" w14:textId="77777777" w:rsidR="007F7316" w:rsidRPr="0010719C" w:rsidRDefault="007F7316" w:rsidP="007F7316">
      <w:pPr>
        <w:spacing w:after="0"/>
      </w:pPr>
      <w:r w:rsidRPr="0010719C">
        <w:br w:type="page"/>
      </w:r>
    </w:p>
    <w:tbl>
      <w:tblPr>
        <w:tblStyle w:val="TableGrid"/>
        <w:tblW w:w="0" w:type="auto"/>
        <w:jc w:val="center"/>
        <w:tblBorders>
          <w:top w:val="single" w:sz="18" w:space="0" w:color="auto"/>
          <w:left w:val="none" w:sz="0" w:space="0" w:color="auto"/>
          <w:bottom w:val="single" w:sz="18" w:space="0" w:color="auto"/>
          <w:right w:val="none" w:sz="0" w:space="0" w:color="auto"/>
          <w:insideV w:val="none" w:sz="0" w:space="0" w:color="auto"/>
        </w:tblBorders>
        <w:tblLook w:val="04A0" w:firstRow="1" w:lastRow="0" w:firstColumn="1" w:lastColumn="0" w:noHBand="0" w:noVBand="1"/>
      </w:tblPr>
      <w:tblGrid>
        <w:gridCol w:w="2146"/>
        <w:gridCol w:w="1367"/>
        <w:gridCol w:w="6227"/>
      </w:tblGrid>
      <w:tr w:rsidR="007F7316" w:rsidRPr="0010719C" w14:paraId="16355AF4" w14:textId="77777777" w:rsidTr="00B51285">
        <w:trPr>
          <w:jc w:val="center"/>
        </w:trPr>
        <w:tc>
          <w:tcPr>
            <w:tcW w:w="0" w:type="auto"/>
            <w:shd w:val="clear" w:color="auto" w:fill="EDEDED" w:themeFill="accent3" w:themeFillTint="33"/>
          </w:tcPr>
          <w:p w14:paraId="705E8531" w14:textId="77777777" w:rsidR="007F7316" w:rsidRDefault="007F7316" w:rsidP="00B51285">
            <w:pPr>
              <w:spacing w:after="0"/>
              <w:rPr>
                <w:b/>
                <w:bCs/>
                <w:i/>
                <w:iCs/>
              </w:rPr>
            </w:pPr>
            <w:r w:rsidRPr="0010719C">
              <w:rPr>
                <w:b/>
                <w:bCs/>
                <w:i/>
                <w:iCs/>
              </w:rPr>
              <w:lastRenderedPageBreak/>
              <w:t xml:space="preserve">Risk of bias – </w:t>
            </w:r>
          </w:p>
          <w:p w14:paraId="7528978B" w14:textId="77777777" w:rsidR="007F7316" w:rsidRPr="0010719C" w:rsidRDefault="007F7316" w:rsidP="00B51285">
            <w:pPr>
              <w:spacing w:after="0"/>
              <w:rPr>
                <w:b/>
                <w:bCs/>
                <w:i/>
                <w:iCs/>
              </w:rPr>
            </w:pPr>
            <w:r w:rsidRPr="0010719C">
              <w:rPr>
                <w:b/>
                <w:bCs/>
                <w:i/>
                <w:iCs/>
              </w:rPr>
              <w:t>ROBINS-I</w:t>
            </w:r>
          </w:p>
        </w:tc>
        <w:tc>
          <w:tcPr>
            <w:tcW w:w="0" w:type="auto"/>
            <w:gridSpan w:val="2"/>
            <w:shd w:val="clear" w:color="auto" w:fill="EDEDED" w:themeFill="accent3" w:themeFillTint="33"/>
          </w:tcPr>
          <w:p w14:paraId="314A9B52" w14:textId="77777777" w:rsidR="007F7316" w:rsidRPr="0010719C" w:rsidRDefault="007F7316" w:rsidP="00B51285">
            <w:pPr>
              <w:spacing w:after="0"/>
              <w:rPr>
                <w:b/>
                <w:bCs/>
              </w:rPr>
            </w:pPr>
            <w:r w:rsidRPr="0010719C">
              <w:rPr>
                <w:b/>
                <w:bCs/>
              </w:rPr>
              <w:t xml:space="preserve">Brixner </w:t>
            </w:r>
            <w:r w:rsidRPr="0010719C">
              <w:rPr>
                <w:b/>
                <w:bCs/>
                <w:i/>
                <w:iCs/>
              </w:rPr>
              <w:t>et al.</w:t>
            </w:r>
            <w:r w:rsidRPr="0010719C">
              <w:rPr>
                <w:b/>
                <w:bCs/>
              </w:rPr>
              <w:t xml:space="preserve"> </w:t>
            </w:r>
            <w:r>
              <w:rPr>
                <w:b/>
                <w:bCs/>
                <w:noProof/>
              </w:rPr>
              <w:t>(11)</w:t>
            </w:r>
          </w:p>
        </w:tc>
      </w:tr>
      <w:tr w:rsidR="007F7316" w:rsidRPr="0010719C" w14:paraId="512BD289" w14:textId="77777777" w:rsidTr="00B51285">
        <w:trPr>
          <w:jc w:val="center"/>
        </w:trPr>
        <w:tc>
          <w:tcPr>
            <w:tcW w:w="0" w:type="auto"/>
          </w:tcPr>
          <w:p w14:paraId="17EF0508" w14:textId="77777777" w:rsidR="007F7316" w:rsidRPr="0010719C" w:rsidRDefault="007F7316" w:rsidP="00B51285">
            <w:pPr>
              <w:spacing w:after="0"/>
              <w:rPr>
                <w:b/>
                <w:bCs/>
              </w:rPr>
            </w:pPr>
            <w:r w:rsidRPr="0010719C">
              <w:rPr>
                <w:b/>
                <w:bCs/>
              </w:rPr>
              <w:t>Bias</w:t>
            </w:r>
          </w:p>
        </w:tc>
        <w:tc>
          <w:tcPr>
            <w:tcW w:w="0" w:type="auto"/>
          </w:tcPr>
          <w:p w14:paraId="47A0B4D6" w14:textId="77777777" w:rsidR="007F7316" w:rsidRPr="0010719C" w:rsidRDefault="007F7316" w:rsidP="00B51285">
            <w:pPr>
              <w:spacing w:after="0"/>
              <w:rPr>
                <w:b/>
                <w:bCs/>
              </w:rPr>
            </w:pPr>
            <w:r w:rsidRPr="0010719C">
              <w:rPr>
                <w:b/>
                <w:bCs/>
              </w:rPr>
              <w:t xml:space="preserve">Authors’ judgement </w:t>
            </w:r>
          </w:p>
        </w:tc>
        <w:tc>
          <w:tcPr>
            <w:tcW w:w="0" w:type="auto"/>
          </w:tcPr>
          <w:p w14:paraId="7B4640AB" w14:textId="77777777" w:rsidR="007F7316" w:rsidRPr="0010719C" w:rsidRDefault="007F7316" w:rsidP="00B51285">
            <w:pPr>
              <w:spacing w:after="0"/>
              <w:rPr>
                <w:b/>
                <w:bCs/>
              </w:rPr>
            </w:pPr>
            <w:r w:rsidRPr="0010719C">
              <w:rPr>
                <w:b/>
                <w:bCs/>
              </w:rPr>
              <w:t xml:space="preserve">Support for judgement </w:t>
            </w:r>
          </w:p>
        </w:tc>
      </w:tr>
      <w:tr w:rsidR="007F7316" w:rsidRPr="0010719C" w14:paraId="47F95BC4" w14:textId="77777777" w:rsidTr="00B51285">
        <w:trPr>
          <w:jc w:val="center"/>
        </w:trPr>
        <w:tc>
          <w:tcPr>
            <w:tcW w:w="0" w:type="auto"/>
          </w:tcPr>
          <w:p w14:paraId="1938B9B3" w14:textId="77777777" w:rsidR="007F7316" w:rsidRPr="0010719C" w:rsidRDefault="007F7316" w:rsidP="00B51285">
            <w:pPr>
              <w:spacing w:after="0"/>
            </w:pPr>
            <w:r w:rsidRPr="0010719C">
              <w:t>Bias due to confounding</w:t>
            </w:r>
          </w:p>
        </w:tc>
        <w:tc>
          <w:tcPr>
            <w:tcW w:w="0" w:type="auto"/>
          </w:tcPr>
          <w:p w14:paraId="3038B908" w14:textId="77777777" w:rsidR="007F7316" w:rsidRPr="0010719C" w:rsidRDefault="007F7316" w:rsidP="00B51285">
            <w:pPr>
              <w:spacing w:after="0"/>
            </w:pPr>
            <w:r w:rsidRPr="0010719C">
              <w:t>Low risk of bias</w:t>
            </w:r>
          </w:p>
        </w:tc>
        <w:tc>
          <w:tcPr>
            <w:tcW w:w="0" w:type="auto"/>
          </w:tcPr>
          <w:p w14:paraId="0B1F39CE" w14:textId="77777777" w:rsidR="007F7316" w:rsidRPr="0010719C" w:rsidRDefault="007F7316" w:rsidP="00B51285">
            <w:pPr>
              <w:spacing w:after="0"/>
            </w:pPr>
            <w:r w:rsidRPr="0010719C">
              <w:t>Control group propensity score matched to intervention group by age, gender, D’Hoore-Charlson comorbidity index score for specific morbidities, and for high-risk CYP450 medications</w:t>
            </w:r>
          </w:p>
        </w:tc>
      </w:tr>
      <w:tr w:rsidR="007F7316" w:rsidRPr="0010719C" w14:paraId="520E62BF" w14:textId="77777777" w:rsidTr="00B51285">
        <w:trPr>
          <w:jc w:val="center"/>
        </w:trPr>
        <w:tc>
          <w:tcPr>
            <w:tcW w:w="0" w:type="auto"/>
          </w:tcPr>
          <w:p w14:paraId="4442566E" w14:textId="77777777" w:rsidR="007F7316" w:rsidRPr="0010719C" w:rsidRDefault="007F7316" w:rsidP="00B51285">
            <w:pPr>
              <w:spacing w:after="0"/>
            </w:pPr>
            <w:r w:rsidRPr="0010719C">
              <w:t>Bias in selection of participants into the study</w:t>
            </w:r>
          </w:p>
        </w:tc>
        <w:tc>
          <w:tcPr>
            <w:tcW w:w="0" w:type="auto"/>
          </w:tcPr>
          <w:p w14:paraId="3FFA86D6" w14:textId="77777777" w:rsidR="007F7316" w:rsidRPr="0010719C" w:rsidRDefault="007F7316" w:rsidP="00B51285">
            <w:pPr>
              <w:spacing w:after="0"/>
            </w:pPr>
            <w:r w:rsidRPr="0010719C">
              <w:t>Low risk of bias</w:t>
            </w:r>
          </w:p>
        </w:tc>
        <w:tc>
          <w:tcPr>
            <w:tcW w:w="0" w:type="auto"/>
          </w:tcPr>
          <w:p w14:paraId="0913A786" w14:textId="77777777" w:rsidR="007F7316" w:rsidRPr="0010719C" w:rsidRDefault="007F7316" w:rsidP="00B51285">
            <w:pPr>
              <w:spacing w:after="0"/>
            </w:pPr>
            <w:r w:rsidRPr="0010719C">
              <w:t>Participants selection satisfactory (patients were included based on prior-agreed inclusion criteria); control group patients matched to intervention group patients on key characteristics; start of follow-up and start of intervention coincides for most participants</w:t>
            </w:r>
          </w:p>
        </w:tc>
      </w:tr>
      <w:tr w:rsidR="007F7316" w:rsidRPr="0010719C" w14:paraId="7BDD2C8A" w14:textId="77777777" w:rsidTr="00B51285">
        <w:trPr>
          <w:jc w:val="center"/>
        </w:trPr>
        <w:tc>
          <w:tcPr>
            <w:tcW w:w="0" w:type="auto"/>
          </w:tcPr>
          <w:p w14:paraId="0CEF1387" w14:textId="77777777" w:rsidR="007F7316" w:rsidRPr="0010719C" w:rsidRDefault="007F7316" w:rsidP="00B51285">
            <w:pPr>
              <w:spacing w:after="0"/>
            </w:pPr>
            <w:r w:rsidRPr="0010719C">
              <w:t>Bias in classification of interventions</w:t>
            </w:r>
          </w:p>
        </w:tc>
        <w:tc>
          <w:tcPr>
            <w:tcW w:w="0" w:type="auto"/>
          </w:tcPr>
          <w:p w14:paraId="4ACCE939" w14:textId="77777777" w:rsidR="007F7316" w:rsidRPr="0010719C" w:rsidRDefault="007F7316" w:rsidP="00B51285">
            <w:pPr>
              <w:spacing w:after="0"/>
            </w:pPr>
            <w:r w:rsidRPr="0010719C">
              <w:t>Low risk of bias</w:t>
            </w:r>
          </w:p>
        </w:tc>
        <w:tc>
          <w:tcPr>
            <w:tcW w:w="0" w:type="auto"/>
          </w:tcPr>
          <w:p w14:paraId="321C1EFA" w14:textId="77777777" w:rsidR="007F7316" w:rsidRPr="0010719C" w:rsidRDefault="007F7316" w:rsidP="00B51285">
            <w:pPr>
              <w:spacing w:after="0"/>
            </w:pPr>
            <w:r w:rsidRPr="0010719C">
              <w:t>Intervention groups clearly defined, with a prospective intervention group and retrospective control group; classification of intervention status unlikely to have been affected by knowledge of the outcome</w:t>
            </w:r>
          </w:p>
        </w:tc>
      </w:tr>
      <w:tr w:rsidR="007F7316" w:rsidRPr="0010719C" w14:paraId="3203A49E" w14:textId="77777777" w:rsidTr="00B51285">
        <w:trPr>
          <w:jc w:val="center"/>
        </w:trPr>
        <w:tc>
          <w:tcPr>
            <w:tcW w:w="0" w:type="auto"/>
          </w:tcPr>
          <w:p w14:paraId="6F02B486" w14:textId="77777777" w:rsidR="007F7316" w:rsidRPr="0010719C" w:rsidRDefault="007F7316" w:rsidP="00B51285">
            <w:pPr>
              <w:spacing w:after="0"/>
            </w:pPr>
            <w:r w:rsidRPr="0010719C">
              <w:t>Bias due to deviations from the intended intervention</w:t>
            </w:r>
          </w:p>
        </w:tc>
        <w:tc>
          <w:tcPr>
            <w:tcW w:w="0" w:type="auto"/>
          </w:tcPr>
          <w:p w14:paraId="55D46566" w14:textId="77777777" w:rsidR="007F7316" w:rsidRPr="0010719C" w:rsidRDefault="007F7316" w:rsidP="00B51285">
            <w:pPr>
              <w:spacing w:after="0"/>
            </w:pPr>
            <w:r w:rsidRPr="0010719C">
              <w:t>Low risk of bias</w:t>
            </w:r>
          </w:p>
        </w:tc>
        <w:tc>
          <w:tcPr>
            <w:tcW w:w="0" w:type="auto"/>
          </w:tcPr>
          <w:p w14:paraId="5042E979" w14:textId="77777777" w:rsidR="007F7316" w:rsidRPr="0010719C" w:rsidRDefault="007F7316" w:rsidP="00B51285">
            <w:pPr>
              <w:spacing w:after="0"/>
            </w:pPr>
            <w:r w:rsidRPr="0010719C">
              <w:t>No deviations from the intended intervention (intervention as per trial registry); protocol not publicly available</w:t>
            </w:r>
          </w:p>
        </w:tc>
      </w:tr>
      <w:tr w:rsidR="007F7316" w:rsidRPr="0010719C" w14:paraId="5C879110" w14:textId="77777777" w:rsidTr="00B51285">
        <w:trPr>
          <w:jc w:val="center"/>
        </w:trPr>
        <w:tc>
          <w:tcPr>
            <w:tcW w:w="0" w:type="auto"/>
          </w:tcPr>
          <w:p w14:paraId="50CF1D2F" w14:textId="77777777" w:rsidR="007F7316" w:rsidRPr="0010719C" w:rsidRDefault="007F7316" w:rsidP="00B51285">
            <w:pPr>
              <w:spacing w:after="0"/>
            </w:pPr>
            <w:r w:rsidRPr="0010719C">
              <w:t>Bias due to missing data</w:t>
            </w:r>
          </w:p>
        </w:tc>
        <w:tc>
          <w:tcPr>
            <w:tcW w:w="0" w:type="auto"/>
          </w:tcPr>
          <w:p w14:paraId="349F8178" w14:textId="77777777" w:rsidR="007F7316" w:rsidRPr="0010719C" w:rsidRDefault="007F7316" w:rsidP="00B51285">
            <w:pPr>
              <w:spacing w:after="0"/>
            </w:pPr>
            <w:r w:rsidRPr="0010719C">
              <w:t>Low risk of bias</w:t>
            </w:r>
          </w:p>
        </w:tc>
        <w:tc>
          <w:tcPr>
            <w:tcW w:w="0" w:type="auto"/>
          </w:tcPr>
          <w:p w14:paraId="6636B9EC" w14:textId="77777777" w:rsidR="007F7316" w:rsidRPr="0010719C" w:rsidRDefault="007F7316" w:rsidP="00B51285">
            <w:pPr>
              <w:spacing w:after="0"/>
            </w:pPr>
            <w:r w:rsidRPr="0010719C">
              <w:t>Data appears to be available for all participants; no information on loss to follow-up</w:t>
            </w:r>
          </w:p>
        </w:tc>
      </w:tr>
      <w:tr w:rsidR="007F7316" w:rsidRPr="0010719C" w14:paraId="676CCC69" w14:textId="77777777" w:rsidTr="00B51285">
        <w:trPr>
          <w:jc w:val="center"/>
        </w:trPr>
        <w:tc>
          <w:tcPr>
            <w:tcW w:w="0" w:type="auto"/>
          </w:tcPr>
          <w:p w14:paraId="57D4F617" w14:textId="77777777" w:rsidR="007F7316" w:rsidRPr="0010719C" w:rsidRDefault="007F7316" w:rsidP="00B51285">
            <w:pPr>
              <w:spacing w:after="0"/>
            </w:pPr>
            <w:r w:rsidRPr="0010719C">
              <w:t>Bias in measurement of outcomes</w:t>
            </w:r>
          </w:p>
        </w:tc>
        <w:tc>
          <w:tcPr>
            <w:tcW w:w="0" w:type="auto"/>
          </w:tcPr>
          <w:p w14:paraId="1FF1C40C" w14:textId="77777777" w:rsidR="007F7316" w:rsidRPr="0010719C" w:rsidRDefault="007F7316" w:rsidP="00B51285">
            <w:pPr>
              <w:spacing w:after="0"/>
            </w:pPr>
            <w:r w:rsidRPr="0010719C">
              <w:t>Moderate risk of bias</w:t>
            </w:r>
          </w:p>
        </w:tc>
        <w:tc>
          <w:tcPr>
            <w:tcW w:w="0" w:type="auto"/>
          </w:tcPr>
          <w:p w14:paraId="18FAC539" w14:textId="77777777" w:rsidR="007F7316" w:rsidRPr="0010719C" w:rsidRDefault="007F7316" w:rsidP="00B51285">
            <w:pPr>
              <w:spacing w:after="0"/>
            </w:pPr>
            <w:r w:rsidRPr="0010719C">
              <w:t xml:space="preserve">No evidence of blinding or outcome/participant exclusion; outcomes reported on as per trial registry; outcome assessments may have differed between groups, with different resources available for data collection in the intervention and control group </w:t>
            </w:r>
          </w:p>
        </w:tc>
      </w:tr>
      <w:tr w:rsidR="007F7316" w:rsidRPr="0010719C" w14:paraId="47A63C7E" w14:textId="77777777" w:rsidTr="00B51285">
        <w:trPr>
          <w:jc w:val="center"/>
        </w:trPr>
        <w:tc>
          <w:tcPr>
            <w:tcW w:w="0" w:type="auto"/>
          </w:tcPr>
          <w:p w14:paraId="53EAB488" w14:textId="77777777" w:rsidR="007F7316" w:rsidRPr="0010719C" w:rsidRDefault="007F7316" w:rsidP="00B51285">
            <w:pPr>
              <w:spacing w:after="0"/>
            </w:pPr>
            <w:r w:rsidRPr="0010719C">
              <w:t xml:space="preserve">Bias in selection of the reported result </w:t>
            </w:r>
          </w:p>
        </w:tc>
        <w:tc>
          <w:tcPr>
            <w:tcW w:w="0" w:type="auto"/>
          </w:tcPr>
          <w:p w14:paraId="6E1C9DD2" w14:textId="77777777" w:rsidR="007F7316" w:rsidRPr="0010719C" w:rsidRDefault="007F7316" w:rsidP="00B51285">
            <w:pPr>
              <w:spacing w:after="0"/>
            </w:pPr>
            <w:r w:rsidRPr="0010719C">
              <w:t>Low risk of bias</w:t>
            </w:r>
          </w:p>
        </w:tc>
        <w:tc>
          <w:tcPr>
            <w:tcW w:w="0" w:type="auto"/>
          </w:tcPr>
          <w:p w14:paraId="5ADF6804" w14:textId="77777777" w:rsidR="007F7316" w:rsidRPr="0010719C" w:rsidRDefault="007F7316" w:rsidP="00B51285">
            <w:pPr>
              <w:spacing w:after="0"/>
            </w:pPr>
            <w:r w:rsidRPr="0010719C">
              <w:t>There is sufficient evidence that reported outcomes arise from intended outcomes, analyses and cohorts based on the PGx intervention</w:t>
            </w:r>
          </w:p>
        </w:tc>
      </w:tr>
      <w:tr w:rsidR="007F7316" w:rsidRPr="0010719C" w14:paraId="01D359D6" w14:textId="77777777" w:rsidTr="00B51285">
        <w:trPr>
          <w:jc w:val="center"/>
        </w:trPr>
        <w:tc>
          <w:tcPr>
            <w:tcW w:w="0" w:type="auto"/>
          </w:tcPr>
          <w:p w14:paraId="4F6B7BD9" w14:textId="77777777" w:rsidR="007F7316" w:rsidRPr="0010719C" w:rsidRDefault="007F7316" w:rsidP="00B51285">
            <w:pPr>
              <w:spacing w:after="0"/>
            </w:pPr>
            <w:r w:rsidRPr="0010719C">
              <w:t>Other bias</w:t>
            </w:r>
          </w:p>
        </w:tc>
        <w:tc>
          <w:tcPr>
            <w:tcW w:w="0" w:type="auto"/>
          </w:tcPr>
          <w:p w14:paraId="697B1802" w14:textId="77777777" w:rsidR="007F7316" w:rsidRPr="0010719C" w:rsidRDefault="007F7316" w:rsidP="00B51285">
            <w:pPr>
              <w:spacing w:after="0"/>
            </w:pPr>
          </w:p>
        </w:tc>
        <w:tc>
          <w:tcPr>
            <w:tcW w:w="0" w:type="auto"/>
          </w:tcPr>
          <w:p w14:paraId="3254FF4F" w14:textId="77777777" w:rsidR="007F7316" w:rsidRPr="0010719C" w:rsidRDefault="007F7316" w:rsidP="00B51285">
            <w:pPr>
              <w:spacing w:after="0"/>
            </w:pPr>
            <w:r w:rsidRPr="0010719C">
              <w:t xml:space="preserve">None to report </w:t>
            </w:r>
          </w:p>
        </w:tc>
      </w:tr>
      <w:tr w:rsidR="007F7316" w:rsidRPr="0010719C" w14:paraId="11277436" w14:textId="77777777" w:rsidTr="00B51285">
        <w:trPr>
          <w:jc w:val="center"/>
        </w:trPr>
        <w:tc>
          <w:tcPr>
            <w:tcW w:w="0" w:type="auto"/>
          </w:tcPr>
          <w:p w14:paraId="242A1BF1" w14:textId="77777777" w:rsidR="007F7316" w:rsidRPr="0010719C" w:rsidRDefault="007F7316" w:rsidP="00B51285">
            <w:pPr>
              <w:spacing w:after="0"/>
            </w:pPr>
            <w:r w:rsidRPr="0010719C">
              <w:t>Overall risk of bias</w:t>
            </w:r>
          </w:p>
        </w:tc>
        <w:tc>
          <w:tcPr>
            <w:tcW w:w="0" w:type="auto"/>
          </w:tcPr>
          <w:p w14:paraId="7E7EC50A" w14:textId="77777777" w:rsidR="007F7316" w:rsidRPr="0010719C" w:rsidRDefault="007F7316" w:rsidP="00B51285">
            <w:pPr>
              <w:spacing w:after="0"/>
            </w:pPr>
          </w:p>
        </w:tc>
        <w:tc>
          <w:tcPr>
            <w:tcW w:w="0" w:type="auto"/>
          </w:tcPr>
          <w:p w14:paraId="7AF12BBA" w14:textId="33F2A345" w:rsidR="007F7316" w:rsidRPr="0010719C" w:rsidRDefault="007F7316" w:rsidP="00BC160B">
            <w:pPr>
              <w:spacing w:after="0"/>
            </w:pPr>
            <w:r w:rsidRPr="0010719C">
              <w:t>Moderate risk of bias</w:t>
            </w:r>
            <w:r w:rsidR="00BC160B">
              <w:t xml:space="preserve"> - t</w:t>
            </w:r>
            <w:r w:rsidRPr="0010719C">
              <w:t>he study is sound for a non-randomised study but cannot be considered comparable to a well-performed randomised trial</w:t>
            </w:r>
          </w:p>
        </w:tc>
      </w:tr>
    </w:tbl>
    <w:p w14:paraId="2D66B17E" w14:textId="77777777" w:rsidR="007F7316" w:rsidRPr="0010719C" w:rsidRDefault="007F7316" w:rsidP="007F7316">
      <w:pPr>
        <w:spacing w:after="0"/>
        <w:jc w:val="left"/>
      </w:pPr>
      <w:r w:rsidRPr="0010719C">
        <w:br w:type="page"/>
      </w:r>
    </w:p>
    <w:tbl>
      <w:tblPr>
        <w:tblStyle w:val="TableGrid"/>
        <w:tblW w:w="0" w:type="auto"/>
        <w:jc w:val="center"/>
        <w:tblBorders>
          <w:top w:val="single" w:sz="18" w:space="0" w:color="auto"/>
          <w:left w:val="none" w:sz="0" w:space="0" w:color="auto"/>
          <w:bottom w:val="single" w:sz="18" w:space="0" w:color="auto"/>
          <w:right w:val="none" w:sz="0" w:space="0" w:color="auto"/>
          <w:insideV w:val="none" w:sz="0" w:space="0" w:color="auto"/>
        </w:tblBorders>
        <w:tblLook w:val="04A0" w:firstRow="1" w:lastRow="0" w:firstColumn="1" w:lastColumn="0" w:noHBand="0" w:noVBand="1"/>
      </w:tblPr>
      <w:tblGrid>
        <w:gridCol w:w="2108"/>
        <w:gridCol w:w="1358"/>
        <w:gridCol w:w="6274"/>
      </w:tblGrid>
      <w:tr w:rsidR="007F7316" w:rsidRPr="0010719C" w14:paraId="5AEBF99D" w14:textId="77777777" w:rsidTr="00B51285">
        <w:trPr>
          <w:jc w:val="center"/>
        </w:trPr>
        <w:tc>
          <w:tcPr>
            <w:tcW w:w="0" w:type="auto"/>
            <w:shd w:val="clear" w:color="auto" w:fill="EDEDED" w:themeFill="accent3" w:themeFillTint="33"/>
          </w:tcPr>
          <w:p w14:paraId="57B40CA8" w14:textId="77777777" w:rsidR="007F7316" w:rsidRDefault="007F7316" w:rsidP="00B51285">
            <w:pPr>
              <w:spacing w:after="0"/>
              <w:rPr>
                <w:b/>
                <w:bCs/>
                <w:i/>
                <w:iCs/>
              </w:rPr>
            </w:pPr>
            <w:r w:rsidRPr="0010719C">
              <w:rPr>
                <w:b/>
                <w:bCs/>
                <w:i/>
                <w:iCs/>
              </w:rPr>
              <w:lastRenderedPageBreak/>
              <w:t xml:space="preserve">Risk of bias – </w:t>
            </w:r>
          </w:p>
          <w:p w14:paraId="315679BA" w14:textId="77777777" w:rsidR="007F7316" w:rsidRPr="0010719C" w:rsidRDefault="007F7316" w:rsidP="00B51285">
            <w:pPr>
              <w:spacing w:after="0"/>
              <w:rPr>
                <w:b/>
                <w:bCs/>
                <w:i/>
                <w:iCs/>
              </w:rPr>
            </w:pPr>
            <w:r w:rsidRPr="0010719C">
              <w:rPr>
                <w:b/>
                <w:bCs/>
                <w:i/>
                <w:iCs/>
              </w:rPr>
              <w:t>ROBINS-I</w:t>
            </w:r>
          </w:p>
        </w:tc>
        <w:tc>
          <w:tcPr>
            <w:tcW w:w="0" w:type="auto"/>
            <w:gridSpan w:val="2"/>
            <w:shd w:val="clear" w:color="auto" w:fill="EDEDED" w:themeFill="accent3" w:themeFillTint="33"/>
          </w:tcPr>
          <w:p w14:paraId="5D888F3D" w14:textId="77777777" w:rsidR="007F7316" w:rsidRPr="0010719C" w:rsidRDefault="007F7316" w:rsidP="00B51285">
            <w:pPr>
              <w:spacing w:after="0"/>
              <w:jc w:val="left"/>
            </w:pPr>
            <w:r w:rsidRPr="0010719C">
              <w:rPr>
                <w:b/>
                <w:bCs/>
              </w:rPr>
              <w:t xml:space="preserve">van der Wouden </w:t>
            </w:r>
            <w:r w:rsidRPr="0010719C">
              <w:rPr>
                <w:b/>
                <w:bCs/>
                <w:i/>
                <w:iCs/>
              </w:rPr>
              <w:t xml:space="preserve">et al. </w:t>
            </w:r>
            <w:r>
              <w:rPr>
                <w:b/>
                <w:bCs/>
                <w:noProof/>
              </w:rPr>
              <w:t>(94)</w:t>
            </w:r>
          </w:p>
        </w:tc>
      </w:tr>
      <w:tr w:rsidR="007F7316" w:rsidRPr="0010719C" w14:paraId="632BCF21" w14:textId="77777777" w:rsidTr="00B51285">
        <w:trPr>
          <w:jc w:val="center"/>
        </w:trPr>
        <w:tc>
          <w:tcPr>
            <w:tcW w:w="0" w:type="auto"/>
          </w:tcPr>
          <w:p w14:paraId="29D3EFCD" w14:textId="77777777" w:rsidR="007F7316" w:rsidRPr="0010719C" w:rsidRDefault="007F7316" w:rsidP="00B51285">
            <w:pPr>
              <w:spacing w:after="0"/>
              <w:rPr>
                <w:b/>
                <w:bCs/>
              </w:rPr>
            </w:pPr>
            <w:r w:rsidRPr="0010719C">
              <w:rPr>
                <w:b/>
                <w:bCs/>
              </w:rPr>
              <w:t>Bias</w:t>
            </w:r>
          </w:p>
        </w:tc>
        <w:tc>
          <w:tcPr>
            <w:tcW w:w="0" w:type="auto"/>
          </w:tcPr>
          <w:p w14:paraId="42A3574D" w14:textId="77777777" w:rsidR="007F7316" w:rsidRPr="0010719C" w:rsidRDefault="007F7316" w:rsidP="00B51285">
            <w:pPr>
              <w:spacing w:after="0"/>
              <w:rPr>
                <w:b/>
                <w:bCs/>
              </w:rPr>
            </w:pPr>
            <w:r w:rsidRPr="0010719C">
              <w:rPr>
                <w:b/>
                <w:bCs/>
              </w:rPr>
              <w:t xml:space="preserve">Authors’ judgement </w:t>
            </w:r>
          </w:p>
        </w:tc>
        <w:tc>
          <w:tcPr>
            <w:tcW w:w="0" w:type="auto"/>
          </w:tcPr>
          <w:p w14:paraId="0F58F7EC" w14:textId="77777777" w:rsidR="007F7316" w:rsidRPr="0010719C" w:rsidRDefault="007F7316" w:rsidP="00B51285">
            <w:pPr>
              <w:spacing w:after="0"/>
              <w:rPr>
                <w:b/>
                <w:bCs/>
              </w:rPr>
            </w:pPr>
            <w:r w:rsidRPr="0010719C">
              <w:rPr>
                <w:b/>
                <w:bCs/>
              </w:rPr>
              <w:t xml:space="preserve">Support for judgement </w:t>
            </w:r>
          </w:p>
        </w:tc>
      </w:tr>
      <w:tr w:rsidR="007F7316" w:rsidRPr="0010719C" w14:paraId="6A80902C" w14:textId="77777777" w:rsidTr="00B51285">
        <w:trPr>
          <w:jc w:val="center"/>
        </w:trPr>
        <w:tc>
          <w:tcPr>
            <w:tcW w:w="0" w:type="auto"/>
          </w:tcPr>
          <w:p w14:paraId="22B6203F" w14:textId="77777777" w:rsidR="007F7316" w:rsidRPr="0010719C" w:rsidRDefault="007F7316" w:rsidP="00B51285">
            <w:pPr>
              <w:spacing w:after="0"/>
            </w:pPr>
            <w:r w:rsidRPr="0010719C">
              <w:t>Bias due to confounding</w:t>
            </w:r>
          </w:p>
        </w:tc>
        <w:tc>
          <w:tcPr>
            <w:tcW w:w="0" w:type="auto"/>
          </w:tcPr>
          <w:p w14:paraId="3FFFE302" w14:textId="77777777" w:rsidR="007F7316" w:rsidRPr="0010719C" w:rsidRDefault="007F7316" w:rsidP="00B51285">
            <w:pPr>
              <w:spacing w:after="0"/>
            </w:pPr>
            <w:r w:rsidRPr="0010719C">
              <w:t>Moderate risk of bias</w:t>
            </w:r>
          </w:p>
        </w:tc>
        <w:tc>
          <w:tcPr>
            <w:tcW w:w="0" w:type="auto"/>
          </w:tcPr>
          <w:p w14:paraId="56B4A090" w14:textId="77777777" w:rsidR="007F7316" w:rsidRPr="0010719C" w:rsidRDefault="007F7316" w:rsidP="00B51285">
            <w:pPr>
              <w:spacing w:after="0"/>
            </w:pPr>
            <w:r w:rsidRPr="0010719C">
              <w:t>Potential for confounding (groups not controlled for patient factors); the impact of a PGx confounded when patients are on multiple medications and have multiple comorbidities (increased likelihood of finding a useful effect); there is no missing information on identified potential confounding variables.</w:t>
            </w:r>
          </w:p>
        </w:tc>
      </w:tr>
      <w:tr w:rsidR="007F7316" w:rsidRPr="0010719C" w14:paraId="7FD0C47F" w14:textId="77777777" w:rsidTr="00B51285">
        <w:trPr>
          <w:jc w:val="center"/>
        </w:trPr>
        <w:tc>
          <w:tcPr>
            <w:tcW w:w="0" w:type="auto"/>
          </w:tcPr>
          <w:p w14:paraId="6127DC59" w14:textId="77777777" w:rsidR="007F7316" w:rsidRPr="0010719C" w:rsidRDefault="007F7316" w:rsidP="00B51285">
            <w:pPr>
              <w:spacing w:after="0"/>
            </w:pPr>
            <w:r w:rsidRPr="0010719C">
              <w:t>Bias in selection of participants into the study</w:t>
            </w:r>
          </w:p>
        </w:tc>
        <w:tc>
          <w:tcPr>
            <w:tcW w:w="0" w:type="auto"/>
          </w:tcPr>
          <w:p w14:paraId="513D1F8B" w14:textId="77777777" w:rsidR="007F7316" w:rsidRPr="0010719C" w:rsidRDefault="007F7316" w:rsidP="00B51285">
            <w:pPr>
              <w:spacing w:after="0"/>
            </w:pPr>
            <w:r w:rsidRPr="0010719C">
              <w:t>Moderate risk of bias</w:t>
            </w:r>
          </w:p>
        </w:tc>
        <w:tc>
          <w:tcPr>
            <w:tcW w:w="0" w:type="auto"/>
          </w:tcPr>
          <w:p w14:paraId="30EFEFD6" w14:textId="77777777" w:rsidR="007F7316" w:rsidRPr="0010719C" w:rsidRDefault="007F7316" w:rsidP="00B51285">
            <w:pPr>
              <w:spacing w:after="0"/>
            </w:pPr>
            <w:r w:rsidRPr="0010719C">
              <w:t>Participants selection satisfactory (patients were included based on prior-agreed inclusion criteria); follow-up and start of intervention may not coincide for most participants (follow-up duration is mentioned to be a mean of 2.5 years); adjustment techniques used to correct for presence of selection biases</w:t>
            </w:r>
          </w:p>
        </w:tc>
      </w:tr>
      <w:tr w:rsidR="007F7316" w:rsidRPr="0010719C" w14:paraId="0576B963" w14:textId="77777777" w:rsidTr="00B51285">
        <w:trPr>
          <w:jc w:val="center"/>
        </w:trPr>
        <w:tc>
          <w:tcPr>
            <w:tcW w:w="0" w:type="auto"/>
          </w:tcPr>
          <w:p w14:paraId="070F4196" w14:textId="77777777" w:rsidR="007F7316" w:rsidRPr="0010719C" w:rsidRDefault="007F7316" w:rsidP="00B51285">
            <w:pPr>
              <w:spacing w:after="0"/>
            </w:pPr>
            <w:r w:rsidRPr="0010719C">
              <w:t>Bias in classification of interventions</w:t>
            </w:r>
          </w:p>
        </w:tc>
        <w:tc>
          <w:tcPr>
            <w:tcW w:w="0" w:type="auto"/>
          </w:tcPr>
          <w:p w14:paraId="6F53DE4C" w14:textId="77777777" w:rsidR="007F7316" w:rsidRPr="0010719C" w:rsidRDefault="007F7316" w:rsidP="00B51285">
            <w:pPr>
              <w:spacing w:after="0"/>
            </w:pPr>
            <w:r w:rsidRPr="0010719C">
              <w:t>Low risk of bias</w:t>
            </w:r>
          </w:p>
        </w:tc>
        <w:tc>
          <w:tcPr>
            <w:tcW w:w="0" w:type="auto"/>
          </w:tcPr>
          <w:p w14:paraId="7F83FC65" w14:textId="77777777" w:rsidR="007F7316" w:rsidRPr="0010719C" w:rsidRDefault="007F7316" w:rsidP="00B51285">
            <w:pPr>
              <w:spacing w:after="0"/>
            </w:pPr>
            <w:r w:rsidRPr="0010719C">
              <w:t>Intervention groups clearly defined; there are no deviations from intervention and knowledge of intervention will have no impact on outcome; only one intervention group with stratification into groups performed for comparisons</w:t>
            </w:r>
          </w:p>
        </w:tc>
      </w:tr>
      <w:tr w:rsidR="007F7316" w:rsidRPr="0010719C" w14:paraId="40F95284" w14:textId="77777777" w:rsidTr="00B51285">
        <w:trPr>
          <w:jc w:val="center"/>
        </w:trPr>
        <w:tc>
          <w:tcPr>
            <w:tcW w:w="0" w:type="auto"/>
          </w:tcPr>
          <w:p w14:paraId="36B2C6D5" w14:textId="77777777" w:rsidR="007F7316" w:rsidRPr="0010719C" w:rsidRDefault="007F7316" w:rsidP="00B51285">
            <w:pPr>
              <w:spacing w:after="0"/>
            </w:pPr>
            <w:r w:rsidRPr="0010719C">
              <w:t>Bias due to deviations from the intended intervention</w:t>
            </w:r>
          </w:p>
        </w:tc>
        <w:tc>
          <w:tcPr>
            <w:tcW w:w="0" w:type="auto"/>
          </w:tcPr>
          <w:p w14:paraId="0382B83E" w14:textId="77777777" w:rsidR="007F7316" w:rsidRPr="0010719C" w:rsidRDefault="007F7316" w:rsidP="00B51285">
            <w:pPr>
              <w:spacing w:after="0"/>
            </w:pPr>
            <w:r w:rsidRPr="0010719C">
              <w:t>Low risk of bias</w:t>
            </w:r>
          </w:p>
        </w:tc>
        <w:tc>
          <w:tcPr>
            <w:tcW w:w="0" w:type="auto"/>
          </w:tcPr>
          <w:p w14:paraId="48E2D45A" w14:textId="77777777" w:rsidR="007F7316" w:rsidRPr="0010719C" w:rsidRDefault="007F7316" w:rsidP="00B51285">
            <w:pPr>
              <w:spacing w:after="0"/>
              <w:jc w:val="left"/>
            </w:pPr>
            <w:r w:rsidRPr="0010719C">
              <w:t>No deviations from intended intervention are reported</w:t>
            </w:r>
          </w:p>
        </w:tc>
      </w:tr>
      <w:tr w:rsidR="007F7316" w:rsidRPr="0010719C" w14:paraId="27BA5311" w14:textId="77777777" w:rsidTr="00B51285">
        <w:trPr>
          <w:jc w:val="center"/>
        </w:trPr>
        <w:tc>
          <w:tcPr>
            <w:tcW w:w="0" w:type="auto"/>
          </w:tcPr>
          <w:p w14:paraId="37DF7948" w14:textId="77777777" w:rsidR="007F7316" w:rsidRPr="0010719C" w:rsidRDefault="007F7316" w:rsidP="00B51285">
            <w:pPr>
              <w:spacing w:after="0"/>
            </w:pPr>
            <w:r w:rsidRPr="0010719C">
              <w:t>Bias due to missing data</w:t>
            </w:r>
          </w:p>
        </w:tc>
        <w:tc>
          <w:tcPr>
            <w:tcW w:w="0" w:type="auto"/>
          </w:tcPr>
          <w:p w14:paraId="133C8524" w14:textId="77777777" w:rsidR="007F7316" w:rsidRPr="0010719C" w:rsidRDefault="007F7316" w:rsidP="00B51285">
            <w:pPr>
              <w:spacing w:after="0"/>
            </w:pPr>
            <w:r w:rsidRPr="0010719C">
              <w:t>Low risk of bias</w:t>
            </w:r>
          </w:p>
        </w:tc>
        <w:tc>
          <w:tcPr>
            <w:tcW w:w="0" w:type="auto"/>
          </w:tcPr>
          <w:p w14:paraId="13CC8295" w14:textId="77777777" w:rsidR="007F7316" w:rsidRPr="0010719C" w:rsidRDefault="007F7316" w:rsidP="00B51285">
            <w:pPr>
              <w:spacing w:after="0"/>
              <w:jc w:val="left"/>
            </w:pPr>
            <w:r w:rsidRPr="0010719C">
              <w:t>Due to the cross-sectional nature of the study, no patients were lost to follow-up</w:t>
            </w:r>
          </w:p>
        </w:tc>
      </w:tr>
      <w:tr w:rsidR="007F7316" w:rsidRPr="0010719C" w14:paraId="110D4038" w14:textId="77777777" w:rsidTr="00B51285">
        <w:trPr>
          <w:jc w:val="center"/>
        </w:trPr>
        <w:tc>
          <w:tcPr>
            <w:tcW w:w="0" w:type="auto"/>
          </w:tcPr>
          <w:p w14:paraId="32116AD9" w14:textId="77777777" w:rsidR="007F7316" w:rsidRPr="0010719C" w:rsidRDefault="007F7316" w:rsidP="00B51285">
            <w:pPr>
              <w:spacing w:after="0"/>
            </w:pPr>
            <w:r w:rsidRPr="0010719C">
              <w:t>Bias in measurement of outcomes</w:t>
            </w:r>
          </w:p>
        </w:tc>
        <w:tc>
          <w:tcPr>
            <w:tcW w:w="0" w:type="auto"/>
          </w:tcPr>
          <w:p w14:paraId="613CDF19" w14:textId="77777777" w:rsidR="007F7316" w:rsidRPr="0010719C" w:rsidRDefault="007F7316" w:rsidP="00B51285">
            <w:pPr>
              <w:spacing w:after="0"/>
            </w:pPr>
            <w:r w:rsidRPr="0010719C">
              <w:t>Moderate risk of bias</w:t>
            </w:r>
          </w:p>
        </w:tc>
        <w:tc>
          <w:tcPr>
            <w:tcW w:w="0" w:type="auto"/>
          </w:tcPr>
          <w:p w14:paraId="77479ADE" w14:textId="77777777" w:rsidR="007F7316" w:rsidRPr="0010719C" w:rsidRDefault="007F7316" w:rsidP="00B51285">
            <w:pPr>
              <w:spacing w:after="0"/>
            </w:pPr>
            <w:r w:rsidRPr="0010719C">
              <w:t>Outcome measure could be influenced by knowledge of intervention received; differences could not be concluded due to high healthcare professional adherence to guidelines</w:t>
            </w:r>
          </w:p>
        </w:tc>
      </w:tr>
      <w:tr w:rsidR="007F7316" w:rsidRPr="0010719C" w14:paraId="51F8F5CD" w14:textId="77777777" w:rsidTr="00B51285">
        <w:trPr>
          <w:jc w:val="center"/>
        </w:trPr>
        <w:tc>
          <w:tcPr>
            <w:tcW w:w="0" w:type="auto"/>
          </w:tcPr>
          <w:p w14:paraId="44656AB4" w14:textId="77777777" w:rsidR="007F7316" w:rsidRPr="0010719C" w:rsidRDefault="007F7316" w:rsidP="00B51285">
            <w:pPr>
              <w:spacing w:after="0"/>
            </w:pPr>
            <w:r w:rsidRPr="0010719C">
              <w:t xml:space="preserve">Bias in selection of the reported result </w:t>
            </w:r>
          </w:p>
        </w:tc>
        <w:tc>
          <w:tcPr>
            <w:tcW w:w="0" w:type="auto"/>
          </w:tcPr>
          <w:p w14:paraId="01BB4460" w14:textId="77777777" w:rsidR="007F7316" w:rsidRPr="0010719C" w:rsidRDefault="007F7316" w:rsidP="00B51285">
            <w:pPr>
              <w:spacing w:after="0"/>
            </w:pPr>
            <w:r w:rsidRPr="0010719C">
              <w:t>Low risk of bias</w:t>
            </w:r>
          </w:p>
        </w:tc>
        <w:tc>
          <w:tcPr>
            <w:tcW w:w="0" w:type="auto"/>
          </w:tcPr>
          <w:p w14:paraId="083AC735" w14:textId="77777777" w:rsidR="007F7316" w:rsidRPr="0010719C" w:rsidRDefault="007F7316" w:rsidP="00B51285">
            <w:pPr>
              <w:spacing w:after="0"/>
            </w:pPr>
            <w:r w:rsidRPr="0010719C">
              <w:t>There is sufficient evidence that reported outcomes arise from intended outcomes, analyses and cohorts based on the PGx intervention</w:t>
            </w:r>
          </w:p>
        </w:tc>
      </w:tr>
      <w:tr w:rsidR="007F7316" w:rsidRPr="0010719C" w14:paraId="2588A4C5" w14:textId="77777777" w:rsidTr="00B51285">
        <w:trPr>
          <w:jc w:val="center"/>
        </w:trPr>
        <w:tc>
          <w:tcPr>
            <w:tcW w:w="0" w:type="auto"/>
          </w:tcPr>
          <w:p w14:paraId="56FA971F" w14:textId="77777777" w:rsidR="007F7316" w:rsidRPr="0010719C" w:rsidRDefault="007F7316" w:rsidP="00B51285">
            <w:pPr>
              <w:spacing w:after="0"/>
            </w:pPr>
            <w:r w:rsidRPr="0010719C">
              <w:t>Other bias</w:t>
            </w:r>
          </w:p>
        </w:tc>
        <w:tc>
          <w:tcPr>
            <w:tcW w:w="0" w:type="auto"/>
          </w:tcPr>
          <w:p w14:paraId="66847320" w14:textId="77777777" w:rsidR="007F7316" w:rsidRPr="0010719C" w:rsidRDefault="007F7316" w:rsidP="00B51285">
            <w:pPr>
              <w:spacing w:after="0"/>
            </w:pPr>
          </w:p>
        </w:tc>
        <w:tc>
          <w:tcPr>
            <w:tcW w:w="0" w:type="auto"/>
          </w:tcPr>
          <w:p w14:paraId="02417DED" w14:textId="77777777" w:rsidR="007F7316" w:rsidRPr="0010719C" w:rsidRDefault="007F7316" w:rsidP="00B51285">
            <w:pPr>
              <w:spacing w:after="0"/>
            </w:pPr>
            <w:r w:rsidRPr="0010719C">
              <w:t>None to report</w:t>
            </w:r>
          </w:p>
        </w:tc>
      </w:tr>
      <w:tr w:rsidR="007F7316" w:rsidRPr="0010719C" w14:paraId="349441FA" w14:textId="77777777" w:rsidTr="00B51285">
        <w:trPr>
          <w:jc w:val="center"/>
        </w:trPr>
        <w:tc>
          <w:tcPr>
            <w:tcW w:w="0" w:type="auto"/>
          </w:tcPr>
          <w:p w14:paraId="0625F1D7" w14:textId="77777777" w:rsidR="007F7316" w:rsidRPr="0010719C" w:rsidRDefault="007F7316" w:rsidP="00B51285">
            <w:pPr>
              <w:spacing w:after="0"/>
            </w:pPr>
            <w:r w:rsidRPr="0010719C">
              <w:t>Overall risk of bias</w:t>
            </w:r>
          </w:p>
        </w:tc>
        <w:tc>
          <w:tcPr>
            <w:tcW w:w="0" w:type="auto"/>
          </w:tcPr>
          <w:p w14:paraId="78BB682B" w14:textId="77777777" w:rsidR="007F7316" w:rsidRPr="0010719C" w:rsidRDefault="007F7316" w:rsidP="00B51285">
            <w:pPr>
              <w:spacing w:after="0"/>
            </w:pPr>
          </w:p>
        </w:tc>
        <w:tc>
          <w:tcPr>
            <w:tcW w:w="0" w:type="auto"/>
          </w:tcPr>
          <w:p w14:paraId="12FAA4E3" w14:textId="008A2516" w:rsidR="007F7316" w:rsidRPr="0010719C" w:rsidRDefault="007F7316" w:rsidP="00BC160B">
            <w:pPr>
              <w:spacing w:after="0"/>
            </w:pPr>
            <w:r w:rsidRPr="0010719C">
              <w:t>Moderate risk of bias</w:t>
            </w:r>
            <w:r w:rsidR="00BC160B">
              <w:t xml:space="preserve"> - t</w:t>
            </w:r>
            <w:r w:rsidRPr="0010719C">
              <w:t>he study is sound for a non-randomised study but cannot be considered comparable to a well-performed randomised trial</w:t>
            </w:r>
          </w:p>
        </w:tc>
      </w:tr>
    </w:tbl>
    <w:p w14:paraId="5030616E" w14:textId="76B2E8D4" w:rsidR="007F7316" w:rsidRDefault="007F7316" w:rsidP="0010719C">
      <w:pPr>
        <w:spacing w:after="0"/>
      </w:pPr>
    </w:p>
    <w:p w14:paraId="305A19F5" w14:textId="27884646" w:rsidR="00C80675" w:rsidRPr="0010719C" w:rsidRDefault="00652F44" w:rsidP="0010719C">
      <w:pPr>
        <w:pStyle w:val="Heading1"/>
        <w:spacing w:after="0"/>
      </w:pPr>
      <w:r w:rsidRPr="0010719C">
        <w:lastRenderedPageBreak/>
        <w:t>Supplementary Table</w:t>
      </w:r>
      <w:r w:rsidR="00C80675" w:rsidRPr="0010719C">
        <w:t xml:space="preserve"> </w:t>
      </w:r>
      <w:r w:rsidR="007F7316">
        <w:t>3</w:t>
      </w:r>
      <w:r w:rsidR="000D2F4D" w:rsidRPr="0010719C">
        <w:t>:</w:t>
      </w:r>
      <w:r w:rsidR="00A918C8" w:rsidRPr="0010719C">
        <w:t xml:space="preserve"> </w:t>
      </w:r>
      <w:r w:rsidR="00C80675" w:rsidRPr="0010719C">
        <w:t>Study search strateg</w:t>
      </w:r>
      <w:r w:rsidR="00D254D6">
        <w:t>ies</w:t>
      </w:r>
    </w:p>
    <w:p w14:paraId="0BA298A9" w14:textId="46CFF4C4" w:rsidR="00C80675" w:rsidRPr="0010719C" w:rsidRDefault="007F7316" w:rsidP="0010719C">
      <w:pPr>
        <w:pStyle w:val="Heading2"/>
        <w:spacing w:after="0"/>
      </w:pPr>
      <w:r>
        <w:t>3</w:t>
      </w:r>
      <w:r w:rsidR="00D254D6">
        <w:t xml:space="preserve">.1 </w:t>
      </w:r>
      <w:r w:rsidR="00D254D6">
        <w:tab/>
      </w:r>
      <w:r w:rsidR="00C80675" w:rsidRPr="0010719C">
        <w:t>PubMed</w:t>
      </w:r>
      <w:r w:rsidR="002B7B25">
        <w:t xml:space="preserve"> search strateg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77"/>
        <w:gridCol w:w="4463"/>
      </w:tblGrid>
      <w:tr w:rsidR="00AB12C6" w:rsidRPr="0010719C" w14:paraId="5B0A0A75" w14:textId="77777777" w:rsidTr="000F36E7">
        <w:tc>
          <w:tcPr>
            <w:tcW w:w="2709" w:type="pct"/>
          </w:tcPr>
          <w:p w14:paraId="7E911F20" w14:textId="77777777" w:rsidR="00AB12C6" w:rsidRPr="0010719C" w:rsidRDefault="00AB12C6" w:rsidP="004C5863">
            <w:pPr>
              <w:pStyle w:val="ListParagraph"/>
              <w:numPr>
                <w:ilvl w:val="0"/>
                <w:numId w:val="1"/>
              </w:numPr>
              <w:spacing w:after="0"/>
              <w:jc w:val="left"/>
            </w:pPr>
            <w:r w:rsidRPr="0010719C">
              <w:t>“pharmacogenetics"[Text Word]</w:t>
            </w:r>
          </w:p>
          <w:p w14:paraId="2063FC06" w14:textId="77777777" w:rsidR="00AB12C6" w:rsidRPr="0010719C" w:rsidRDefault="00AB12C6" w:rsidP="004C5863">
            <w:pPr>
              <w:pStyle w:val="ListParagraph"/>
              <w:numPr>
                <w:ilvl w:val="0"/>
                <w:numId w:val="1"/>
              </w:numPr>
              <w:spacing w:after="0"/>
              <w:jc w:val="left"/>
            </w:pPr>
            <w:r w:rsidRPr="0010719C">
              <w:t>"pharmacogenetic variants"[Text Word]</w:t>
            </w:r>
          </w:p>
          <w:p w14:paraId="36C82D26" w14:textId="77777777" w:rsidR="00AB12C6" w:rsidRPr="0010719C" w:rsidRDefault="00AB12C6" w:rsidP="004C5863">
            <w:pPr>
              <w:pStyle w:val="ListParagraph"/>
              <w:numPr>
                <w:ilvl w:val="0"/>
                <w:numId w:val="1"/>
              </w:numPr>
              <w:spacing w:after="0"/>
              <w:jc w:val="left"/>
            </w:pPr>
            <w:r w:rsidRPr="0010719C">
              <w:t>"pharmacogenetic testing"[Text Word]</w:t>
            </w:r>
          </w:p>
          <w:p w14:paraId="3878E2C5" w14:textId="77777777" w:rsidR="00AB12C6" w:rsidRPr="0010719C" w:rsidRDefault="00AB12C6" w:rsidP="004C5863">
            <w:pPr>
              <w:pStyle w:val="ListParagraph"/>
              <w:numPr>
                <w:ilvl w:val="0"/>
                <w:numId w:val="1"/>
              </w:numPr>
              <w:spacing w:after="0"/>
              <w:jc w:val="left"/>
            </w:pPr>
            <w:r w:rsidRPr="0010719C">
              <w:t>"genetic testing"[Text Word]</w:t>
            </w:r>
          </w:p>
          <w:p w14:paraId="10A082D9" w14:textId="77777777" w:rsidR="00AB12C6" w:rsidRPr="0010719C" w:rsidRDefault="00AB12C6" w:rsidP="004C5863">
            <w:pPr>
              <w:pStyle w:val="ListParagraph"/>
              <w:numPr>
                <w:ilvl w:val="0"/>
                <w:numId w:val="1"/>
              </w:numPr>
              <w:spacing w:after="0"/>
              <w:jc w:val="left"/>
            </w:pPr>
            <w:r w:rsidRPr="0010719C">
              <w:t>"precision medicine"[Text Word]</w:t>
            </w:r>
          </w:p>
          <w:p w14:paraId="78C88C28" w14:textId="77777777" w:rsidR="00AB12C6" w:rsidRPr="0010719C" w:rsidRDefault="00AB12C6" w:rsidP="004C5863">
            <w:pPr>
              <w:pStyle w:val="ListParagraph"/>
              <w:numPr>
                <w:ilvl w:val="0"/>
                <w:numId w:val="1"/>
              </w:numPr>
              <w:spacing w:after="0"/>
              <w:jc w:val="left"/>
            </w:pPr>
            <w:r w:rsidRPr="0010719C">
              <w:t>"personalised medicine"[Text Word]</w:t>
            </w:r>
          </w:p>
          <w:p w14:paraId="40B5C5C1" w14:textId="77777777" w:rsidR="00AB12C6" w:rsidRPr="0010719C" w:rsidRDefault="00AB12C6" w:rsidP="004C5863">
            <w:pPr>
              <w:pStyle w:val="ListParagraph"/>
              <w:numPr>
                <w:ilvl w:val="0"/>
                <w:numId w:val="1"/>
              </w:numPr>
              <w:spacing w:after="0"/>
              <w:jc w:val="left"/>
            </w:pPr>
            <w:r w:rsidRPr="0010719C">
              <w:t>"personalized medicine"[Text Word]</w:t>
            </w:r>
          </w:p>
          <w:p w14:paraId="18705442" w14:textId="77777777" w:rsidR="00AB12C6" w:rsidRPr="0010719C" w:rsidRDefault="00AB12C6" w:rsidP="004C5863">
            <w:pPr>
              <w:pStyle w:val="ListParagraph"/>
              <w:numPr>
                <w:ilvl w:val="0"/>
                <w:numId w:val="1"/>
              </w:numPr>
              <w:spacing w:after="0"/>
              <w:jc w:val="left"/>
            </w:pPr>
            <w:r w:rsidRPr="0010719C">
              <w:t>"pharmacogenomics"[Text Word]</w:t>
            </w:r>
          </w:p>
          <w:p w14:paraId="285D24F8" w14:textId="77777777" w:rsidR="00AB12C6" w:rsidRPr="0010719C" w:rsidRDefault="00AB12C6" w:rsidP="004C5863">
            <w:pPr>
              <w:pStyle w:val="ListParagraph"/>
              <w:numPr>
                <w:ilvl w:val="0"/>
                <w:numId w:val="1"/>
              </w:numPr>
              <w:spacing w:after="0"/>
              <w:jc w:val="left"/>
            </w:pPr>
            <w:r w:rsidRPr="0010719C">
              <w:t>"genetic variation"[Text Word]</w:t>
            </w:r>
          </w:p>
          <w:p w14:paraId="18601264" w14:textId="77777777" w:rsidR="00AB12C6" w:rsidRPr="0010719C" w:rsidRDefault="00AB12C6" w:rsidP="004C5863">
            <w:pPr>
              <w:pStyle w:val="ListParagraph"/>
              <w:numPr>
                <w:ilvl w:val="0"/>
                <w:numId w:val="1"/>
              </w:numPr>
              <w:spacing w:after="0"/>
              <w:jc w:val="left"/>
            </w:pPr>
            <w:r w:rsidRPr="0010719C">
              <w:t>"genetic polymorphism"[Text Word]</w:t>
            </w:r>
          </w:p>
          <w:p w14:paraId="38AE4711" w14:textId="77777777" w:rsidR="00AB12C6" w:rsidRPr="0010719C" w:rsidRDefault="00AB12C6" w:rsidP="004C5863">
            <w:pPr>
              <w:pStyle w:val="ListParagraph"/>
              <w:numPr>
                <w:ilvl w:val="0"/>
                <w:numId w:val="1"/>
              </w:numPr>
              <w:spacing w:after="0"/>
              <w:jc w:val="left"/>
            </w:pPr>
            <w:r w:rsidRPr="0010719C">
              <w:t>"clinical enzyme tests"[Text Word]</w:t>
            </w:r>
          </w:p>
          <w:p w14:paraId="10E92E9F" w14:textId="77777777" w:rsidR="00AB12C6" w:rsidRPr="0010719C" w:rsidRDefault="00AB12C6" w:rsidP="004C5863">
            <w:pPr>
              <w:pStyle w:val="ListParagraph"/>
              <w:numPr>
                <w:ilvl w:val="0"/>
                <w:numId w:val="1"/>
              </w:numPr>
              <w:spacing w:after="0"/>
              <w:jc w:val="left"/>
            </w:pPr>
            <w:r w:rsidRPr="0010719C">
              <w:t>"hematological tests"[Text Word]</w:t>
            </w:r>
          </w:p>
          <w:p w14:paraId="5CAE3C43" w14:textId="77777777" w:rsidR="00AB12C6" w:rsidRPr="0010719C" w:rsidRDefault="00AB12C6" w:rsidP="004C5863">
            <w:pPr>
              <w:pStyle w:val="ListParagraph"/>
              <w:numPr>
                <w:ilvl w:val="0"/>
                <w:numId w:val="1"/>
              </w:numPr>
              <w:spacing w:after="0"/>
              <w:jc w:val="left"/>
            </w:pPr>
            <w:r w:rsidRPr="0010719C">
              <w:t>"haematological tests"[Text Word]</w:t>
            </w:r>
          </w:p>
          <w:p w14:paraId="234AC084" w14:textId="77777777" w:rsidR="00AB12C6" w:rsidRPr="0010719C" w:rsidRDefault="00AB12C6" w:rsidP="004C5863">
            <w:pPr>
              <w:pStyle w:val="ListParagraph"/>
              <w:numPr>
                <w:ilvl w:val="0"/>
                <w:numId w:val="1"/>
              </w:numPr>
              <w:spacing w:after="0"/>
              <w:jc w:val="left"/>
            </w:pPr>
            <w:r w:rsidRPr="0010719C">
              <w:t>"buccal swabs"[Text Word]</w:t>
            </w:r>
          </w:p>
          <w:p w14:paraId="05C84A32" w14:textId="77777777" w:rsidR="00AB12C6" w:rsidRPr="0010719C" w:rsidRDefault="00AB12C6" w:rsidP="004C5863">
            <w:pPr>
              <w:pStyle w:val="ListParagraph"/>
              <w:numPr>
                <w:ilvl w:val="0"/>
                <w:numId w:val="1"/>
              </w:numPr>
              <w:spacing w:after="0"/>
              <w:jc w:val="left"/>
            </w:pPr>
            <w:r w:rsidRPr="0010719C">
              <w:t>"cheek swab"[Text Word]</w:t>
            </w:r>
          </w:p>
          <w:p w14:paraId="6FD30327" w14:textId="77777777" w:rsidR="00AB12C6" w:rsidRPr="0010719C" w:rsidRDefault="00AB12C6" w:rsidP="004C5863">
            <w:pPr>
              <w:pStyle w:val="ListParagraph"/>
              <w:numPr>
                <w:ilvl w:val="0"/>
                <w:numId w:val="1"/>
              </w:numPr>
              <w:spacing w:after="0"/>
              <w:jc w:val="left"/>
            </w:pPr>
            <w:r w:rsidRPr="0010719C">
              <w:t>or/1-15</w:t>
            </w:r>
          </w:p>
          <w:p w14:paraId="0D2CE8B5" w14:textId="77777777" w:rsidR="00AB12C6" w:rsidRPr="0010719C" w:rsidRDefault="00AB12C6" w:rsidP="004C5863">
            <w:pPr>
              <w:pStyle w:val="ListParagraph"/>
              <w:numPr>
                <w:ilvl w:val="0"/>
                <w:numId w:val="1"/>
              </w:numPr>
              <w:spacing w:after="0"/>
              <w:jc w:val="left"/>
            </w:pPr>
            <w:r w:rsidRPr="0010719C">
              <w:t>multimorbid*[Text Word]</w:t>
            </w:r>
          </w:p>
          <w:p w14:paraId="0EE80CD9" w14:textId="77777777" w:rsidR="00AB12C6" w:rsidRPr="0010719C" w:rsidRDefault="00AB12C6" w:rsidP="004C5863">
            <w:pPr>
              <w:pStyle w:val="ListParagraph"/>
              <w:numPr>
                <w:ilvl w:val="0"/>
                <w:numId w:val="1"/>
              </w:numPr>
              <w:spacing w:after="0"/>
              <w:jc w:val="left"/>
            </w:pPr>
            <w:r w:rsidRPr="0010719C">
              <w:t>multi-morbid*[Text Word]</w:t>
            </w:r>
          </w:p>
          <w:p w14:paraId="774190EF" w14:textId="77777777" w:rsidR="00AB12C6" w:rsidRPr="0010719C" w:rsidRDefault="00AB12C6" w:rsidP="004C5863">
            <w:pPr>
              <w:pStyle w:val="ListParagraph"/>
              <w:numPr>
                <w:ilvl w:val="0"/>
                <w:numId w:val="1"/>
              </w:numPr>
              <w:spacing w:after="0"/>
              <w:jc w:val="left"/>
            </w:pPr>
            <w:r w:rsidRPr="0010719C">
              <w:t>multi morbid*[Text Word]</w:t>
            </w:r>
          </w:p>
          <w:p w14:paraId="29621231" w14:textId="77777777" w:rsidR="00AB12C6" w:rsidRPr="0010719C" w:rsidRDefault="00AB12C6" w:rsidP="004C5863">
            <w:pPr>
              <w:pStyle w:val="ListParagraph"/>
              <w:numPr>
                <w:ilvl w:val="0"/>
                <w:numId w:val="1"/>
              </w:numPr>
              <w:spacing w:after="0"/>
              <w:jc w:val="left"/>
            </w:pPr>
            <w:r w:rsidRPr="0010719C">
              <w:t>"multiple chronic conditions"[Text Word]</w:t>
            </w:r>
          </w:p>
          <w:p w14:paraId="3260B4E6" w14:textId="77777777" w:rsidR="00AB12C6" w:rsidRPr="0010719C" w:rsidRDefault="00AB12C6" w:rsidP="004C5863">
            <w:pPr>
              <w:pStyle w:val="ListParagraph"/>
              <w:numPr>
                <w:ilvl w:val="0"/>
                <w:numId w:val="1"/>
              </w:numPr>
              <w:spacing w:after="0"/>
              <w:jc w:val="left"/>
            </w:pPr>
            <w:r w:rsidRPr="0010719C">
              <w:t>"multiple chronic diseases"[Text Word]</w:t>
            </w:r>
          </w:p>
          <w:p w14:paraId="43089FE4" w14:textId="77777777" w:rsidR="00AB12C6" w:rsidRPr="0010719C" w:rsidRDefault="00AB12C6" w:rsidP="004C5863">
            <w:pPr>
              <w:pStyle w:val="ListParagraph"/>
              <w:numPr>
                <w:ilvl w:val="0"/>
                <w:numId w:val="1"/>
              </w:numPr>
              <w:spacing w:after="0"/>
              <w:jc w:val="left"/>
            </w:pPr>
            <w:r w:rsidRPr="0010719C">
              <w:t>"multiple chronic illnesses"[Text Word]</w:t>
            </w:r>
          </w:p>
          <w:p w14:paraId="3CEABA7B" w14:textId="77777777" w:rsidR="00AB12C6" w:rsidRPr="0010719C" w:rsidRDefault="00AB12C6" w:rsidP="004C5863">
            <w:pPr>
              <w:pStyle w:val="ListParagraph"/>
              <w:numPr>
                <w:ilvl w:val="0"/>
                <w:numId w:val="1"/>
              </w:numPr>
              <w:spacing w:after="0"/>
              <w:jc w:val="left"/>
            </w:pPr>
            <w:r w:rsidRPr="0010719C">
              <w:t>chronic condition*[Text Word]</w:t>
            </w:r>
          </w:p>
          <w:p w14:paraId="1400D38F" w14:textId="77777777" w:rsidR="00AB12C6" w:rsidRPr="0010719C" w:rsidRDefault="00AB12C6" w:rsidP="004C5863">
            <w:pPr>
              <w:pStyle w:val="ListParagraph"/>
              <w:numPr>
                <w:ilvl w:val="0"/>
                <w:numId w:val="1"/>
              </w:numPr>
              <w:spacing w:after="0"/>
              <w:jc w:val="left"/>
            </w:pPr>
            <w:r w:rsidRPr="0010719C">
              <w:t>chronic disease*[Text Word]</w:t>
            </w:r>
          </w:p>
          <w:p w14:paraId="7EC0C460" w14:textId="77777777" w:rsidR="00AB12C6" w:rsidRPr="0010719C" w:rsidRDefault="00AB12C6" w:rsidP="004C5863">
            <w:pPr>
              <w:pStyle w:val="ListParagraph"/>
              <w:numPr>
                <w:ilvl w:val="0"/>
                <w:numId w:val="1"/>
              </w:numPr>
              <w:spacing w:after="0"/>
              <w:jc w:val="left"/>
            </w:pPr>
            <w:r w:rsidRPr="0010719C">
              <w:t>chronic illness*[Text Word]</w:t>
            </w:r>
          </w:p>
          <w:p w14:paraId="1A3CC704" w14:textId="7E1C7A2B" w:rsidR="00AB12C6" w:rsidRPr="0010719C" w:rsidRDefault="00AB12C6" w:rsidP="004C5863">
            <w:pPr>
              <w:pStyle w:val="ListParagraph"/>
              <w:numPr>
                <w:ilvl w:val="0"/>
                <w:numId w:val="1"/>
              </w:numPr>
              <w:spacing w:after="0"/>
              <w:jc w:val="left"/>
            </w:pPr>
            <w:r w:rsidRPr="0010719C">
              <w:t>"chronic care"[Text Word]</w:t>
            </w:r>
          </w:p>
        </w:tc>
        <w:tc>
          <w:tcPr>
            <w:tcW w:w="2291" w:type="pct"/>
          </w:tcPr>
          <w:p w14:paraId="16722E0C" w14:textId="77777777" w:rsidR="00AB12C6" w:rsidRPr="0010719C" w:rsidRDefault="00AB12C6" w:rsidP="004C5863">
            <w:pPr>
              <w:pStyle w:val="ListParagraph"/>
              <w:numPr>
                <w:ilvl w:val="0"/>
                <w:numId w:val="1"/>
              </w:numPr>
              <w:spacing w:after="0"/>
              <w:jc w:val="left"/>
            </w:pPr>
            <w:r w:rsidRPr="0010719C">
              <w:t>chronic syndrome*[Text Word]</w:t>
            </w:r>
          </w:p>
          <w:p w14:paraId="355D4AD1" w14:textId="77777777" w:rsidR="00AB12C6" w:rsidRPr="0010719C" w:rsidRDefault="00AB12C6" w:rsidP="004C5863">
            <w:pPr>
              <w:pStyle w:val="ListParagraph"/>
              <w:numPr>
                <w:ilvl w:val="0"/>
                <w:numId w:val="1"/>
              </w:numPr>
              <w:spacing w:after="0"/>
              <w:jc w:val="left"/>
            </w:pPr>
            <w:r w:rsidRPr="0010719C">
              <w:t>chronic disorder*[Text Word]</w:t>
            </w:r>
          </w:p>
          <w:p w14:paraId="570C0034" w14:textId="77777777" w:rsidR="00AB12C6" w:rsidRPr="0010719C" w:rsidRDefault="00AB12C6" w:rsidP="004C5863">
            <w:pPr>
              <w:pStyle w:val="ListParagraph"/>
              <w:numPr>
                <w:ilvl w:val="0"/>
                <w:numId w:val="1"/>
              </w:numPr>
              <w:spacing w:after="0"/>
              <w:jc w:val="left"/>
            </w:pPr>
            <w:r w:rsidRPr="0010719C">
              <w:t>"multidisease"[Text Word]</w:t>
            </w:r>
          </w:p>
          <w:p w14:paraId="0270A149" w14:textId="77777777" w:rsidR="00AB12C6" w:rsidRPr="0010719C" w:rsidRDefault="00AB12C6" w:rsidP="004C5863">
            <w:pPr>
              <w:pStyle w:val="ListParagraph"/>
              <w:numPr>
                <w:ilvl w:val="0"/>
                <w:numId w:val="1"/>
              </w:numPr>
              <w:spacing w:after="0"/>
              <w:jc w:val="left"/>
            </w:pPr>
            <w:r w:rsidRPr="0010719C">
              <w:t>multi-disease[Text Word]</w:t>
            </w:r>
          </w:p>
          <w:p w14:paraId="35E8318E" w14:textId="77777777" w:rsidR="00AB12C6" w:rsidRPr="0010719C" w:rsidRDefault="00AB12C6" w:rsidP="004C5863">
            <w:pPr>
              <w:pStyle w:val="ListParagraph"/>
              <w:numPr>
                <w:ilvl w:val="0"/>
                <w:numId w:val="1"/>
              </w:numPr>
              <w:spacing w:after="0"/>
              <w:jc w:val="left"/>
            </w:pPr>
            <w:r w:rsidRPr="0010719C">
              <w:t>multiple condition*[Text Word]</w:t>
            </w:r>
          </w:p>
          <w:p w14:paraId="27C1EBBB" w14:textId="77777777" w:rsidR="00AB12C6" w:rsidRPr="0010719C" w:rsidRDefault="00AB12C6" w:rsidP="004C5863">
            <w:pPr>
              <w:pStyle w:val="ListParagraph"/>
              <w:numPr>
                <w:ilvl w:val="0"/>
                <w:numId w:val="1"/>
              </w:numPr>
              <w:spacing w:after="0"/>
              <w:jc w:val="left"/>
            </w:pPr>
            <w:r w:rsidRPr="0010719C">
              <w:t>multiple disease*[Text Word]</w:t>
            </w:r>
          </w:p>
          <w:p w14:paraId="557D38ED" w14:textId="77777777" w:rsidR="00AB12C6" w:rsidRPr="0010719C" w:rsidRDefault="00AB12C6" w:rsidP="004C5863">
            <w:pPr>
              <w:pStyle w:val="ListParagraph"/>
              <w:numPr>
                <w:ilvl w:val="0"/>
                <w:numId w:val="1"/>
              </w:numPr>
              <w:spacing w:after="0"/>
              <w:jc w:val="left"/>
            </w:pPr>
            <w:r w:rsidRPr="0010719C">
              <w:t>multiple illness*[Text Word]</w:t>
            </w:r>
          </w:p>
          <w:p w14:paraId="3FFDCDB0" w14:textId="77777777" w:rsidR="00AB12C6" w:rsidRPr="0010719C" w:rsidRDefault="00AB12C6" w:rsidP="004C5863">
            <w:pPr>
              <w:pStyle w:val="ListParagraph"/>
              <w:numPr>
                <w:ilvl w:val="0"/>
                <w:numId w:val="1"/>
              </w:numPr>
              <w:spacing w:after="0"/>
              <w:jc w:val="left"/>
            </w:pPr>
            <w:r w:rsidRPr="0010719C">
              <w:t>multiple syndrome*[Text Word]</w:t>
            </w:r>
          </w:p>
          <w:p w14:paraId="06C8C0DE" w14:textId="77777777" w:rsidR="00AB12C6" w:rsidRPr="0010719C" w:rsidRDefault="00AB12C6" w:rsidP="004C5863">
            <w:pPr>
              <w:pStyle w:val="ListParagraph"/>
              <w:numPr>
                <w:ilvl w:val="0"/>
                <w:numId w:val="1"/>
              </w:numPr>
              <w:spacing w:after="0"/>
              <w:jc w:val="left"/>
            </w:pPr>
            <w:r w:rsidRPr="0010719C">
              <w:t>multiple disorder*[Text Word]</w:t>
            </w:r>
          </w:p>
          <w:p w14:paraId="5E9BB5A6" w14:textId="77777777" w:rsidR="00AB12C6" w:rsidRPr="0010719C" w:rsidRDefault="00AB12C6" w:rsidP="004C5863">
            <w:pPr>
              <w:pStyle w:val="ListParagraph"/>
              <w:numPr>
                <w:ilvl w:val="0"/>
                <w:numId w:val="1"/>
              </w:numPr>
              <w:spacing w:after="0"/>
              <w:jc w:val="left"/>
            </w:pPr>
            <w:r w:rsidRPr="0010719C">
              <w:t>comorbid*[Text Word]</w:t>
            </w:r>
          </w:p>
          <w:p w14:paraId="16949991" w14:textId="77777777" w:rsidR="00AB12C6" w:rsidRPr="0010719C" w:rsidRDefault="00AB12C6" w:rsidP="004C5863">
            <w:pPr>
              <w:pStyle w:val="ListParagraph"/>
              <w:numPr>
                <w:ilvl w:val="0"/>
                <w:numId w:val="1"/>
              </w:numPr>
              <w:spacing w:after="0"/>
              <w:jc w:val="left"/>
            </w:pPr>
            <w:r w:rsidRPr="0010719C">
              <w:t>co-morbid*[Text Word]</w:t>
            </w:r>
          </w:p>
          <w:p w14:paraId="5DD4179B" w14:textId="77777777" w:rsidR="00AB12C6" w:rsidRPr="0010719C" w:rsidRDefault="00AB12C6" w:rsidP="004C5863">
            <w:pPr>
              <w:pStyle w:val="ListParagraph"/>
              <w:numPr>
                <w:ilvl w:val="0"/>
                <w:numId w:val="1"/>
              </w:numPr>
              <w:spacing w:after="0"/>
              <w:jc w:val="left"/>
            </w:pPr>
            <w:r w:rsidRPr="0010719C">
              <w:t>co morbid*[Text Word]</w:t>
            </w:r>
          </w:p>
          <w:p w14:paraId="2C9A7D89" w14:textId="77777777" w:rsidR="00AB12C6" w:rsidRPr="0010719C" w:rsidRDefault="00AB12C6" w:rsidP="004C5863">
            <w:pPr>
              <w:pStyle w:val="ListParagraph"/>
              <w:numPr>
                <w:ilvl w:val="0"/>
                <w:numId w:val="1"/>
              </w:numPr>
              <w:spacing w:after="0"/>
              <w:jc w:val="left"/>
            </w:pPr>
            <w:r w:rsidRPr="0010719C">
              <w:t>"polypharmacy"[Text Word]</w:t>
            </w:r>
          </w:p>
          <w:p w14:paraId="3DCEBDA5" w14:textId="77777777" w:rsidR="00AB12C6" w:rsidRPr="0010719C" w:rsidRDefault="00AB12C6" w:rsidP="004C5863">
            <w:pPr>
              <w:pStyle w:val="ListParagraph"/>
              <w:numPr>
                <w:ilvl w:val="0"/>
                <w:numId w:val="1"/>
              </w:numPr>
              <w:spacing w:after="0"/>
              <w:jc w:val="left"/>
            </w:pPr>
            <w:r w:rsidRPr="0010719C">
              <w:t>"polymedication"[Text Word]</w:t>
            </w:r>
          </w:p>
          <w:p w14:paraId="3F4E4AB8" w14:textId="77777777" w:rsidR="00AB12C6" w:rsidRPr="0010719C" w:rsidRDefault="00AB12C6" w:rsidP="004C5863">
            <w:pPr>
              <w:pStyle w:val="ListParagraph"/>
              <w:numPr>
                <w:ilvl w:val="0"/>
                <w:numId w:val="1"/>
              </w:numPr>
              <w:spacing w:after="0"/>
              <w:jc w:val="left"/>
            </w:pPr>
            <w:r w:rsidRPr="0010719C">
              <w:t xml:space="preserve">"polytherapy"[Text Word] </w:t>
            </w:r>
          </w:p>
          <w:p w14:paraId="39953E46" w14:textId="77777777" w:rsidR="00AB12C6" w:rsidRPr="0010719C" w:rsidRDefault="00AB12C6" w:rsidP="004C5863">
            <w:pPr>
              <w:pStyle w:val="ListParagraph"/>
              <w:numPr>
                <w:ilvl w:val="0"/>
                <w:numId w:val="1"/>
              </w:numPr>
              <w:spacing w:after="0"/>
              <w:jc w:val="left"/>
            </w:pPr>
            <w:r w:rsidRPr="0010719C">
              <w:t>polypharma*[Text Word]</w:t>
            </w:r>
          </w:p>
          <w:p w14:paraId="2D82DD92" w14:textId="77777777" w:rsidR="00AB12C6" w:rsidRPr="0010719C" w:rsidRDefault="00AB12C6" w:rsidP="004C5863">
            <w:pPr>
              <w:pStyle w:val="ListParagraph"/>
              <w:numPr>
                <w:ilvl w:val="0"/>
                <w:numId w:val="1"/>
              </w:numPr>
              <w:spacing w:after="0"/>
              <w:jc w:val="left"/>
            </w:pPr>
            <w:r w:rsidRPr="0010719C">
              <w:t>multiple medic*[Text Word]</w:t>
            </w:r>
          </w:p>
          <w:p w14:paraId="107AF139" w14:textId="77777777" w:rsidR="00AB12C6" w:rsidRPr="0010719C" w:rsidRDefault="00AB12C6" w:rsidP="004C5863">
            <w:pPr>
              <w:pStyle w:val="ListParagraph"/>
              <w:numPr>
                <w:ilvl w:val="0"/>
                <w:numId w:val="1"/>
              </w:numPr>
              <w:spacing w:after="0"/>
              <w:jc w:val="left"/>
            </w:pPr>
            <w:r w:rsidRPr="0010719C">
              <w:t>chronic medic*[Text Word]</w:t>
            </w:r>
          </w:p>
          <w:p w14:paraId="5784E09C" w14:textId="77777777" w:rsidR="00AB12C6" w:rsidRPr="0010719C" w:rsidRDefault="00AB12C6" w:rsidP="004C5863">
            <w:pPr>
              <w:pStyle w:val="ListParagraph"/>
              <w:numPr>
                <w:ilvl w:val="0"/>
                <w:numId w:val="1"/>
              </w:numPr>
              <w:spacing w:after="0"/>
              <w:jc w:val="left"/>
            </w:pPr>
            <w:r w:rsidRPr="0010719C">
              <w:t>long term medic*[Text Word]</w:t>
            </w:r>
          </w:p>
          <w:p w14:paraId="1FA9B6C3" w14:textId="77777777" w:rsidR="00AB12C6" w:rsidRPr="0010719C" w:rsidRDefault="00AB12C6" w:rsidP="004C5863">
            <w:pPr>
              <w:pStyle w:val="ListParagraph"/>
              <w:numPr>
                <w:ilvl w:val="0"/>
                <w:numId w:val="1"/>
              </w:numPr>
              <w:spacing w:after="0"/>
              <w:jc w:val="left"/>
            </w:pPr>
            <w:r w:rsidRPr="0010719C">
              <w:t>multiple drug*[Text Word]</w:t>
            </w:r>
          </w:p>
          <w:p w14:paraId="4CD51481" w14:textId="77777777" w:rsidR="00AB12C6" w:rsidRPr="0010719C" w:rsidRDefault="00AB12C6" w:rsidP="004C5863">
            <w:pPr>
              <w:pStyle w:val="ListParagraph"/>
              <w:numPr>
                <w:ilvl w:val="0"/>
                <w:numId w:val="1"/>
              </w:numPr>
              <w:spacing w:after="0"/>
              <w:jc w:val="left"/>
            </w:pPr>
            <w:r w:rsidRPr="0010719C">
              <w:t>concomitant medic*[Text Word]</w:t>
            </w:r>
          </w:p>
          <w:p w14:paraId="25808583" w14:textId="77777777" w:rsidR="00AB12C6" w:rsidRPr="0010719C" w:rsidRDefault="00AB12C6" w:rsidP="004C5863">
            <w:pPr>
              <w:pStyle w:val="ListParagraph"/>
              <w:numPr>
                <w:ilvl w:val="0"/>
                <w:numId w:val="1"/>
              </w:numPr>
              <w:spacing w:after="0"/>
              <w:jc w:val="left"/>
            </w:pPr>
            <w:r w:rsidRPr="0010719C">
              <w:t xml:space="preserve">concurrent medic*[Text Word]) </w:t>
            </w:r>
          </w:p>
          <w:p w14:paraId="4E8EB49A" w14:textId="77777777" w:rsidR="00AB12C6" w:rsidRPr="0010719C" w:rsidRDefault="00AB12C6" w:rsidP="004C5863">
            <w:pPr>
              <w:pStyle w:val="ListParagraph"/>
              <w:numPr>
                <w:ilvl w:val="0"/>
                <w:numId w:val="1"/>
              </w:numPr>
              <w:spacing w:after="0"/>
              <w:jc w:val="left"/>
            </w:pPr>
            <w:r w:rsidRPr="0010719C">
              <w:t>or/17-48</w:t>
            </w:r>
          </w:p>
          <w:p w14:paraId="53B352C2" w14:textId="77777777" w:rsidR="00AB12C6" w:rsidRPr="0010719C" w:rsidRDefault="00AB12C6" w:rsidP="004C5863">
            <w:pPr>
              <w:pStyle w:val="ListParagraph"/>
              <w:numPr>
                <w:ilvl w:val="0"/>
                <w:numId w:val="1"/>
              </w:numPr>
              <w:spacing w:after="0"/>
              <w:jc w:val="left"/>
            </w:pPr>
            <w:r w:rsidRPr="0010719C">
              <w:t>full text[sb]</w:t>
            </w:r>
          </w:p>
          <w:p w14:paraId="28AB9F46" w14:textId="3B2F40FC" w:rsidR="00AB12C6" w:rsidRPr="0010719C" w:rsidRDefault="00AB12C6" w:rsidP="004C5863">
            <w:pPr>
              <w:pStyle w:val="ListParagraph"/>
              <w:numPr>
                <w:ilvl w:val="0"/>
                <w:numId w:val="1"/>
              </w:numPr>
              <w:spacing w:after="0"/>
              <w:jc w:val="left"/>
            </w:pPr>
            <w:r w:rsidRPr="0010719C">
              <w:t xml:space="preserve">16 and 49 and 50 </w:t>
            </w:r>
          </w:p>
        </w:tc>
      </w:tr>
    </w:tbl>
    <w:p w14:paraId="161A52D2" w14:textId="3D130057" w:rsidR="009846B0" w:rsidRPr="0010719C" w:rsidRDefault="009846B0" w:rsidP="0010719C">
      <w:pPr>
        <w:spacing w:after="0"/>
      </w:pPr>
      <w:r w:rsidRPr="0010719C">
        <w:br w:type="page"/>
      </w:r>
    </w:p>
    <w:p w14:paraId="77FBEDFA" w14:textId="6CCC8391" w:rsidR="00F95011" w:rsidRPr="0010719C" w:rsidRDefault="007F7316" w:rsidP="0010719C">
      <w:pPr>
        <w:pStyle w:val="Heading2"/>
        <w:spacing w:after="0"/>
      </w:pPr>
      <w:r>
        <w:lastRenderedPageBreak/>
        <w:t>3</w:t>
      </w:r>
      <w:r w:rsidR="00D254D6">
        <w:t xml:space="preserve">.2 </w:t>
      </w:r>
      <w:r w:rsidR="00D254D6">
        <w:tab/>
      </w:r>
      <w:r w:rsidR="00F95011" w:rsidRPr="0010719C">
        <w:t>EMBASE</w:t>
      </w:r>
      <w:r w:rsidR="002B7B25">
        <w:t xml:space="preserve"> search strateg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0"/>
        <w:gridCol w:w="4870"/>
      </w:tblGrid>
      <w:tr w:rsidR="009846B0" w:rsidRPr="0010719C" w14:paraId="7CC3011F" w14:textId="77777777" w:rsidTr="000F36E7">
        <w:tc>
          <w:tcPr>
            <w:tcW w:w="2500" w:type="pct"/>
          </w:tcPr>
          <w:p w14:paraId="0AA6E844" w14:textId="77777777" w:rsidR="009846B0" w:rsidRPr="00F95011" w:rsidRDefault="009846B0" w:rsidP="004C5863">
            <w:pPr>
              <w:numPr>
                <w:ilvl w:val="0"/>
                <w:numId w:val="2"/>
              </w:numPr>
              <w:spacing w:after="0"/>
              <w:jc w:val="left"/>
            </w:pPr>
            <w:r w:rsidRPr="00F95011">
              <w:t xml:space="preserve">pharmacogenetics:ti,ab,kw </w:t>
            </w:r>
          </w:p>
          <w:p w14:paraId="40293120" w14:textId="77777777" w:rsidR="009846B0" w:rsidRPr="00F95011" w:rsidRDefault="009846B0" w:rsidP="004C5863">
            <w:pPr>
              <w:numPr>
                <w:ilvl w:val="0"/>
                <w:numId w:val="2"/>
              </w:numPr>
              <w:spacing w:after="0"/>
              <w:jc w:val="left"/>
            </w:pPr>
            <w:r w:rsidRPr="00F95011">
              <w:t xml:space="preserve">'pharmacogenetic variant':ti,ab,kw </w:t>
            </w:r>
          </w:p>
          <w:p w14:paraId="074E69DA" w14:textId="77777777" w:rsidR="009846B0" w:rsidRPr="00F95011" w:rsidRDefault="009846B0" w:rsidP="004C5863">
            <w:pPr>
              <w:numPr>
                <w:ilvl w:val="0"/>
                <w:numId w:val="2"/>
              </w:numPr>
              <w:spacing w:after="0"/>
              <w:jc w:val="left"/>
            </w:pPr>
            <w:r w:rsidRPr="00F95011">
              <w:t xml:space="preserve">'pharmacogenetic testing':ti,ab,kw </w:t>
            </w:r>
          </w:p>
          <w:p w14:paraId="663F7FC6" w14:textId="77777777" w:rsidR="009846B0" w:rsidRPr="00F95011" w:rsidRDefault="009846B0" w:rsidP="004C5863">
            <w:pPr>
              <w:numPr>
                <w:ilvl w:val="0"/>
                <w:numId w:val="2"/>
              </w:numPr>
              <w:spacing w:after="0"/>
              <w:jc w:val="left"/>
            </w:pPr>
            <w:r w:rsidRPr="00F95011">
              <w:t xml:space="preserve">'genetic screening':ti,ab,kw </w:t>
            </w:r>
          </w:p>
          <w:p w14:paraId="2D15B5E2" w14:textId="77777777" w:rsidR="009846B0" w:rsidRPr="00F95011" w:rsidRDefault="009846B0" w:rsidP="004C5863">
            <w:pPr>
              <w:numPr>
                <w:ilvl w:val="0"/>
                <w:numId w:val="2"/>
              </w:numPr>
              <w:spacing w:after="0"/>
              <w:jc w:val="left"/>
            </w:pPr>
            <w:r w:rsidRPr="00F95011">
              <w:t xml:space="preserve">'precision medicine':ti,ab,kw </w:t>
            </w:r>
          </w:p>
          <w:p w14:paraId="34EF689B" w14:textId="77777777" w:rsidR="009846B0" w:rsidRPr="00F95011" w:rsidRDefault="009846B0" w:rsidP="004C5863">
            <w:pPr>
              <w:numPr>
                <w:ilvl w:val="0"/>
                <w:numId w:val="2"/>
              </w:numPr>
              <w:spacing w:after="0"/>
              <w:jc w:val="left"/>
            </w:pPr>
            <w:r w:rsidRPr="00F95011">
              <w:t xml:space="preserve">'personalised medicine':ti,ab,kw </w:t>
            </w:r>
          </w:p>
          <w:p w14:paraId="5F8CE36A" w14:textId="77777777" w:rsidR="009846B0" w:rsidRPr="00F95011" w:rsidRDefault="009846B0" w:rsidP="004C5863">
            <w:pPr>
              <w:numPr>
                <w:ilvl w:val="0"/>
                <w:numId w:val="2"/>
              </w:numPr>
              <w:spacing w:after="0"/>
              <w:jc w:val="left"/>
            </w:pPr>
            <w:r w:rsidRPr="00F95011">
              <w:t xml:space="preserve">'personalized medicine':ti,ab,kw  </w:t>
            </w:r>
          </w:p>
          <w:p w14:paraId="3AFD42EF" w14:textId="77777777" w:rsidR="009846B0" w:rsidRPr="00F95011" w:rsidRDefault="009846B0" w:rsidP="004C5863">
            <w:pPr>
              <w:numPr>
                <w:ilvl w:val="0"/>
                <w:numId w:val="2"/>
              </w:numPr>
              <w:spacing w:after="0"/>
              <w:jc w:val="left"/>
            </w:pPr>
            <w:r w:rsidRPr="00F95011">
              <w:t xml:space="preserve">pharmacogenomics:ti,ab,kw </w:t>
            </w:r>
          </w:p>
          <w:p w14:paraId="20FD941B" w14:textId="77777777" w:rsidR="009846B0" w:rsidRPr="00F95011" w:rsidRDefault="009846B0" w:rsidP="004C5863">
            <w:pPr>
              <w:numPr>
                <w:ilvl w:val="0"/>
                <w:numId w:val="2"/>
              </w:numPr>
              <w:spacing w:after="0"/>
              <w:jc w:val="left"/>
            </w:pPr>
            <w:r w:rsidRPr="00F95011">
              <w:t xml:space="preserve">'genetic variation':ti,ab,kw </w:t>
            </w:r>
          </w:p>
          <w:p w14:paraId="3B279C03" w14:textId="77777777" w:rsidR="009846B0" w:rsidRPr="00F95011" w:rsidRDefault="009846B0" w:rsidP="004C5863">
            <w:pPr>
              <w:numPr>
                <w:ilvl w:val="0"/>
                <w:numId w:val="2"/>
              </w:numPr>
              <w:spacing w:after="0"/>
              <w:jc w:val="left"/>
            </w:pPr>
            <w:r w:rsidRPr="00F95011">
              <w:t xml:space="preserve">'genetic polymorphism':ti,ab,kw  </w:t>
            </w:r>
          </w:p>
          <w:p w14:paraId="7998EE83" w14:textId="77777777" w:rsidR="009846B0" w:rsidRPr="00F95011" w:rsidRDefault="009846B0" w:rsidP="004C5863">
            <w:pPr>
              <w:numPr>
                <w:ilvl w:val="0"/>
                <w:numId w:val="2"/>
              </w:numPr>
              <w:spacing w:after="0"/>
              <w:jc w:val="left"/>
            </w:pPr>
            <w:r w:rsidRPr="00F95011">
              <w:t xml:space="preserve">'clinical enzyme tests':ti,ab,kw </w:t>
            </w:r>
          </w:p>
          <w:p w14:paraId="7B03061B" w14:textId="77777777" w:rsidR="009846B0" w:rsidRPr="00F95011" w:rsidRDefault="009846B0" w:rsidP="004C5863">
            <w:pPr>
              <w:numPr>
                <w:ilvl w:val="0"/>
                <w:numId w:val="2"/>
              </w:numPr>
              <w:spacing w:after="0"/>
              <w:jc w:val="left"/>
            </w:pPr>
            <w:r w:rsidRPr="00F95011">
              <w:t xml:space="preserve">'hematological tests':ti,ab,kw </w:t>
            </w:r>
          </w:p>
          <w:p w14:paraId="3E0E3704" w14:textId="77777777" w:rsidR="009846B0" w:rsidRPr="00F95011" w:rsidRDefault="009846B0" w:rsidP="004C5863">
            <w:pPr>
              <w:numPr>
                <w:ilvl w:val="0"/>
                <w:numId w:val="2"/>
              </w:numPr>
              <w:spacing w:after="0"/>
              <w:jc w:val="left"/>
            </w:pPr>
            <w:r w:rsidRPr="00F95011">
              <w:t xml:space="preserve">'haematological tests':ti,ab,kw </w:t>
            </w:r>
          </w:p>
          <w:p w14:paraId="42615C03" w14:textId="77777777" w:rsidR="009846B0" w:rsidRPr="00F95011" w:rsidRDefault="009846B0" w:rsidP="004C5863">
            <w:pPr>
              <w:numPr>
                <w:ilvl w:val="0"/>
                <w:numId w:val="2"/>
              </w:numPr>
              <w:spacing w:after="0"/>
              <w:jc w:val="left"/>
            </w:pPr>
            <w:r w:rsidRPr="00F95011">
              <w:t xml:space="preserve">'buccal swabs':ti,ab,kw </w:t>
            </w:r>
          </w:p>
          <w:p w14:paraId="2C13A47A" w14:textId="77777777" w:rsidR="009846B0" w:rsidRPr="00F95011" w:rsidRDefault="009846B0" w:rsidP="004C5863">
            <w:pPr>
              <w:numPr>
                <w:ilvl w:val="0"/>
                <w:numId w:val="2"/>
              </w:numPr>
              <w:spacing w:after="0"/>
              <w:jc w:val="left"/>
            </w:pPr>
            <w:r w:rsidRPr="00F95011">
              <w:t>'cheek swab':ti,ab,kw</w:t>
            </w:r>
          </w:p>
          <w:p w14:paraId="08999771" w14:textId="77777777" w:rsidR="009846B0" w:rsidRPr="00F95011" w:rsidRDefault="009846B0" w:rsidP="004C5863">
            <w:pPr>
              <w:numPr>
                <w:ilvl w:val="0"/>
                <w:numId w:val="2"/>
              </w:numPr>
              <w:spacing w:after="0"/>
              <w:jc w:val="left"/>
            </w:pPr>
            <w:r w:rsidRPr="00F95011">
              <w:t>or/1-15</w:t>
            </w:r>
          </w:p>
          <w:p w14:paraId="07538998" w14:textId="77777777" w:rsidR="009846B0" w:rsidRPr="00F95011" w:rsidRDefault="009846B0" w:rsidP="004C5863">
            <w:pPr>
              <w:numPr>
                <w:ilvl w:val="0"/>
                <w:numId w:val="2"/>
              </w:numPr>
              <w:spacing w:after="0"/>
              <w:jc w:val="left"/>
            </w:pPr>
            <w:r w:rsidRPr="00F95011">
              <w:t xml:space="preserve">multimorbid*:ti,ab,kw  </w:t>
            </w:r>
          </w:p>
          <w:p w14:paraId="2AD240E5" w14:textId="77777777" w:rsidR="009846B0" w:rsidRPr="00F95011" w:rsidRDefault="009846B0" w:rsidP="004C5863">
            <w:pPr>
              <w:numPr>
                <w:ilvl w:val="0"/>
                <w:numId w:val="2"/>
              </w:numPr>
              <w:spacing w:after="0"/>
              <w:jc w:val="left"/>
            </w:pPr>
            <w:r w:rsidRPr="00F95011">
              <w:t xml:space="preserve">'multi morbid*':ti,ab,kw </w:t>
            </w:r>
          </w:p>
          <w:p w14:paraId="5F105F44" w14:textId="77777777" w:rsidR="009846B0" w:rsidRPr="00F95011" w:rsidRDefault="009846B0" w:rsidP="004C5863">
            <w:pPr>
              <w:numPr>
                <w:ilvl w:val="0"/>
                <w:numId w:val="2"/>
              </w:numPr>
              <w:spacing w:after="0"/>
              <w:jc w:val="left"/>
            </w:pPr>
            <w:r w:rsidRPr="00F95011">
              <w:t xml:space="preserve">'multiple chronic conditions':ti,ab,kw </w:t>
            </w:r>
          </w:p>
          <w:p w14:paraId="122397E3" w14:textId="77777777" w:rsidR="009846B0" w:rsidRPr="00F95011" w:rsidRDefault="009846B0" w:rsidP="004C5863">
            <w:pPr>
              <w:numPr>
                <w:ilvl w:val="0"/>
                <w:numId w:val="2"/>
              </w:numPr>
              <w:spacing w:after="0"/>
              <w:jc w:val="left"/>
            </w:pPr>
            <w:r w:rsidRPr="00F95011">
              <w:t xml:space="preserve">'multiple chronic diseases':ti,ab,kw </w:t>
            </w:r>
          </w:p>
          <w:p w14:paraId="7A868D51" w14:textId="77777777" w:rsidR="009846B0" w:rsidRPr="00F95011" w:rsidRDefault="009846B0" w:rsidP="004C5863">
            <w:pPr>
              <w:numPr>
                <w:ilvl w:val="0"/>
                <w:numId w:val="2"/>
              </w:numPr>
              <w:spacing w:after="0"/>
              <w:jc w:val="left"/>
            </w:pPr>
            <w:r w:rsidRPr="00F95011">
              <w:t xml:space="preserve">'multiple chronic illnesses':ti,ab,kw </w:t>
            </w:r>
          </w:p>
          <w:p w14:paraId="16E862ED" w14:textId="77777777" w:rsidR="009846B0" w:rsidRPr="00F95011" w:rsidRDefault="009846B0" w:rsidP="004C5863">
            <w:pPr>
              <w:numPr>
                <w:ilvl w:val="0"/>
                <w:numId w:val="2"/>
              </w:numPr>
              <w:spacing w:after="0"/>
              <w:jc w:val="left"/>
            </w:pPr>
            <w:r w:rsidRPr="00F95011">
              <w:t xml:space="preserve">'chronic condition*':ti,ab,kw </w:t>
            </w:r>
          </w:p>
          <w:p w14:paraId="6C27D35F" w14:textId="77777777" w:rsidR="009846B0" w:rsidRPr="00F95011" w:rsidRDefault="009846B0" w:rsidP="004C5863">
            <w:pPr>
              <w:numPr>
                <w:ilvl w:val="0"/>
                <w:numId w:val="2"/>
              </w:numPr>
              <w:spacing w:after="0"/>
              <w:jc w:val="left"/>
            </w:pPr>
            <w:r w:rsidRPr="00F95011">
              <w:t xml:space="preserve">'chronic disease*':ti,ab,kw </w:t>
            </w:r>
          </w:p>
          <w:p w14:paraId="55D14139" w14:textId="05EB4E15" w:rsidR="009846B0" w:rsidRPr="0010719C" w:rsidRDefault="009846B0" w:rsidP="004C5863">
            <w:pPr>
              <w:numPr>
                <w:ilvl w:val="0"/>
                <w:numId w:val="2"/>
              </w:numPr>
              <w:spacing w:after="0"/>
              <w:jc w:val="left"/>
            </w:pPr>
            <w:r w:rsidRPr="00F95011">
              <w:t xml:space="preserve">'chronic illness*':ti,ab,kw </w:t>
            </w:r>
          </w:p>
        </w:tc>
        <w:tc>
          <w:tcPr>
            <w:tcW w:w="2500" w:type="pct"/>
          </w:tcPr>
          <w:p w14:paraId="7D07E029" w14:textId="77777777" w:rsidR="009846B0" w:rsidRPr="00F95011" w:rsidRDefault="009846B0" w:rsidP="004C5863">
            <w:pPr>
              <w:numPr>
                <w:ilvl w:val="0"/>
                <w:numId w:val="2"/>
              </w:numPr>
              <w:spacing w:after="0"/>
              <w:jc w:val="left"/>
            </w:pPr>
            <w:r w:rsidRPr="00F95011">
              <w:t xml:space="preserve">'chronic care':ti,ab,kw </w:t>
            </w:r>
          </w:p>
          <w:p w14:paraId="322F8087" w14:textId="77777777" w:rsidR="009846B0" w:rsidRPr="00F95011" w:rsidRDefault="009846B0" w:rsidP="004C5863">
            <w:pPr>
              <w:numPr>
                <w:ilvl w:val="0"/>
                <w:numId w:val="2"/>
              </w:numPr>
              <w:spacing w:after="0"/>
              <w:jc w:val="left"/>
            </w:pPr>
            <w:r w:rsidRPr="00F95011">
              <w:t xml:space="preserve">'chronic syndrome*':ti,ab,kw </w:t>
            </w:r>
          </w:p>
          <w:p w14:paraId="636289CA" w14:textId="77777777" w:rsidR="009846B0" w:rsidRPr="00F95011" w:rsidRDefault="009846B0" w:rsidP="004C5863">
            <w:pPr>
              <w:numPr>
                <w:ilvl w:val="0"/>
                <w:numId w:val="2"/>
              </w:numPr>
              <w:spacing w:after="0"/>
              <w:jc w:val="left"/>
            </w:pPr>
            <w:r w:rsidRPr="00F95011">
              <w:t xml:space="preserve">'chronic disorder*':ti,ab,kw </w:t>
            </w:r>
          </w:p>
          <w:p w14:paraId="564D06EA" w14:textId="77777777" w:rsidR="009846B0" w:rsidRPr="00F95011" w:rsidRDefault="009846B0" w:rsidP="004C5863">
            <w:pPr>
              <w:numPr>
                <w:ilvl w:val="0"/>
                <w:numId w:val="2"/>
              </w:numPr>
              <w:spacing w:after="0"/>
              <w:jc w:val="left"/>
            </w:pPr>
            <w:r w:rsidRPr="00F95011">
              <w:t xml:space="preserve">multidisease:ti,ab,kw  </w:t>
            </w:r>
          </w:p>
          <w:p w14:paraId="640F1480" w14:textId="77777777" w:rsidR="009846B0" w:rsidRPr="00F95011" w:rsidRDefault="009846B0" w:rsidP="004C5863">
            <w:pPr>
              <w:numPr>
                <w:ilvl w:val="0"/>
                <w:numId w:val="2"/>
              </w:numPr>
              <w:spacing w:after="0"/>
              <w:jc w:val="left"/>
            </w:pPr>
            <w:r w:rsidRPr="00F95011">
              <w:t xml:space="preserve">'multi disease':ti,ab,kw  </w:t>
            </w:r>
          </w:p>
          <w:p w14:paraId="31925602" w14:textId="77777777" w:rsidR="009846B0" w:rsidRPr="00F95011" w:rsidRDefault="009846B0" w:rsidP="004C5863">
            <w:pPr>
              <w:numPr>
                <w:ilvl w:val="0"/>
                <w:numId w:val="2"/>
              </w:numPr>
              <w:spacing w:after="0"/>
              <w:jc w:val="left"/>
            </w:pPr>
            <w:r w:rsidRPr="00F95011">
              <w:t xml:space="preserve">'multiple condition*':ti,ab,kw  </w:t>
            </w:r>
          </w:p>
          <w:p w14:paraId="55FA4698" w14:textId="77777777" w:rsidR="009846B0" w:rsidRPr="00F95011" w:rsidRDefault="009846B0" w:rsidP="004C5863">
            <w:pPr>
              <w:numPr>
                <w:ilvl w:val="0"/>
                <w:numId w:val="2"/>
              </w:numPr>
              <w:spacing w:after="0"/>
              <w:jc w:val="left"/>
            </w:pPr>
            <w:r w:rsidRPr="00F95011">
              <w:t xml:space="preserve">'multiple disease*':ti,ab,kw  </w:t>
            </w:r>
          </w:p>
          <w:p w14:paraId="7D731413" w14:textId="77777777" w:rsidR="009846B0" w:rsidRPr="00F95011" w:rsidRDefault="009846B0" w:rsidP="004C5863">
            <w:pPr>
              <w:numPr>
                <w:ilvl w:val="0"/>
                <w:numId w:val="2"/>
              </w:numPr>
              <w:spacing w:after="0"/>
              <w:jc w:val="left"/>
            </w:pPr>
            <w:r w:rsidRPr="00F95011">
              <w:t xml:space="preserve">'multiple illness*':ti,ab,kw </w:t>
            </w:r>
          </w:p>
          <w:p w14:paraId="42D61B75" w14:textId="77777777" w:rsidR="009846B0" w:rsidRPr="00F95011" w:rsidRDefault="009846B0" w:rsidP="004C5863">
            <w:pPr>
              <w:numPr>
                <w:ilvl w:val="0"/>
                <w:numId w:val="2"/>
              </w:numPr>
              <w:spacing w:after="0"/>
              <w:jc w:val="left"/>
            </w:pPr>
            <w:r w:rsidRPr="00F95011">
              <w:t xml:space="preserve">'multiple syndrome*':ti,ab,kw </w:t>
            </w:r>
          </w:p>
          <w:p w14:paraId="2AE82967" w14:textId="77777777" w:rsidR="009846B0" w:rsidRPr="00F95011" w:rsidRDefault="009846B0" w:rsidP="004C5863">
            <w:pPr>
              <w:numPr>
                <w:ilvl w:val="0"/>
                <w:numId w:val="2"/>
              </w:numPr>
              <w:spacing w:after="0"/>
              <w:jc w:val="left"/>
            </w:pPr>
            <w:r w:rsidRPr="00F95011">
              <w:t xml:space="preserve">'multiple disorder*':ti,ab,kw </w:t>
            </w:r>
          </w:p>
          <w:p w14:paraId="27891C5A" w14:textId="77777777" w:rsidR="009846B0" w:rsidRPr="00F95011" w:rsidRDefault="009846B0" w:rsidP="004C5863">
            <w:pPr>
              <w:numPr>
                <w:ilvl w:val="0"/>
                <w:numId w:val="2"/>
              </w:numPr>
              <w:spacing w:after="0"/>
              <w:jc w:val="left"/>
            </w:pPr>
            <w:r w:rsidRPr="00F95011">
              <w:t xml:space="preserve">comorbid*:ti,ab,kw  </w:t>
            </w:r>
          </w:p>
          <w:p w14:paraId="52116A8E" w14:textId="77777777" w:rsidR="009846B0" w:rsidRPr="00F95011" w:rsidRDefault="009846B0" w:rsidP="004C5863">
            <w:pPr>
              <w:numPr>
                <w:ilvl w:val="0"/>
                <w:numId w:val="2"/>
              </w:numPr>
              <w:spacing w:after="0"/>
              <w:jc w:val="left"/>
            </w:pPr>
            <w:r w:rsidRPr="00F95011">
              <w:t xml:space="preserve">'co morbid*':ti,ab,kw </w:t>
            </w:r>
          </w:p>
          <w:p w14:paraId="0131BCD4" w14:textId="77777777" w:rsidR="009846B0" w:rsidRPr="00F95011" w:rsidRDefault="009846B0" w:rsidP="004C5863">
            <w:pPr>
              <w:numPr>
                <w:ilvl w:val="0"/>
                <w:numId w:val="2"/>
              </w:numPr>
              <w:spacing w:after="0"/>
              <w:jc w:val="left"/>
            </w:pPr>
            <w:r w:rsidRPr="00F95011">
              <w:t xml:space="preserve">polypharmacy:ti,ab,kw </w:t>
            </w:r>
          </w:p>
          <w:p w14:paraId="6C25D26D" w14:textId="77777777" w:rsidR="009846B0" w:rsidRPr="00F95011" w:rsidRDefault="009846B0" w:rsidP="004C5863">
            <w:pPr>
              <w:numPr>
                <w:ilvl w:val="0"/>
                <w:numId w:val="2"/>
              </w:numPr>
              <w:spacing w:after="0"/>
              <w:jc w:val="left"/>
            </w:pPr>
            <w:r w:rsidRPr="00F95011">
              <w:t xml:space="preserve">polymedication:ti,ab,kw </w:t>
            </w:r>
          </w:p>
          <w:p w14:paraId="02068F65" w14:textId="77777777" w:rsidR="009846B0" w:rsidRPr="00F95011" w:rsidRDefault="009846B0" w:rsidP="004C5863">
            <w:pPr>
              <w:numPr>
                <w:ilvl w:val="0"/>
                <w:numId w:val="2"/>
              </w:numPr>
              <w:spacing w:after="0"/>
              <w:jc w:val="left"/>
            </w:pPr>
            <w:r w:rsidRPr="00F95011">
              <w:t xml:space="preserve">polytherapy:ti,ab,kw </w:t>
            </w:r>
          </w:p>
          <w:p w14:paraId="50B7D501" w14:textId="77777777" w:rsidR="009846B0" w:rsidRPr="00F95011" w:rsidRDefault="009846B0" w:rsidP="004C5863">
            <w:pPr>
              <w:numPr>
                <w:ilvl w:val="0"/>
                <w:numId w:val="2"/>
              </w:numPr>
              <w:spacing w:after="0"/>
              <w:jc w:val="left"/>
            </w:pPr>
            <w:r w:rsidRPr="00F95011">
              <w:t xml:space="preserve">polypharma*:ti,ab,kw </w:t>
            </w:r>
          </w:p>
          <w:p w14:paraId="377373DD" w14:textId="77777777" w:rsidR="009846B0" w:rsidRPr="00F95011" w:rsidRDefault="009846B0" w:rsidP="004C5863">
            <w:pPr>
              <w:numPr>
                <w:ilvl w:val="0"/>
                <w:numId w:val="2"/>
              </w:numPr>
              <w:spacing w:after="0"/>
              <w:jc w:val="left"/>
            </w:pPr>
            <w:r w:rsidRPr="00F95011">
              <w:t xml:space="preserve">'multiple medic*':ti,ab,kw  </w:t>
            </w:r>
          </w:p>
          <w:p w14:paraId="6330B05D" w14:textId="77777777" w:rsidR="009846B0" w:rsidRPr="00F95011" w:rsidRDefault="009846B0" w:rsidP="004C5863">
            <w:pPr>
              <w:numPr>
                <w:ilvl w:val="0"/>
                <w:numId w:val="2"/>
              </w:numPr>
              <w:spacing w:after="0"/>
              <w:jc w:val="left"/>
            </w:pPr>
            <w:r w:rsidRPr="00F95011">
              <w:t xml:space="preserve">'chronic medic*':ti,ab,kw </w:t>
            </w:r>
          </w:p>
          <w:p w14:paraId="5DEAB9C6" w14:textId="77777777" w:rsidR="009846B0" w:rsidRPr="00F95011" w:rsidRDefault="009846B0" w:rsidP="004C5863">
            <w:pPr>
              <w:numPr>
                <w:ilvl w:val="0"/>
                <w:numId w:val="2"/>
              </w:numPr>
              <w:spacing w:after="0"/>
              <w:jc w:val="left"/>
            </w:pPr>
            <w:r w:rsidRPr="00F95011">
              <w:t xml:space="preserve">'long term medic*':ti,ab,kw </w:t>
            </w:r>
          </w:p>
          <w:p w14:paraId="10E5C08B" w14:textId="77777777" w:rsidR="009846B0" w:rsidRPr="00F95011" w:rsidRDefault="009846B0" w:rsidP="004C5863">
            <w:pPr>
              <w:numPr>
                <w:ilvl w:val="0"/>
                <w:numId w:val="2"/>
              </w:numPr>
              <w:spacing w:after="0"/>
              <w:jc w:val="left"/>
            </w:pPr>
            <w:r w:rsidRPr="00F95011">
              <w:t xml:space="preserve">'multiple drug*':ti,ab,kw </w:t>
            </w:r>
          </w:p>
          <w:p w14:paraId="59183F47" w14:textId="77777777" w:rsidR="009846B0" w:rsidRPr="00F95011" w:rsidRDefault="009846B0" w:rsidP="004C5863">
            <w:pPr>
              <w:numPr>
                <w:ilvl w:val="0"/>
                <w:numId w:val="2"/>
              </w:numPr>
              <w:spacing w:after="0"/>
              <w:jc w:val="left"/>
            </w:pPr>
            <w:r w:rsidRPr="00F95011">
              <w:t xml:space="preserve">'concomitant medic*':ti,ab,kw </w:t>
            </w:r>
          </w:p>
          <w:p w14:paraId="12407C22" w14:textId="77777777" w:rsidR="009846B0" w:rsidRPr="00F95011" w:rsidRDefault="009846B0" w:rsidP="004C5863">
            <w:pPr>
              <w:numPr>
                <w:ilvl w:val="0"/>
                <w:numId w:val="2"/>
              </w:numPr>
              <w:spacing w:after="0"/>
              <w:jc w:val="left"/>
            </w:pPr>
            <w:r w:rsidRPr="00F95011">
              <w:t>'concurrent medic*':ti,ab,kw</w:t>
            </w:r>
          </w:p>
          <w:p w14:paraId="4EE6E90F" w14:textId="77777777" w:rsidR="009846B0" w:rsidRPr="00F95011" w:rsidRDefault="009846B0" w:rsidP="004C5863">
            <w:pPr>
              <w:numPr>
                <w:ilvl w:val="0"/>
                <w:numId w:val="2"/>
              </w:numPr>
              <w:spacing w:after="0"/>
              <w:jc w:val="left"/>
            </w:pPr>
            <w:r w:rsidRPr="00F95011">
              <w:t>or/17-46</w:t>
            </w:r>
          </w:p>
          <w:p w14:paraId="57C0066A" w14:textId="68187E6E" w:rsidR="009846B0" w:rsidRPr="0010719C" w:rsidRDefault="009846B0" w:rsidP="004C5863">
            <w:pPr>
              <w:numPr>
                <w:ilvl w:val="0"/>
                <w:numId w:val="2"/>
              </w:numPr>
              <w:spacing w:after="0"/>
              <w:jc w:val="left"/>
            </w:pPr>
            <w:r w:rsidRPr="00F95011">
              <w:t>16 and 47</w:t>
            </w:r>
          </w:p>
        </w:tc>
      </w:tr>
    </w:tbl>
    <w:p w14:paraId="476135A7" w14:textId="259EA825" w:rsidR="0017623A" w:rsidRDefault="0017623A" w:rsidP="0010719C">
      <w:pPr>
        <w:spacing w:after="0"/>
        <w:rPr>
          <w:i/>
          <w:iCs/>
        </w:rPr>
      </w:pPr>
      <w:r>
        <w:rPr>
          <w:i/>
          <w:iCs/>
        </w:rPr>
        <w:br w:type="page"/>
      </w:r>
    </w:p>
    <w:p w14:paraId="77542C5E" w14:textId="43A6A296" w:rsidR="00F95011" w:rsidRDefault="007F7316" w:rsidP="0017623A">
      <w:pPr>
        <w:pStyle w:val="Heading2"/>
        <w:rPr>
          <w:lang w:val="en-GB"/>
        </w:rPr>
      </w:pPr>
      <w:r>
        <w:lastRenderedPageBreak/>
        <w:t>3</w:t>
      </w:r>
      <w:r w:rsidR="00D254D6">
        <w:t xml:space="preserve">.3 </w:t>
      </w:r>
      <w:r w:rsidR="00D254D6">
        <w:tab/>
      </w:r>
      <w:r w:rsidR="00F95011" w:rsidRPr="00F95011">
        <w:t xml:space="preserve">CENTRAL – </w:t>
      </w:r>
      <w:r w:rsidR="00F95011" w:rsidRPr="00F95011">
        <w:rPr>
          <w:lang w:val="en-GB"/>
        </w:rPr>
        <w:t>Cochrane Central Register of Controlled Trials</w:t>
      </w:r>
      <w:r w:rsidR="002B7B25">
        <w:rPr>
          <w:lang w:val="en-GB"/>
        </w:rPr>
        <w:t xml:space="preserve"> </w:t>
      </w:r>
      <w:r w:rsidR="002B7B25">
        <w:t>search strateg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70"/>
        <w:gridCol w:w="4870"/>
      </w:tblGrid>
      <w:tr w:rsidR="0017623A" w14:paraId="11B631DD" w14:textId="77777777" w:rsidTr="004C5863">
        <w:tc>
          <w:tcPr>
            <w:tcW w:w="2500" w:type="pct"/>
          </w:tcPr>
          <w:p w14:paraId="307E4148" w14:textId="74CD9492" w:rsidR="0017623A" w:rsidRPr="00F95011" w:rsidRDefault="0017623A" w:rsidP="004C5863">
            <w:pPr>
              <w:spacing w:after="0"/>
              <w:jc w:val="left"/>
            </w:pPr>
            <w:r w:rsidRPr="00F95011">
              <w:t>#1</w:t>
            </w:r>
            <w:r w:rsidRPr="00F95011">
              <w:tab/>
              <w:t>MeSH descriptor: [Pharmacogenetics] explode all trees</w:t>
            </w:r>
          </w:p>
          <w:p w14:paraId="769B2259" w14:textId="350145E6" w:rsidR="0017623A" w:rsidRPr="00F95011" w:rsidRDefault="0017623A" w:rsidP="004C5863">
            <w:pPr>
              <w:spacing w:after="0"/>
              <w:jc w:val="left"/>
            </w:pPr>
            <w:r w:rsidRPr="00F95011">
              <w:t>#2</w:t>
            </w:r>
            <w:r w:rsidRPr="00F95011">
              <w:tab/>
              <w:t>MeSH descriptor: [Pharmacogenomic Variants] explode all trees</w:t>
            </w:r>
          </w:p>
          <w:p w14:paraId="38819D34" w14:textId="44E58A8E" w:rsidR="0017623A" w:rsidRPr="00F95011" w:rsidRDefault="0017623A" w:rsidP="004C5863">
            <w:pPr>
              <w:spacing w:after="0"/>
              <w:jc w:val="left"/>
            </w:pPr>
            <w:r w:rsidRPr="00F95011">
              <w:t>#3</w:t>
            </w:r>
            <w:r w:rsidRPr="00F95011">
              <w:tab/>
              <w:t>MeSH descriptor: [Pharmacogenomic Testing] explode all trees</w:t>
            </w:r>
          </w:p>
          <w:p w14:paraId="5F78AAE1" w14:textId="77777777" w:rsidR="0017623A" w:rsidRPr="00F95011" w:rsidRDefault="0017623A" w:rsidP="004C5863">
            <w:pPr>
              <w:spacing w:after="0"/>
              <w:jc w:val="left"/>
            </w:pPr>
            <w:r w:rsidRPr="00F95011">
              <w:t>#4</w:t>
            </w:r>
            <w:r w:rsidRPr="00F95011">
              <w:tab/>
              <w:t>MeSH descriptor: [Genetic Testing] explode all trees</w:t>
            </w:r>
            <w:r w:rsidRPr="00F95011">
              <w:tab/>
            </w:r>
          </w:p>
          <w:p w14:paraId="33407585" w14:textId="77777777" w:rsidR="0017623A" w:rsidRPr="00F95011" w:rsidRDefault="0017623A" w:rsidP="004C5863">
            <w:pPr>
              <w:spacing w:after="0"/>
              <w:jc w:val="left"/>
            </w:pPr>
            <w:r w:rsidRPr="00F95011">
              <w:t>#5</w:t>
            </w:r>
            <w:r w:rsidRPr="00F95011">
              <w:tab/>
              <w:t>MeSH descriptor: [Precision Medicine] explode all trees</w:t>
            </w:r>
          </w:p>
          <w:p w14:paraId="4AE94BDA" w14:textId="77777777" w:rsidR="0017623A" w:rsidRPr="00F95011" w:rsidRDefault="0017623A" w:rsidP="004C5863">
            <w:pPr>
              <w:spacing w:after="0"/>
              <w:jc w:val="left"/>
            </w:pPr>
            <w:r w:rsidRPr="00F95011">
              <w:t>#6</w:t>
            </w:r>
            <w:r w:rsidRPr="00F95011">
              <w:tab/>
              <w:t>personalised medicine:ti,ab,kw</w:t>
            </w:r>
          </w:p>
          <w:p w14:paraId="730FD08B" w14:textId="77777777" w:rsidR="0017623A" w:rsidRPr="00F95011" w:rsidRDefault="0017623A" w:rsidP="004C5863">
            <w:pPr>
              <w:spacing w:after="0"/>
              <w:jc w:val="left"/>
            </w:pPr>
            <w:r w:rsidRPr="00F95011">
              <w:t>#7</w:t>
            </w:r>
            <w:r w:rsidRPr="00F95011">
              <w:tab/>
              <w:t>personalized medicine:ti,ab,kw</w:t>
            </w:r>
          </w:p>
          <w:p w14:paraId="40C06958" w14:textId="77777777" w:rsidR="0017623A" w:rsidRPr="00F95011" w:rsidRDefault="0017623A" w:rsidP="004C5863">
            <w:pPr>
              <w:spacing w:after="0"/>
              <w:jc w:val="left"/>
            </w:pPr>
            <w:r w:rsidRPr="00F95011">
              <w:t>#8</w:t>
            </w:r>
            <w:r w:rsidRPr="00F95011">
              <w:tab/>
              <w:t>pharmacogenomics:ti,ab,kw</w:t>
            </w:r>
          </w:p>
          <w:p w14:paraId="309630C2" w14:textId="77777777" w:rsidR="0017623A" w:rsidRPr="00F95011" w:rsidRDefault="0017623A" w:rsidP="004C5863">
            <w:pPr>
              <w:spacing w:after="0"/>
              <w:jc w:val="left"/>
            </w:pPr>
            <w:r w:rsidRPr="00F95011">
              <w:t>#9</w:t>
            </w:r>
            <w:r w:rsidRPr="00F95011">
              <w:tab/>
              <w:t>MeSH descriptor: [Genetic Variation] explode all trees</w:t>
            </w:r>
            <w:r w:rsidRPr="00F95011">
              <w:tab/>
            </w:r>
          </w:p>
          <w:p w14:paraId="0CD94983" w14:textId="77777777" w:rsidR="0017623A" w:rsidRPr="00F95011" w:rsidRDefault="0017623A" w:rsidP="004C5863">
            <w:pPr>
              <w:spacing w:after="0"/>
              <w:jc w:val="left"/>
            </w:pPr>
            <w:r w:rsidRPr="00F95011">
              <w:t>#10</w:t>
            </w:r>
            <w:r w:rsidRPr="00F95011">
              <w:tab/>
              <w:t>MeSH descriptor: [Polymorphism, Genetic] explode all trees</w:t>
            </w:r>
            <w:r w:rsidRPr="00F95011">
              <w:tab/>
            </w:r>
          </w:p>
          <w:p w14:paraId="06E5E190" w14:textId="77777777" w:rsidR="0017623A" w:rsidRPr="00F95011" w:rsidRDefault="0017623A" w:rsidP="004C5863">
            <w:pPr>
              <w:spacing w:after="0"/>
              <w:jc w:val="left"/>
            </w:pPr>
            <w:r w:rsidRPr="00F95011">
              <w:t>#11</w:t>
            </w:r>
            <w:r w:rsidRPr="00F95011">
              <w:tab/>
              <w:t>MeSH descriptor: [Clinical Enzyme Tests] explode all trees</w:t>
            </w:r>
            <w:r w:rsidRPr="00F95011">
              <w:tab/>
            </w:r>
          </w:p>
          <w:p w14:paraId="3C0B02EA" w14:textId="77777777" w:rsidR="0017623A" w:rsidRPr="00F95011" w:rsidRDefault="0017623A" w:rsidP="004C5863">
            <w:pPr>
              <w:spacing w:after="0"/>
              <w:jc w:val="left"/>
            </w:pPr>
            <w:r w:rsidRPr="00F95011">
              <w:t>#12</w:t>
            </w:r>
            <w:r w:rsidRPr="00F95011">
              <w:tab/>
              <w:t>MeSH descriptor: [Hematologic Tests] explode all trees</w:t>
            </w:r>
          </w:p>
          <w:p w14:paraId="0D7BAE4B" w14:textId="4409BEB2" w:rsidR="0017623A" w:rsidRPr="00F95011" w:rsidRDefault="0017623A" w:rsidP="004C5863">
            <w:pPr>
              <w:spacing w:after="0"/>
              <w:jc w:val="left"/>
            </w:pPr>
            <w:r w:rsidRPr="00F95011">
              <w:t>#13</w:t>
            </w:r>
            <w:r w:rsidRPr="00F95011">
              <w:tab/>
              <w:t>haematological tests:ti,ab,kw</w:t>
            </w:r>
          </w:p>
          <w:p w14:paraId="5CDA1A35" w14:textId="74824123" w:rsidR="0017623A" w:rsidRPr="00F95011" w:rsidRDefault="0017623A" w:rsidP="004C5863">
            <w:pPr>
              <w:spacing w:after="0"/>
              <w:jc w:val="left"/>
            </w:pPr>
            <w:r w:rsidRPr="00F95011">
              <w:t>#14</w:t>
            </w:r>
            <w:r w:rsidRPr="00F95011">
              <w:tab/>
              <w:t>buccal swabs:ti,ab,kw</w:t>
            </w:r>
          </w:p>
          <w:p w14:paraId="362C4E7A" w14:textId="7D02EE70" w:rsidR="0017623A" w:rsidRPr="00F95011" w:rsidRDefault="0017623A" w:rsidP="004C5863">
            <w:pPr>
              <w:spacing w:after="0"/>
              <w:jc w:val="left"/>
            </w:pPr>
            <w:r w:rsidRPr="00F95011">
              <w:t>#15</w:t>
            </w:r>
            <w:r w:rsidRPr="00F95011">
              <w:tab/>
              <w:t>cheek swabs:ti,ab,kw</w:t>
            </w:r>
          </w:p>
          <w:p w14:paraId="5CCB7563" w14:textId="77777777" w:rsidR="0017623A" w:rsidRPr="00F95011" w:rsidRDefault="0017623A" w:rsidP="004C5863">
            <w:pPr>
              <w:spacing w:after="0"/>
              <w:jc w:val="left"/>
            </w:pPr>
            <w:r w:rsidRPr="00F95011">
              <w:t>#16</w:t>
            </w:r>
            <w:r w:rsidRPr="00F95011">
              <w:tab/>
              <w:t>#1 or #2 or #3 or #4 or #5 or #6 or #7 or #8 or #9 or #10 or #11 or #12 or #13 or #14 or #15</w:t>
            </w:r>
          </w:p>
          <w:p w14:paraId="0463335B" w14:textId="516A7B24" w:rsidR="0017623A" w:rsidRPr="00F95011" w:rsidRDefault="0017623A" w:rsidP="004C5863">
            <w:pPr>
              <w:spacing w:after="0"/>
              <w:jc w:val="left"/>
            </w:pPr>
            <w:r w:rsidRPr="00F95011">
              <w:t>#17</w:t>
            </w:r>
            <w:r w:rsidRPr="00F95011">
              <w:tab/>
              <w:t>multimorbid*:ti,ab,kw</w:t>
            </w:r>
          </w:p>
          <w:p w14:paraId="6CB5DC1C" w14:textId="77777777" w:rsidR="0017623A" w:rsidRPr="00F95011" w:rsidRDefault="0017623A" w:rsidP="004C5863">
            <w:pPr>
              <w:spacing w:after="0"/>
              <w:jc w:val="left"/>
            </w:pPr>
            <w:r w:rsidRPr="00F95011">
              <w:t>#18</w:t>
            </w:r>
            <w:r w:rsidRPr="00F95011">
              <w:tab/>
              <w:t>multi-morbid*:ti,ab,kw</w:t>
            </w:r>
          </w:p>
          <w:p w14:paraId="17CA04E7" w14:textId="068903FB" w:rsidR="0017623A" w:rsidRPr="00F95011" w:rsidRDefault="0017623A" w:rsidP="004C5863">
            <w:pPr>
              <w:spacing w:after="0"/>
              <w:jc w:val="left"/>
            </w:pPr>
            <w:r w:rsidRPr="00F95011">
              <w:t>#19</w:t>
            </w:r>
            <w:r w:rsidRPr="00F95011">
              <w:tab/>
              <w:t>multi morbid*:ti,ab,kw</w:t>
            </w:r>
          </w:p>
          <w:p w14:paraId="3C2AC698" w14:textId="77777777" w:rsidR="0017623A" w:rsidRPr="00F95011" w:rsidRDefault="0017623A" w:rsidP="004C5863">
            <w:pPr>
              <w:spacing w:after="0"/>
              <w:jc w:val="left"/>
            </w:pPr>
            <w:r w:rsidRPr="00F95011">
              <w:t>#20</w:t>
            </w:r>
            <w:r w:rsidRPr="00F95011">
              <w:tab/>
              <w:t>MeSH descriptor: [Multiple Chronic Conditions] explode all trees</w:t>
            </w:r>
          </w:p>
          <w:p w14:paraId="5011834B" w14:textId="7C41E206" w:rsidR="0017623A" w:rsidRPr="00F95011" w:rsidRDefault="0017623A" w:rsidP="004C5863">
            <w:pPr>
              <w:spacing w:after="0"/>
              <w:jc w:val="left"/>
            </w:pPr>
            <w:r w:rsidRPr="00F95011">
              <w:t>#21</w:t>
            </w:r>
            <w:r w:rsidRPr="00F95011">
              <w:tab/>
              <w:t>multiple chronic diseases:ti,ab,kw</w:t>
            </w:r>
          </w:p>
          <w:p w14:paraId="7E01F7B4" w14:textId="1F58F8DE" w:rsidR="0017623A" w:rsidRPr="0017623A" w:rsidRDefault="0017623A" w:rsidP="004C5863">
            <w:pPr>
              <w:spacing w:after="0"/>
              <w:jc w:val="left"/>
            </w:pPr>
            <w:r w:rsidRPr="00F95011">
              <w:t>#22</w:t>
            </w:r>
            <w:r w:rsidRPr="00F95011">
              <w:tab/>
              <w:t>multiple chronic illnesses:ti,ab,kw</w:t>
            </w:r>
          </w:p>
        </w:tc>
        <w:tc>
          <w:tcPr>
            <w:tcW w:w="2500" w:type="pct"/>
          </w:tcPr>
          <w:p w14:paraId="66F2ABF4" w14:textId="77777777" w:rsidR="0017623A" w:rsidRPr="00F95011" w:rsidRDefault="0017623A" w:rsidP="004C5863">
            <w:pPr>
              <w:spacing w:after="0"/>
              <w:jc w:val="left"/>
            </w:pPr>
            <w:r w:rsidRPr="00F95011">
              <w:t>#23</w:t>
            </w:r>
            <w:r w:rsidRPr="00F95011">
              <w:tab/>
              <w:t>chronic condition*:ti,ab,kw</w:t>
            </w:r>
            <w:r w:rsidRPr="00F95011">
              <w:tab/>
            </w:r>
          </w:p>
          <w:p w14:paraId="06BBADC0" w14:textId="77777777" w:rsidR="0017623A" w:rsidRPr="00F95011" w:rsidRDefault="0017623A" w:rsidP="004C5863">
            <w:pPr>
              <w:spacing w:after="0"/>
              <w:jc w:val="left"/>
            </w:pPr>
            <w:r w:rsidRPr="00F95011">
              <w:t>#24</w:t>
            </w:r>
            <w:r w:rsidRPr="00F95011">
              <w:tab/>
              <w:t>chronic disease*:ti,ab,kw</w:t>
            </w:r>
            <w:r w:rsidRPr="00F95011">
              <w:tab/>
            </w:r>
          </w:p>
          <w:p w14:paraId="690546C2" w14:textId="77777777" w:rsidR="0017623A" w:rsidRPr="00F95011" w:rsidRDefault="0017623A" w:rsidP="004C5863">
            <w:pPr>
              <w:spacing w:after="0"/>
              <w:jc w:val="left"/>
            </w:pPr>
            <w:r w:rsidRPr="00F95011">
              <w:t>#25</w:t>
            </w:r>
            <w:r w:rsidRPr="00F95011">
              <w:tab/>
              <w:t>chronic illness*:ti,ab,kw</w:t>
            </w:r>
            <w:r w:rsidRPr="00F95011">
              <w:tab/>
            </w:r>
          </w:p>
          <w:p w14:paraId="10B737B7" w14:textId="4511833F" w:rsidR="0017623A" w:rsidRDefault="0017623A" w:rsidP="004C5863">
            <w:pPr>
              <w:spacing w:after="0"/>
              <w:jc w:val="left"/>
            </w:pPr>
            <w:r w:rsidRPr="00F95011">
              <w:t>#26</w:t>
            </w:r>
            <w:r w:rsidRPr="00F95011">
              <w:tab/>
              <w:t>chronic care:ti,ab,kw</w:t>
            </w:r>
            <w:r w:rsidRPr="00F95011">
              <w:tab/>
            </w:r>
          </w:p>
          <w:p w14:paraId="176D0947" w14:textId="40F42F01" w:rsidR="0017623A" w:rsidRPr="00F95011" w:rsidRDefault="0017623A" w:rsidP="004C5863">
            <w:pPr>
              <w:spacing w:after="0"/>
              <w:jc w:val="left"/>
            </w:pPr>
            <w:r w:rsidRPr="00F95011">
              <w:t>#26</w:t>
            </w:r>
            <w:r w:rsidRPr="00F95011">
              <w:tab/>
              <w:t>chronic syndrome*:ti,ab,kw</w:t>
            </w:r>
          </w:p>
          <w:p w14:paraId="6A2B2F5B" w14:textId="72BC0902" w:rsidR="0017623A" w:rsidRPr="00F95011" w:rsidRDefault="0017623A" w:rsidP="004C5863">
            <w:pPr>
              <w:spacing w:after="0"/>
              <w:jc w:val="left"/>
            </w:pPr>
            <w:r w:rsidRPr="00F95011">
              <w:t>#28</w:t>
            </w:r>
            <w:r w:rsidRPr="00F95011">
              <w:tab/>
              <w:t>chronic disorder*:ti,ab,kw</w:t>
            </w:r>
          </w:p>
          <w:p w14:paraId="15C49392" w14:textId="77777777" w:rsidR="0017623A" w:rsidRPr="00F95011" w:rsidRDefault="0017623A" w:rsidP="004C5863">
            <w:pPr>
              <w:spacing w:after="0"/>
              <w:jc w:val="left"/>
            </w:pPr>
            <w:r w:rsidRPr="00F95011">
              <w:t>#29</w:t>
            </w:r>
            <w:r w:rsidRPr="00F95011">
              <w:tab/>
              <w:t>multidisease:ti,ab,kw</w:t>
            </w:r>
          </w:p>
          <w:p w14:paraId="315E15E4" w14:textId="77777777" w:rsidR="0017623A" w:rsidRPr="00F95011" w:rsidRDefault="0017623A" w:rsidP="004C5863">
            <w:pPr>
              <w:spacing w:after="0"/>
              <w:jc w:val="left"/>
            </w:pPr>
            <w:r w:rsidRPr="00F95011">
              <w:t>#30</w:t>
            </w:r>
            <w:r w:rsidRPr="00F95011">
              <w:tab/>
              <w:t>multi-disease:ti,ab,kw</w:t>
            </w:r>
            <w:r w:rsidRPr="00F95011">
              <w:tab/>
            </w:r>
          </w:p>
          <w:p w14:paraId="017A9B1B" w14:textId="32B29527" w:rsidR="0017623A" w:rsidRPr="00F95011" w:rsidRDefault="0017623A" w:rsidP="004C5863">
            <w:pPr>
              <w:spacing w:after="0"/>
              <w:jc w:val="left"/>
            </w:pPr>
            <w:r w:rsidRPr="00F95011">
              <w:t>#31</w:t>
            </w:r>
            <w:r w:rsidRPr="00F95011">
              <w:tab/>
              <w:t>multiple condition*:ti,ab,kw</w:t>
            </w:r>
          </w:p>
          <w:p w14:paraId="579D1507" w14:textId="0810C3BA" w:rsidR="0017623A" w:rsidRPr="00F95011" w:rsidRDefault="0017623A" w:rsidP="004C5863">
            <w:pPr>
              <w:spacing w:after="0"/>
              <w:jc w:val="left"/>
            </w:pPr>
            <w:r w:rsidRPr="00F95011">
              <w:t>#32</w:t>
            </w:r>
            <w:r w:rsidRPr="00F95011">
              <w:tab/>
              <w:t>multiple disease*:ti,ab,kw</w:t>
            </w:r>
          </w:p>
          <w:p w14:paraId="403C8C8E" w14:textId="06315FC9" w:rsidR="0017623A" w:rsidRPr="00F95011" w:rsidRDefault="0017623A" w:rsidP="004C5863">
            <w:pPr>
              <w:spacing w:after="0"/>
              <w:jc w:val="left"/>
            </w:pPr>
            <w:r w:rsidRPr="00F95011">
              <w:t>#33</w:t>
            </w:r>
            <w:r w:rsidRPr="00F95011">
              <w:tab/>
              <w:t>multiple illness*:ti,ab,kw</w:t>
            </w:r>
          </w:p>
          <w:p w14:paraId="6DE8EED0" w14:textId="2F3451C0" w:rsidR="0017623A" w:rsidRPr="00F95011" w:rsidRDefault="0017623A" w:rsidP="004C5863">
            <w:pPr>
              <w:spacing w:after="0"/>
              <w:jc w:val="left"/>
            </w:pPr>
            <w:r w:rsidRPr="00F95011">
              <w:t>#34</w:t>
            </w:r>
            <w:r w:rsidRPr="00F95011">
              <w:tab/>
              <w:t>multiple syndrome*:ti,ab,kw</w:t>
            </w:r>
          </w:p>
          <w:p w14:paraId="1C1E897E" w14:textId="05310147" w:rsidR="0017623A" w:rsidRPr="00F95011" w:rsidRDefault="0017623A" w:rsidP="004C5863">
            <w:pPr>
              <w:spacing w:after="0"/>
              <w:jc w:val="left"/>
            </w:pPr>
            <w:r w:rsidRPr="00F95011">
              <w:t>#35</w:t>
            </w:r>
            <w:r w:rsidRPr="00F95011">
              <w:tab/>
              <w:t>multiple disorder*:ti,ab,kw</w:t>
            </w:r>
          </w:p>
          <w:p w14:paraId="5A8D57DA" w14:textId="440AC20E" w:rsidR="0017623A" w:rsidRPr="00F95011" w:rsidRDefault="0017623A" w:rsidP="004C5863">
            <w:pPr>
              <w:spacing w:after="0"/>
              <w:jc w:val="left"/>
            </w:pPr>
            <w:r w:rsidRPr="00F95011">
              <w:t>#36</w:t>
            </w:r>
            <w:r w:rsidRPr="00F95011">
              <w:tab/>
              <w:t>comorbid*:ti,ab,kw</w:t>
            </w:r>
          </w:p>
          <w:p w14:paraId="7B701F0F" w14:textId="6BC374F1" w:rsidR="0017623A" w:rsidRPr="00F95011" w:rsidRDefault="0017623A" w:rsidP="004C5863">
            <w:pPr>
              <w:spacing w:after="0"/>
              <w:jc w:val="left"/>
            </w:pPr>
            <w:r w:rsidRPr="00F95011">
              <w:t>#37</w:t>
            </w:r>
            <w:r w:rsidRPr="00F95011">
              <w:tab/>
              <w:t>co-morbid*:ti,ab,kw</w:t>
            </w:r>
          </w:p>
          <w:p w14:paraId="17646CA0" w14:textId="446A23EF" w:rsidR="0017623A" w:rsidRPr="00F95011" w:rsidRDefault="0017623A" w:rsidP="004C5863">
            <w:pPr>
              <w:spacing w:after="0"/>
              <w:jc w:val="left"/>
            </w:pPr>
            <w:r w:rsidRPr="00F95011">
              <w:t>#38</w:t>
            </w:r>
            <w:r w:rsidRPr="00F95011">
              <w:tab/>
              <w:t>co morbid*:ti,ab,kw</w:t>
            </w:r>
          </w:p>
          <w:p w14:paraId="02A7F871" w14:textId="36F14E55" w:rsidR="0017623A" w:rsidRPr="00F95011" w:rsidRDefault="0017623A" w:rsidP="004C5863">
            <w:pPr>
              <w:spacing w:after="0"/>
              <w:jc w:val="left"/>
            </w:pPr>
            <w:r w:rsidRPr="00F95011">
              <w:t>#39</w:t>
            </w:r>
            <w:r w:rsidRPr="00F95011">
              <w:tab/>
              <w:t>MeSH descriptor: [Polypharmacy] explode all trees</w:t>
            </w:r>
          </w:p>
          <w:p w14:paraId="00F2B104" w14:textId="77777777" w:rsidR="0017623A" w:rsidRPr="00F95011" w:rsidRDefault="0017623A" w:rsidP="004C5863">
            <w:pPr>
              <w:spacing w:after="0"/>
              <w:jc w:val="left"/>
            </w:pPr>
            <w:r w:rsidRPr="00F95011">
              <w:t>#40</w:t>
            </w:r>
            <w:r w:rsidRPr="00F95011">
              <w:tab/>
              <w:t>polymedication:ti,ab,kw</w:t>
            </w:r>
            <w:r w:rsidRPr="00F95011">
              <w:tab/>
            </w:r>
          </w:p>
          <w:p w14:paraId="797D8F23" w14:textId="6256E9CB" w:rsidR="0017623A" w:rsidRPr="00F95011" w:rsidRDefault="0017623A" w:rsidP="004C5863">
            <w:pPr>
              <w:spacing w:after="0"/>
              <w:jc w:val="left"/>
            </w:pPr>
            <w:r w:rsidRPr="00F95011">
              <w:t>#41</w:t>
            </w:r>
            <w:r w:rsidRPr="00F95011">
              <w:tab/>
              <w:t>polytherapy:ti,ab,kw</w:t>
            </w:r>
          </w:p>
          <w:p w14:paraId="60E93AC0" w14:textId="3B54058F" w:rsidR="0017623A" w:rsidRPr="00F95011" w:rsidRDefault="0017623A" w:rsidP="004C5863">
            <w:pPr>
              <w:spacing w:after="0"/>
              <w:jc w:val="left"/>
            </w:pPr>
            <w:r w:rsidRPr="00F95011">
              <w:t>#42</w:t>
            </w:r>
            <w:r w:rsidRPr="00F95011">
              <w:tab/>
              <w:t>polypharma*:ti,ab,kw</w:t>
            </w:r>
          </w:p>
          <w:p w14:paraId="6E7FCD4F" w14:textId="21661F9C" w:rsidR="0017623A" w:rsidRPr="00F95011" w:rsidRDefault="0017623A" w:rsidP="004C5863">
            <w:pPr>
              <w:spacing w:after="0"/>
              <w:jc w:val="left"/>
            </w:pPr>
            <w:r w:rsidRPr="00F95011">
              <w:t>#43</w:t>
            </w:r>
            <w:r w:rsidRPr="00F95011">
              <w:tab/>
              <w:t>multiple medic*:ti,ab,kw</w:t>
            </w:r>
          </w:p>
          <w:p w14:paraId="37F44FAD" w14:textId="77777777" w:rsidR="0017623A" w:rsidRPr="00F95011" w:rsidRDefault="0017623A" w:rsidP="004C5863">
            <w:pPr>
              <w:spacing w:after="0"/>
              <w:jc w:val="left"/>
            </w:pPr>
            <w:r w:rsidRPr="00F95011">
              <w:t>#44</w:t>
            </w:r>
            <w:r w:rsidRPr="00F95011">
              <w:tab/>
              <w:t>chronic medic*:ti,ab,kw</w:t>
            </w:r>
            <w:r w:rsidRPr="00F95011">
              <w:tab/>
            </w:r>
          </w:p>
          <w:p w14:paraId="32A182FB" w14:textId="65D76349" w:rsidR="0017623A" w:rsidRPr="00F95011" w:rsidRDefault="0017623A" w:rsidP="004C5863">
            <w:pPr>
              <w:spacing w:after="0"/>
              <w:jc w:val="left"/>
            </w:pPr>
            <w:r w:rsidRPr="00F95011">
              <w:t>#45</w:t>
            </w:r>
            <w:r w:rsidRPr="00F95011">
              <w:tab/>
              <w:t>long term medic*:ti,ab,kw</w:t>
            </w:r>
          </w:p>
          <w:p w14:paraId="792A9692" w14:textId="77777777" w:rsidR="0017623A" w:rsidRPr="00F95011" w:rsidRDefault="0017623A" w:rsidP="004C5863">
            <w:pPr>
              <w:spacing w:after="0"/>
              <w:jc w:val="left"/>
            </w:pPr>
            <w:r w:rsidRPr="00F95011">
              <w:t>#46</w:t>
            </w:r>
            <w:r w:rsidRPr="00F95011">
              <w:tab/>
              <w:t>multiple drug*:ti,ab,kw</w:t>
            </w:r>
            <w:r w:rsidRPr="00F95011">
              <w:tab/>
            </w:r>
          </w:p>
          <w:p w14:paraId="71DF5280" w14:textId="1308C987" w:rsidR="0017623A" w:rsidRPr="00F95011" w:rsidRDefault="0017623A" w:rsidP="004C5863">
            <w:pPr>
              <w:spacing w:after="0"/>
              <w:jc w:val="left"/>
            </w:pPr>
            <w:r w:rsidRPr="00F95011">
              <w:t>#47</w:t>
            </w:r>
            <w:r w:rsidRPr="00F95011">
              <w:tab/>
              <w:t>concomitant medic*:ti,ab,kw</w:t>
            </w:r>
          </w:p>
          <w:p w14:paraId="1F6CF542" w14:textId="532809FF" w:rsidR="0017623A" w:rsidRPr="00F95011" w:rsidRDefault="0017623A" w:rsidP="004C5863">
            <w:pPr>
              <w:spacing w:after="0"/>
              <w:jc w:val="left"/>
            </w:pPr>
            <w:r w:rsidRPr="00F95011">
              <w:t>#48</w:t>
            </w:r>
            <w:r w:rsidRPr="00F95011">
              <w:tab/>
              <w:t>concurrent medic*:ti,ab,kw</w:t>
            </w:r>
          </w:p>
          <w:p w14:paraId="3209A916" w14:textId="42146031" w:rsidR="0017623A" w:rsidRPr="00F95011" w:rsidRDefault="0017623A" w:rsidP="004C5863">
            <w:pPr>
              <w:spacing w:after="0"/>
              <w:jc w:val="left"/>
            </w:pPr>
            <w:r w:rsidRPr="00F95011">
              <w:t>#49</w:t>
            </w:r>
            <w:r w:rsidRPr="00F95011">
              <w:tab/>
              <w:t>#17 or #18 or #19 or #20 or #21 or #22 or #23 or #24 or #25 or #26 or #27 or #28 or #29 or #30 or #31 or #32 or #33 or #34 or #35 or #36 or #37 or #38 or #39 or #40 or #41 or #42 or #43 or #44 or #45 or #46 or #47 or #48</w:t>
            </w:r>
          </w:p>
          <w:p w14:paraId="2C88A888" w14:textId="3E7B3552" w:rsidR="0017623A" w:rsidRPr="0017623A" w:rsidRDefault="0017623A" w:rsidP="004C5863">
            <w:pPr>
              <w:spacing w:after="0"/>
              <w:jc w:val="left"/>
            </w:pPr>
            <w:r w:rsidRPr="00F95011">
              <w:t>#50</w:t>
            </w:r>
            <w:r w:rsidRPr="00F95011">
              <w:tab/>
              <w:t>#16 and #49</w:t>
            </w:r>
          </w:p>
        </w:tc>
      </w:tr>
    </w:tbl>
    <w:p w14:paraId="0D9654BD" w14:textId="38D02DCA" w:rsidR="00F95011" w:rsidRPr="00F95011" w:rsidRDefault="007F7316" w:rsidP="00DD4DA4">
      <w:pPr>
        <w:pStyle w:val="Heading2"/>
      </w:pPr>
      <w:r>
        <w:lastRenderedPageBreak/>
        <w:t>3</w:t>
      </w:r>
      <w:r w:rsidR="00D254D6">
        <w:t xml:space="preserve">.4 </w:t>
      </w:r>
      <w:r w:rsidR="00D254D6">
        <w:tab/>
      </w:r>
      <w:r w:rsidR="00F95011" w:rsidRPr="00F95011">
        <w:t xml:space="preserve">CINAHL – </w:t>
      </w:r>
      <w:r w:rsidR="00F95011" w:rsidRPr="00F95011">
        <w:rPr>
          <w:lang w:val="en-GB"/>
        </w:rPr>
        <w:t>Cumulative Index to Nursing and Allied Health Literature</w:t>
      </w:r>
      <w:r w:rsidR="000A367A">
        <w:rPr>
          <w:lang w:val="en-GB"/>
        </w:rPr>
        <w:t xml:space="preserve">; </w:t>
      </w:r>
      <w:r w:rsidR="000A367A" w:rsidRPr="00F95011">
        <w:t xml:space="preserve">AMED – The </w:t>
      </w:r>
      <w:r w:rsidR="000A367A" w:rsidRPr="00F95011">
        <w:rPr>
          <w:lang w:val="en-GB"/>
        </w:rPr>
        <w:t>Allied and Complimentary Medicine Database</w:t>
      </w:r>
      <w:r w:rsidR="000A367A">
        <w:rPr>
          <w:lang w:val="en-GB"/>
        </w:rPr>
        <w:t>; and PsycInfo</w:t>
      </w:r>
      <w:r w:rsidR="002B7B25">
        <w:rPr>
          <w:lang w:val="en-GB"/>
        </w:rPr>
        <w:t xml:space="preserve"> </w:t>
      </w:r>
      <w:r w:rsidR="002B7B25">
        <w:t>search strategy</w:t>
      </w:r>
    </w:p>
    <w:p w14:paraId="5B3D9FDD" w14:textId="77777777" w:rsidR="00F95011" w:rsidRPr="00F95011" w:rsidRDefault="00F95011" w:rsidP="0010719C">
      <w:pPr>
        <w:spacing w:after="0"/>
      </w:pPr>
      <w:r w:rsidRPr="00F95011">
        <w:t xml:space="preserve">S1 </w:t>
      </w:r>
      <w:r w:rsidRPr="00F95011">
        <w:tab/>
        <w:t>TI ( pharmacogenetics OR pharmacogenetic variants OR pharmacogenetic testing OR genetic testing OR precision medicine OR personalised medicine OR personalized medicine OR pharmacogenomics OR genetic variation OR genetic polymorphism OR clinical enzyme tests OR hematological tests OR haematological tests OR buccal swabs OR cheek swab ) OR AB ( pharmacogenetics OR pharmacogenetic variants OR pharmacogenetic testing OR genetic testing OR precision medicine OR personalised medicine OR personalized medicine OR pharmacogenomics OR genetic variation OR genetic polymorphism OR clinical enzyme tests OR hematological tests OR haematological tests OR buccal swabs OR cheek swab )</w:t>
      </w:r>
    </w:p>
    <w:p w14:paraId="662ACCE1" w14:textId="77777777" w:rsidR="00F95011" w:rsidRPr="00F95011" w:rsidRDefault="00F95011" w:rsidP="0010719C">
      <w:pPr>
        <w:spacing w:after="0"/>
      </w:pPr>
      <w:r w:rsidRPr="00F95011">
        <w:t>S2</w:t>
      </w:r>
      <w:r w:rsidRPr="00F95011">
        <w:tab/>
        <w:t>TI ( multimorbid* OR multi-morbid* OR multi morbid* OR multiple chronic conditions OR multiple chronic diseases OR multiple chronic illnesses OR chronic condition* OR chronic disease* OR chronic illness* OR chronic care OR chronic syndrome* OR chronic disorder* OR multidisease OR multi-disease OR multiple condition* OR multiple disease* OR multiple illness* OR multiple syndrome* OR multiple disorder* OR comorbid* OR co-morbid OR co morbid* OR polypharmacy OR polymedication OR polytherapy OR polypharma* OR multiple medic* OR chronic medic* OR long term medic* OR multiple drug* OR concomitant medic* OR concurrent medic* ) OR AB ( multimorbid* OR multi-morbid* OR multi morbid* OR multiple chronic conditions OR multiple chronic diseases OR multiple chronic illnesses OR chronic condition* OR chronic disease* OR chronic illness* OR chronic care OR chronic syndrome* OR chronic disorder* OR multidisease OR multi-disease OR multiple condition* OR multiple disease* OR multiple illness* OR multiple syndrome* OR multiple disorder* OR comorbid* OR co-morbid OR co morbid* OR polypharmacy OR polymedication OR polytherapy OR polypharma* OR multiple medic* OR chronic medic* OR long term medic* OR multiple drug* OR concomitant medic* OR concurrent medic*)</w:t>
      </w:r>
    </w:p>
    <w:p w14:paraId="1302CDA6" w14:textId="77777777" w:rsidR="00F95011" w:rsidRPr="00F95011" w:rsidRDefault="00F95011" w:rsidP="0010719C">
      <w:pPr>
        <w:spacing w:after="0"/>
      </w:pPr>
      <w:r w:rsidRPr="00F95011">
        <w:t>S3</w:t>
      </w:r>
      <w:r w:rsidRPr="00F95011">
        <w:tab/>
        <w:t xml:space="preserve">S1 AND S2 </w:t>
      </w:r>
    </w:p>
    <w:p w14:paraId="6D982115" w14:textId="77777777" w:rsidR="00F95011" w:rsidRPr="00F95011" w:rsidRDefault="00F95011" w:rsidP="0010719C">
      <w:pPr>
        <w:spacing w:after="0"/>
      </w:pPr>
      <w:r w:rsidRPr="00F95011">
        <w:rPr>
          <w:b/>
          <w:bCs/>
        </w:rPr>
        <w:t>Limiters –</w:t>
      </w:r>
      <w:r w:rsidRPr="00F95011">
        <w:t xml:space="preserve"> Full text; exclude MEDLINE records</w:t>
      </w:r>
    </w:p>
    <w:p w14:paraId="003A2349" w14:textId="77777777" w:rsidR="00F95011" w:rsidRPr="00F95011" w:rsidRDefault="00F95011" w:rsidP="0010719C">
      <w:pPr>
        <w:spacing w:after="0"/>
      </w:pPr>
      <w:r w:rsidRPr="00F95011">
        <w:rPr>
          <w:b/>
          <w:bCs/>
        </w:rPr>
        <w:t>Expanders –</w:t>
      </w:r>
      <w:r w:rsidRPr="00F95011">
        <w:t xml:space="preserve"> Apply related words</w:t>
      </w:r>
    </w:p>
    <w:p w14:paraId="51685659" w14:textId="77777777" w:rsidR="00F95011" w:rsidRPr="00F95011" w:rsidRDefault="00F95011" w:rsidP="0010719C">
      <w:pPr>
        <w:spacing w:after="0"/>
      </w:pPr>
      <w:r w:rsidRPr="00F95011">
        <w:rPr>
          <w:b/>
          <w:bCs/>
        </w:rPr>
        <w:t>Search modes –</w:t>
      </w:r>
      <w:r w:rsidRPr="00F95011">
        <w:t xml:space="preserve"> Boolean/Phrase</w:t>
      </w:r>
    </w:p>
    <w:p w14:paraId="0033AD39" w14:textId="77777777" w:rsidR="00F95011" w:rsidRPr="0010719C" w:rsidRDefault="00F95011" w:rsidP="0010719C">
      <w:pPr>
        <w:spacing w:after="0"/>
      </w:pPr>
    </w:p>
    <w:p w14:paraId="543A7F86" w14:textId="0AE7F877" w:rsidR="00F95011" w:rsidRPr="0010719C" w:rsidRDefault="00F95011" w:rsidP="0010719C">
      <w:pPr>
        <w:spacing w:after="0"/>
        <w:sectPr w:rsidR="00F95011" w:rsidRPr="0010719C" w:rsidSect="00D305C6">
          <w:pgSz w:w="11900" w:h="16840"/>
          <w:pgMar w:top="1440" w:right="1080" w:bottom="1440" w:left="1080" w:header="708" w:footer="708" w:gutter="0"/>
          <w:cols w:space="708"/>
          <w:docGrid w:linePitch="360"/>
        </w:sectPr>
      </w:pPr>
    </w:p>
    <w:p w14:paraId="5D00AEAF" w14:textId="76F97D4C" w:rsidR="008473A7" w:rsidRPr="0010719C" w:rsidRDefault="008473A7" w:rsidP="0010719C">
      <w:pPr>
        <w:pStyle w:val="Title"/>
        <w:spacing w:after="0"/>
      </w:pPr>
      <w:r w:rsidRPr="0010719C">
        <w:lastRenderedPageBreak/>
        <w:t>REFERENCES</w:t>
      </w:r>
    </w:p>
    <w:p w14:paraId="2370E477" w14:textId="7D67F1FA" w:rsidR="002E17C9" w:rsidRPr="002E17C9" w:rsidRDefault="002E17C9" w:rsidP="002E17C9">
      <w:pPr>
        <w:pStyle w:val="EndNoteBibliography"/>
        <w:spacing w:after="0"/>
        <w:rPr>
          <w:noProof/>
        </w:rPr>
      </w:pPr>
      <w:r w:rsidRPr="002E17C9">
        <w:rPr>
          <w:noProof/>
        </w:rPr>
        <w:t>1.</w:t>
      </w:r>
      <w:r w:rsidRPr="002E17C9">
        <w:rPr>
          <w:noProof/>
        </w:rPr>
        <w:tab/>
        <w:t>Al-Zubiedi S</w:t>
      </w:r>
      <w:r w:rsidR="006B4DD4">
        <w:rPr>
          <w:noProof/>
        </w:rPr>
        <w:t>,</w:t>
      </w:r>
      <w:r w:rsidRPr="002E17C9">
        <w:rPr>
          <w:noProof/>
        </w:rPr>
        <w:t xml:space="preserve"> H</w:t>
      </w:r>
      <w:r w:rsidR="006B4DD4">
        <w:rPr>
          <w:noProof/>
        </w:rPr>
        <w:t xml:space="preserve">anson </w:t>
      </w:r>
      <w:r w:rsidRPr="002E17C9">
        <w:rPr>
          <w:noProof/>
        </w:rPr>
        <w:t>A, Jorgensen A, Pirmohamed M. Impact of Pharmacogenetics on the Costs of Managing Adverse Events with Warfarin: A Prospective Analysis. Value Health. 2009;12(3):A3-A4.</w:t>
      </w:r>
    </w:p>
    <w:p w14:paraId="14B570FE" w14:textId="10AE15E1" w:rsidR="002E17C9" w:rsidRPr="002E17C9" w:rsidRDefault="002E17C9" w:rsidP="002E17C9">
      <w:pPr>
        <w:pStyle w:val="EndNoteBibliography"/>
        <w:spacing w:after="0"/>
        <w:rPr>
          <w:noProof/>
        </w:rPr>
      </w:pPr>
      <w:r w:rsidRPr="002E17C9">
        <w:rPr>
          <w:noProof/>
        </w:rPr>
        <w:t>2.</w:t>
      </w:r>
      <w:r w:rsidRPr="002E17C9">
        <w:rPr>
          <w:noProof/>
        </w:rPr>
        <w:tab/>
        <w:t>Pink J</w:t>
      </w:r>
      <w:r w:rsidR="006B4DD4">
        <w:rPr>
          <w:noProof/>
        </w:rPr>
        <w:t>,</w:t>
      </w:r>
      <w:r w:rsidRPr="002E17C9">
        <w:rPr>
          <w:noProof/>
        </w:rPr>
        <w:t xml:space="preserve"> P</w:t>
      </w:r>
      <w:r w:rsidR="006B4DD4">
        <w:rPr>
          <w:noProof/>
        </w:rPr>
        <w:t xml:space="preserve">irmohamed </w:t>
      </w:r>
      <w:r w:rsidRPr="002E17C9">
        <w:rPr>
          <w:noProof/>
        </w:rPr>
        <w:t>M, Lane S, Hughes DA. Cost-Effectiveness of Pharmacogenetics-Guided Warfarin Therapy Vs. Alternative Anticoagulation in Atrial Fibrillation. Clin Pharmacol Ther. 2014;95(2):199-207.</w:t>
      </w:r>
    </w:p>
    <w:p w14:paraId="01E26E96" w14:textId="0BA19BCF" w:rsidR="002E17C9" w:rsidRPr="002E17C9" w:rsidRDefault="002E17C9" w:rsidP="002E17C9">
      <w:pPr>
        <w:pStyle w:val="EndNoteBibliography"/>
        <w:spacing w:after="0"/>
        <w:rPr>
          <w:noProof/>
        </w:rPr>
      </w:pPr>
      <w:r w:rsidRPr="002E17C9">
        <w:rPr>
          <w:noProof/>
        </w:rPr>
        <w:t>3.</w:t>
      </w:r>
      <w:r w:rsidRPr="002E17C9">
        <w:rPr>
          <w:noProof/>
        </w:rPr>
        <w:tab/>
        <w:t>Altar CA</w:t>
      </w:r>
      <w:r w:rsidR="006B4DD4">
        <w:rPr>
          <w:noProof/>
        </w:rPr>
        <w:t>,</w:t>
      </w:r>
      <w:r w:rsidRPr="002E17C9">
        <w:rPr>
          <w:noProof/>
        </w:rPr>
        <w:t xml:space="preserve"> C</w:t>
      </w:r>
      <w:r w:rsidR="006B4DD4">
        <w:rPr>
          <w:noProof/>
        </w:rPr>
        <w:t xml:space="preserve">arhart </w:t>
      </w:r>
      <w:r w:rsidRPr="002E17C9">
        <w:rPr>
          <w:noProof/>
        </w:rPr>
        <w:t>J, Allen JD, Hall-Flavin DK, Dechairo BM, Winner JG. Clinical Validity: Combinatorial Pharmacogenomics Predicts Antidepressant Responses and Healthcare Utilizations Better than Single Gene Phenotypes. Pharmacogenomics J. 2015;15(5):443-51.</w:t>
      </w:r>
    </w:p>
    <w:p w14:paraId="6A3D5451" w14:textId="02428CD1" w:rsidR="002E17C9" w:rsidRPr="002E17C9" w:rsidRDefault="002E17C9" w:rsidP="002E17C9">
      <w:pPr>
        <w:pStyle w:val="EndNoteBibliography"/>
        <w:spacing w:after="0"/>
        <w:rPr>
          <w:noProof/>
        </w:rPr>
      </w:pPr>
      <w:r w:rsidRPr="002E17C9">
        <w:rPr>
          <w:noProof/>
        </w:rPr>
        <w:t>4.</w:t>
      </w:r>
      <w:r w:rsidRPr="002E17C9">
        <w:rPr>
          <w:noProof/>
        </w:rPr>
        <w:tab/>
        <w:t>Anderson JL</w:t>
      </w:r>
      <w:r w:rsidR="006B4DD4">
        <w:rPr>
          <w:noProof/>
        </w:rPr>
        <w:t xml:space="preserve">, </w:t>
      </w:r>
      <w:r w:rsidRPr="002E17C9">
        <w:rPr>
          <w:noProof/>
        </w:rPr>
        <w:t>H</w:t>
      </w:r>
      <w:r w:rsidR="006B4DD4">
        <w:rPr>
          <w:noProof/>
        </w:rPr>
        <w:t xml:space="preserve">orne </w:t>
      </w:r>
      <w:r w:rsidRPr="002E17C9">
        <w:rPr>
          <w:noProof/>
        </w:rPr>
        <w:t>B</w:t>
      </w:r>
      <w:r w:rsidR="006B4DD4">
        <w:rPr>
          <w:noProof/>
        </w:rPr>
        <w:t>D</w:t>
      </w:r>
      <w:r w:rsidRPr="002E17C9">
        <w:rPr>
          <w:noProof/>
        </w:rPr>
        <w:t xml:space="preserve">, Stevens SM, Grove AS, Barton S, Nicholas ZP, </w:t>
      </w:r>
      <w:r w:rsidR="006B4DD4">
        <w:rPr>
          <w:noProof/>
        </w:rPr>
        <w:t>et al</w:t>
      </w:r>
      <w:r w:rsidRPr="002E17C9">
        <w:rPr>
          <w:noProof/>
        </w:rPr>
        <w:t>. Randomized Trial of Genotype-Guided Versus Standard Warfarin Dosing in Patients Initiating Oral Anticoagulation. Circulation. 2007;116(22):2563‐70.</w:t>
      </w:r>
    </w:p>
    <w:p w14:paraId="7B5DDB10" w14:textId="0B63167E" w:rsidR="002E17C9" w:rsidRPr="002E17C9" w:rsidRDefault="002E17C9" w:rsidP="002E17C9">
      <w:pPr>
        <w:pStyle w:val="EndNoteBibliography"/>
        <w:spacing w:after="0"/>
        <w:rPr>
          <w:noProof/>
        </w:rPr>
      </w:pPr>
      <w:r w:rsidRPr="002E17C9">
        <w:rPr>
          <w:noProof/>
        </w:rPr>
        <w:t>5.</w:t>
      </w:r>
      <w:r w:rsidRPr="002E17C9">
        <w:rPr>
          <w:noProof/>
        </w:rPr>
        <w:tab/>
        <w:t>Anderson A</w:t>
      </w:r>
      <w:r w:rsidR="006B4DD4">
        <w:rPr>
          <w:noProof/>
        </w:rPr>
        <w:t>,</w:t>
      </w:r>
      <w:r w:rsidRPr="002E17C9">
        <w:rPr>
          <w:noProof/>
        </w:rPr>
        <w:t xml:space="preserve"> L</w:t>
      </w:r>
      <w:r w:rsidR="00DB13F0">
        <w:rPr>
          <w:noProof/>
        </w:rPr>
        <w:t xml:space="preserve">imdi </w:t>
      </w:r>
      <w:r w:rsidRPr="002E17C9">
        <w:rPr>
          <w:noProof/>
        </w:rPr>
        <w:t xml:space="preserve">M, Cavallari L, Baird M, Allon M, Beasley M, </w:t>
      </w:r>
      <w:r w:rsidR="00DB13F0">
        <w:rPr>
          <w:noProof/>
        </w:rPr>
        <w:t>et al</w:t>
      </w:r>
      <w:r w:rsidRPr="002E17C9">
        <w:rPr>
          <w:noProof/>
        </w:rPr>
        <w:t>. Warfarin Dosing in Patients with Impaired Renal Function. Am J Kidney Dis. 2010;55(4):A75.</w:t>
      </w:r>
    </w:p>
    <w:p w14:paraId="6B49A69B" w14:textId="217E4C8E" w:rsidR="002E17C9" w:rsidRPr="002E17C9" w:rsidRDefault="002E17C9" w:rsidP="002E17C9">
      <w:pPr>
        <w:pStyle w:val="EndNoteBibliography"/>
        <w:spacing w:after="0"/>
        <w:rPr>
          <w:noProof/>
        </w:rPr>
      </w:pPr>
      <w:r w:rsidRPr="002E17C9">
        <w:rPr>
          <w:noProof/>
        </w:rPr>
        <w:t>6.</w:t>
      </w:r>
      <w:r w:rsidRPr="002E17C9">
        <w:rPr>
          <w:noProof/>
        </w:rPr>
        <w:tab/>
        <w:t>Barley EA</w:t>
      </w:r>
      <w:r w:rsidR="00DB13F0">
        <w:rPr>
          <w:noProof/>
        </w:rPr>
        <w:t xml:space="preserve">, </w:t>
      </w:r>
      <w:r w:rsidRPr="002E17C9">
        <w:rPr>
          <w:noProof/>
        </w:rPr>
        <w:t>W</w:t>
      </w:r>
      <w:r w:rsidR="00DB13F0">
        <w:rPr>
          <w:noProof/>
        </w:rPr>
        <w:t xml:space="preserve">alters </w:t>
      </w:r>
      <w:r w:rsidRPr="002E17C9">
        <w:rPr>
          <w:noProof/>
        </w:rPr>
        <w:t xml:space="preserve">P, Haddad M, Phillips R, Achilla E, McCrone P, </w:t>
      </w:r>
      <w:r w:rsidR="00DB13F0">
        <w:rPr>
          <w:noProof/>
        </w:rPr>
        <w:t>et al</w:t>
      </w:r>
      <w:r w:rsidRPr="002E17C9">
        <w:rPr>
          <w:noProof/>
        </w:rPr>
        <w:t>. The UPBEAT Nurse-Delivered Personalized Care Intervention for People with Coronary Heart Disease who Report Current Chest Pain and Depression: A Randomised Controlled Pilot Study. PLoS One. 2014;9(6):e98704.</w:t>
      </w:r>
    </w:p>
    <w:p w14:paraId="34B362E2" w14:textId="153A19B9" w:rsidR="002E17C9" w:rsidRPr="002E17C9" w:rsidRDefault="002E17C9" w:rsidP="002E17C9">
      <w:pPr>
        <w:pStyle w:val="EndNoteBibliography"/>
        <w:spacing w:after="0"/>
        <w:rPr>
          <w:noProof/>
        </w:rPr>
      </w:pPr>
      <w:r w:rsidRPr="002E17C9">
        <w:rPr>
          <w:noProof/>
        </w:rPr>
        <w:t>7.</w:t>
      </w:r>
      <w:r w:rsidRPr="002E17C9">
        <w:rPr>
          <w:noProof/>
        </w:rPr>
        <w:tab/>
        <w:t>Bielinski SJ</w:t>
      </w:r>
      <w:r w:rsidR="00722E51">
        <w:rPr>
          <w:noProof/>
        </w:rPr>
        <w:t>,</w:t>
      </w:r>
      <w:r w:rsidRPr="002E17C9">
        <w:rPr>
          <w:noProof/>
        </w:rPr>
        <w:t xml:space="preserve"> O</w:t>
      </w:r>
      <w:r w:rsidR="00722E51">
        <w:rPr>
          <w:noProof/>
        </w:rPr>
        <w:t xml:space="preserve">lson </w:t>
      </w:r>
      <w:r w:rsidRPr="002E17C9">
        <w:rPr>
          <w:noProof/>
        </w:rPr>
        <w:t>J, Pathak J, Weinshilboum RM, Wang L, Lyke KJ, et al. Preemptive Genotyping for Personalized Medicine: Design of the Right Drug, Right Dose, Right Time-Using Genomic Data to Individualize Treatment Protocol. Mayo Clin Proc. 2014;89(1):25-33.</w:t>
      </w:r>
    </w:p>
    <w:p w14:paraId="34629533" w14:textId="0F4FCF96" w:rsidR="002E17C9" w:rsidRPr="002E17C9" w:rsidRDefault="002E17C9" w:rsidP="002E17C9">
      <w:pPr>
        <w:pStyle w:val="EndNoteBibliography"/>
        <w:spacing w:after="0"/>
        <w:rPr>
          <w:noProof/>
        </w:rPr>
      </w:pPr>
      <w:r w:rsidRPr="002E17C9">
        <w:rPr>
          <w:noProof/>
        </w:rPr>
        <w:t>8.</w:t>
      </w:r>
      <w:r w:rsidRPr="002E17C9">
        <w:rPr>
          <w:noProof/>
        </w:rPr>
        <w:tab/>
        <w:t xml:space="preserve">Ji Y, Skierka JM, Blommel JH, Moore BE, VanCuyk DL, Bruflat JK, </w:t>
      </w:r>
      <w:r w:rsidR="00722E51">
        <w:rPr>
          <w:noProof/>
        </w:rPr>
        <w:t>et al</w:t>
      </w:r>
      <w:r w:rsidRPr="002E17C9">
        <w:rPr>
          <w:noProof/>
        </w:rPr>
        <w:t>. Preemptive Pharmacogenomic Testing for Precision Medicine: A Comprehensive Analysis of Five Actionable Pharmacogenomic Genes Using Next-Generation DNA Sequencing and a Customized CYP2D6 Genotyping Cascade. The Journal of Molecular Diagnostics. 2016;18(3):438-45.</w:t>
      </w:r>
    </w:p>
    <w:p w14:paraId="57C2D29A" w14:textId="5E3A0A3D" w:rsidR="002E17C9" w:rsidRPr="002E17C9" w:rsidRDefault="002E17C9" w:rsidP="002E17C9">
      <w:pPr>
        <w:pStyle w:val="EndNoteBibliography"/>
        <w:spacing w:after="0"/>
        <w:rPr>
          <w:noProof/>
        </w:rPr>
      </w:pPr>
      <w:r w:rsidRPr="002E17C9">
        <w:rPr>
          <w:noProof/>
        </w:rPr>
        <w:lastRenderedPageBreak/>
        <w:t>9.</w:t>
      </w:r>
      <w:r w:rsidRPr="002E17C9">
        <w:rPr>
          <w:noProof/>
        </w:rPr>
        <w:tab/>
        <w:t>Bielinski SJ</w:t>
      </w:r>
      <w:r w:rsidR="00684996">
        <w:rPr>
          <w:noProof/>
        </w:rPr>
        <w:t>,</w:t>
      </w:r>
      <w:r w:rsidRPr="002E17C9">
        <w:rPr>
          <w:noProof/>
        </w:rPr>
        <w:t xml:space="preserve"> O</w:t>
      </w:r>
      <w:r w:rsidR="00684996">
        <w:rPr>
          <w:noProof/>
        </w:rPr>
        <w:t xml:space="preserve">lson </w:t>
      </w:r>
      <w:r w:rsidRPr="002E17C9">
        <w:rPr>
          <w:noProof/>
        </w:rPr>
        <w:t>J, Pathak J, Weinshilboum RM, Wang L, Lyke KJ, et al. Preemptive Genotyping for Personalized Medicine: Design of the Right Drug, Right Dose, Right Timedusing Genomic Data to Individualize Treatment Protocol. Mayo Clin Proc. 2014;89(1):25-33.</w:t>
      </w:r>
    </w:p>
    <w:p w14:paraId="2F817C56" w14:textId="09C50E9E" w:rsidR="002E17C9" w:rsidRPr="002E17C9" w:rsidRDefault="002E17C9" w:rsidP="002E17C9">
      <w:pPr>
        <w:pStyle w:val="EndNoteBibliography"/>
        <w:spacing w:after="0"/>
        <w:rPr>
          <w:noProof/>
        </w:rPr>
      </w:pPr>
      <w:r w:rsidRPr="002E17C9">
        <w:rPr>
          <w:noProof/>
        </w:rPr>
        <w:t>10.</w:t>
      </w:r>
      <w:r w:rsidRPr="002E17C9">
        <w:rPr>
          <w:noProof/>
        </w:rPr>
        <w:tab/>
        <w:t>Biskupiak J</w:t>
      </w:r>
      <w:r w:rsidR="00684996">
        <w:rPr>
          <w:noProof/>
        </w:rPr>
        <w:t>,</w:t>
      </w:r>
      <w:r w:rsidRPr="002E17C9">
        <w:rPr>
          <w:noProof/>
        </w:rPr>
        <w:t xml:space="preserve"> B</w:t>
      </w:r>
      <w:r w:rsidR="00684996">
        <w:rPr>
          <w:noProof/>
        </w:rPr>
        <w:t xml:space="preserve">iltaji </w:t>
      </w:r>
      <w:r w:rsidRPr="002E17C9">
        <w:rPr>
          <w:noProof/>
        </w:rPr>
        <w:t xml:space="preserve">E, Bress A, Ye X, Unni S, Newman R, </w:t>
      </w:r>
      <w:r w:rsidR="00684996">
        <w:rPr>
          <w:noProof/>
        </w:rPr>
        <w:t>et al</w:t>
      </w:r>
      <w:r w:rsidRPr="002E17C9">
        <w:rPr>
          <w:noProof/>
        </w:rPr>
        <w:t>. Cost-Consequence Analysis for Pharmacogenetic Testing in an Elderly Population. J Manag Care Spec Pharm. 2015;21:S81.</w:t>
      </w:r>
    </w:p>
    <w:p w14:paraId="73A6BE83" w14:textId="6A6E8651" w:rsidR="002E17C9" w:rsidRPr="002E17C9" w:rsidRDefault="002E17C9" w:rsidP="002E17C9">
      <w:pPr>
        <w:pStyle w:val="EndNoteBibliography"/>
        <w:spacing w:after="0"/>
        <w:rPr>
          <w:noProof/>
        </w:rPr>
      </w:pPr>
      <w:r w:rsidRPr="002E17C9">
        <w:rPr>
          <w:noProof/>
        </w:rPr>
        <w:t>11.</w:t>
      </w:r>
      <w:r w:rsidRPr="002E17C9">
        <w:rPr>
          <w:noProof/>
        </w:rPr>
        <w:tab/>
        <w:t>Brixner D</w:t>
      </w:r>
      <w:r w:rsidR="00684996">
        <w:rPr>
          <w:noProof/>
        </w:rPr>
        <w:t>,</w:t>
      </w:r>
      <w:r w:rsidRPr="002E17C9">
        <w:rPr>
          <w:noProof/>
        </w:rPr>
        <w:t xml:space="preserve"> B</w:t>
      </w:r>
      <w:r w:rsidR="00684996">
        <w:rPr>
          <w:noProof/>
        </w:rPr>
        <w:t xml:space="preserve">iltaji </w:t>
      </w:r>
      <w:r w:rsidRPr="002E17C9">
        <w:rPr>
          <w:noProof/>
        </w:rPr>
        <w:t xml:space="preserve">E, Bress A, Unni S, Ye X, Mamiya T, </w:t>
      </w:r>
      <w:r w:rsidR="00684996">
        <w:rPr>
          <w:noProof/>
        </w:rPr>
        <w:t>et al</w:t>
      </w:r>
      <w:r w:rsidRPr="002E17C9">
        <w:rPr>
          <w:noProof/>
        </w:rPr>
        <w:t>. The Effect of Pharmacogenetic Profiling with a Clinical Decision Support Tool on Healthcare Resource Utilization and Estimated Costs in the Elderly Exposed to Polypharmacy. J Med Econ. 2016;19(3):213-28.</w:t>
      </w:r>
    </w:p>
    <w:p w14:paraId="1FFDA0BC" w14:textId="41235C1E" w:rsidR="002E17C9" w:rsidRPr="002E17C9" w:rsidRDefault="002E17C9" w:rsidP="002E17C9">
      <w:pPr>
        <w:pStyle w:val="EndNoteBibliography"/>
        <w:spacing w:after="0"/>
        <w:rPr>
          <w:noProof/>
        </w:rPr>
      </w:pPr>
      <w:r w:rsidRPr="002E17C9">
        <w:rPr>
          <w:noProof/>
        </w:rPr>
        <w:t>12.</w:t>
      </w:r>
      <w:r w:rsidRPr="002E17C9">
        <w:rPr>
          <w:noProof/>
        </w:rPr>
        <w:tab/>
        <w:t>Biskupiak JE</w:t>
      </w:r>
      <w:r w:rsidR="00F93DB4">
        <w:rPr>
          <w:noProof/>
        </w:rPr>
        <w:t>,</w:t>
      </w:r>
      <w:r w:rsidRPr="002E17C9">
        <w:rPr>
          <w:noProof/>
        </w:rPr>
        <w:t xml:space="preserve"> B</w:t>
      </w:r>
      <w:r w:rsidR="00F93DB4">
        <w:rPr>
          <w:noProof/>
        </w:rPr>
        <w:t xml:space="preserve">iltaji </w:t>
      </w:r>
      <w:r w:rsidRPr="002E17C9">
        <w:rPr>
          <w:noProof/>
        </w:rPr>
        <w:t xml:space="preserve">E, Bress A, Unni S, Ye X, Yu B, </w:t>
      </w:r>
      <w:r w:rsidR="00F93DB4">
        <w:rPr>
          <w:noProof/>
        </w:rPr>
        <w:t>et al</w:t>
      </w:r>
      <w:r w:rsidRPr="002E17C9">
        <w:rPr>
          <w:noProof/>
        </w:rPr>
        <w:t>. Value Assessment for Genetic Testing of Drug Variation in an Elderly Population. Value Health. 2015;18(7):A747.</w:t>
      </w:r>
    </w:p>
    <w:p w14:paraId="4754A11E" w14:textId="55A91BC0" w:rsidR="002E17C9" w:rsidRPr="002E17C9" w:rsidRDefault="002E17C9" w:rsidP="002E17C9">
      <w:pPr>
        <w:pStyle w:val="EndNoteBibliography"/>
        <w:spacing w:after="0"/>
        <w:rPr>
          <w:noProof/>
        </w:rPr>
      </w:pPr>
      <w:r w:rsidRPr="002E17C9">
        <w:rPr>
          <w:noProof/>
        </w:rPr>
        <w:t>13.</w:t>
      </w:r>
      <w:r w:rsidRPr="002E17C9">
        <w:rPr>
          <w:noProof/>
        </w:rPr>
        <w:tab/>
        <w:t>Boels AM</w:t>
      </w:r>
      <w:r w:rsidR="008F6B01">
        <w:rPr>
          <w:noProof/>
        </w:rPr>
        <w:t>,</w:t>
      </w:r>
      <w:r w:rsidRPr="002E17C9">
        <w:rPr>
          <w:noProof/>
        </w:rPr>
        <w:t xml:space="preserve"> H</w:t>
      </w:r>
      <w:r w:rsidR="008F6B01">
        <w:rPr>
          <w:noProof/>
        </w:rPr>
        <w:t xml:space="preserve">art </w:t>
      </w:r>
      <w:r w:rsidRPr="002E17C9">
        <w:rPr>
          <w:noProof/>
        </w:rPr>
        <w:t>H</w:t>
      </w:r>
      <w:r w:rsidR="008F6B01">
        <w:rPr>
          <w:noProof/>
        </w:rPr>
        <w:t>E</w:t>
      </w:r>
      <w:r w:rsidRPr="002E17C9">
        <w:rPr>
          <w:noProof/>
        </w:rPr>
        <w:t>, Rutten GE, Vos RC. Personalised Treatment Targets in Type 2 Diabetes Patients: The Dutch Approach. Prim Care Diabetes. 2017;11(1):71-7.</w:t>
      </w:r>
    </w:p>
    <w:p w14:paraId="2F456BDF" w14:textId="45030020" w:rsidR="002E17C9" w:rsidRPr="002E17C9" w:rsidRDefault="002E17C9" w:rsidP="002E17C9">
      <w:pPr>
        <w:pStyle w:val="EndNoteBibliography"/>
        <w:spacing w:after="0"/>
        <w:rPr>
          <w:noProof/>
        </w:rPr>
      </w:pPr>
      <w:r w:rsidRPr="002E17C9">
        <w:rPr>
          <w:noProof/>
        </w:rPr>
        <w:t>14.</w:t>
      </w:r>
      <w:r w:rsidRPr="002E17C9">
        <w:rPr>
          <w:noProof/>
        </w:rPr>
        <w:tab/>
        <w:t>Bradley P</w:t>
      </w:r>
      <w:r w:rsidR="00FD2447">
        <w:rPr>
          <w:noProof/>
        </w:rPr>
        <w:t>,</w:t>
      </w:r>
      <w:r w:rsidRPr="002E17C9">
        <w:rPr>
          <w:noProof/>
        </w:rPr>
        <w:t xml:space="preserve"> S</w:t>
      </w:r>
      <w:r w:rsidR="00FD2447">
        <w:rPr>
          <w:noProof/>
        </w:rPr>
        <w:t xml:space="preserve">hiekh </w:t>
      </w:r>
      <w:r w:rsidRPr="002E17C9">
        <w:rPr>
          <w:noProof/>
        </w:rPr>
        <w:t xml:space="preserve">M, Mehra V, Vrbicky K, Layle S, Olson MC, </w:t>
      </w:r>
      <w:r w:rsidR="00FD2447">
        <w:rPr>
          <w:noProof/>
        </w:rPr>
        <w:t>et al</w:t>
      </w:r>
      <w:r w:rsidRPr="002E17C9">
        <w:rPr>
          <w:noProof/>
        </w:rPr>
        <w:t>. Improved Efficacy with Targeted Pharmacogenetic-Guided Treatment of Patients with Depression and Anxiety: A Randomized Clinical Trial Demonstrating Clinical Utility. J Psychiatr Res. 2018;96:100-7.</w:t>
      </w:r>
    </w:p>
    <w:p w14:paraId="5B9B8EF4" w14:textId="65A4F3DF" w:rsidR="002E17C9" w:rsidRPr="002E17C9" w:rsidRDefault="002E17C9" w:rsidP="002E17C9">
      <w:pPr>
        <w:pStyle w:val="EndNoteBibliography"/>
        <w:spacing w:after="0"/>
        <w:rPr>
          <w:noProof/>
        </w:rPr>
      </w:pPr>
      <w:r w:rsidRPr="002E17C9">
        <w:rPr>
          <w:noProof/>
        </w:rPr>
        <w:t>15.</w:t>
      </w:r>
      <w:r w:rsidRPr="002E17C9">
        <w:rPr>
          <w:noProof/>
        </w:rPr>
        <w:tab/>
        <w:t>Brown LC</w:t>
      </w:r>
      <w:r w:rsidR="00E966FB">
        <w:rPr>
          <w:noProof/>
        </w:rPr>
        <w:t>,</w:t>
      </w:r>
      <w:r w:rsidRPr="002E17C9">
        <w:rPr>
          <w:noProof/>
        </w:rPr>
        <w:t xml:space="preserve"> L</w:t>
      </w:r>
      <w:r w:rsidR="00E966FB">
        <w:rPr>
          <w:noProof/>
        </w:rPr>
        <w:t xml:space="preserve">orenz </w:t>
      </w:r>
      <w:r w:rsidRPr="002E17C9">
        <w:rPr>
          <w:noProof/>
        </w:rPr>
        <w:t>R</w:t>
      </w:r>
      <w:r w:rsidR="00E966FB">
        <w:rPr>
          <w:noProof/>
        </w:rPr>
        <w:t>A</w:t>
      </w:r>
      <w:r w:rsidRPr="002E17C9">
        <w:rPr>
          <w:noProof/>
        </w:rPr>
        <w:t>, Li J, Dechairo BM. Economic Utility: Combinatorial Pharmacogenomics and Medication Cost Savings for Mental Health Care in a Primary Care Setting. Clin Ther. 2017;39(3):592-602.e1.</w:t>
      </w:r>
    </w:p>
    <w:p w14:paraId="701AC12C" w14:textId="6C2878CF" w:rsidR="002E17C9" w:rsidRPr="002E17C9" w:rsidRDefault="002E17C9" w:rsidP="002E17C9">
      <w:pPr>
        <w:pStyle w:val="EndNoteBibliography"/>
        <w:spacing w:after="0"/>
        <w:rPr>
          <w:noProof/>
        </w:rPr>
      </w:pPr>
      <w:r w:rsidRPr="002E17C9">
        <w:rPr>
          <w:noProof/>
        </w:rPr>
        <w:t>16.</w:t>
      </w:r>
      <w:r w:rsidRPr="002E17C9">
        <w:rPr>
          <w:noProof/>
        </w:rPr>
        <w:tab/>
        <w:t>Brown L</w:t>
      </w:r>
      <w:r w:rsidR="001F10FE">
        <w:rPr>
          <w:noProof/>
        </w:rPr>
        <w:t>,</w:t>
      </w:r>
      <w:r w:rsidRPr="002E17C9">
        <w:rPr>
          <w:noProof/>
        </w:rPr>
        <w:t xml:space="preserve"> F</w:t>
      </w:r>
      <w:r w:rsidR="001F10FE">
        <w:rPr>
          <w:noProof/>
        </w:rPr>
        <w:t xml:space="preserve">orester </w:t>
      </w:r>
      <w:r w:rsidRPr="002E17C9">
        <w:rPr>
          <w:noProof/>
        </w:rPr>
        <w:t>B, Parikh S, Weisenbach S, Ajilore O, Vahia I, et al. Combinatorial Pharmacogenetic Testing Improves Response and Remission for Patients Over 65 with Depression who have Failed One Medication Trial. Am J Geriatr Psychiatry. 2020;28(4):S151-S2.</w:t>
      </w:r>
    </w:p>
    <w:p w14:paraId="3283C8B6" w14:textId="64CBB48A" w:rsidR="002E17C9" w:rsidRPr="002E17C9" w:rsidRDefault="002E17C9" w:rsidP="002E17C9">
      <w:pPr>
        <w:pStyle w:val="EndNoteBibliography"/>
        <w:spacing w:after="0"/>
        <w:rPr>
          <w:noProof/>
        </w:rPr>
      </w:pPr>
      <w:r w:rsidRPr="002E17C9">
        <w:rPr>
          <w:noProof/>
        </w:rPr>
        <w:t>17.</w:t>
      </w:r>
      <w:r w:rsidRPr="002E17C9">
        <w:rPr>
          <w:noProof/>
        </w:rPr>
        <w:tab/>
        <w:t>Forester BP</w:t>
      </w:r>
      <w:r w:rsidR="001F10FE">
        <w:rPr>
          <w:noProof/>
        </w:rPr>
        <w:t>,</w:t>
      </w:r>
      <w:r w:rsidRPr="002E17C9">
        <w:rPr>
          <w:noProof/>
        </w:rPr>
        <w:t xml:space="preserve"> P</w:t>
      </w:r>
      <w:r w:rsidR="001F10FE">
        <w:rPr>
          <w:noProof/>
        </w:rPr>
        <w:t xml:space="preserve">arikh </w:t>
      </w:r>
      <w:r w:rsidRPr="002E17C9">
        <w:rPr>
          <w:noProof/>
        </w:rPr>
        <w:t>S, Weisenbach S, Ajilore O, Vahia I, Rothschild AJ, et al. Combinatorial Pharmacogenomic Testing Improves Outcomes for Older Adults With Depression. Am J Geriatr Psychiatry. 2020.</w:t>
      </w:r>
    </w:p>
    <w:p w14:paraId="2DFBDF53" w14:textId="15F6D2F5" w:rsidR="002E17C9" w:rsidRPr="002E17C9" w:rsidRDefault="002E17C9" w:rsidP="002E17C9">
      <w:pPr>
        <w:pStyle w:val="EndNoteBibliography"/>
        <w:spacing w:after="0"/>
        <w:rPr>
          <w:noProof/>
        </w:rPr>
      </w:pPr>
      <w:r w:rsidRPr="002E17C9">
        <w:rPr>
          <w:noProof/>
        </w:rPr>
        <w:lastRenderedPageBreak/>
        <w:t>18.</w:t>
      </w:r>
      <w:r w:rsidRPr="002E17C9">
        <w:rPr>
          <w:noProof/>
        </w:rPr>
        <w:tab/>
        <w:t>Burnette R</w:t>
      </w:r>
      <w:r w:rsidR="001F10FE">
        <w:rPr>
          <w:noProof/>
        </w:rPr>
        <w:t>,</w:t>
      </w:r>
      <w:r w:rsidRPr="002E17C9">
        <w:rPr>
          <w:noProof/>
        </w:rPr>
        <w:t xml:space="preserve"> S</w:t>
      </w:r>
      <w:r w:rsidR="001F10FE">
        <w:rPr>
          <w:noProof/>
        </w:rPr>
        <w:t xml:space="preserve">immons </w:t>
      </w:r>
      <w:r w:rsidRPr="002E17C9">
        <w:rPr>
          <w:noProof/>
        </w:rPr>
        <w:t>L, Snyderman R. Personalized Health Care as a Pathway for the Adoption of Genomic Medicine. J Pers Med. 2012;2(4):232-40.</w:t>
      </w:r>
    </w:p>
    <w:p w14:paraId="2208302F" w14:textId="102E0CBC" w:rsidR="002E17C9" w:rsidRPr="002E17C9" w:rsidRDefault="002E17C9" w:rsidP="002E17C9">
      <w:pPr>
        <w:pStyle w:val="EndNoteBibliography"/>
        <w:spacing w:after="0"/>
        <w:rPr>
          <w:noProof/>
        </w:rPr>
      </w:pPr>
      <w:r w:rsidRPr="002E17C9">
        <w:rPr>
          <w:noProof/>
        </w:rPr>
        <w:t>19.</w:t>
      </w:r>
      <w:r w:rsidRPr="002E17C9">
        <w:rPr>
          <w:noProof/>
        </w:rPr>
        <w:tab/>
        <w:t>Cervantes R</w:t>
      </w:r>
      <w:r w:rsidR="005A0ABA">
        <w:rPr>
          <w:noProof/>
        </w:rPr>
        <w:t>,</w:t>
      </w:r>
      <w:r w:rsidRPr="002E17C9">
        <w:rPr>
          <w:noProof/>
        </w:rPr>
        <w:t xml:space="preserve"> L</w:t>
      </w:r>
      <w:r w:rsidR="005A0ABA">
        <w:rPr>
          <w:noProof/>
        </w:rPr>
        <w:t xml:space="preserve">app </w:t>
      </w:r>
      <w:r w:rsidRPr="002E17C9">
        <w:rPr>
          <w:noProof/>
        </w:rPr>
        <w:t>R. Optimal Blood Pressure Control is Achievable with Precision Medicine Delivered by the Serial Hypertension Clinic Approach-Improving Patient Adherence. J Hypertens. 2019;37:e74.</w:t>
      </w:r>
    </w:p>
    <w:p w14:paraId="70D9BD09" w14:textId="534C9DC4" w:rsidR="002E17C9" w:rsidRPr="002E17C9" w:rsidRDefault="002E17C9" w:rsidP="002E17C9">
      <w:pPr>
        <w:pStyle w:val="EndNoteBibliography"/>
        <w:spacing w:after="0"/>
        <w:rPr>
          <w:noProof/>
        </w:rPr>
      </w:pPr>
      <w:r w:rsidRPr="002E17C9">
        <w:rPr>
          <w:noProof/>
        </w:rPr>
        <w:t>20.</w:t>
      </w:r>
      <w:r w:rsidRPr="002E17C9">
        <w:rPr>
          <w:noProof/>
        </w:rPr>
        <w:tab/>
        <w:t>Charland SL</w:t>
      </w:r>
      <w:r w:rsidR="00887E07">
        <w:rPr>
          <w:noProof/>
        </w:rPr>
        <w:t>,</w:t>
      </w:r>
      <w:r w:rsidRPr="002E17C9">
        <w:rPr>
          <w:noProof/>
        </w:rPr>
        <w:t xml:space="preserve"> A</w:t>
      </w:r>
      <w:r w:rsidR="00887E07">
        <w:rPr>
          <w:noProof/>
        </w:rPr>
        <w:t xml:space="preserve">gatep </w:t>
      </w:r>
      <w:r w:rsidRPr="002E17C9">
        <w:rPr>
          <w:noProof/>
        </w:rPr>
        <w:t>B</w:t>
      </w:r>
      <w:r w:rsidR="00A1363F">
        <w:rPr>
          <w:noProof/>
        </w:rPr>
        <w:t>C</w:t>
      </w:r>
      <w:r w:rsidRPr="002E17C9">
        <w:rPr>
          <w:noProof/>
        </w:rPr>
        <w:t>, Epstein R, Frueh FW, Herrera V, Devlin J, et al. Patient Knowledge of Pharmacogenetic Information Improves Adherence to Statin Therapy: Results of the Additional KIF6 Risk Offers Better Adherence to Statins (AKROBATS) Trial. J Am Coll Cardiol. 2012;59(13):E1848.</w:t>
      </w:r>
    </w:p>
    <w:p w14:paraId="29C9D8EB" w14:textId="5A499100" w:rsidR="002E17C9" w:rsidRPr="002E17C9" w:rsidRDefault="002E17C9" w:rsidP="002E17C9">
      <w:pPr>
        <w:pStyle w:val="EndNoteBibliography"/>
        <w:spacing w:after="0"/>
        <w:rPr>
          <w:noProof/>
        </w:rPr>
      </w:pPr>
      <w:r w:rsidRPr="002E17C9">
        <w:rPr>
          <w:noProof/>
        </w:rPr>
        <w:t>21.</w:t>
      </w:r>
      <w:r w:rsidRPr="002E17C9">
        <w:rPr>
          <w:noProof/>
        </w:rPr>
        <w:tab/>
        <w:t>Charland SL</w:t>
      </w:r>
      <w:r w:rsidR="00887E07">
        <w:rPr>
          <w:noProof/>
        </w:rPr>
        <w:t>,</w:t>
      </w:r>
      <w:r w:rsidRPr="002E17C9">
        <w:rPr>
          <w:noProof/>
        </w:rPr>
        <w:t xml:space="preserve"> A</w:t>
      </w:r>
      <w:r w:rsidR="00887E07">
        <w:rPr>
          <w:noProof/>
        </w:rPr>
        <w:t xml:space="preserve">gatep </w:t>
      </w:r>
      <w:r w:rsidRPr="002E17C9">
        <w:rPr>
          <w:noProof/>
        </w:rPr>
        <w:t>B</w:t>
      </w:r>
      <w:r w:rsidR="00A1363F">
        <w:rPr>
          <w:noProof/>
        </w:rPr>
        <w:t>C</w:t>
      </w:r>
      <w:r w:rsidRPr="002E17C9">
        <w:rPr>
          <w:noProof/>
        </w:rPr>
        <w:t>, Herrera V, Schrader B, Frueh FW, Ryvkin M, Shabbeer J, Devlin JJ, Superko HR, Stanek EJ. Providing Patients with Pharmacogenetic Test Results Affects Adherence to Statin Therapy: Results of the Additional KIF6 Risk Offers Better Adherence to Statins (AKROBATS) Trial. Pharmacogenomics J. 2014;14(3):272-80.</w:t>
      </w:r>
    </w:p>
    <w:p w14:paraId="4C5BCF1D" w14:textId="65676FD2" w:rsidR="002E17C9" w:rsidRPr="002E17C9" w:rsidRDefault="002E17C9" w:rsidP="002E17C9">
      <w:pPr>
        <w:pStyle w:val="EndNoteBibliography"/>
        <w:spacing w:after="0"/>
        <w:rPr>
          <w:noProof/>
        </w:rPr>
      </w:pPr>
      <w:r w:rsidRPr="002E17C9">
        <w:rPr>
          <w:noProof/>
        </w:rPr>
        <w:t>22.</w:t>
      </w:r>
      <w:r w:rsidRPr="002E17C9">
        <w:rPr>
          <w:noProof/>
        </w:rPr>
        <w:tab/>
        <w:t>Chenoweth L</w:t>
      </w:r>
      <w:r w:rsidR="006F46AF">
        <w:rPr>
          <w:noProof/>
        </w:rPr>
        <w:t>,</w:t>
      </w:r>
      <w:r w:rsidRPr="002E17C9">
        <w:rPr>
          <w:noProof/>
        </w:rPr>
        <w:t xml:space="preserve"> F</w:t>
      </w:r>
      <w:r w:rsidR="006F46AF">
        <w:rPr>
          <w:noProof/>
        </w:rPr>
        <w:t xml:space="preserve">orbes </w:t>
      </w:r>
      <w:r w:rsidRPr="002E17C9">
        <w:rPr>
          <w:noProof/>
        </w:rPr>
        <w:t>I, Fleming R, King MT, Stein-Parbury J, Luscombe G, et al. PerCEN: A Cluster Randomized Controlled Trial of Person-Centered Residential Care and Environment for People with Dementia. Int Psychogeriatr. 2014;26(7):1147‐60.</w:t>
      </w:r>
    </w:p>
    <w:p w14:paraId="08AA1CA8" w14:textId="4F25AFF9" w:rsidR="002E17C9" w:rsidRPr="002E17C9" w:rsidRDefault="002E17C9" w:rsidP="002E17C9">
      <w:pPr>
        <w:pStyle w:val="EndNoteBibliography"/>
        <w:spacing w:after="0"/>
        <w:rPr>
          <w:noProof/>
        </w:rPr>
      </w:pPr>
      <w:r w:rsidRPr="002E17C9">
        <w:rPr>
          <w:noProof/>
        </w:rPr>
        <w:t>23.</w:t>
      </w:r>
      <w:r w:rsidRPr="002E17C9">
        <w:rPr>
          <w:noProof/>
        </w:rPr>
        <w:tab/>
        <w:t>Clarke JA</w:t>
      </w:r>
      <w:r w:rsidR="00151374">
        <w:rPr>
          <w:noProof/>
        </w:rPr>
        <w:t>,</w:t>
      </w:r>
      <w:r w:rsidRPr="002E17C9">
        <w:rPr>
          <w:noProof/>
        </w:rPr>
        <w:t xml:space="preserve"> C</w:t>
      </w:r>
      <w:r w:rsidR="00151374">
        <w:rPr>
          <w:noProof/>
        </w:rPr>
        <w:t xml:space="preserve">utler </w:t>
      </w:r>
      <w:r w:rsidRPr="002E17C9">
        <w:rPr>
          <w:noProof/>
        </w:rPr>
        <w:t>M, Gong I, Schwarz UI, Freeman D, Dasgupta M. Cytochrome P450 2D6 Phenotyping in an Elderly Population with Dementia and Response to Galantamine in Dementia: A Pilot Study. Am J Geriatr Pharmacother. 2011;9(4):224-33.</w:t>
      </w:r>
    </w:p>
    <w:p w14:paraId="693AD7CD" w14:textId="7B26CB45" w:rsidR="002E17C9" w:rsidRPr="002E17C9" w:rsidRDefault="002E17C9" w:rsidP="002E17C9">
      <w:pPr>
        <w:pStyle w:val="EndNoteBibliography"/>
        <w:spacing w:after="0"/>
        <w:rPr>
          <w:noProof/>
        </w:rPr>
      </w:pPr>
      <w:r w:rsidRPr="002E17C9">
        <w:rPr>
          <w:noProof/>
        </w:rPr>
        <w:t>24.</w:t>
      </w:r>
      <w:r w:rsidRPr="002E17C9">
        <w:rPr>
          <w:noProof/>
        </w:rPr>
        <w:tab/>
        <w:t>Di Francia R</w:t>
      </w:r>
      <w:r w:rsidR="00E85276">
        <w:rPr>
          <w:noProof/>
        </w:rPr>
        <w:t>,</w:t>
      </w:r>
      <w:r w:rsidRPr="002E17C9">
        <w:rPr>
          <w:noProof/>
        </w:rPr>
        <w:t xml:space="preserve"> d</w:t>
      </w:r>
      <w:r w:rsidR="00E85276">
        <w:rPr>
          <w:noProof/>
        </w:rPr>
        <w:t xml:space="preserve">e </w:t>
      </w:r>
      <w:r w:rsidRPr="002E17C9">
        <w:rPr>
          <w:noProof/>
        </w:rPr>
        <w:t>L</w:t>
      </w:r>
      <w:r w:rsidR="00E85276">
        <w:rPr>
          <w:noProof/>
        </w:rPr>
        <w:t xml:space="preserve">ucia </w:t>
      </w:r>
      <w:r w:rsidRPr="002E17C9">
        <w:rPr>
          <w:noProof/>
        </w:rPr>
        <w:t>V, Giordano A, Benincasa G, Mignano M, Berretta M. Pharmacogenomics as a tool to prevent drug-related hospitalization of elderly cardiology-oncology patients receiving chemotherapeutic agents and multiple symptomatic treatments: A pilot study planned for the Italian health system. Eur Rev Med Pharmacol Sci. 2019;23(19):8695-701.</w:t>
      </w:r>
    </w:p>
    <w:p w14:paraId="05BF1F36" w14:textId="793DFA3D" w:rsidR="002E17C9" w:rsidRPr="002E17C9" w:rsidRDefault="002E17C9" w:rsidP="002E17C9">
      <w:pPr>
        <w:pStyle w:val="EndNoteBibliography"/>
        <w:spacing w:after="0"/>
        <w:rPr>
          <w:noProof/>
        </w:rPr>
      </w:pPr>
      <w:r w:rsidRPr="002E17C9">
        <w:rPr>
          <w:noProof/>
        </w:rPr>
        <w:t>25.</w:t>
      </w:r>
      <w:r w:rsidRPr="002E17C9">
        <w:rPr>
          <w:noProof/>
        </w:rPr>
        <w:tab/>
        <w:t>Dorfman R</w:t>
      </w:r>
      <w:r w:rsidR="00C162BC">
        <w:rPr>
          <w:noProof/>
        </w:rPr>
        <w:t>,</w:t>
      </w:r>
      <w:r w:rsidRPr="002E17C9">
        <w:rPr>
          <w:noProof/>
        </w:rPr>
        <w:t xml:space="preserve"> K</w:t>
      </w:r>
      <w:r w:rsidR="00C162BC">
        <w:rPr>
          <w:noProof/>
        </w:rPr>
        <w:t xml:space="preserve">hayat </w:t>
      </w:r>
      <w:r w:rsidRPr="002E17C9">
        <w:rPr>
          <w:noProof/>
        </w:rPr>
        <w:t>Z, Sieminowski T, Golden B, Lyons R. Application of personalized medicine to chronic disease: a feasibility assessment. Clin Transl Med. 2013;2(1):16.</w:t>
      </w:r>
    </w:p>
    <w:p w14:paraId="4420127F" w14:textId="763F63DC" w:rsidR="002E17C9" w:rsidRPr="002E17C9" w:rsidRDefault="002E17C9" w:rsidP="002E17C9">
      <w:pPr>
        <w:pStyle w:val="EndNoteBibliography"/>
        <w:spacing w:after="0"/>
        <w:rPr>
          <w:noProof/>
        </w:rPr>
      </w:pPr>
      <w:r w:rsidRPr="002E17C9">
        <w:rPr>
          <w:noProof/>
        </w:rPr>
        <w:lastRenderedPageBreak/>
        <w:t>26.</w:t>
      </w:r>
      <w:r w:rsidRPr="002E17C9">
        <w:rPr>
          <w:noProof/>
        </w:rPr>
        <w:tab/>
        <w:t>Emmelhainz J</w:t>
      </w:r>
      <w:r w:rsidR="00496F79">
        <w:rPr>
          <w:noProof/>
        </w:rPr>
        <w:t>,</w:t>
      </w:r>
      <w:r w:rsidRPr="002E17C9">
        <w:rPr>
          <w:noProof/>
        </w:rPr>
        <w:t xml:space="preserve"> A</w:t>
      </w:r>
      <w:r w:rsidR="00496F79">
        <w:rPr>
          <w:noProof/>
        </w:rPr>
        <w:t xml:space="preserve">dams </w:t>
      </w:r>
      <w:r w:rsidRPr="002E17C9">
        <w:rPr>
          <w:noProof/>
        </w:rPr>
        <w:t>K, Postolski J, Willoughby M. Outcomes of pharmacogenetic-directed antipsychotic medication therapy in older adults in long-term care population. Consult Pharm. 2018;33(10):585.</w:t>
      </w:r>
    </w:p>
    <w:p w14:paraId="67C2B0A1" w14:textId="0DCBAC3B" w:rsidR="002E17C9" w:rsidRPr="002E17C9" w:rsidRDefault="002E17C9" w:rsidP="002E17C9">
      <w:pPr>
        <w:pStyle w:val="EndNoteBibliography"/>
        <w:spacing w:after="0"/>
        <w:rPr>
          <w:noProof/>
        </w:rPr>
      </w:pPr>
      <w:r w:rsidRPr="002E17C9">
        <w:rPr>
          <w:noProof/>
        </w:rPr>
        <w:t>27.</w:t>
      </w:r>
      <w:r w:rsidRPr="002E17C9">
        <w:rPr>
          <w:noProof/>
        </w:rPr>
        <w:tab/>
        <w:t>Frank F</w:t>
      </w:r>
      <w:r w:rsidR="00496F79">
        <w:rPr>
          <w:noProof/>
        </w:rPr>
        <w:t>,</w:t>
      </w:r>
      <w:r w:rsidRPr="002E17C9">
        <w:rPr>
          <w:noProof/>
        </w:rPr>
        <w:t xml:space="preserve"> B</w:t>
      </w:r>
      <w:r w:rsidR="00496F79">
        <w:rPr>
          <w:noProof/>
        </w:rPr>
        <w:t xml:space="preserve">jerregaard </w:t>
      </w:r>
      <w:r w:rsidRPr="002E17C9">
        <w:rPr>
          <w:noProof/>
        </w:rPr>
        <w:t>F, Bengel J, Bitzer EM, Heimbach B, Kaier K, et al. Local, Collaborative, Stepped and Personalised Care Management for Older People with Chronic Diseases (LoChro): Study Protocol of a Randomised Comparative Effectiveness Trial. BMC Geriatr. 2019;19(1):64.</w:t>
      </w:r>
    </w:p>
    <w:p w14:paraId="7B192C23" w14:textId="6735F530" w:rsidR="002E17C9" w:rsidRPr="002E17C9" w:rsidRDefault="002E17C9" w:rsidP="002E17C9">
      <w:pPr>
        <w:pStyle w:val="EndNoteBibliography"/>
        <w:spacing w:after="0"/>
        <w:rPr>
          <w:noProof/>
        </w:rPr>
      </w:pPr>
      <w:r w:rsidRPr="002E17C9">
        <w:rPr>
          <w:noProof/>
        </w:rPr>
        <w:t>28.</w:t>
      </w:r>
      <w:r w:rsidRPr="002E17C9">
        <w:rPr>
          <w:noProof/>
        </w:rPr>
        <w:tab/>
        <w:t>Freeman K</w:t>
      </w:r>
      <w:r w:rsidR="00C664A3">
        <w:rPr>
          <w:noProof/>
        </w:rPr>
        <w:t>,</w:t>
      </w:r>
      <w:r w:rsidRPr="002E17C9">
        <w:rPr>
          <w:noProof/>
        </w:rPr>
        <w:t xml:space="preserve"> C</w:t>
      </w:r>
      <w:r w:rsidR="00C664A3">
        <w:rPr>
          <w:noProof/>
        </w:rPr>
        <w:t xml:space="preserve">ohen </w:t>
      </w:r>
      <w:r w:rsidRPr="002E17C9">
        <w:rPr>
          <w:noProof/>
        </w:rPr>
        <w:t>C, Reinhardt M, Mani A, Ghoneim D. Pharmacogenetics-Guided Treatment of Mental Illness in Late-Life: A Case Series. Am J Geriatr Psychiatry. 2017;25(3):S144-S5.</w:t>
      </w:r>
    </w:p>
    <w:p w14:paraId="231D0DB1" w14:textId="141ADD99" w:rsidR="002E17C9" w:rsidRPr="002E17C9" w:rsidRDefault="002E17C9" w:rsidP="002E17C9">
      <w:pPr>
        <w:pStyle w:val="EndNoteBibliography"/>
        <w:spacing w:after="0"/>
        <w:rPr>
          <w:noProof/>
        </w:rPr>
      </w:pPr>
      <w:r w:rsidRPr="002E17C9">
        <w:rPr>
          <w:noProof/>
        </w:rPr>
        <w:t>29.</w:t>
      </w:r>
      <w:r w:rsidRPr="002E17C9">
        <w:rPr>
          <w:noProof/>
        </w:rPr>
        <w:tab/>
        <w:t>French B</w:t>
      </w:r>
      <w:r w:rsidR="00C664A3">
        <w:rPr>
          <w:noProof/>
        </w:rPr>
        <w:t>,</w:t>
      </w:r>
      <w:r w:rsidRPr="002E17C9">
        <w:rPr>
          <w:noProof/>
        </w:rPr>
        <w:t xml:space="preserve"> J</w:t>
      </w:r>
      <w:r w:rsidR="00C664A3">
        <w:rPr>
          <w:noProof/>
        </w:rPr>
        <w:t xml:space="preserve">oo </w:t>
      </w:r>
      <w:r w:rsidRPr="002E17C9">
        <w:rPr>
          <w:noProof/>
        </w:rPr>
        <w:t>J, Geller NL,Kimmel SE, Rosenberg Y, Anderson JL, et al. Statistical Design of Personalized Medicine Interventions: The Clarification of Optimal Anticoagulation through Genetics (COAG) Trial. Trials. 2010;11:108.</w:t>
      </w:r>
    </w:p>
    <w:p w14:paraId="62DB264B" w14:textId="08843650" w:rsidR="002E17C9" w:rsidRPr="002E17C9" w:rsidRDefault="002E17C9" w:rsidP="002E17C9">
      <w:pPr>
        <w:pStyle w:val="EndNoteBibliography"/>
        <w:spacing w:after="0"/>
        <w:rPr>
          <w:noProof/>
        </w:rPr>
      </w:pPr>
      <w:r w:rsidRPr="002E17C9">
        <w:rPr>
          <w:noProof/>
        </w:rPr>
        <w:t>30.</w:t>
      </w:r>
      <w:r w:rsidRPr="002E17C9">
        <w:rPr>
          <w:noProof/>
        </w:rPr>
        <w:tab/>
        <w:t>Gibbs M</w:t>
      </w:r>
      <w:r w:rsidR="00C664A3">
        <w:rPr>
          <w:noProof/>
        </w:rPr>
        <w:t>,</w:t>
      </w:r>
      <w:r w:rsidRPr="002E17C9">
        <w:rPr>
          <w:noProof/>
        </w:rPr>
        <w:t xml:space="preserve"> D</w:t>
      </w:r>
      <w:r w:rsidR="00C664A3">
        <w:rPr>
          <w:noProof/>
        </w:rPr>
        <w:t xml:space="preserve">every </w:t>
      </w:r>
      <w:r w:rsidRPr="002E17C9">
        <w:rPr>
          <w:noProof/>
        </w:rPr>
        <w:t>S, Wu K. Pharmacogenomics as an Elements of Precision Healthcare: The St Vincent's Experience. Twin Res Hum Genet. 2019;22(5):398.</w:t>
      </w:r>
    </w:p>
    <w:p w14:paraId="4B395911" w14:textId="0E0C59BF" w:rsidR="002E17C9" w:rsidRPr="002E17C9" w:rsidRDefault="002E17C9" w:rsidP="002E17C9">
      <w:pPr>
        <w:pStyle w:val="EndNoteBibliography"/>
        <w:spacing w:after="0"/>
        <w:rPr>
          <w:noProof/>
        </w:rPr>
      </w:pPr>
      <w:r w:rsidRPr="002E17C9">
        <w:rPr>
          <w:noProof/>
        </w:rPr>
        <w:t>31.</w:t>
      </w:r>
      <w:r w:rsidRPr="002E17C9">
        <w:rPr>
          <w:noProof/>
        </w:rPr>
        <w:tab/>
        <w:t>Wu K</w:t>
      </w:r>
      <w:r w:rsidR="0027596F">
        <w:rPr>
          <w:noProof/>
        </w:rPr>
        <w:t>,</w:t>
      </w:r>
      <w:r w:rsidRPr="002E17C9">
        <w:rPr>
          <w:noProof/>
        </w:rPr>
        <w:t xml:space="preserve"> G</w:t>
      </w:r>
      <w:r w:rsidR="0027596F">
        <w:rPr>
          <w:noProof/>
        </w:rPr>
        <w:t xml:space="preserve">ibbs </w:t>
      </w:r>
      <w:r w:rsidRPr="002E17C9">
        <w:rPr>
          <w:noProof/>
        </w:rPr>
        <w:t>M, Devery S. Pharmacogenomics as an Element of Precision Healthcare: The St Vincent's Experience. Twin Res Hum Genet. 2019;22(5):360.</w:t>
      </w:r>
    </w:p>
    <w:p w14:paraId="09BFAE5C" w14:textId="2CBEA2DB" w:rsidR="002E17C9" w:rsidRPr="002E17C9" w:rsidRDefault="002E17C9" w:rsidP="002E17C9">
      <w:pPr>
        <w:pStyle w:val="EndNoteBibliography"/>
        <w:spacing w:after="0"/>
        <w:rPr>
          <w:noProof/>
        </w:rPr>
      </w:pPr>
      <w:r w:rsidRPr="002E17C9">
        <w:rPr>
          <w:noProof/>
        </w:rPr>
        <w:t>32.</w:t>
      </w:r>
      <w:r w:rsidRPr="002E17C9">
        <w:rPr>
          <w:noProof/>
        </w:rPr>
        <w:tab/>
        <w:t>Greden JF</w:t>
      </w:r>
      <w:r w:rsidR="0027596F">
        <w:rPr>
          <w:noProof/>
        </w:rPr>
        <w:t>,</w:t>
      </w:r>
      <w:r w:rsidRPr="002E17C9">
        <w:rPr>
          <w:noProof/>
        </w:rPr>
        <w:t xml:space="preserve"> R</w:t>
      </w:r>
      <w:r w:rsidR="0027596F">
        <w:rPr>
          <w:noProof/>
        </w:rPr>
        <w:t xml:space="preserve">othschild </w:t>
      </w:r>
      <w:r w:rsidRPr="002E17C9">
        <w:rPr>
          <w:noProof/>
        </w:rPr>
        <w:t>A</w:t>
      </w:r>
      <w:r w:rsidR="0027596F">
        <w:rPr>
          <w:noProof/>
        </w:rPr>
        <w:t>J</w:t>
      </w:r>
      <w:r w:rsidRPr="002E17C9">
        <w:rPr>
          <w:noProof/>
        </w:rPr>
        <w:t xml:space="preserve">, Zandy S, Thase M, Dunlop BW, DeBattista C, </w:t>
      </w:r>
      <w:r w:rsidR="0027596F">
        <w:rPr>
          <w:noProof/>
        </w:rPr>
        <w:t>et al</w:t>
      </w:r>
      <w:r w:rsidRPr="002E17C9">
        <w:rPr>
          <w:noProof/>
        </w:rPr>
        <w:t>. Combinatorial Pharmacogenomics Significantly Improves Response and Remission for Major Depressive Disorder: A Double-Blind, Randomized Control Trial. Consult Pharm. 2018;33(10):599‐.</w:t>
      </w:r>
    </w:p>
    <w:p w14:paraId="6D1E26DD" w14:textId="0C0F30E9" w:rsidR="002E17C9" w:rsidRPr="002E17C9" w:rsidRDefault="002E17C9" w:rsidP="002E17C9">
      <w:pPr>
        <w:pStyle w:val="EndNoteBibliography"/>
        <w:spacing w:after="0"/>
        <w:rPr>
          <w:noProof/>
        </w:rPr>
      </w:pPr>
      <w:r w:rsidRPr="002E17C9">
        <w:rPr>
          <w:noProof/>
        </w:rPr>
        <w:t>33.</w:t>
      </w:r>
      <w:r w:rsidRPr="002E17C9">
        <w:rPr>
          <w:noProof/>
        </w:rPr>
        <w:tab/>
        <w:t>Greden JF</w:t>
      </w:r>
      <w:r w:rsidR="0027596F">
        <w:rPr>
          <w:noProof/>
        </w:rPr>
        <w:t>,</w:t>
      </w:r>
      <w:r w:rsidRPr="002E17C9">
        <w:rPr>
          <w:noProof/>
        </w:rPr>
        <w:t xml:space="preserve"> P</w:t>
      </w:r>
      <w:r w:rsidR="0027596F">
        <w:rPr>
          <w:noProof/>
        </w:rPr>
        <w:t xml:space="preserve">arikh </w:t>
      </w:r>
      <w:r w:rsidRPr="002E17C9">
        <w:rPr>
          <w:noProof/>
        </w:rPr>
        <w:t>S, Rothschild AJ, Thase ME, Dunlop BW, DeBattista C, et al. Impact of Pharmacogenomics on Clinical Outcomes in Major Depressive Disorder in the GUIDED Trial: A Large, Patient- and Rater-Blinded, Randomized, Controlled Study. J Psychiatr Res. 2019;111:59-67.</w:t>
      </w:r>
    </w:p>
    <w:p w14:paraId="3FEE6A2E" w14:textId="64C9EEFC" w:rsidR="002E17C9" w:rsidRPr="002E17C9" w:rsidRDefault="002E17C9" w:rsidP="002E17C9">
      <w:pPr>
        <w:pStyle w:val="EndNoteBibliography"/>
        <w:spacing w:after="0"/>
        <w:rPr>
          <w:noProof/>
        </w:rPr>
      </w:pPr>
      <w:r w:rsidRPr="002E17C9">
        <w:rPr>
          <w:noProof/>
        </w:rPr>
        <w:t>34.</w:t>
      </w:r>
      <w:r w:rsidRPr="002E17C9">
        <w:rPr>
          <w:noProof/>
        </w:rPr>
        <w:tab/>
        <w:t>Greden JF</w:t>
      </w:r>
      <w:r w:rsidR="00791148">
        <w:rPr>
          <w:noProof/>
        </w:rPr>
        <w:t>,</w:t>
      </w:r>
      <w:r w:rsidRPr="002E17C9">
        <w:rPr>
          <w:noProof/>
        </w:rPr>
        <w:t xml:space="preserve"> R</w:t>
      </w:r>
      <w:r w:rsidR="00791148">
        <w:rPr>
          <w:noProof/>
        </w:rPr>
        <w:t xml:space="preserve">othschild </w:t>
      </w:r>
      <w:r w:rsidRPr="002E17C9">
        <w:rPr>
          <w:noProof/>
        </w:rPr>
        <w:t>A</w:t>
      </w:r>
      <w:r w:rsidR="00791148">
        <w:rPr>
          <w:noProof/>
        </w:rPr>
        <w:t>J</w:t>
      </w:r>
      <w:r w:rsidRPr="002E17C9">
        <w:rPr>
          <w:noProof/>
        </w:rPr>
        <w:t xml:space="preserve">, Thase M, Dunlop BW, DeBattista C, Conway CR, </w:t>
      </w:r>
      <w:r w:rsidR="00791148">
        <w:rPr>
          <w:noProof/>
        </w:rPr>
        <w:t>et al</w:t>
      </w:r>
      <w:r w:rsidRPr="002E17C9">
        <w:rPr>
          <w:noProof/>
        </w:rPr>
        <w:t>. Combinatorial Pharmacogenomics to Guide Treatment Selection for Major Depressive Disorder: A Large, Blinded, Randomized Controlled Trial. CNS Spectr. 2019;24(1):202‐3.</w:t>
      </w:r>
    </w:p>
    <w:p w14:paraId="06B93FAC" w14:textId="6E8A63AE" w:rsidR="002E17C9" w:rsidRPr="002E17C9" w:rsidRDefault="002E17C9" w:rsidP="002E17C9">
      <w:pPr>
        <w:pStyle w:val="EndNoteBibliography"/>
        <w:spacing w:after="0"/>
        <w:rPr>
          <w:noProof/>
        </w:rPr>
      </w:pPr>
      <w:r w:rsidRPr="002E17C9">
        <w:rPr>
          <w:noProof/>
        </w:rPr>
        <w:lastRenderedPageBreak/>
        <w:t>35.</w:t>
      </w:r>
      <w:r w:rsidRPr="002E17C9">
        <w:rPr>
          <w:noProof/>
        </w:rPr>
        <w:tab/>
        <w:t>Greden JF</w:t>
      </w:r>
      <w:r w:rsidR="003D15CF">
        <w:rPr>
          <w:noProof/>
        </w:rPr>
        <w:t>,</w:t>
      </w:r>
      <w:r w:rsidRPr="002E17C9">
        <w:rPr>
          <w:noProof/>
        </w:rPr>
        <w:t xml:space="preserve"> R</w:t>
      </w:r>
      <w:r w:rsidR="003D15CF">
        <w:rPr>
          <w:noProof/>
        </w:rPr>
        <w:t xml:space="preserve">othschild </w:t>
      </w:r>
      <w:r w:rsidRPr="002E17C9">
        <w:rPr>
          <w:noProof/>
        </w:rPr>
        <w:t>A</w:t>
      </w:r>
      <w:r w:rsidR="003D15CF">
        <w:rPr>
          <w:noProof/>
        </w:rPr>
        <w:t>J</w:t>
      </w:r>
      <w:r w:rsidRPr="002E17C9">
        <w:rPr>
          <w:noProof/>
        </w:rPr>
        <w:t>, Thase M, Dunlop BW, DeBattista C, Conway CR, et al. 49 Combinatorial Pharmacogenomics to Guide Treatment Selection for Major Depressive Disorder: a Large, Blinded, Randomized Controlled Trial. CNS Spectr. 2019;24(1):202‐3.</w:t>
      </w:r>
    </w:p>
    <w:p w14:paraId="3C19A3E4" w14:textId="55D022AE" w:rsidR="002E17C9" w:rsidRPr="002E17C9" w:rsidRDefault="002E17C9" w:rsidP="002E17C9">
      <w:pPr>
        <w:pStyle w:val="EndNoteBibliography"/>
        <w:spacing w:after="0"/>
        <w:rPr>
          <w:noProof/>
        </w:rPr>
      </w:pPr>
      <w:r w:rsidRPr="002E17C9">
        <w:rPr>
          <w:noProof/>
        </w:rPr>
        <w:t>36.</w:t>
      </w:r>
      <w:r w:rsidRPr="002E17C9">
        <w:rPr>
          <w:noProof/>
        </w:rPr>
        <w:tab/>
      </w:r>
      <w:r w:rsidR="00771C8B" w:rsidRPr="00771C8B">
        <w:rPr>
          <w:noProof/>
        </w:rPr>
        <w:t>Guchelaar H</w:t>
      </w:r>
      <w:r w:rsidRPr="002E17C9">
        <w:rPr>
          <w:noProof/>
        </w:rPr>
        <w:t>. Pre-Emptive Genotyping for Preventing ADRs. Drug Saf. 2017;40(10):1036‐7.</w:t>
      </w:r>
    </w:p>
    <w:p w14:paraId="22877500" w14:textId="1E1C330E" w:rsidR="002E17C9" w:rsidRPr="002E17C9" w:rsidRDefault="002E17C9" w:rsidP="002E17C9">
      <w:pPr>
        <w:pStyle w:val="EndNoteBibliography"/>
        <w:spacing w:after="0"/>
        <w:rPr>
          <w:noProof/>
        </w:rPr>
      </w:pPr>
      <w:r w:rsidRPr="002E17C9">
        <w:rPr>
          <w:noProof/>
        </w:rPr>
        <w:t>37.</w:t>
      </w:r>
      <w:r w:rsidRPr="002E17C9">
        <w:rPr>
          <w:noProof/>
        </w:rPr>
        <w:tab/>
        <w:t>van der Wouden CH</w:t>
      </w:r>
      <w:r w:rsidR="00771C8B">
        <w:rPr>
          <w:noProof/>
        </w:rPr>
        <w:t>,</w:t>
      </w:r>
      <w:r w:rsidRPr="002E17C9">
        <w:rPr>
          <w:noProof/>
        </w:rPr>
        <w:t xml:space="preserve"> C</w:t>
      </w:r>
      <w:r w:rsidR="00771C8B">
        <w:rPr>
          <w:noProof/>
        </w:rPr>
        <w:t>ambon</w:t>
      </w:r>
      <w:r w:rsidRPr="002E17C9">
        <w:rPr>
          <w:noProof/>
        </w:rPr>
        <w:t>-T</w:t>
      </w:r>
      <w:r w:rsidR="00771C8B">
        <w:rPr>
          <w:noProof/>
        </w:rPr>
        <w:t xml:space="preserve">homsen </w:t>
      </w:r>
      <w:r w:rsidRPr="002E17C9">
        <w:rPr>
          <w:noProof/>
        </w:rPr>
        <w:t xml:space="preserve">A, Cecchin E, Cheung KC, Dávila-Fajardo CL, Deneer VH, </w:t>
      </w:r>
      <w:r w:rsidR="00474411">
        <w:rPr>
          <w:noProof/>
        </w:rPr>
        <w:t>et al.</w:t>
      </w:r>
      <w:r w:rsidRPr="002E17C9">
        <w:rPr>
          <w:noProof/>
        </w:rPr>
        <w:t xml:space="preserve"> Implementing Pharmacogenomics in Europe: Design and Implementation Strategy of the Ubiquitous Pharmacogenomics Consortium. Clin Pharmacol Ther. 2017;101(3):341-58.</w:t>
      </w:r>
    </w:p>
    <w:p w14:paraId="6C7B78F2" w14:textId="43C15120" w:rsidR="002E17C9" w:rsidRPr="002E17C9" w:rsidRDefault="002E17C9" w:rsidP="002E17C9">
      <w:pPr>
        <w:pStyle w:val="EndNoteBibliography"/>
        <w:spacing w:after="0"/>
        <w:rPr>
          <w:noProof/>
        </w:rPr>
      </w:pPr>
      <w:r w:rsidRPr="002E17C9">
        <w:rPr>
          <w:noProof/>
        </w:rPr>
        <w:t>38.</w:t>
      </w:r>
      <w:r w:rsidRPr="002E17C9">
        <w:rPr>
          <w:noProof/>
        </w:rPr>
        <w:tab/>
        <w:t>Hall-Flavin DK</w:t>
      </w:r>
      <w:r w:rsidR="004E196E">
        <w:rPr>
          <w:noProof/>
        </w:rPr>
        <w:t xml:space="preserve">, </w:t>
      </w:r>
      <w:r w:rsidRPr="002E17C9">
        <w:rPr>
          <w:noProof/>
        </w:rPr>
        <w:t>W</w:t>
      </w:r>
      <w:r w:rsidR="004E196E">
        <w:rPr>
          <w:noProof/>
        </w:rPr>
        <w:t xml:space="preserve">inner </w:t>
      </w:r>
      <w:r w:rsidRPr="002E17C9">
        <w:rPr>
          <w:noProof/>
        </w:rPr>
        <w:t>J</w:t>
      </w:r>
      <w:r w:rsidR="004E196E">
        <w:rPr>
          <w:noProof/>
        </w:rPr>
        <w:t>G</w:t>
      </w:r>
      <w:r w:rsidRPr="002E17C9">
        <w:rPr>
          <w:noProof/>
        </w:rPr>
        <w:t xml:space="preserve">, Allen JD, Jordan JJ, Nesheim RS, Synder KA, </w:t>
      </w:r>
      <w:r w:rsidR="00EF5E4C">
        <w:rPr>
          <w:noProof/>
        </w:rPr>
        <w:t>et al</w:t>
      </w:r>
      <w:r w:rsidRPr="002E17C9">
        <w:rPr>
          <w:noProof/>
        </w:rPr>
        <w:t>. Using a Pharmacogenomic Algorithm to Guide the Treatment of Depression. Transl Psychiatry. 2012;2(10):e172-e.</w:t>
      </w:r>
    </w:p>
    <w:p w14:paraId="2F16A092" w14:textId="4F316F11" w:rsidR="002E17C9" w:rsidRPr="002E17C9" w:rsidRDefault="002E17C9" w:rsidP="002E17C9">
      <w:pPr>
        <w:pStyle w:val="EndNoteBibliography"/>
        <w:spacing w:after="0"/>
        <w:rPr>
          <w:noProof/>
        </w:rPr>
      </w:pPr>
      <w:r w:rsidRPr="002E17C9">
        <w:rPr>
          <w:noProof/>
        </w:rPr>
        <w:t>39.</w:t>
      </w:r>
      <w:r w:rsidRPr="002E17C9">
        <w:rPr>
          <w:noProof/>
        </w:rPr>
        <w:tab/>
        <w:t>Hall-Flavin DK</w:t>
      </w:r>
      <w:r w:rsidR="00C52B67">
        <w:rPr>
          <w:noProof/>
        </w:rPr>
        <w:t xml:space="preserve">, </w:t>
      </w:r>
      <w:r w:rsidRPr="002E17C9">
        <w:rPr>
          <w:noProof/>
        </w:rPr>
        <w:t>W</w:t>
      </w:r>
      <w:r w:rsidR="00C52B67">
        <w:rPr>
          <w:noProof/>
        </w:rPr>
        <w:t xml:space="preserve">inner </w:t>
      </w:r>
      <w:r w:rsidRPr="002E17C9">
        <w:rPr>
          <w:noProof/>
        </w:rPr>
        <w:t>J</w:t>
      </w:r>
      <w:r w:rsidR="00C52B67">
        <w:rPr>
          <w:noProof/>
        </w:rPr>
        <w:t>G</w:t>
      </w:r>
      <w:r w:rsidRPr="002E17C9">
        <w:rPr>
          <w:noProof/>
        </w:rPr>
        <w:t xml:space="preserve">, Allen JD, Carhart JM, Proctor B, Synder KA, </w:t>
      </w:r>
      <w:r w:rsidR="00EF5E4C">
        <w:rPr>
          <w:noProof/>
        </w:rPr>
        <w:t>et al</w:t>
      </w:r>
      <w:r w:rsidRPr="002E17C9">
        <w:rPr>
          <w:noProof/>
        </w:rPr>
        <w:t>. Utility of Integrated Pharmacogenomic Testing to Support the Treatment of Major Depressive Disorder in a Psychiatric Outpatient Setting. Pharmacogenet Genomics. 2013;23(10):535-48.</w:t>
      </w:r>
    </w:p>
    <w:p w14:paraId="6EC222E4" w14:textId="621D3760" w:rsidR="002E17C9" w:rsidRPr="002E17C9" w:rsidRDefault="002E17C9" w:rsidP="002E17C9">
      <w:pPr>
        <w:pStyle w:val="EndNoteBibliography"/>
        <w:spacing w:after="0"/>
        <w:rPr>
          <w:noProof/>
        </w:rPr>
      </w:pPr>
      <w:r w:rsidRPr="002E17C9">
        <w:rPr>
          <w:noProof/>
        </w:rPr>
        <w:t>40.</w:t>
      </w:r>
      <w:r w:rsidRPr="002E17C9">
        <w:rPr>
          <w:noProof/>
        </w:rPr>
        <w:tab/>
        <w:t>Harada S</w:t>
      </w:r>
      <w:r w:rsidR="00EF5E4C">
        <w:rPr>
          <w:noProof/>
        </w:rPr>
        <w:t>,</w:t>
      </w:r>
      <w:r w:rsidRPr="002E17C9">
        <w:rPr>
          <w:noProof/>
        </w:rPr>
        <w:t xml:space="preserve"> Z</w:t>
      </w:r>
      <w:r w:rsidR="00EF5E4C">
        <w:rPr>
          <w:noProof/>
        </w:rPr>
        <w:t xml:space="preserve">hou </w:t>
      </w:r>
      <w:r w:rsidRPr="002E17C9">
        <w:rPr>
          <w:noProof/>
        </w:rPr>
        <w:t>Y, Duncan S, Armstead AR, Coshatt GM, Dillon C, et al. Precision Medicine at the University of Alabama at Birmingham: Laying the Foundational Processes Through Implementation of Genotype-Guided Antiplatelet Therapy. Clin Pharmacol Ther. 2017;102(3):493-501.</w:t>
      </w:r>
    </w:p>
    <w:p w14:paraId="558502F9" w14:textId="3F4EB8B7" w:rsidR="002E17C9" w:rsidRPr="002E17C9" w:rsidRDefault="002E17C9" w:rsidP="002E17C9">
      <w:pPr>
        <w:pStyle w:val="EndNoteBibliography"/>
        <w:spacing w:after="0"/>
        <w:rPr>
          <w:noProof/>
        </w:rPr>
      </w:pPr>
      <w:r w:rsidRPr="002E17C9">
        <w:rPr>
          <w:noProof/>
        </w:rPr>
        <w:t>41.</w:t>
      </w:r>
      <w:r w:rsidRPr="002E17C9">
        <w:rPr>
          <w:noProof/>
        </w:rPr>
        <w:tab/>
        <w:t>Herbert D</w:t>
      </w:r>
      <w:r w:rsidR="00124A03">
        <w:rPr>
          <w:noProof/>
        </w:rPr>
        <w:t>,</w:t>
      </w:r>
      <w:r w:rsidRPr="002E17C9">
        <w:rPr>
          <w:noProof/>
        </w:rPr>
        <w:t xml:space="preserve"> N</w:t>
      </w:r>
      <w:r w:rsidR="00124A03">
        <w:rPr>
          <w:noProof/>
        </w:rPr>
        <w:t>eves</w:t>
      </w:r>
      <w:r w:rsidRPr="002E17C9">
        <w:rPr>
          <w:noProof/>
        </w:rPr>
        <w:t>-P</w:t>
      </w:r>
      <w:r w:rsidR="00124A03">
        <w:rPr>
          <w:noProof/>
        </w:rPr>
        <w:t xml:space="preserve">ereira </w:t>
      </w:r>
      <w:r w:rsidRPr="002E17C9">
        <w:rPr>
          <w:noProof/>
        </w:rPr>
        <w:t>M, Baidya R, Cheema S, Groleau S, Shahmirian A, et al. Genetic Testing as a Supporting Tool in Prescribing Psychiatric Medication: Design and Protocol of the IMPACT Study. J Psychiatr Res. 2017.</w:t>
      </w:r>
    </w:p>
    <w:p w14:paraId="76F8A9A5" w14:textId="5F2B2BAE" w:rsidR="002E17C9" w:rsidRPr="002E17C9" w:rsidRDefault="002E17C9" w:rsidP="002E17C9">
      <w:pPr>
        <w:pStyle w:val="EndNoteBibliography"/>
        <w:spacing w:after="0"/>
        <w:rPr>
          <w:noProof/>
        </w:rPr>
      </w:pPr>
      <w:r w:rsidRPr="002E17C9">
        <w:rPr>
          <w:noProof/>
        </w:rPr>
        <w:t>42.</w:t>
      </w:r>
      <w:r w:rsidRPr="002E17C9">
        <w:rPr>
          <w:noProof/>
        </w:rPr>
        <w:tab/>
        <w:t>Tanner JA</w:t>
      </w:r>
      <w:r w:rsidR="00BE7966">
        <w:rPr>
          <w:noProof/>
        </w:rPr>
        <w:t>,</w:t>
      </w:r>
      <w:r w:rsidRPr="002E17C9">
        <w:rPr>
          <w:noProof/>
        </w:rPr>
        <w:t xml:space="preserve"> D</w:t>
      </w:r>
      <w:r w:rsidR="00BE7966">
        <w:rPr>
          <w:noProof/>
        </w:rPr>
        <w:t xml:space="preserve">avies </w:t>
      </w:r>
      <w:r w:rsidRPr="002E17C9">
        <w:rPr>
          <w:noProof/>
        </w:rPr>
        <w:t>P, Voudouris NC, Shahmirian A, Herbert D, Braganza N, et al. Combinatorial Pharmacogenomics and Improved Patient Outcomes in Depression: Treatment by Primary Care Physicians or Psychiatrists. J Psychiatr Res. 2018;104:157-62.</w:t>
      </w:r>
    </w:p>
    <w:p w14:paraId="756C2A16" w14:textId="6454E244" w:rsidR="002E17C9" w:rsidRPr="002E17C9" w:rsidRDefault="002E17C9" w:rsidP="002E17C9">
      <w:pPr>
        <w:pStyle w:val="EndNoteBibliography"/>
        <w:spacing w:after="0"/>
        <w:rPr>
          <w:noProof/>
        </w:rPr>
      </w:pPr>
      <w:r w:rsidRPr="002E17C9">
        <w:rPr>
          <w:noProof/>
        </w:rPr>
        <w:lastRenderedPageBreak/>
        <w:t>43.</w:t>
      </w:r>
      <w:r w:rsidRPr="002E17C9">
        <w:rPr>
          <w:noProof/>
        </w:rPr>
        <w:tab/>
        <w:t>Herbert D</w:t>
      </w:r>
      <w:r w:rsidR="00DD0918">
        <w:rPr>
          <w:noProof/>
        </w:rPr>
        <w:t xml:space="preserve">, </w:t>
      </w:r>
      <w:r w:rsidRPr="002E17C9">
        <w:rPr>
          <w:noProof/>
        </w:rPr>
        <w:t>N</w:t>
      </w:r>
      <w:r w:rsidR="00DD0918">
        <w:rPr>
          <w:noProof/>
        </w:rPr>
        <w:t>eves</w:t>
      </w:r>
      <w:r w:rsidRPr="002E17C9">
        <w:rPr>
          <w:noProof/>
        </w:rPr>
        <w:t>-P</w:t>
      </w:r>
      <w:r w:rsidR="00DD0918">
        <w:rPr>
          <w:noProof/>
        </w:rPr>
        <w:t xml:space="preserve">ereira </w:t>
      </w:r>
      <w:r w:rsidRPr="002E17C9">
        <w:rPr>
          <w:noProof/>
        </w:rPr>
        <w:t xml:space="preserve">M, Baidya R, Cheema S, Groleau S, Shahmirian A, </w:t>
      </w:r>
      <w:r w:rsidR="0040261A">
        <w:rPr>
          <w:noProof/>
        </w:rPr>
        <w:t>et al</w:t>
      </w:r>
      <w:r w:rsidRPr="002E17C9">
        <w:rPr>
          <w:noProof/>
        </w:rPr>
        <w:t>. Genetic Testing as a Supporting Tool in Prescribing Psychiatric Medication: Design and Protocol of the IMPACT Study. J Psychiatr Res. 2018;96:265-72.</w:t>
      </w:r>
    </w:p>
    <w:p w14:paraId="0C5ED919" w14:textId="0FAF5752" w:rsidR="002E17C9" w:rsidRPr="002E17C9" w:rsidRDefault="002E17C9" w:rsidP="002E17C9">
      <w:pPr>
        <w:pStyle w:val="EndNoteBibliography"/>
        <w:spacing w:after="0"/>
        <w:rPr>
          <w:noProof/>
        </w:rPr>
      </w:pPr>
      <w:r w:rsidRPr="002E17C9">
        <w:rPr>
          <w:noProof/>
        </w:rPr>
        <w:t>44.</w:t>
      </w:r>
      <w:r w:rsidRPr="002E17C9">
        <w:rPr>
          <w:noProof/>
        </w:rPr>
        <w:tab/>
        <w:t>Holland AE</w:t>
      </w:r>
      <w:r w:rsidR="009B424D">
        <w:rPr>
          <w:noProof/>
        </w:rPr>
        <w:t>,</w:t>
      </w:r>
      <w:r w:rsidRPr="002E17C9">
        <w:rPr>
          <w:noProof/>
        </w:rPr>
        <w:t xml:space="preserve"> L</w:t>
      </w:r>
      <w:r w:rsidR="009B424D">
        <w:rPr>
          <w:noProof/>
        </w:rPr>
        <w:t xml:space="preserve">ee </w:t>
      </w:r>
      <w:r w:rsidRPr="002E17C9">
        <w:rPr>
          <w:noProof/>
        </w:rPr>
        <w:t>A. Precision Medicine, Healthy Living and the Complex Patient: Managing the Patient With Multimorbidity. Prog Cardiovasc Dis. 2019;62(1):29-33.</w:t>
      </w:r>
    </w:p>
    <w:p w14:paraId="3DB58B99" w14:textId="7123CB4C" w:rsidR="002E17C9" w:rsidRPr="002E17C9" w:rsidRDefault="002E17C9" w:rsidP="002E17C9">
      <w:pPr>
        <w:pStyle w:val="EndNoteBibliography"/>
        <w:spacing w:after="0"/>
        <w:rPr>
          <w:noProof/>
        </w:rPr>
      </w:pPr>
      <w:r w:rsidRPr="002E17C9">
        <w:rPr>
          <w:noProof/>
        </w:rPr>
        <w:t>45.</w:t>
      </w:r>
      <w:r w:rsidRPr="002E17C9">
        <w:rPr>
          <w:noProof/>
        </w:rPr>
        <w:tab/>
        <w:t>Jain S</w:t>
      </w:r>
      <w:r w:rsidR="007B1FE3">
        <w:rPr>
          <w:noProof/>
        </w:rPr>
        <w:t>,</w:t>
      </w:r>
      <w:r w:rsidRPr="002E17C9">
        <w:rPr>
          <w:noProof/>
        </w:rPr>
        <w:t xml:space="preserve"> D</w:t>
      </w:r>
      <w:r w:rsidR="00AE608C">
        <w:rPr>
          <w:noProof/>
        </w:rPr>
        <w:t xml:space="preserve">anesh </w:t>
      </w:r>
      <w:r w:rsidRPr="002E17C9">
        <w:rPr>
          <w:noProof/>
        </w:rPr>
        <w:t>A, Laroche M, Bakhtiari S, Maxwell C, Al-Khalili Y, et al. Using Pharmacogenomics as an Effective Tool in Minimizing Drug Related Side Effects in Patients with Chronic Regional Pain Syndrome: A Feasibility Study. J Pain. 2017;18(4):S58-S9.</w:t>
      </w:r>
    </w:p>
    <w:p w14:paraId="732614E3" w14:textId="0D14350A" w:rsidR="002E17C9" w:rsidRPr="002E17C9" w:rsidRDefault="002E17C9" w:rsidP="002E17C9">
      <w:pPr>
        <w:pStyle w:val="EndNoteBibliography"/>
        <w:spacing w:after="0"/>
        <w:rPr>
          <w:noProof/>
        </w:rPr>
      </w:pPr>
      <w:r w:rsidRPr="002E17C9">
        <w:rPr>
          <w:noProof/>
        </w:rPr>
        <w:t>46.</w:t>
      </w:r>
      <w:r w:rsidRPr="002E17C9">
        <w:rPr>
          <w:noProof/>
        </w:rPr>
        <w:tab/>
        <w:t>Jaspers NEM</w:t>
      </w:r>
      <w:r w:rsidR="004104A9">
        <w:rPr>
          <w:noProof/>
        </w:rPr>
        <w:t>,</w:t>
      </w:r>
      <w:r w:rsidRPr="002E17C9">
        <w:rPr>
          <w:noProof/>
        </w:rPr>
        <w:t xml:space="preserve"> V</w:t>
      </w:r>
      <w:r w:rsidR="004104A9">
        <w:rPr>
          <w:noProof/>
        </w:rPr>
        <w:t xml:space="preserve">isseren </w:t>
      </w:r>
      <w:r w:rsidRPr="002E17C9">
        <w:rPr>
          <w:noProof/>
        </w:rPr>
        <w:t>F</w:t>
      </w:r>
      <w:r w:rsidR="004104A9">
        <w:rPr>
          <w:noProof/>
        </w:rPr>
        <w:t>LJ</w:t>
      </w:r>
      <w:r w:rsidRPr="002E17C9">
        <w:rPr>
          <w:noProof/>
        </w:rPr>
        <w:t>, Van Der Graaf Y, Damman OC, Smulders YM, Dorresteijn JAN. Effects of Personalized Therapy-Effect Predictions on Statin Treatment Decisions by Patients and Physicians: A Three-Armed, Blinded, Randomized Controlled Trial. Eur Heart J. 2019;40:255‐.</w:t>
      </w:r>
    </w:p>
    <w:p w14:paraId="53F23C60" w14:textId="71461C54" w:rsidR="002E17C9" w:rsidRPr="002E17C9" w:rsidRDefault="002E17C9" w:rsidP="002E17C9">
      <w:pPr>
        <w:pStyle w:val="EndNoteBibliography"/>
        <w:spacing w:after="0"/>
        <w:rPr>
          <w:noProof/>
        </w:rPr>
      </w:pPr>
      <w:r w:rsidRPr="002E17C9">
        <w:rPr>
          <w:noProof/>
        </w:rPr>
        <w:t>47.</w:t>
      </w:r>
      <w:r w:rsidRPr="002E17C9">
        <w:rPr>
          <w:noProof/>
        </w:rPr>
        <w:tab/>
        <w:t>Keine D</w:t>
      </w:r>
      <w:r w:rsidR="007B1FE3">
        <w:rPr>
          <w:noProof/>
        </w:rPr>
        <w:t xml:space="preserve">, </w:t>
      </w:r>
      <w:r w:rsidRPr="002E17C9">
        <w:rPr>
          <w:noProof/>
        </w:rPr>
        <w:t>W</w:t>
      </w:r>
      <w:r w:rsidR="00AE608C">
        <w:rPr>
          <w:noProof/>
        </w:rPr>
        <w:t xml:space="preserve">alker </w:t>
      </w:r>
      <w:r w:rsidRPr="002E17C9">
        <w:rPr>
          <w:noProof/>
        </w:rPr>
        <w:t>J</w:t>
      </w:r>
      <w:r w:rsidR="00AE608C">
        <w:rPr>
          <w:noProof/>
        </w:rPr>
        <w:t>Q</w:t>
      </w:r>
      <w:r w:rsidRPr="002E17C9">
        <w:rPr>
          <w:noProof/>
        </w:rPr>
        <w:t>, Kennedy BK, Sabbagh MN. Development, Application, and Results from a Precision-medicine Platform that Personalizes Multi-modal Treatment Plans for Mild Alzheimer's Disease and At-risk Individuals. Curr Aging Sci. 2018;11(3):173-81.</w:t>
      </w:r>
    </w:p>
    <w:p w14:paraId="02276985" w14:textId="09EF4A1A" w:rsidR="002E17C9" w:rsidRPr="002E17C9" w:rsidRDefault="002E17C9" w:rsidP="002E17C9">
      <w:pPr>
        <w:pStyle w:val="EndNoteBibliography"/>
        <w:spacing w:after="0"/>
        <w:rPr>
          <w:noProof/>
        </w:rPr>
      </w:pPr>
      <w:r w:rsidRPr="002E17C9">
        <w:rPr>
          <w:noProof/>
        </w:rPr>
        <w:t>48.</w:t>
      </w:r>
      <w:r w:rsidRPr="002E17C9">
        <w:rPr>
          <w:noProof/>
        </w:rPr>
        <w:tab/>
        <w:t>K</w:t>
      </w:r>
      <w:r w:rsidR="00960471">
        <w:rPr>
          <w:noProof/>
        </w:rPr>
        <w:t>ennedy GJ</w:t>
      </w:r>
      <w:r w:rsidRPr="002E17C9">
        <w:rPr>
          <w:noProof/>
        </w:rPr>
        <w:t>. Added Value of the Personalized Intervention for Depressed Patients with COPD. Am J Geriatr Psychiatry. 2018;26(2):172-3.</w:t>
      </w:r>
    </w:p>
    <w:p w14:paraId="085A4483" w14:textId="3E8BC439" w:rsidR="002E17C9" w:rsidRPr="002E17C9" w:rsidRDefault="002E17C9" w:rsidP="002E17C9">
      <w:pPr>
        <w:pStyle w:val="EndNoteBibliography"/>
        <w:spacing w:after="0"/>
        <w:rPr>
          <w:noProof/>
        </w:rPr>
      </w:pPr>
      <w:r w:rsidRPr="002E17C9">
        <w:rPr>
          <w:noProof/>
        </w:rPr>
        <w:t>49.</w:t>
      </w:r>
      <w:r w:rsidRPr="002E17C9">
        <w:rPr>
          <w:noProof/>
        </w:rPr>
        <w:tab/>
        <w:t>Kimmel SE</w:t>
      </w:r>
      <w:r w:rsidR="001E7061">
        <w:rPr>
          <w:noProof/>
        </w:rPr>
        <w:t>,</w:t>
      </w:r>
      <w:r w:rsidRPr="002E17C9">
        <w:rPr>
          <w:noProof/>
        </w:rPr>
        <w:t xml:space="preserve"> F</w:t>
      </w:r>
      <w:r w:rsidR="001E7061">
        <w:rPr>
          <w:noProof/>
        </w:rPr>
        <w:t xml:space="preserve">rench </w:t>
      </w:r>
      <w:r w:rsidRPr="002E17C9">
        <w:rPr>
          <w:noProof/>
        </w:rPr>
        <w:t>B, Kasner S, Johnson JA, Anderson JL, Gage BF, et al. The Clarification of Optimal Anticoagulation Through Genetics (COAG) Trial. Circulation. 2013;128(24):2711.</w:t>
      </w:r>
    </w:p>
    <w:p w14:paraId="044CFBAC" w14:textId="65EC39FF" w:rsidR="002E17C9" w:rsidRPr="002E17C9" w:rsidRDefault="002E17C9" w:rsidP="002E17C9">
      <w:pPr>
        <w:pStyle w:val="EndNoteBibliography"/>
        <w:spacing w:after="0"/>
        <w:rPr>
          <w:noProof/>
        </w:rPr>
      </w:pPr>
      <w:r w:rsidRPr="002E17C9">
        <w:rPr>
          <w:noProof/>
        </w:rPr>
        <w:t>50.</w:t>
      </w:r>
      <w:r w:rsidRPr="002E17C9">
        <w:rPr>
          <w:noProof/>
        </w:rPr>
        <w:tab/>
        <w:t>Kimmel SE</w:t>
      </w:r>
      <w:r w:rsidR="001E7061">
        <w:rPr>
          <w:noProof/>
        </w:rPr>
        <w:t>,</w:t>
      </w:r>
      <w:r w:rsidRPr="002E17C9">
        <w:rPr>
          <w:noProof/>
        </w:rPr>
        <w:t xml:space="preserve"> F</w:t>
      </w:r>
      <w:r w:rsidR="001E7061">
        <w:rPr>
          <w:noProof/>
        </w:rPr>
        <w:t xml:space="preserve">rench </w:t>
      </w:r>
      <w:r w:rsidRPr="002E17C9">
        <w:rPr>
          <w:noProof/>
        </w:rPr>
        <w:t>B, Kasner SE, Johnson JA, Anderson JL, Gage BF, et al. A Pharmacogenetic Versus a Clinical Algorithm for Warfarin Dosing. N Engl J Med. 2013;369(24):2283-93.</w:t>
      </w:r>
    </w:p>
    <w:p w14:paraId="2632B5F3" w14:textId="5B86F52C" w:rsidR="002E17C9" w:rsidRPr="002E17C9" w:rsidRDefault="002E17C9" w:rsidP="002E17C9">
      <w:pPr>
        <w:pStyle w:val="EndNoteBibliography"/>
        <w:spacing w:after="0"/>
        <w:rPr>
          <w:noProof/>
        </w:rPr>
      </w:pPr>
      <w:r w:rsidRPr="002E17C9">
        <w:rPr>
          <w:noProof/>
        </w:rPr>
        <w:t>51.</w:t>
      </w:r>
      <w:r w:rsidRPr="002E17C9">
        <w:rPr>
          <w:noProof/>
        </w:rPr>
        <w:tab/>
        <w:t>Kosti I</w:t>
      </w:r>
      <w:r w:rsidR="001E7061">
        <w:rPr>
          <w:noProof/>
        </w:rPr>
        <w:t>,</w:t>
      </w:r>
      <w:r w:rsidRPr="002E17C9">
        <w:rPr>
          <w:noProof/>
        </w:rPr>
        <w:t xml:space="preserve"> S</w:t>
      </w:r>
      <w:r w:rsidR="001E7061">
        <w:rPr>
          <w:noProof/>
        </w:rPr>
        <w:t xml:space="preserve">irota </w:t>
      </w:r>
      <w:r w:rsidRPr="002E17C9">
        <w:rPr>
          <w:noProof/>
        </w:rPr>
        <w:t>M. Electronic Medical Records Enable Precision Medicine Approaches for Celiac Disease. J Pediatr Gastroenterol Nutr. 2018;67(4):434-5.</w:t>
      </w:r>
    </w:p>
    <w:p w14:paraId="7CFF2858" w14:textId="6711956B" w:rsidR="002E17C9" w:rsidRPr="002E17C9" w:rsidRDefault="002E17C9" w:rsidP="002E17C9">
      <w:pPr>
        <w:pStyle w:val="EndNoteBibliography"/>
        <w:spacing w:after="0"/>
        <w:rPr>
          <w:noProof/>
        </w:rPr>
      </w:pPr>
      <w:r w:rsidRPr="002E17C9">
        <w:rPr>
          <w:noProof/>
        </w:rPr>
        <w:lastRenderedPageBreak/>
        <w:t>52.</w:t>
      </w:r>
      <w:r w:rsidRPr="002E17C9">
        <w:rPr>
          <w:noProof/>
        </w:rPr>
        <w:tab/>
        <w:t>Lamont A</w:t>
      </w:r>
      <w:r w:rsidR="001B3ACD">
        <w:rPr>
          <w:noProof/>
        </w:rPr>
        <w:t>,</w:t>
      </w:r>
      <w:r w:rsidRPr="002E17C9">
        <w:rPr>
          <w:noProof/>
        </w:rPr>
        <w:t xml:space="preserve"> L</w:t>
      </w:r>
      <w:r w:rsidR="001B3ACD">
        <w:rPr>
          <w:noProof/>
        </w:rPr>
        <w:t xml:space="preserve">yons </w:t>
      </w:r>
      <w:r w:rsidRPr="002E17C9">
        <w:rPr>
          <w:noProof/>
        </w:rPr>
        <w:t>M</w:t>
      </w:r>
      <w:r w:rsidR="001B3ACD">
        <w:rPr>
          <w:noProof/>
        </w:rPr>
        <w:t>D</w:t>
      </w:r>
      <w:r w:rsidRPr="002E17C9">
        <w:rPr>
          <w:noProof/>
        </w:rPr>
        <w:t>, Jaki T, Stuart E, Feaster DJ, Tharmaratnam K, et al. Identification of Predicted Individual Treatment Effects in Randomized Clinical Trials. Stat Methods Med Res. 2018;27(1):142‐57.</w:t>
      </w:r>
    </w:p>
    <w:p w14:paraId="6AC13F23" w14:textId="40ACCD88" w:rsidR="002E17C9" w:rsidRPr="002E17C9" w:rsidRDefault="002E17C9" w:rsidP="002E17C9">
      <w:pPr>
        <w:pStyle w:val="EndNoteBibliography"/>
        <w:spacing w:after="0"/>
        <w:rPr>
          <w:noProof/>
        </w:rPr>
      </w:pPr>
      <w:r w:rsidRPr="002E17C9">
        <w:rPr>
          <w:noProof/>
        </w:rPr>
        <w:t>53.</w:t>
      </w:r>
      <w:r w:rsidRPr="002E17C9">
        <w:rPr>
          <w:noProof/>
        </w:rPr>
        <w:tab/>
        <w:t>Lee Y</w:t>
      </w:r>
      <w:r w:rsidR="00D36ABE">
        <w:rPr>
          <w:noProof/>
        </w:rPr>
        <w:t>,</w:t>
      </w:r>
      <w:r w:rsidRPr="002E17C9">
        <w:rPr>
          <w:noProof/>
        </w:rPr>
        <w:t xml:space="preserve"> D</w:t>
      </w:r>
      <w:r w:rsidR="00D36ABE">
        <w:rPr>
          <w:noProof/>
        </w:rPr>
        <w:t xml:space="preserve">anahey </w:t>
      </w:r>
      <w:r w:rsidRPr="002E17C9">
        <w:rPr>
          <w:noProof/>
        </w:rPr>
        <w:t>K, Ratain MJ, Meltzer DO, O'Donnell PH. Analysis of Clinically Actionable Preemptive Pharmacogenomic (PGX) Information to Impact in Hospital Prescribing. Clin Pharmacol Ther. 2016;99:S107.</w:t>
      </w:r>
    </w:p>
    <w:p w14:paraId="1C44EC49" w14:textId="6F463BE1" w:rsidR="002E17C9" w:rsidRPr="002E17C9" w:rsidRDefault="002E17C9" w:rsidP="002E17C9">
      <w:pPr>
        <w:pStyle w:val="EndNoteBibliography"/>
        <w:spacing w:after="0"/>
        <w:rPr>
          <w:noProof/>
        </w:rPr>
      </w:pPr>
      <w:r w:rsidRPr="002E17C9">
        <w:rPr>
          <w:noProof/>
        </w:rPr>
        <w:t>54.</w:t>
      </w:r>
      <w:r w:rsidRPr="002E17C9">
        <w:rPr>
          <w:noProof/>
        </w:rPr>
        <w:tab/>
        <w:t>Lee YM</w:t>
      </w:r>
      <w:r w:rsidR="00D36ABE">
        <w:rPr>
          <w:noProof/>
        </w:rPr>
        <w:t>,</w:t>
      </w:r>
      <w:r w:rsidRPr="002E17C9">
        <w:rPr>
          <w:noProof/>
        </w:rPr>
        <w:t xml:space="preserve"> D</w:t>
      </w:r>
      <w:r w:rsidR="00D36ABE">
        <w:rPr>
          <w:noProof/>
        </w:rPr>
        <w:t xml:space="preserve">anahey </w:t>
      </w:r>
      <w:r w:rsidRPr="002E17C9">
        <w:rPr>
          <w:noProof/>
        </w:rPr>
        <w:t>K, Knoebel RW, Ratain MJ, Meltzer DO, O'Donnell PH. Analysis of Comprehensive Pharmacogenomic Profiling to Impact In-Hospital Prescribing. Pharmacogenet Genomics. 2019;29(2):23-30.</w:t>
      </w:r>
    </w:p>
    <w:p w14:paraId="1F0697C8" w14:textId="0CB42984" w:rsidR="002E17C9" w:rsidRPr="002E17C9" w:rsidRDefault="002E17C9" w:rsidP="002E17C9">
      <w:pPr>
        <w:pStyle w:val="EndNoteBibliography"/>
        <w:spacing w:after="0"/>
        <w:rPr>
          <w:noProof/>
        </w:rPr>
      </w:pPr>
      <w:r w:rsidRPr="002E17C9">
        <w:rPr>
          <w:noProof/>
        </w:rPr>
        <w:t>55.</w:t>
      </w:r>
      <w:r w:rsidRPr="002E17C9">
        <w:rPr>
          <w:noProof/>
        </w:rPr>
        <w:tab/>
        <w:t>Leroux E</w:t>
      </w:r>
      <w:r w:rsidR="00542B74">
        <w:rPr>
          <w:noProof/>
        </w:rPr>
        <w:t>,</w:t>
      </w:r>
      <w:r w:rsidRPr="002E17C9">
        <w:rPr>
          <w:noProof/>
        </w:rPr>
        <w:t xml:space="preserve"> B</w:t>
      </w:r>
      <w:r w:rsidR="00542B74">
        <w:rPr>
          <w:noProof/>
        </w:rPr>
        <w:t xml:space="preserve">eaudet </w:t>
      </w:r>
      <w:r w:rsidRPr="002E17C9">
        <w:rPr>
          <w:noProof/>
        </w:rPr>
        <w:t>L, Boudreau G, Eghtesadi M, Marchand L, Pim H, Chagnon M. A Nursing Intervention Increases Quality of Life and Self-Efficacy in Migraine: a 1-Year Prospective Controlled Trial. Headache. 2018;58(2):260‐74.</w:t>
      </w:r>
    </w:p>
    <w:p w14:paraId="42FA4F9A" w14:textId="68E1EF75" w:rsidR="002E17C9" w:rsidRPr="002E17C9" w:rsidRDefault="002E17C9" w:rsidP="002E17C9">
      <w:pPr>
        <w:pStyle w:val="EndNoteBibliography"/>
        <w:spacing w:after="0"/>
        <w:rPr>
          <w:noProof/>
        </w:rPr>
      </w:pPr>
      <w:r w:rsidRPr="002E17C9">
        <w:rPr>
          <w:noProof/>
        </w:rPr>
        <w:t>56.</w:t>
      </w:r>
      <w:r w:rsidRPr="002E17C9">
        <w:rPr>
          <w:noProof/>
        </w:rPr>
        <w:tab/>
        <w:t>Mayhew M</w:t>
      </w:r>
      <w:r w:rsidR="00542B74">
        <w:rPr>
          <w:noProof/>
        </w:rPr>
        <w:t>,</w:t>
      </w:r>
      <w:r w:rsidRPr="002E17C9">
        <w:rPr>
          <w:noProof/>
        </w:rPr>
        <w:t xml:space="preserve"> J</w:t>
      </w:r>
      <w:r w:rsidR="00542B74">
        <w:rPr>
          <w:noProof/>
        </w:rPr>
        <w:t xml:space="preserve">ablonski </w:t>
      </w:r>
      <w:r w:rsidRPr="002E17C9">
        <w:rPr>
          <w:noProof/>
        </w:rPr>
        <w:t>M, Li J, Dechairo B, Healthson A. Combinatorial Pharmacogenomics Reduces Polypharmacy and Medication Cost in Elderly Patients with Anxiety and Depression. Am J Geriatr Psychiatry. 2017;25(3):S143-S4.</w:t>
      </w:r>
    </w:p>
    <w:p w14:paraId="75B3BDB6" w14:textId="6019BFC7" w:rsidR="002E17C9" w:rsidRPr="002E17C9" w:rsidRDefault="002E17C9" w:rsidP="002E17C9">
      <w:pPr>
        <w:pStyle w:val="EndNoteBibliography"/>
        <w:spacing w:after="0"/>
        <w:rPr>
          <w:noProof/>
        </w:rPr>
      </w:pPr>
      <w:r w:rsidRPr="002E17C9">
        <w:rPr>
          <w:noProof/>
        </w:rPr>
        <w:t>57.</w:t>
      </w:r>
      <w:r w:rsidRPr="002E17C9">
        <w:rPr>
          <w:noProof/>
        </w:rPr>
        <w:tab/>
        <w:t>Jablonski MR</w:t>
      </w:r>
      <w:r w:rsidR="00542B74">
        <w:rPr>
          <w:noProof/>
        </w:rPr>
        <w:t>,</w:t>
      </w:r>
      <w:r w:rsidRPr="002E17C9">
        <w:rPr>
          <w:noProof/>
        </w:rPr>
        <w:t xml:space="preserve"> L</w:t>
      </w:r>
      <w:r w:rsidR="00542B74">
        <w:rPr>
          <w:noProof/>
        </w:rPr>
        <w:t xml:space="preserve">orenz </w:t>
      </w:r>
      <w:r w:rsidRPr="002E17C9">
        <w:rPr>
          <w:noProof/>
        </w:rPr>
        <w:t>R, Li J, Dechairo BM. Economic Outcomes Following Combinatorial Pharmacogenomic Testing for Elderly Psychiatric Patients. J Geriatr Psychiatry Neurol. 2019:891988719892341.</w:t>
      </w:r>
    </w:p>
    <w:p w14:paraId="2E71F719" w14:textId="55FD9D09" w:rsidR="002E17C9" w:rsidRPr="002E17C9" w:rsidRDefault="002E17C9" w:rsidP="002E17C9">
      <w:pPr>
        <w:pStyle w:val="EndNoteBibliography"/>
        <w:spacing w:after="0"/>
        <w:rPr>
          <w:noProof/>
        </w:rPr>
      </w:pPr>
      <w:r w:rsidRPr="002E17C9">
        <w:rPr>
          <w:noProof/>
        </w:rPr>
        <w:t>58.</w:t>
      </w:r>
      <w:r w:rsidRPr="002E17C9">
        <w:rPr>
          <w:noProof/>
        </w:rPr>
        <w:tab/>
      </w:r>
      <w:r w:rsidR="00BF3A52" w:rsidRPr="00BF3A52">
        <w:rPr>
          <w:noProof/>
        </w:rPr>
        <w:t xml:space="preserve">NCT01184300. Re-assessment of anti-platelet therapy using an individualized strategy based on genetic evaluation. 2010. Available at: </w:t>
      </w:r>
      <w:hyperlink r:id="rId6" w:history="1">
        <w:r w:rsidR="00BF3A52" w:rsidRPr="00030DB3">
          <w:rPr>
            <w:rStyle w:val="Hyperlink"/>
            <w:noProof/>
          </w:rPr>
          <w:t>https://clinicaltrials.gov/ct2/show/NCT01184300</w:t>
        </w:r>
      </w:hyperlink>
      <w:r w:rsidR="00BF3A52" w:rsidRPr="00BF3A52">
        <w:rPr>
          <w:noProof/>
        </w:rPr>
        <w:t>.</w:t>
      </w:r>
      <w:r w:rsidR="00BF3A52">
        <w:rPr>
          <w:noProof/>
        </w:rPr>
        <w:t xml:space="preserve"> </w:t>
      </w:r>
      <w:r w:rsidR="00BF3A52" w:rsidRPr="00BF3A52">
        <w:rPr>
          <w:noProof/>
        </w:rPr>
        <w:t>Accessed on: April 28, 2021.</w:t>
      </w:r>
    </w:p>
    <w:p w14:paraId="312A85B1" w14:textId="3D488DB2" w:rsidR="002E17C9" w:rsidRPr="002E17C9" w:rsidRDefault="002E17C9" w:rsidP="002E17C9">
      <w:pPr>
        <w:pStyle w:val="EndNoteBibliography"/>
        <w:spacing w:after="0"/>
        <w:rPr>
          <w:noProof/>
        </w:rPr>
      </w:pPr>
      <w:r w:rsidRPr="002E17C9">
        <w:rPr>
          <w:noProof/>
        </w:rPr>
        <w:t>59.</w:t>
      </w:r>
      <w:r w:rsidRPr="002E17C9">
        <w:rPr>
          <w:noProof/>
        </w:rPr>
        <w:tab/>
        <w:t>Roberts JD</w:t>
      </w:r>
      <w:r w:rsidR="00BF3A52">
        <w:rPr>
          <w:noProof/>
        </w:rPr>
        <w:t>,</w:t>
      </w:r>
      <w:r w:rsidRPr="002E17C9">
        <w:rPr>
          <w:noProof/>
        </w:rPr>
        <w:t xml:space="preserve"> W</w:t>
      </w:r>
      <w:r w:rsidR="00BF3A52">
        <w:rPr>
          <w:noProof/>
        </w:rPr>
        <w:t xml:space="preserve">ells </w:t>
      </w:r>
      <w:r w:rsidRPr="002E17C9">
        <w:rPr>
          <w:noProof/>
        </w:rPr>
        <w:t>G</w:t>
      </w:r>
      <w:r w:rsidR="004C3497">
        <w:rPr>
          <w:noProof/>
        </w:rPr>
        <w:t>A</w:t>
      </w:r>
      <w:r w:rsidRPr="002E17C9">
        <w:rPr>
          <w:noProof/>
        </w:rPr>
        <w:t>, Le May MR, Labinaz M, Glover C, Froeschl M, et al. . Point-of-Care Genetic Testing for Personalisation of Antiplatelet Treatment (RAPID GENE): A Prospective, Randomised, Proof-of-Concept Trial. Lancet. 2012;379(9827):1705-11.</w:t>
      </w:r>
    </w:p>
    <w:p w14:paraId="06F4C921" w14:textId="7895C45D" w:rsidR="002E17C9" w:rsidRPr="002E17C9" w:rsidRDefault="002E17C9" w:rsidP="002E17C9">
      <w:pPr>
        <w:pStyle w:val="EndNoteBibliography"/>
        <w:spacing w:after="0"/>
        <w:rPr>
          <w:noProof/>
        </w:rPr>
      </w:pPr>
      <w:r w:rsidRPr="002E17C9">
        <w:rPr>
          <w:noProof/>
        </w:rPr>
        <w:lastRenderedPageBreak/>
        <w:t>60.</w:t>
      </w:r>
      <w:r w:rsidRPr="002E17C9">
        <w:rPr>
          <w:noProof/>
        </w:rPr>
        <w:tab/>
      </w:r>
      <w:r w:rsidR="00BE30FD" w:rsidRPr="00BE30FD">
        <w:rPr>
          <w:noProof/>
        </w:rPr>
        <w:t xml:space="preserve">NCT01633957. A trial of genotype-based warfarin initiation in patients with mechanical prosthetic heart valve. 2012. Available at: </w:t>
      </w:r>
      <w:hyperlink r:id="rId7" w:history="1">
        <w:r w:rsidR="00BE30FD" w:rsidRPr="00030DB3">
          <w:rPr>
            <w:rStyle w:val="Hyperlink"/>
            <w:noProof/>
          </w:rPr>
          <w:t>https://clinicaltrials.gov/ct2/show/NCT01633957</w:t>
        </w:r>
      </w:hyperlink>
      <w:r w:rsidR="00BE30FD" w:rsidRPr="00BE30FD">
        <w:rPr>
          <w:noProof/>
        </w:rPr>
        <w:t>. Accessed on: April 28, 2021.</w:t>
      </w:r>
    </w:p>
    <w:p w14:paraId="421E4786" w14:textId="723FE970" w:rsidR="002E17C9" w:rsidRPr="002E17C9" w:rsidRDefault="002E17C9" w:rsidP="002E17C9">
      <w:pPr>
        <w:pStyle w:val="EndNoteBibliography"/>
        <w:spacing w:after="0"/>
        <w:rPr>
          <w:noProof/>
        </w:rPr>
      </w:pPr>
      <w:r w:rsidRPr="002E17C9">
        <w:rPr>
          <w:noProof/>
        </w:rPr>
        <w:t>61.</w:t>
      </w:r>
      <w:r w:rsidRPr="002E17C9">
        <w:rPr>
          <w:noProof/>
        </w:rPr>
        <w:tab/>
        <w:t>Xu Z</w:t>
      </w:r>
      <w:r w:rsidR="00BE30FD">
        <w:rPr>
          <w:noProof/>
        </w:rPr>
        <w:t>,</w:t>
      </w:r>
      <w:r w:rsidRPr="002E17C9">
        <w:rPr>
          <w:noProof/>
        </w:rPr>
        <w:t xml:space="preserve"> Z</w:t>
      </w:r>
      <w:r w:rsidR="00BE30FD">
        <w:rPr>
          <w:noProof/>
        </w:rPr>
        <w:t xml:space="preserve">hang </w:t>
      </w:r>
      <w:r w:rsidRPr="002E17C9">
        <w:rPr>
          <w:noProof/>
        </w:rPr>
        <w:t>S, Huang M, Hu R, Li JL, Cen HJ, et al. Genotype-Guided Warfarin Dosing in Patients With Mechanical Valves: A Randomized Controlled Trial. Ann Thorac Surg. 2018;106(6):1774-81.</w:t>
      </w:r>
    </w:p>
    <w:p w14:paraId="6065EAC9" w14:textId="3AC0F7A9" w:rsidR="002E17C9" w:rsidRPr="002E17C9" w:rsidRDefault="002E17C9" w:rsidP="002E17C9">
      <w:pPr>
        <w:pStyle w:val="EndNoteBibliography"/>
        <w:spacing w:after="0"/>
        <w:rPr>
          <w:noProof/>
        </w:rPr>
      </w:pPr>
      <w:r w:rsidRPr="002E17C9">
        <w:rPr>
          <w:noProof/>
        </w:rPr>
        <w:t>62.</w:t>
      </w:r>
      <w:r w:rsidRPr="002E17C9">
        <w:rPr>
          <w:noProof/>
        </w:rPr>
        <w:tab/>
      </w:r>
      <w:r w:rsidR="00332F16" w:rsidRPr="00332F16">
        <w:rPr>
          <w:noProof/>
        </w:rPr>
        <w:t xml:space="preserve">NCT02428660. Drug &amp; gene interaction risk analysis with &amp; without genetic testing among patients undergoing MTM. 2015. Available at: </w:t>
      </w:r>
      <w:hyperlink r:id="rId8" w:history="1">
        <w:r w:rsidR="00332F16" w:rsidRPr="00030DB3">
          <w:rPr>
            <w:rStyle w:val="Hyperlink"/>
            <w:noProof/>
          </w:rPr>
          <w:t>https://clinicaltrials.gov/ct2/show/NCT02428660</w:t>
        </w:r>
      </w:hyperlink>
      <w:r w:rsidR="00332F16" w:rsidRPr="00332F16">
        <w:rPr>
          <w:noProof/>
        </w:rPr>
        <w:t>.</w:t>
      </w:r>
      <w:r w:rsidR="00332F16">
        <w:rPr>
          <w:noProof/>
        </w:rPr>
        <w:t xml:space="preserve"> </w:t>
      </w:r>
      <w:r w:rsidR="00332F16" w:rsidRPr="00332F16">
        <w:rPr>
          <w:noProof/>
        </w:rPr>
        <w:t>Accessed on: April 28, 2021.</w:t>
      </w:r>
    </w:p>
    <w:p w14:paraId="003D63FC" w14:textId="41849055" w:rsidR="002E17C9" w:rsidRPr="002E17C9" w:rsidRDefault="002E17C9" w:rsidP="002E17C9">
      <w:pPr>
        <w:pStyle w:val="EndNoteBibliography"/>
        <w:spacing w:after="0"/>
        <w:rPr>
          <w:noProof/>
        </w:rPr>
      </w:pPr>
      <w:r w:rsidRPr="002E17C9">
        <w:rPr>
          <w:noProof/>
        </w:rPr>
        <w:t>63.</w:t>
      </w:r>
      <w:r w:rsidRPr="002E17C9">
        <w:rPr>
          <w:noProof/>
        </w:rPr>
        <w:tab/>
        <w:t>Kim K</w:t>
      </w:r>
      <w:r w:rsidR="00633AC0">
        <w:rPr>
          <w:noProof/>
        </w:rPr>
        <w:t xml:space="preserve">, </w:t>
      </w:r>
      <w:r w:rsidRPr="002E17C9">
        <w:rPr>
          <w:noProof/>
        </w:rPr>
        <w:t>M</w:t>
      </w:r>
      <w:r w:rsidR="00633AC0">
        <w:rPr>
          <w:noProof/>
        </w:rPr>
        <w:t xml:space="preserve">agness </w:t>
      </w:r>
      <w:r w:rsidRPr="002E17C9">
        <w:rPr>
          <w:noProof/>
        </w:rPr>
        <w:t>J, Nelson R, Baron V, Brixner DI. Clinical Utility of Pharmacogenetic Testing and a Clinical Decision Support Tool to Enhance the Identification of Drug Therapy Problems Through Medication Therapy Management in Polypharmacy Patients. J Manag Care Spec Pharm. 2018;24(12):1250-9.</w:t>
      </w:r>
    </w:p>
    <w:p w14:paraId="5B19F98C" w14:textId="63CFB254" w:rsidR="002E17C9" w:rsidRPr="002E17C9" w:rsidRDefault="002E17C9" w:rsidP="002E17C9">
      <w:pPr>
        <w:pStyle w:val="EndNoteBibliography"/>
        <w:spacing w:after="0"/>
        <w:rPr>
          <w:noProof/>
        </w:rPr>
      </w:pPr>
      <w:r w:rsidRPr="002E17C9">
        <w:rPr>
          <w:noProof/>
        </w:rPr>
        <w:t>64.</w:t>
      </w:r>
      <w:r w:rsidRPr="002E17C9">
        <w:rPr>
          <w:noProof/>
        </w:rPr>
        <w:tab/>
      </w:r>
      <w:r w:rsidR="008C1FAD" w:rsidRPr="008C1FAD">
        <w:rPr>
          <w:noProof/>
        </w:rPr>
        <w:t xml:space="preserve">NCT03537547. Combinatorial pharmacogenomics testing in treatment-naïve major depressive disorder. 2018. Available at: </w:t>
      </w:r>
      <w:hyperlink r:id="rId9" w:history="1">
        <w:r w:rsidR="008C1FAD" w:rsidRPr="00030DB3">
          <w:rPr>
            <w:rStyle w:val="Hyperlink"/>
            <w:noProof/>
          </w:rPr>
          <w:t>https://clinicaltrials.gov/ct2/show/NCT03537547</w:t>
        </w:r>
      </w:hyperlink>
      <w:r w:rsidR="008C1FAD" w:rsidRPr="008C1FAD">
        <w:rPr>
          <w:noProof/>
        </w:rPr>
        <w:t>.</w:t>
      </w:r>
      <w:r w:rsidR="008C1FAD">
        <w:rPr>
          <w:noProof/>
        </w:rPr>
        <w:t xml:space="preserve"> </w:t>
      </w:r>
      <w:r w:rsidR="008C1FAD" w:rsidRPr="008C1FAD">
        <w:rPr>
          <w:noProof/>
        </w:rPr>
        <w:t>Accessed on: April 28, 2021.</w:t>
      </w:r>
    </w:p>
    <w:p w14:paraId="73270B88" w14:textId="3276F0BF" w:rsidR="002E17C9" w:rsidRPr="002E17C9" w:rsidRDefault="002E17C9" w:rsidP="002E17C9">
      <w:pPr>
        <w:pStyle w:val="EndNoteBibliography"/>
        <w:spacing w:after="0"/>
        <w:rPr>
          <w:noProof/>
        </w:rPr>
      </w:pPr>
      <w:r w:rsidRPr="002E17C9">
        <w:rPr>
          <w:noProof/>
        </w:rPr>
        <w:t>65.</w:t>
      </w:r>
      <w:r w:rsidRPr="002E17C9">
        <w:rPr>
          <w:noProof/>
        </w:rPr>
        <w:tab/>
      </w:r>
      <w:r w:rsidR="002F6426" w:rsidRPr="002F6426">
        <w:rPr>
          <w:noProof/>
        </w:rPr>
        <w:t xml:space="preserve">NCT03597165. Incidental genomics. 2018. Available at: </w:t>
      </w:r>
      <w:hyperlink r:id="rId10" w:history="1">
        <w:r w:rsidR="002F6426" w:rsidRPr="00030DB3">
          <w:rPr>
            <w:rStyle w:val="Hyperlink"/>
            <w:noProof/>
          </w:rPr>
          <w:t>https://clinicaltrials.gov/ct2/show/NCT03597165</w:t>
        </w:r>
      </w:hyperlink>
      <w:r w:rsidR="002F6426" w:rsidRPr="002F6426">
        <w:rPr>
          <w:noProof/>
        </w:rPr>
        <w:t>.</w:t>
      </w:r>
      <w:r w:rsidR="002F6426">
        <w:rPr>
          <w:noProof/>
        </w:rPr>
        <w:t xml:space="preserve"> </w:t>
      </w:r>
      <w:r w:rsidR="002F6426" w:rsidRPr="002F6426">
        <w:rPr>
          <w:noProof/>
        </w:rPr>
        <w:t>Accessed on: April 28, 2021.</w:t>
      </w:r>
    </w:p>
    <w:p w14:paraId="534428BB" w14:textId="1E2EB264" w:rsidR="002E17C9" w:rsidRPr="002E17C9" w:rsidRDefault="002E17C9" w:rsidP="002E17C9">
      <w:pPr>
        <w:pStyle w:val="EndNoteBibliography"/>
        <w:spacing w:after="0"/>
        <w:rPr>
          <w:noProof/>
        </w:rPr>
      </w:pPr>
      <w:r w:rsidRPr="002E17C9">
        <w:rPr>
          <w:noProof/>
        </w:rPr>
        <w:t>66.</w:t>
      </w:r>
      <w:r w:rsidRPr="002E17C9">
        <w:rPr>
          <w:noProof/>
        </w:rPr>
        <w:tab/>
        <w:t>Shickh S</w:t>
      </w:r>
      <w:r w:rsidR="00216C52">
        <w:rPr>
          <w:noProof/>
        </w:rPr>
        <w:t xml:space="preserve">, </w:t>
      </w:r>
      <w:r w:rsidRPr="002E17C9">
        <w:rPr>
          <w:noProof/>
        </w:rPr>
        <w:t>C</w:t>
      </w:r>
      <w:r w:rsidR="00216C52">
        <w:rPr>
          <w:noProof/>
        </w:rPr>
        <w:t xml:space="preserve">lausen </w:t>
      </w:r>
      <w:r w:rsidRPr="002E17C9">
        <w:rPr>
          <w:noProof/>
        </w:rPr>
        <w:t>M, Mighton C, Salazar MG, Zakoor KR, Kodida R, et al. Health Outcomes, Utility and Costs of Returning Incidental Results from Genomic Sequencing in a Canadian Cancer Population: Protocol for a Mixed-Methods Randomised Controlled Trial. BMJ Open. 2019;9(10):e031092.</w:t>
      </w:r>
    </w:p>
    <w:p w14:paraId="173105B0" w14:textId="4FADD83E" w:rsidR="002E17C9" w:rsidRPr="002E17C9" w:rsidRDefault="002E17C9" w:rsidP="002E17C9">
      <w:pPr>
        <w:pStyle w:val="EndNoteBibliography"/>
        <w:spacing w:after="0"/>
        <w:rPr>
          <w:noProof/>
        </w:rPr>
      </w:pPr>
      <w:r w:rsidRPr="002E17C9">
        <w:rPr>
          <w:noProof/>
        </w:rPr>
        <w:t>67.</w:t>
      </w:r>
      <w:r w:rsidRPr="002E17C9">
        <w:rPr>
          <w:noProof/>
        </w:rPr>
        <w:tab/>
        <w:t>Paul S</w:t>
      </w:r>
      <w:r w:rsidR="00C34BE9">
        <w:rPr>
          <w:noProof/>
        </w:rPr>
        <w:t>,</w:t>
      </w:r>
      <w:r w:rsidRPr="002E17C9">
        <w:rPr>
          <w:noProof/>
        </w:rPr>
        <w:t xml:space="preserve"> L</w:t>
      </w:r>
      <w:r w:rsidR="00C34BE9">
        <w:rPr>
          <w:noProof/>
        </w:rPr>
        <w:t xml:space="preserve">u </w:t>
      </w:r>
      <w:r w:rsidRPr="002E17C9">
        <w:rPr>
          <w:noProof/>
        </w:rPr>
        <w:t>C, Block L. Personalized Pharmacotherapy in a Patient with Cytochrome P450 2D6 Polymorphism. J Gen Intern Med. 2017;32(2):S561-S2.</w:t>
      </w:r>
    </w:p>
    <w:p w14:paraId="7B97D6F9" w14:textId="2334739C" w:rsidR="002E17C9" w:rsidRPr="002E17C9" w:rsidRDefault="002E17C9" w:rsidP="002E17C9">
      <w:pPr>
        <w:pStyle w:val="EndNoteBibliography"/>
        <w:spacing w:after="0"/>
        <w:rPr>
          <w:noProof/>
        </w:rPr>
      </w:pPr>
      <w:r w:rsidRPr="002E17C9">
        <w:rPr>
          <w:noProof/>
        </w:rPr>
        <w:lastRenderedPageBreak/>
        <w:t>68.</w:t>
      </w:r>
      <w:r w:rsidRPr="002E17C9">
        <w:rPr>
          <w:noProof/>
        </w:rPr>
        <w:tab/>
        <w:t>Pérez V</w:t>
      </w:r>
      <w:r w:rsidR="00C81300">
        <w:rPr>
          <w:noProof/>
        </w:rPr>
        <w:t>,</w:t>
      </w:r>
      <w:r w:rsidRPr="002E17C9">
        <w:rPr>
          <w:noProof/>
        </w:rPr>
        <w:t xml:space="preserve"> E</w:t>
      </w:r>
      <w:r w:rsidR="00C81300">
        <w:rPr>
          <w:noProof/>
        </w:rPr>
        <w:t xml:space="preserve">spadaler </w:t>
      </w:r>
      <w:r w:rsidRPr="002E17C9">
        <w:rPr>
          <w:noProof/>
        </w:rPr>
        <w:t>J, Tuson M, Salavert A, Saiz J, Bobes J, et al. Effectiveness of Pharmacogenetic Information in the Treatment of Major Depressive Disorder: Results from the AB-GEN Randomized Clinical Trial. Eur Neuropsychopharmacol. 2016;26:S404-S5.</w:t>
      </w:r>
    </w:p>
    <w:p w14:paraId="3C7E2BE3" w14:textId="24EE9997" w:rsidR="002E17C9" w:rsidRPr="002E17C9" w:rsidRDefault="002E17C9" w:rsidP="002E17C9">
      <w:pPr>
        <w:pStyle w:val="EndNoteBibliography"/>
        <w:spacing w:after="0"/>
        <w:rPr>
          <w:noProof/>
        </w:rPr>
      </w:pPr>
      <w:r w:rsidRPr="002E17C9">
        <w:rPr>
          <w:noProof/>
        </w:rPr>
        <w:t>69.</w:t>
      </w:r>
      <w:r w:rsidRPr="002E17C9">
        <w:rPr>
          <w:noProof/>
        </w:rPr>
        <w:tab/>
        <w:t>Pérez V</w:t>
      </w:r>
      <w:r w:rsidR="007E0716">
        <w:rPr>
          <w:noProof/>
        </w:rPr>
        <w:t>,</w:t>
      </w:r>
      <w:r w:rsidRPr="002E17C9">
        <w:rPr>
          <w:noProof/>
        </w:rPr>
        <w:t xml:space="preserve"> S</w:t>
      </w:r>
      <w:r w:rsidR="007E0716">
        <w:rPr>
          <w:noProof/>
        </w:rPr>
        <w:t xml:space="preserve">alavert </w:t>
      </w:r>
      <w:r w:rsidRPr="002E17C9">
        <w:rPr>
          <w:noProof/>
        </w:rPr>
        <w:t>A, Espadaler J, Tuson M, Saiz-Ruiz J, Saez-Navarro C, et al. Efficacy of Prospective Pharmacogenetic Testing in the Treatment of Major Depressive Disorder: Results of a Randomized, Double-Blind Clinical Trial. BMC Psychiatry. 2017;17(1):250.</w:t>
      </w:r>
    </w:p>
    <w:p w14:paraId="31D9ACB5" w14:textId="368178F8" w:rsidR="002E17C9" w:rsidRPr="002E17C9" w:rsidRDefault="002E17C9" w:rsidP="002E17C9">
      <w:pPr>
        <w:pStyle w:val="EndNoteBibliography"/>
        <w:spacing w:after="0"/>
        <w:rPr>
          <w:noProof/>
        </w:rPr>
      </w:pPr>
      <w:r w:rsidRPr="002E17C9">
        <w:rPr>
          <w:noProof/>
        </w:rPr>
        <w:t>70.</w:t>
      </w:r>
      <w:r w:rsidRPr="002E17C9">
        <w:rPr>
          <w:noProof/>
        </w:rPr>
        <w:tab/>
        <w:t>Ray B</w:t>
      </w:r>
      <w:r w:rsidR="00195FA4">
        <w:rPr>
          <w:noProof/>
        </w:rPr>
        <w:t xml:space="preserve">, </w:t>
      </w:r>
      <w:r w:rsidRPr="002E17C9">
        <w:rPr>
          <w:noProof/>
        </w:rPr>
        <w:t>W</w:t>
      </w:r>
      <w:r w:rsidR="00195FA4">
        <w:rPr>
          <w:noProof/>
        </w:rPr>
        <w:t xml:space="preserve">inner </w:t>
      </w:r>
      <w:r w:rsidRPr="002E17C9">
        <w:rPr>
          <w:noProof/>
        </w:rPr>
        <w:t>J</w:t>
      </w:r>
      <w:r w:rsidR="00195FA4">
        <w:rPr>
          <w:noProof/>
        </w:rPr>
        <w:t>G</w:t>
      </w:r>
      <w:r w:rsidRPr="002E17C9">
        <w:rPr>
          <w:noProof/>
        </w:rPr>
        <w:t>, Allen J, Carhart J, Dechairo B, Altar CA. Combinatorial Pharmacogenomics for Personalized Antidepressant Therapy: Clinical and Economic Validity and Utility. Neuropsychopharmacology. 2015;40:S497-S8.</w:t>
      </w:r>
    </w:p>
    <w:p w14:paraId="21EF8A23" w14:textId="15F92B79" w:rsidR="002E17C9" w:rsidRPr="002E17C9" w:rsidRDefault="002E17C9" w:rsidP="002E17C9">
      <w:pPr>
        <w:pStyle w:val="EndNoteBibliography"/>
        <w:spacing w:after="0"/>
        <w:rPr>
          <w:noProof/>
        </w:rPr>
      </w:pPr>
      <w:r w:rsidRPr="002E17C9">
        <w:rPr>
          <w:noProof/>
        </w:rPr>
        <w:t>71.</w:t>
      </w:r>
      <w:r w:rsidRPr="002E17C9">
        <w:rPr>
          <w:noProof/>
        </w:rPr>
        <w:tab/>
        <w:t>Winner J</w:t>
      </w:r>
      <w:r w:rsidR="00A847A3">
        <w:rPr>
          <w:noProof/>
        </w:rPr>
        <w:t>,</w:t>
      </w:r>
      <w:r w:rsidRPr="002E17C9">
        <w:rPr>
          <w:noProof/>
        </w:rPr>
        <w:t xml:space="preserve"> A</w:t>
      </w:r>
      <w:r w:rsidR="00A847A3">
        <w:rPr>
          <w:noProof/>
        </w:rPr>
        <w:t xml:space="preserve">llen </w:t>
      </w:r>
      <w:r w:rsidRPr="002E17C9">
        <w:rPr>
          <w:noProof/>
        </w:rPr>
        <w:t>J</w:t>
      </w:r>
      <w:r w:rsidR="00A847A3">
        <w:rPr>
          <w:noProof/>
        </w:rPr>
        <w:t>D</w:t>
      </w:r>
      <w:r w:rsidRPr="002E17C9">
        <w:rPr>
          <w:noProof/>
        </w:rPr>
        <w:t>, Altar CA, Spahic-Mihajlovic A. Psychiatric Pharmacogenomics Predicts Health Resource U   tilization of Outpatients with Anxiety and Depression. Transl Psychiatry. 2013;3(3):e242.</w:t>
      </w:r>
    </w:p>
    <w:p w14:paraId="42E03C0F" w14:textId="1785DFB3" w:rsidR="002E17C9" w:rsidRPr="002E17C9" w:rsidRDefault="002E17C9" w:rsidP="002E17C9">
      <w:pPr>
        <w:pStyle w:val="EndNoteBibliography"/>
        <w:spacing w:after="0"/>
        <w:rPr>
          <w:noProof/>
        </w:rPr>
      </w:pPr>
      <w:r w:rsidRPr="002E17C9">
        <w:rPr>
          <w:noProof/>
        </w:rPr>
        <w:t>72.</w:t>
      </w:r>
      <w:r w:rsidRPr="002E17C9">
        <w:rPr>
          <w:noProof/>
        </w:rPr>
        <w:tab/>
        <w:t>Winner JG</w:t>
      </w:r>
      <w:r w:rsidR="00A847A3">
        <w:rPr>
          <w:noProof/>
        </w:rPr>
        <w:t>,</w:t>
      </w:r>
      <w:r w:rsidRPr="002E17C9">
        <w:rPr>
          <w:noProof/>
        </w:rPr>
        <w:t xml:space="preserve"> C</w:t>
      </w:r>
      <w:r w:rsidR="00A847A3">
        <w:rPr>
          <w:noProof/>
        </w:rPr>
        <w:t xml:space="preserve">arhart </w:t>
      </w:r>
      <w:r w:rsidRPr="002E17C9">
        <w:rPr>
          <w:noProof/>
        </w:rPr>
        <w:t>J, Altar CA, Allen JD, Dechairo BM. A Prospective, Randomized, Double-Blind Study Assessing the Clinical Impact of Integrated Pharmacogenomic Testing for Major Depressive Disorder. Discov Med. 2013;16(89):219-27.</w:t>
      </w:r>
    </w:p>
    <w:p w14:paraId="73D94E65" w14:textId="01A8F9E3" w:rsidR="002E17C9" w:rsidRPr="002E17C9" w:rsidRDefault="002E17C9" w:rsidP="002E17C9">
      <w:pPr>
        <w:pStyle w:val="EndNoteBibliography"/>
        <w:spacing w:after="0"/>
        <w:rPr>
          <w:noProof/>
        </w:rPr>
      </w:pPr>
      <w:r w:rsidRPr="002E17C9">
        <w:rPr>
          <w:noProof/>
        </w:rPr>
        <w:t>73.</w:t>
      </w:r>
      <w:r w:rsidRPr="002E17C9">
        <w:rPr>
          <w:noProof/>
        </w:rPr>
        <w:tab/>
        <w:t>Winner JG</w:t>
      </w:r>
      <w:r w:rsidR="00A847A3">
        <w:rPr>
          <w:noProof/>
        </w:rPr>
        <w:t>,</w:t>
      </w:r>
      <w:r w:rsidRPr="002E17C9">
        <w:rPr>
          <w:noProof/>
        </w:rPr>
        <w:t xml:space="preserve"> C</w:t>
      </w:r>
      <w:r w:rsidR="00A847A3">
        <w:rPr>
          <w:noProof/>
        </w:rPr>
        <w:t xml:space="preserve">arhart </w:t>
      </w:r>
      <w:r w:rsidRPr="002E17C9">
        <w:rPr>
          <w:noProof/>
        </w:rPr>
        <w:t>J, Altar CA, Goldfarb S, Allen JD, Lavezzari G, et al. Combinatorial Pharmacogenomic Guidance for Psychiatric Medications Reduces Overall Pharmacy Costs in a 1 Year Prospective Evaluation. Curr Med Res Opin. 2015;31(9):1633-43.</w:t>
      </w:r>
    </w:p>
    <w:p w14:paraId="4E64ADDB" w14:textId="51FC8F7D" w:rsidR="002E17C9" w:rsidRPr="002E17C9" w:rsidRDefault="002E17C9" w:rsidP="002E17C9">
      <w:pPr>
        <w:pStyle w:val="EndNoteBibliography"/>
        <w:spacing w:after="0"/>
        <w:rPr>
          <w:noProof/>
        </w:rPr>
      </w:pPr>
      <w:r w:rsidRPr="002E17C9">
        <w:rPr>
          <w:noProof/>
        </w:rPr>
        <w:t>74.</w:t>
      </w:r>
      <w:r w:rsidRPr="002E17C9">
        <w:rPr>
          <w:noProof/>
        </w:rPr>
        <w:tab/>
        <w:t>Roe N</w:t>
      </w:r>
      <w:r w:rsidR="00A847A3">
        <w:rPr>
          <w:noProof/>
        </w:rPr>
        <w:t>,</w:t>
      </w:r>
      <w:r w:rsidRPr="002E17C9">
        <w:rPr>
          <w:noProof/>
        </w:rPr>
        <w:t xml:space="preserve"> P</w:t>
      </w:r>
      <w:r w:rsidR="00A847A3">
        <w:rPr>
          <w:noProof/>
        </w:rPr>
        <w:t xml:space="preserve">assariello </w:t>
      </w:r>
      <w:r w:rsidRPr="002E17C9">
        <w:rPr>
          <w:noProof/>
        </w:rPr>
        <w:t>C, Brown L, Li J, Jablonski M, Dechairo BM. Prospective Evaluation of the Economic Utility of Combinatorial Pharmacogenomics in Generalized Anxiety Disorder and Major Depressive Disorder. CNS Spectr. 2018;23(1):99-100.</w:t>
      </w:r>
    </w:p>
    <w:p w14:paraId="2CC7DE13" w14:textId="07FE8394" w:rsidR="002E17C9" w:rsidRPr="002E17C9" w:rsidRDefault="002E17C9" w:rsidP="002E17C9">
      <w:pPr>
        <w:pStyle w:val="EndNoteBibliography"/>
        <w:spacing w:after="0"/>
        <w:rPr>
          <w:noProof/>
        </w:rPr>
      </w:pPr>
      <w:r w:rsidRPr="002E17C9">
        <w:rPr>
          <w:noProof/>
        </w:rPr>
        <w:t>75.</w:t>
      </w:r>
      <w:r w:rsidRPr="002E17C9">
        <w:rPr>
          <w:noProof/>
        </w:rPr>
        <w:tab/>
        <w:t>Roth MT</w:t>
      </w:r>
      <w:r w:rsidR="006500AC">
        <w:rPr>
          <w:noProof/>
        </w:rPr>
        <w:t>,</w:t>
      </w:r>
      <w:r w:rsidRPr="002E17C9">
        <w:rPr>
          <w:noProof/>
        </w:rPr>
        <w:t xml:space="preserve"> I</w:t>
      </w:r>
      <w:r w:rsidR="006500AC">
        <w:rPr>
          <w:noProof/>
        </w:rPr>
        <w:t xml:space="preserve">vey </w:t>
      </w:r>
      <w:r w:rsidRPr="002E17C9">
        <w:rPr>
          <w:noProof/>
        </w:rPr>
        <w:t>J, Esserman DA, Crisp G, Kurz J, Weinberger M. Individualized Medication Assessment and Planning: Optimizing Medication U se in Older Adults in the Primary Care Setting. Pharmacotherapy. 2013;33(8):787-97.</w:t>
      </w:r>
    </w:p>
    <w:p w14:paraId="1A287038" w14:textId="15B97124" w:rsidR="002E17C9" w:rsidRPr="002E17C9" w:rsidRDefault="002E17C9" w:rsidP="002E17C9">
      <w:pPr>
        <w:pStyle w:val="EndNoteBibliography"/>
        <w:spacing w:after="0"/>
        <w:rPr>
          <w:noProof/>
        </w:rPr>
      </w:pPr>
      <w:r w:rsidRPr="002E17C9">
        <w:rPr>
          <w:noProof/>
        </w:rPr>
        <w:lastRenderedPageBreak/>
        <w:t>76.</w:t>
      </w:r>
      <w:r w:rsidRPr="002E17C9">
        <w:rPr>
          <w:noProof/>
        </w:rPr>
        <w:tab/>
        <w:t>Ruano G</w:t>
      </w:r>
      <w:r w:rsidR="00535483">
        <w:rPr>
          <w:noProof/>
        </w:rPr>
        <w:t>,</w:t>
      </w:r>
      <w:r w:rsidRPr="002E17C9">
        <w:rPr>
          <w:noProof/>
        </w:rPr>
        <w:t xml:space="preserve"> R</w:t>
      </w:r>
      <w:r w:rsidR="00535483">
        <w:rPr>
          <w:noProof/>
        </w:rPr>
        <w:t xml:space="preserve">obinson </w:t>
      </w:r>
      <w:r w:rsidRPr="002E17C9">
        <w:rPr>
          <w:noProof/>
        </w:rPr>
        <w:t>S, Holford T, Mehendru R, Baker S, Tortora J</w:t>
      </w:r>
      <w:r w:rsidR="000D59DE">
        <w:rPr>
          <w:noProof/>
        </w:rPr>
        <w:t xml:space="preserve"> et al</w:t>
      </w:r>
      <w:r w:rsidRPr="002E17C9">
        <w:rPr>
          <w:noProof/>
        </w:rPr>
        <w:t>. Results of the CYP-GUIDES Randomized Controlled Trial: Total Cohort and Primary Endpoints. Contemp Clin Trials. 2020;89.</w:t>
      </w:r>
    </w:p>
    <w:p w14:paraId="12B811EE" w14:textId="3C29DF15" w:rsidR="002E17C9" w:rsidRPr="002E17C9" w:rsidRDefault="002E17C9" w:rsidP="002E17C9">
      <w:pPr>
        <w:pStyle w:val="EndNoteBibliography"/>
        <w:spacing w:after="0"/>
        <w:rPr>
          <w:noProof/>
        </w:rPr>
      </w:pPr>
      <w:r w:rsidRPr="002E17C9">
        <w:rPr>
          <w:noProof/>
        </w:rPr>
        <w:t>77.</w:t>
      </w:r>
      <w:r w:rsidRPr="002E17C9">
        <w:rPr>
          <w:noProof/>
        </w:rPr>
        <w:tab/>
        <w:t>Sutherland JJ</w:t>
      </w:r>
      <w:r w:rsidR="00465918">
        <w:rPr>
          <w:noProof/>
        </w:rPr>
        <w:t>,</w:t>
      </w:r>
      <w:r w:rsidRPr="002E17C9">
        <w:rPr>
          <w:noProof/>
        </w:rPr>
        <w:t xml:space="preserve"> M</w:t>
      </w:r>
      <w:r w:rsidR="00465918">
        <w:rPr>
          <w:noProof/>
        </w:rPr>
        <w:t xml:space="preserve">orrison </w:t>
      </w:r>
      <w:r w:rsidRPr="002E17C9">
        <w:rPr>
          <w:noProof/>
        </w:rPr>
        <w:t>R, Daniels JS, Milne SB, Ryan TP. Managing Psychotropic Medications in Complex, Real-World Patients Using Comprehensive Therapeutic Drug Monitoring. ACS Chem Neurosci. 2017;8(8):1641-4.</w:t>
      </w:r>
    </w:p>
    <w:p w14:paraId="7CD7520E" w14:textId="4B38F89E" w:rsidR="002E17C9" w:rsidRPr="002E17C9" w:rsidRDefault="002E17C9" w:rsidP="002E17C9">
      <w:pPr>
        <w:pStyle w:val="EndNoteBibliography"/>
        <w:spacing w:after="0"/>
        <w:rPr>
          <w:noProof/>
        </w:rPr>
      </w:pPr>
      <w:r w:rsidRPr="002E17C9">
        <w:rPr>
          <w:noProof/>
        </w:rPr>
        <w:t>78.</w:t>
      </w:r>
      <w:r w:rsidRPr="002E17C9">
        <w:rPr>
          <w:noProof/>
        </w:rPr>
        <w:tab/>
        <w:t>Sweet K</w:t>
      </w:r>
      <w:r w:rsidR="00240EC2">
        <w:rPr>
          <w:noProof/>
        </w:rPr>
        <w:t>,</w:t>
      </w:r>
      <w:r w:rsidRPr="002E17C9">
        <w:rPr>
          <w:noProof/>
        </w:rPr>
        <w:t xml:space="preserve"> S</w:t>
      </w:r>
      <w:r w:rsidR="00240EC2">
        <w:rPr>
          <w:noProof/>
        </w:rPr>
        <w:t xml:space="preserve">turm </w:t>
      </w:r>
      <w:r w:rsidRPr="002E17C9">
        <w:rPr>
          <w:noProof/>
        </w:rPr>
        <w:t>A, Schmidlen T, McElroy J, Scheinfeldt L, Manickam K, et al. Outcomes of a Randomized Controlled Trial of Genomic Counseling for Patients Receiving Personalized and Actionable Complex Disease Reports. J Genet Couns. 2017;26(5):980-98.</w:t>
      </w:r>
    </w:p>
    <w:p w14:paraId="1573888E" w14:textId="7FD1DA0C" w:rsidR="002E17C9" w:rsidRPr="002E17C9" w:rsidRDefault="002E17C9" w:rsidP="002E17C9">
      <w:pPr>
        <w:pStyle w:val="EndNoteBibliography"/>
        <w:spacing w:after="0"/>
        <w:rPr>
          <w:noProof/>
        </w:rPr>
      </w:pPr>
      <w:r w:rsidRPr="002E17C9">
        <w:rPr>
          <w:noProof/>
        </w:rPr>
        <w:t>79.</w:t>
      </w:r>
      <w:r w:rsidRPr="002E17C9">
        <w:rPr>
          <w:noProof/>
        </w:rPr>
        <w:tab/>
        <w:t>Sylvia LG</w:t>
      </w:r>
      <w:r w:rsidR="006A5BCC">
        <w:rPr>
          <w:noProof/>
        </w:rPr>
        <w:t>,</w:t>
      </w:r>
      <w:r w:rsidRPr="002E17C9">
        <w:rPr>
          <w:noProof/>
        </w:rPr>
        <w:t xml:space="preserve"> R</w:t>
      </w:r>
      <w:r w:rsidR="006A5BCC">
        <w:rPr>
          <w:noProof/>
        </w:rPr>
        <w:t xml:space="preserve">abideau </w:t>
      </w:r>
      <w:r w:rsidRPr="002E17C9">
        <w:rPr>
          <w:noProof/>
        </w:rPr>
        <w:t>D, Nierenberg AA, Bowden CL, Friedman ES, Iosifescu DV, et al. The Effect of Personalized Guideline-Concordant Treatment on Quality of Life and Functional I  mpairment in Bipolar Disorder. J Affect Disord. 2014;169:144‐8.</w:t>
      </w:r>
    </w:p>
    <w:p w14:paraId="2C540E5B" w14:textId="7E0311D6" w:rsidR="002E17C9" w:rsidRPr="002E17C9" w:rsidRDefault="002E17C9" w:rsidP="002E17C9">
      <w:pPr>
        <w:pStyle w:val="EndNoteBibliography"/>
        <w:spacing w:after="0"/>
        <w:rPr>
          <w:noProof/>
        </w:rPr>
      </w:pPr>
      <w:r w:rsidRPr="002E17C9">
        <w:rPr>
          <w:noProof/>
        </w:rPr>
        <w:t>80.</w:t>
      </w:r>
      <w:r w:rsidRPr="002E17C9">
        <w:rPr>
          <w:noProof/>
        </w:rPr>
        <w:tab/>
        <w:t>Tiwari A</w:t>
      </w:r>
      <w:r w:rsidR="0016642E">
        <w:rPr>
          <w:noProof/>
        </w:rPr>
        <w:t xml:space="preserve">, </w:t>
      </w:r>
      <w:r w:rsidRPr="002E17C9">
        <w:rPr>
          <w:noProof/>
        </w:rPr>
        <w:t>Z</w:t>
      </w:r>
      <w:r w:rsidR="0016642E">
        <w:rPr>
          <w:noProof/>
        </w:rPr>
        <w:t>ai C</w:t>
      </w:r>
      <w:r w:rsidRPr="002E17C9">
        <w:rPr>
          <w:noProof/>
        </w:rPr>
        <w:t>, Zai G, Cheema S, Braganza N, Mueller D, et al. Combinatorial Pharmacogenomic Testing Improves Generalized Anxiety Disorder Treatment Response and Decreases Benzodiazapine Use. Eur Neuropsychopharmacol. 2019;29:S933.</w:t>
      </w:r>
    </w:p>
    <w:p w14:paraId="704EEE03" w14:textId="054964D1" w:rsidR="002E17C9" w:rsidRPr="002E17C9" w:rsidRDefault="002E17C9" w:rsidP="002E17C9">
      <w:pPr>
        <w:pStyle w:val="EndNoteBibliography"/>
        <w:spacing w:after="0"/>
        <w:rPr>
          <w:noProof/>
        </w:rPr>
      </w:pPr>
      <w:r w:rsidRPr="002E17C9">
        <w:rPr>
          <w:noProof/>
        </w:rPr>
        <w:t>81.</w:t>
      </w:r>
      <w:r w:rsidRPr="002E17C9">
        <w:rPr>
          <w:noProof/>
        </w:rPr>
        <w:tab/>
        <w:t>Tylee A</w:t>
      </w:r>
      <w:r w:rsidR="003141C7">
        <w:rPr>
          <w:noProof/>
        </w:rPr>
        <w:t>,</w:t>
      </w:r>
      <w:r w:rsidRPr="002E17C9">
        <w:rPr>
          <w:noProof/>
        </w:rPr>
        <w:t xml:space="preserve"> H</w:t>
      </w:r>
      <w:r w:rsidR="003141C7">
        <w:rPr>
          <w:noProof/>
        </w:rPr>
        <w:t xml:space="preserve">addad </w:t>
      </w:r>
      <w:r w:rsidRPr="002E17C9">
        <w:rPr>
          <w:noProof/>
        </w:rPr>
        <w:t>M, Barley E, Ashworth M, Brown J, Chambers J, et al. A Pilot Randomised Controlled Trial of Personalised Care for Depressed Patients with Symptomatic Coronary Heart Disease in South London General Practices: The UPBEAT-UK RCT Protocol and Recruitment. BMC Psychiatry. 2012;12(1).</w:t>
      </w:r>
    </w:p>
    <w:p w14:paraId="6D6AB985" w14:textId="2DF57707" w:rsidR="002E17C9" w:rsidRPr="002E17C9" w:rsidRDefault="002E17C9" w:rsidP="002E17C9">
      <w:pPr>
        <w:pStyle w:val="EndNoteBibliography"/>
        <w:spacing w:after="0"/>
        <w:rPr>
          <w:noProof/>
        </w:rPr>
      </w:pPr>
      <w:r w:rsidRPr="002E17C9">
        <w:rPr>
          <w:noProof/>
        </w:rPr>
        <w:t>82.</w:t>
      </w:r>
      <w:r w:rsidRPr="002E17C9">
        <w:rPr>
          <w:noProof/>
        </w:rPr>
        <w:tab/>
        <w:t>van Bronswijk SC</w:t>
      </w:r>
      <w:r w:rsidR="00E70416">
        <w:rPr>
          <w:noProof/>
        </w:rPr>
        <w:t>,</w:t>
      </w:r>
      <w:r w:rsidRPr="002E17C9">
        <w:rPr>
          <w:noProof/>
        </w:rPr>
        <w:t xml:space="preserve"> D</w:t>
      </w:r>
      <w:r w:rsidR="00E70416">
        <w:rPr>
          <w:noProof/>
        </w:rPr>
        <w:t>e</w:t>
      </w:r>
      <w:r w:rsidRPr="002E17C9">
        <w:rPr>
          <w:noProof/>
        </w:rPr>
        <w:t>R</w:t>
      </w:r>
      <w:r w:rsidR="00E70416">
        <w:rPr>
          <w:noProof/>
        </w:rPr>
        <w:t>ubeis RJ</w:t>
      </w:r>
      <w:r w:rsidRPr="002E17C9">
        <w:rPr>
          <w:noProof/>
        </w:rPr>
        <w:t>, Lemmens L, Peeters FPML, Keefe JR, Cohen ZD, et al. Precision Medicine for Long-Term Depression Outcomes Using the Personalized Advantage Index Approach: Cognitive Therapy or Interpersonal Psychotherapy? Psychol Med. 2019:1‐11.</w:t>
      </w:r>
    </w:p>
    <w:p w14:paraId="38BD28BC" w14:textId="08ABA6EC" w:rsidR="002E17C9" w:rsidRPr="002E17C9" w:rsidRDefault="002E17C9" w:rsidP="002E17C9">
      <w:pPr>
        <w:pStyle w:val="EndNoteBibliography"/>
        <w:spacing w:after="0"/>
        <w:rPr>
          <w:noProof/>
        </w:rPr>
      </w:pPr>
      <w:r w:rsidRPr="002E17C9">
        <w:rPr>
          <w:noProof/>
        </w:rPr>
        <w:t>83.</w:t>
      </w:r>
      <w:r w:rsidRPr="002E17C9">
        <w:rPr>
          <w:noProof/>
        </w:rPr>
        <w:tab/>
        <w:t>Van Deventer L</w:t>
      </w:r>
      <w:r w:rsidR="00A5004E">
        <w:rPr>
          <w:noProof/>
        </w:rPr>
        <w:t>,</w:t>
      </w:r>
      <w:r w:rsidRPr="002E17C9">
        <w:rPr>
          <w:noProof/>
        </w:rPr>
        <w:t xml:space="preserve"> B</w:t>
      </w:r>
      <w:r w:rsidR="00A5004E">
        <w:rPr>
          <w:noProof/>
        </w:rPr>
        <w:t xml:space="preserve">rown </w:t>
      </w:r>
      <w:r w:rsidRPr="002E17C9">
        <w:rPr>
          <w:noProof/>
        </w:rPr>
        <w:t>L, Lorenz R, Li J, Dechairo B. Economic Utility: Combinatorial Pharmacogenomics and Medication Cost Savings for Mental Health Care in a Primary Care Setting. J Manag Care Spec Pharm. 2017;23:S56.</w:t>
      </w:r>
    </w:p>
    <w:p w14:paraId="385E6621" w14:textId="0EE1D085" w:rsidR="002E17C9" w:rsidRPr="002E17C9" w:rsidRDefault="002E17C9" w:rsidP="002E17C9">
      <w:pPr>
        <w:pStyle w:val="EndNoteBibliography"/>
        <w:spacing w:after="0"/>
        <w:rPr>
          <w:noProof/>
        </w:rPr>
      </w:pPr>
      <w:r w:rsidRPr="002E17C9">
        <w:rPr>
          <w:noProof/>
        </w:rPr>
        <w:lastRenderedPageBreak/>
        <w:t>84.</w:t>
      </w:r>
      <w:r w:rsidRPr="002E17C9">
        <w:rPr>
          <w:noProof/>
        </w:rPr>
        <w:tab/>
        <w:t>Vassy JL</w:t>
      </w:r>
      <w:r w:rsidR="00B20C56">
        <w:rPr>
          <w:noProof/>
        </w:rPr>
        <w:t>,</w:t>
      </w:r>
      <w:r w:rsidRPr="002E17C9">
        <w:rPr>
          <w:noProof/>
        </w:rPr>
        <w:t xml:space="preserve"> L</w:t>
      </w:r>
      <w:r w:rsidR="00B20C56">
        <w:rPr>
          <w:noProof/>
        </w:rPr>
        <w:t xml:space="preserve">autenbach </w:t>
      </w:r>
      <w:r w:rsidRPr="002E17C9">
        <w:rPr>
          <w:noProof/>
        </w:rPr>
        <w:t>D</w:t>
      </w:r>
      <w:r w:rsidR="009C1335">
        <w:rPr>
          <w:noProof/>
        </w:rPr>
        <w:t>M</w:t>
      </w:r>
      <w:r w:rsidRPr="002E17C9">
        <w:rPr>
          <w:noProof/>
        </w:rPr>
        <w:t>, McLaughlin HM, Won Kong S, Christensen KD, Krier J, et al. The MedSeq Project: A Randomized Trial of Integrating Whole Genome Sequencing into Clinical Medicine. Trials. 2014;15:85.</w:t>
      </w:r>
    </w:p>
    <w:p w14:paraId="2148962A" w14:textId="77777777" w:rsidR="002E17C9" w:rsidRPr="002E17C9" w:rsidRDefault="002E17C9" w:rsidP="002E17C9">
      <w:pPr>
        <w:pStyle w:val="EndNoteBibliography"/>
        <w:spacing w:after="0"/>
        <w:rPr>
          <w:noProof/>
        </w:rPr>
      </w:pPr>
      <w:r w:rsidRPr="002E17C9">
        <w:rPr>
          <w:noProof/>
        </w:rPr>
        <w:t>85.</w:t>
      </w:r>
      <w:r w:rsidRPr="002E17C9">
        <w:rPr>
          <w:noProof/>
        </w:rPr>
        <w:tab/>
        <w:t>Walker JQ, Zelek MC, Sabbagh MN. Addressing Polypharmacy Issues in an Elderly Population with Cognitive Impairment Using a Precision-Medicine Platform. Alzheimers Dement. 2019;15(7):P219.</w:t>
      </w:r>
    </w:p>
    <w:p w14:paraId="265D02B9" w14:textId="2ADFC594" w:rsidR="002E17C9" w:rsidRPr="002E17C9" w:rsidRDefault="002E17C9" w:rsidP="002E17C9">
      <w:pPr>
        <w:pStyle w:val="EndNoteBibliography"/>
        <w:spacing w:after="0"/>
        <w:rPr>
          <w:noProof/>
        </w:rPr>
      </w:pPr>
      <w:r w:rsidRPr="002E17C9">
        <w:rPr>
          <w:noProof/>
        </w:rPr>
        <w:t>86.</w:t>
      </w:r>
      <w:r w:rsidRPr="002E17C9">
        <w:rPr>
          <w:noProof/>
        </w:rPr>
        <w:tab/>
        <w:t>Winkelmann BR</w:t>
      </w:r>
      <w:r w:rsidR="003C0B85">
        <w:rPr>
          <w:noProof/>
        </w:rPr>
        <w:t>,</w:t>
      </w:r>
      <w:r w:rsidRPr="002E17C9">
        <w:rPr>
          <w:noProof/>
        </w:rPr>
        <w:t xml:space="preserve"> M</w:t>
      </w:r>
      <w:r w:rsidR="003C0B85">
        <w:rPr>
          <w:noProof/>
        </w:rPr>
        <w:t xml:space="preserve">arz </w:t>
      </w:r>
      <w:r w:rsidRPr="002E17C9">
        <w:rPr>
          <w:noProof/>
        </w:rPr>
        <w:t>W, Boehm BO, Zotz R, Hager J, Hellstern P, et al. Rationale and Design of the LURIC Study - A Resource for Functional Genomics, Pharmacogenomics and Long-Term Prognosis of Cardiovascular Disease. Pharmacogenomics. 2001;2(1 Suppl 1):S1-73.</w:t>
      </w:r>
    </w:p>
    <w:p w14:paraId="46CEC47F" w14:textId="07410845" w:rsidR="002E17C9" w:rsidRPr="002E17C9" w:rsidRDefault="002E17C9" w:rsidP="002E17C9">
      <w:pPr>
        <w:pStyle w:val="EndNoteBibliography"/>
        <w:spacing w:after="0"/>
        <w:rPr>
          <w:noProof/>
        </w:rPr>
      </w:pPr>
      <w:r w:rsidRPr="002E17C9">
        <w:rPr>
          <w:noProof/>
        </w:rPr>
        <w:t>87.</w:t>
      </w:r>
      <w:r w:rsidRPr="002E17C9">
        <w:rPr>
          <w:noProof/>
        </w:rPr>
        <w:tab/>
        <w:t>Zastrozhin MS</w:t>
      </w:r>
      <w:r w:rsidR="00280176">
        <w:rPr>
          <w:noProof/>
        </w:rPr>
        <w:t>,</w:t>
      </w:r>
      <w:r w:rsidRPr="002E17C9">
        <w:rPr>
          <w:noProof/>
        </w:rPr>
        <w:t xml:space="preserve"> S</w:t>
      </w:r>
      <w:r w:rsidR="00280176">
        <w:rPr>
          <w:noProof/>
        </w:rPr>
        <w:t xml:space="preserve">orokin </w:t>
      </w:r>
      <w:r w:rsidRPr="002E17C9">
        <w:rPr>
          <w:noProof/>
        </w:rPr>
        <w:t>A, Agibalova TV, Grishina EA, Antonenko AP, Rozochkin IN, et al. Using a Personalized Clinical Decision Support System for Bromdihydrochlorphenylbenzodiazepine Dosing in Patients with Anxiety Disorders Based on the Pharmacogenomic Markers. Hum Psychopharmacol. 2018;33(6):e2677.</w:t>
      </w:r>
    </w:p>
    <w:p w14:paraId="63047D37" w14:textId="780D8B2D" w:rsidR="002E17C9" w:rsidRPr="002E17C9" w:rsidRDefault="002E17C9" w:rsidP="002E17C9">
      <w:pPr>
        <w:pStyle w:val="EndNoteBibliography"/>
        <w:spacing w:after="0"/>
        <w:rPr>
          <w:noProof/>
        </w:rPr>
      </w:pPr>
      <w:r w:rsidRPr="002E17C9">
        <w:rPr>
          <w:noProof/>
        </w:rPr>
        <w:t>88.</w:t>
      </w:r>
      <w:r w:rsidRPr="002E17C9">
        <w:rPr>
          <w:noProof/>
        </w:rPr>
        <w:tab/>
        <w:t>Zastrozhin M</w:t>
      </w:r>
      <w:r w:rsidR="00BB1A20">
        <w:rPr>
          <w:noProof/>
        </w:rPr>
        <w:t>,</w:t>
      </w:r>
      <w:r w:rsidRPr="002E17C9">
        <w:rPr>
          <w:noProof/>
        </w:rPr>
        <w:t xml:space="preserve"> S</w:t>
      </w:r>
      <w:r w:rsidR="00BB1A20">
        <w:rPr>
          <w:noProof/>
        </w:rPr>
        <w:t>kyrabin</w:t>
      </w:r>
      <w:r w:rsidR="00050A3D">
        <w:rPr>
          <w:noProof/>
        </w:rPr>
        <w:t xml:space="preserve"> </w:t>
      </w:r>
      <w:r w:rsidRPr="002E17C9">
        <w:rPr>
          <w:noProof/>
        </w:rPr>
        <w:t>V, Sorokin A, Buzik O, Bedina I, Grishina E, et al. Using a Pharmacogenetic Clinical Decision Support System to Improve Psychopharmacotherapy Dosing in Patients with Affective Disorders. Drug Metab Pers Ther. 2020.</w:t>
      </w:r>
    </w:p>
    <w:p w14:paraId="091B67F4" w14:textId="23DC5696" w:rsidR="002E17C9" w:rsidRPr="002E17C9" w:rsidRDefault="002E17C9" w:rsidP="002E17C9">
      <w:pPr>
        <w:pStyle w:val="EndNoteBibliography"/>
        <w:spacing w:after="0"/>
        <w:rPr>
          <w:noProof/>
        </w:rPr>
      </w:pPr>
      <w:r w:rsidRPr="002E17C9">
        <w:rPr>
          <w:noProof/>
        </w:rPr>
        <w:t>89.</w:t>
      </w:r>
      <w:r w:rsidRPr="002E17C9">
        <w:rPr>
          <w:noProof/>
        </w:rPr>
        <w:tab/>
        <w:t>Zastrozhin MS</w:t>
      </w:r>
      <w:r w:rsidR="00050A3D">
        <w:rPr>
          <w:noProof/>
        </w:rPr>
        <w:t>,</w:t>
      </w:r>
      <w:r w:rsidRPr="002E17C9">
        <w:rPr>
          <w:noProof/>
        </w:rPr>
        <w:t xml:space="preserve"> S</w:t>
      </w:r>
      <w:r w:rsidR="00050A3D">
        <w:rPr>
          <w:noProof/>
        </w:rPr>
        <w:t xml:space="preserve">orokin </w:t>
      </w:r>
      <w:r w:rsidRPr="002E17C9">
        <w:rPr>
          <w:noProof/>
        </w:rPr>
        <w:t>A, Grishina EA, Bryun EA, Sychev DA. Implementation of Clinical Decision Support System for Dosing in Psychopharmacotherapy in Patients with Affective Disorders Based on the Pharmacogenomic Markers. Int J Rheum Dis. 2019;22:38-9.</w:t>
      </w:r>
    </w:p>
    <w:p w14:paraId="0530D400" w14:textId="28A1311F" w:rsidR="002E17C9" w:rsidRPr="002E17C9" w:rsidRDefault="002E17C9" w:rsidP="002E17C9">
      <w:pPr>
        <w:pStyle w:val="EndNoteBibliography"/>
        <w:spacing w:after="0"/>
        <w:rPr>
          <w:noProof/>
        </w:rPr>
      </w:pPr>
      <w:r w:rsidRPr="002E17C9">
        <w:rPr>
          <w:noProof/>
        </w:rPr>
        <w:t>90.</w:t>
      </w:r>
      <w:r w:rsidRPr="002E17C9">
        <w:rPr>
          <w:noProof/>
        </w:rPr>
        <w:tab/>
        <w:t>Zastrozhin M</w:t>
      </w:r>
      <w:r w:rsidR="00050A3D">
        <w:rPr>
          <w:noProof/>
        </w:rPr>
        <w:t>,</w:t>
      </w:r>
      <w:r w:rsidRPr="002E17C9">
        <w:rPr>
          <w:noProof/>
        </w:rPr>
        <w:t xml:space="preserve"> S</w:t>
      </w:r>
      <w:r w:rsidR="00050A3D">
        <w:rPr>
          <w:noProof/>
        </w:rPr>
        <w:t xml:space="preserve">ychev </w:t>
      </w:r>
      <w:r w:rsidRPr="002E17C9">
        <w:rPr>
          <w:noProof/>
        </w:rPr>
        <w:t>D, Bryun E. Using a Personalized Clinical Decision Support System for Dosing in Psychopharmacotherapy in Patients with Affective Disorders Based on the Pharmacogenomic Markers. Eur Neuropsychopharmacol. 2019;29:S208-S9.</w:t>
      </w:r>
    </w:p>
    <w:p w14:paraId="3D32EA38" w14:textId="20CEF255" w:rsidR="002E17C9" w:rsidRPr="002E17C9" w:rsidRDefault="002E17C9" w:rsidP="002E17C9">
      <w:pPr>
        <w:pStyle w:val="EndNoteBibliography"/>
        <w:spacing w:after="0"/>
        <w:rPr>
          <w:noProof/>
        </w:rPr>
      </w:pPr>
      <w:r w:rsidRPr="002E17C9">
        <w:rPr>
          <w:noProof/>
        </w:rPr>
        <w:t>91.</w:t>
      </w:r>
      <w:r w:rsidRPr="002E17C9">
        <w:rPr>
          <w:noProof/>
        </w:rPr>
        <w:tab/>
        <w:t>Zastrozhin M</w:t>
      </w:r>
      <w:r w:rsidR="00050A3D">
        <w:rPr>
          <w:noProof/>
        </w:rPr>
        <w:t xml:space="preserve">, </w:t>
      </w:r>
      <w:r w:rsidRPr="002E17C9">
        <w:rPr>
          <w:noProof/>
        </w:rPr>
        <w:t>S</w:t>
      </w:r>
      <w:r w:rsidR="00050A3D">
        <w:rPr>
          <w:noProof/>
        </w:rPr>
        <w:t xml:space="preserve">ychev </w:t>
      </w:r>
      <w:r w:rsidRPr="002E17C9">
        <w:rPr>
          <w:noProof/>
        </w:rPr>
        <w:t>D, Sorokin A, Ryzhikova K, Bryun E. Development and Testing of a Clinical Decision Support System for Dosing in Psychopharmacotherapy in Patients with Affective Disorders Based on the Pharmacogenomic Markers. Eur J Clin Pharmacol. 2019;75:S82.</w:t>
      </w:r>
    </w:p>
    <w:p w14:paraId="51EF05ED" w14:textId="641D3131" w:rsidR="002E17C9" w:rsidRPr="002E17C9" w:rsidRDefault="002E17C9" w:rsidP="002E17C9">
      <w:pPr>
        <w:pStyle w:val="EndNoteBibliography"/>
        <w:spacing w:after="0"/>
        <w:rPr>
          <w:noProof/>
        </w:rPr>
      </w:pPr>
      <w:r w:rsidRPr="002E17C9">
        <w:rPr>
          <w:noProof/>
        </w:rPr>
        <w:lastRenderedPageBreak/>
        <w:t>92.</w:t>
      </w:r>
      <w:r w:rsidRPr="002E17C9">
        <w:rPr>
          <w:noProof/>
        </w:rPr>
        <w:tab/>
        <w:t>Zintchouk D</w:t>
      </w:r>
      <w:r w:rsidR="00050A3D">
        <w:rPr>
          <w:noProof/>
        </w:rPr>
        <w:t>,</w:t>
      </w:r>
      <w:r w:rsidRPr="002E17C9">
        <w:rPr>
          <w:noProof/>
        </w:rPr>
        <w:t xml:space="preserve"> L</w:t>
      </w:r>
      <w:r w:rsidR="00050A3D">
        <w:rPr>
          <w:noProof/>
        </w:rPr>
        <w:t xml:space="preserve">auritzen </w:t>
      </w:r>
      <w:r w:rsidRPr="002E17C9">
        <w:rPr>
          <w:noProof/>
        </w:rPr>
        <w:t>T, Damsgaard EM. Comprehensive Geriatric Care in Elderly Referred to a Rehabilitation Unit - A Randomized Trial. Eur Geriatr Med. 2016;7:S104‐.</w:t>
      </w:r>
    </w:p>
    <w:p w14:paraId="4F6FE2DF" w14:textId="76FF2E27" w:rsidR="002E17C9" w:rsidRPr="002E17C9" w:rsidRDefault="002E17C9" w:rsidP="002E17C9">
      <w:pPr>
        <w:pStyle w:val="EndNoteBibliography"/>
        <w:spacing w:after="0"/>
        <w:rPr>
          <w:noProof/>
        </w:rPr>
      </w:pPr>
      <w:r w:rsidRPr="002E17C9">
        <w:rPr>
          <w:noProof/>
        </w:rPr>
        <w:t>93.</w:t>
      </w:r>
      <w:r w:rsidRPr="002E17C9">
        <w:rPr>
          <w:noProof/>
        </w:rPr>
        <w:tab/>
        <w:t>Elliott LS</w:t>
      </w:r>
      <w:r w:rsidR="00CD4FA1">
        <w:rPr>
          <w:noProof/>
        </w:rPr>
        <w:t>,</w:t>
      </w:r>
      <w:r w:rsidRPr="002E17C9">
        <w:rPr>
          <w:noProof/>
        </w:rPr>
        <w:t xml:space="preserve"> H</w:t>
      </w:r>
      <w:r w:rsidR="00CD4FA1">
        <w:rPr>
          <w:noProof/>
        </w:rPr>
        <w:t xml:space="preserve">enderson </w:t>
      </w:r>
      <w:r w:rsidRPr="002E17C9">
        <w:rPr>
          <w:noProof/>
        </w:rPr>
        <w:t>J, Neradilek MB, Moyer NA, Ashcraft KC, Thirumaran RK. Clinical Impact of Pharmacogenetic Profiling with a Clinical Decision Support Tool in Polypharmacy Home Health Patients: A Prospective Pilot Randomized Controlled Trial. PLoS One. 2017;12(2):e0170905.</w:t>
      </w:r>
    </w:p>
    <w:p w14:paraId="3A7AFCB9" w14:textId="455444C1" w:rsidR="002E17C9" w:rsidRPr="002E17C9" w:rsidRDefault="002E17C9" w:rsidP="002E17C9">
      <w:pPr>
        <w:pStyle w:val="EndNoteBibliography"/>
        <w:rPr>
          <w:noProof/>
        </w:rPr>
      </w:pPr>
      <w:r w:rsidRPr="002E17C9">
        <w:rPr>
          <w:noProof/>
        </w:rPr>
        <w:t>94.</w:t>
      </w:r>
      <w:r w:rsidRPr="002E17C9">
        <w:rPr>
          <w:noProof/>
        </w:rPr>
        <w:tab/>
        <w:t>van der Wouden CH</w:t>
      </w:r>
      <w:r w:rsidR="00CD4FA1">
        <w:rPr>
          <w:noProof/>
        </w:rPr>
        <w:t>,</w:t>
      </w:r>
      <w:r w:rsidRPr="002E17C9">
        <w:rPr>
          <w:noProof/>
        </w:rPr>
        <w:t xml:space="preserve"> B</w:t>
      </w:r>
      <w:r w:rsidR="00CD4FA1">
        <w:rPr>
          <w:noProof/>
        </w:rPr>
        <w:t xml:space="preserve">ank </w:t>
      </w:r>
      <w:r w:rsidRPr="002E17C9">
        <w:rPr>
          <w:noProof/>
        </w:rPr>
        <w:t>P</w:t>
      </w:r>
      <w:r w:rsidR="00CD4FA1">
        <w:rPr>
          <w:noProof/>
        </w:rPr>
        <w:t>CD</w:t>
      </w:r>
      <w:r w:rsidRPr="002E17C9">
        <w:rPr>
          <w:noProof/>
        </w:rPr>
        <w:t>, Özokcu K, Swen JJ, Guchelaar HJ. Pharmacist-Initiated Pre-Emptive Pharmacogenetic Panel Testing with Clinical Decision Support in Primary Care: Record of PGx Results and Real-World Impact. Genes. 2019;10(6):416.</w:t>
      </w:r>
    </w:p>
    <w:p w14:paraId="43153B0D" w14:textId="1F01BD94" w:rsidR="00E50E28" w:rsidRPr="0010719C" w:rsidRDefault="00E50E28" w:rsidP="0010719C">
      <w:pPr>
        <w:spacing w:after="0"/>
      </w:pPr>
    </w:p>
    <w:sectPr w:rsidR="00E50E28" w:rsidRPr="0010719C" w:rsidSect="00DA73BD">
      <w:pgSz w:w="11900" w:h="16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Light (Headings)">
    <w:altName w:val="Calibri Light"/>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2357F"/>
    <w:multiLevelType w:val="hybridMultilevel"/>
    <w:tmpl w:val="33F24CA8"/>
    <w:lvl w:ilvl="0" w:tplc="1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 w15:restartNumberingAfterBreak="0">
    <w:nsid w:val="061D252E"/>
    <w:multiLevelType w:val="hybridMultilevel"/>
    <w:tmpl w:val="39945968"/>
    <w:lvl w:ilvl="0" w:tplc="FFE8F04C">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8DF04E7"/>
    <w:multiLevelType w:val="hybridMultilevel"/>
    <w:tmpl w:val="D86C657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2E465A5"/>
    <w:multiLevelType w:val="hybridMultilevel"/>
    <w:tmpl w:val="6CC8960E"/>
    <w:lvl w:ilvl="0" w:tplc="FFE8F04C">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E7E0640"/>
    <w:multiLevelType w:val="hybridMultilevel"/>
    <w:tmpl w:val="0E02CE24"/>
    <w:lvl w:ilvl="0" w:tplc="1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5" w15:restartNumberingAfterBreak="0">
    <w:nsid w:val="21FF650A"/>
    <w:multiLevelType w:val="multilevel"/>
    <w:tmpl w:val="E3AC0382"/>
    <w:lvl w:ilvl="0">
      <w:start w:val="1"/>
      <w:numFmt w:val="bullet"/>
      <w:lvlText w:val=""/>
      <w:lvlJc w:val="left"/>
      <w:pPr>
        <w:ind w:left="360" w:hanging="360"/>
      </w:pPr>
      <w:rPr>
        <w:rFonts w:ascii="Wingdings" w:hAnsi="Wingding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70236CD"/>
    <w:multiLevelType w:val="hybridMultilevel"/>
    <w:tmpl w:val="4C860D78"/>
    <w:lvl w:ilvl="0" w:tplc="1F485A5A">
      <w:start w:val="1"/>
      <w:numFmt w:val="decimal"/>
      <w:lvlText w:val="%1"/>
      <w:lvlJc w:val="left"/>
      <w:pPr>
        <w:ind w:left="720" w:hanging="720"/>
      </w:pPr>
      <w:rPr>
        <w:rFonts w:hint="default"/>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2C445520"/>
    <w:multiLevelType w:val="hybridMultilevel"/>
    <w:tmpl w:val="F49ED46E"/>
    <w:lvl w:ilvl="0" w:tplc="FFE8F04C">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07C322B"/>
    <w:multiLevelType w:val="hybridMultilevel"/>
    <w:tmpl w:val="C55AB164"/>
    <w:lvl w:ilvl="0" w:tplc="FFE8F04C">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373070A"/>
    <w:multiLevelType w:val="hybridMultilevel"/>
    <w:tmpl w:val="5D7CCA34"/>
    <w:lvl w:ilvl="0" w:tplc="FFE8F04C">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9CD363C"/>
    <w:multiLevelType w:val="hybridMultilevel"/>
    <w:tmpl w:val="B4CEF038"/>
    <w:lvl w:ilvl="0" w:tplc="1AAC867C">
      <w:start w:val="1"/>
      <w:numFmt w:val="decimal"/>
      <w:lvlText w:val="%1"/>
      <w:lvlJc w:val="left"/>
      <w:pPr>
        <w:ind w:left="1080" w:hanging="72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8622509"/>
    <w:multiLevelType w:val="multilevel"/>
    <w:tmpl w:val="0A56C8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BB57393"/>
    <w:multiLevelType w:val="hybridMultilevel"/>
    <w:tmpl w:val="4F5618BC"/>
    <w:lvl w:ilvl="0" w:tplc="1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3" w15:restartNumberingAfterBreak="0">
    <w:nsid w:val="63C42BDE"/>
    <w:multiLevelType w:val="hybridMultilevel"/>
    <w:tmpl w:val="4830ABF8"/>
    <w:lvl w:ilvl="0" w:tplc="FFE8F04C">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BE90620"/>
    <w:multiLevelType w:val="hybridMultilevel"/>
    <w:tmpl w:val="3B8E30A2"/>
    <w:lvl w:ilvl="0" w:tplc="18090005">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abstractNum w:abstractNumId="15" w15:restartNumberingAfterBreak="0">
    <w:nsid w:val="6C110CBF"/>
    <w:multiLevelType w:val="multilevel"/>
    <w:tmpl w:val="44D2A334"/>
    <w:lvl w:ilvl="0">
      <w:start w:val="1"/>
      <w:numFmt w:val="bullet"/>
      <w:lvlText w:val=""/>
      <w:lvlJc w:val="left"/>
      <w:pPr>
        <w:ind w:left="360" w:hanging="360"/>
      </w:pPr>
      <w:rPr>
        <w:rFonts w:ascii="Wingdings" w:hAnsi="Wingding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E0E5B94"/>
    <w:multiLevelType w:val="multilevel"/>
    <w:tmpl w:val="F2B47D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A6C571A"/>
    <w:multiLevelType w:val="hybridMultilevel"/>
    <w:tmpl w:val="6DACE7CA"/>
    <w:lvl w:ilvl="0" w:tplc="1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cs="Wingdings" w:hint="default"/>
      </w:rPr>
    </w:lvl>
    <w:lvl w:ilvl="3" w:tplc="08090001" w:tentative="1">
      <w:start w:val="1"/>
      <w:numFmt w:val="bullet"/>
      <w:lvlText w:val=""/>
      <w:lvlJc w:val="left"/>
      <w:pPr>
        <w:ind w:left="2520" w:hanging="360"/>
      </w:pPr>
      <w:rPr>
        <w:rFonts w:ascii="Symbol" w:hAnsi="Symbol" w:cs="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cs="Wingdings" w:hint="default"/>
      </w:rPr>
    </w:lvl>
    <w:lvl w:ilvl="6" w:tplc="08090001" w:tentative="1">
      <w:start w:val="1"/>
      <w:numFmt w:val="bullet"/>
      <w:lvlText w:val=""/>
      <w:lvlJc w:val="left"/>
      <w:pPr>
        <w:ind w:left="4680" w:hanging="360"/>
      </w:pPr>
      <w:rPr>
        <w:rFonts w:ascii="Symbol" w:hAnsi="Symbol" w:cs="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cs="Wingdings" w:hint="default"/>
      </w:rPr>
    </w:lvl>
  </w:abstractNum>
  <w:num w:numId="1">
    <w:abstractNumId w:val="10"/>
  </w:num>
  <w:num w:numId="2">
    <w:abstractNumId w:val="6"/>
  </w:num>
  <w:num w:numId="3">
    <w:abstractNumId w:val="13"/>
  </w:num>
  <w:num w:numId="4">
    <w:abstractNumId w:val="8"/>
  </w:num>
  <w:num w:numId="5">
    <w:abstractNumId w:val="2"/>
  </w:num>
  <w:num w:numId="6">
    <w:abstractNumId w:val="9"/>
  </w:num>
  <w:num w:numId="7">
    <w:abstractNumId w:val="1"/>
  </w:num>
  <w:num w:numId="8">
    <w:abstractNumId w:val="3"/>
  </w:num>
  <w:num w:numId="9">
    <w:abstractNumId w:val="7"/>
  </w:num>
  <w:num w:numId="10">
    <w:abstractNumId w:val="16"/>
  </w:num>
  <w:num w:numId="11">
    <w:abstractNumId w:val="15"/>
  </w:num>
  <w:num w:numId="12">
    <w:abstractNumId w:val="11"/>
  </w:num>
  <w:num w:numId="13">
    <w:abstractNumId w:val="5"/>
  </w:num>
  <w:num w:numId="14">
    <w:abstractNumId w:val="4"/>
  </w:num>
  <w:num w:numId="15">
    <w:abstractNumId w:val="17"/>
  </w:num>
  <w:num w:numId="16">
    <w:abstractNumId w:val="0"/>
  </w:num>
  <w:num w:numId="17">
    <w:abstractNumId w:val="14"/>
  </w:num>
  <w:num w:numId="1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tax25x27vz9a5exa9r50vfoprevdpd5ftve&quot;&gt;EndNote_20201204&lt;record-ids&gt;&lt;item&gt;148&lt;/item&gt;&lt;item&gt;1588&lt;/item&gt;&lt;item&gt;1642&lt;/item&gt;&lt;item&gt;1688&lt;/item&gt;&lt;item&gt;1947&lt;/item&gt;&lt;item&gt;2066&lt;/item&gt;&lt;item&gt;2080&lt;/item&gt;&lt;item&gt;10366&lt;/item&gt;&lt;item&gt;10389&lt;/item&gt;&lt;item&gt;11030&lt;/item&gt;&lt;item&gt;11031&lt;/item&gt;&lt;item&gt;11137&lt;/item&gt;&lt;item&gt;11160&lt;/item&gt;&lt;item&gt;11161&lt;/item&gt;&lt;item&gt;11215&lt;/item&gt;&lt;item&gt;11216&lt;/item&gt;&lt;item&gt;11220&lt;/item&gt;&lt;item&gt;11224&lt;/item&gt;&lt;item&gt;11225&lt;/item&gt;&lt;item&gt;11226&lt;/item&gt;&lt;item&gt;11227&lt;/item&gt;&lt;item&gt;11228&lt;/item&gt;&lt;item&gt;11229&lt;/item&gt;&lt;item&gt;11230&lt;/item&gt;&lt;item&gt;11231&lt;/item&gt;&lt;item&gt;11232&lt;/item&gt;&lt;item&gt;11233&lt;/item&gt;&lt;item&gt;11234&lt;/item&gt;&lt;item&gt;11235&lt;/item&gt;&lt;item&gt;11236&lt;/item&gt;&lt;item&gt;11237&lt;/item&gt;&lt;item&gt;11238&lt;/item&gt;&lt;item&gt;11239&lt;/item&gt;&lt;item&gt;11240&lt;/item&gt;&lt;item&gt;11241&lt;/item&gt;&lt;item&gt;11242&lt;/item&gt;&lt;item&gt;11243&lt;/item&gt;&lt;item&gt;11244&lt;/item&gt;&lt;item&gt;11245&lt;/item&gt;&lt;item&gt;11246&lt;/item&gt;&lt;item&gt;11247&lt;/item&gt;&lt;item&gt;11248&lt;/item&gt;&lt;item&gt;11249&lt;/item&gt;&lt;item&gt;11250&lt;/item&gt;&lt;item&gt;11251&lt;/item&gt;&lt;item&gt;11252&lt;/item&gt;&lt;item&gt;11253&lt;/item&gt;&lt;item&gt;11254&lt;/item&gt;&lt;item&gt;11255&lt;/item&gt;&lt;item&gt;11257&lt;/item&gt;&lt;item&gt;11258&lt;/item&gt;&lt;item&gt;11259&lt;/item&gt;&lt;item&gt;11260&lt;/item&gt;&lt;item&gt;11261&lt;/item&gt;&lt;item&gt;11262&lt;/item&gt;&lt;item&gt;11263&lt;/item&gt;&lt;item&gt;11264&lt;/item&gt;&lt;item&gt;11265&lt;/item&gt;&lt;item&gt;11266&lt;/item&gt;&lt;item&gt;11267&lt;/item&gt;&lt;item&gt;11268&lt;/item&gt;&lt;item&gt;11269&lt;/item&gt;&lt;item&gt;11270&lt;/item&gt;&lt;item&gt;11271&lt;/item&gt;&lt;item&gt;11272&lt;/item&gt;&lt;item&gt;11273&lt;/item&gt;&lt;item&gt;11274&lt;/item&gt;&lt;item&gt;11275&lt;/item&gt;&lt;item&gt;11276&lt;/item&gt;&lt;item&gt;11277&lt;/item&gt;&lt;item&gt;11278&lt;/item&gt;&lt;item&gt;11279&lt;/item&gt;&lt;item&gt;11280&lt;/item&gt;&lt;item&gt;11281&lt;/item&gt;&lt;item&gt;11282&lt;/item&gt;&lt;item&gt;11283&lt;/item&gt;&lt;item&gt;11284&lt;/item&gt;&lt;item&gt;11285&lt;/item&gt;&lt;item&gt;11286&lt;/item&gt;&lt;item&gt;11287&lt;/item&gt;&lt;item&gt;11288&lt;/item&gt;&lt;item&gt;11289&lt;/item&gt;&lt;item&gt;11290&lt;/item&gt;&lt;item&gt;11291&lt;/item&gt;&lt;item&gt;11292&lt;/item&gt;&lt;item&gt;11293&lt;/item&gt;&lt;item&gt;11294&lt;/item&gt;&lt;item&gt;11295&lt;/item&gt;&lt;item&gt;11296&lt;/item&gt;&lt;item&gt;11297&lt;/item&gt;&lt;item&gt;11298&lt;/item&gt;&lt;item&gt;11299&lt;/item&gt;&lt;item&gt;11307&lt;/item&gt;&lt;/record-ids&gt;&lt;/item&gt;&lt;/Libraries&gt;"/>
  </w:docVars>
  <w:rsids>
    <w:rsidRoot w:val="00326900"/>
    <w:rsid w:val="00001457"/>
    <w:rsid w:val="000038BD"/>
    <w:rsid w:val="00004D13"/>
    <w:rsid w:val="00006056"/>
    <w:rsid w:val="000151EC"/>
    <w:rsid w:val="00016406"/>
    <w:rsid w:val="00025BB2"/>
    <w:rsid w:val="00032303"/>
    <w:rsid w:val="00037021"/>
    <w:rsid w:val="00044CAA"/>
    <w:rsid w:val="00045AA0"/>
    <w:rsid w:val="00050A3D"/>
    <w:rsid w:val="00055D5F"/>
    <w:rsid w:val="00064DD1"/>
    <w:rsid w:val="0007358E"/>
    <w:rsid w:val="0008143C"/>
    <w:rsid w:val="0008251E"/>
    <w:rsid w:val="00082FE4"/>
    <w:rsid w:val="000866C4"/>
    <w:rsid w:val="00092758"/>
    <w:rsid w:val="00096397"/>
    <w:rsid w:val="000A367A"/>
    <w:rsid w:val="000A54B9"/>
    <w:rsid w:val="000A5FFB"/>
    <w:rsid w:val="000B1E26"/>
    <w:rsid w:val="000D2F4D"/>
    <w:rsid w:val="000D59DE"/>
    <w:rsid w:val="000D5BF8"/>
    <w:rsid w:val="000E1BD3"/>
    <w:rsid w:val="000E665F"/>
    <w:rsid w:val="000E6823"/>
    <w:rsid w:val="000F36E7"/>
    <w:rsid w:val="000F52D4"/>
    <w:rsid w:val="00100780"/>
    <w:rsid w:val="0010242C"/>
    <w:rsid w:val="00104CB0"/>
    <w:rsid w:val="0010719C"/>
    <w:rsid w:val="00113F88"/>
    <w:rsid w:val="0011522A"/>
    <w:rsid w:val="00124A03"/>
    <w:rsid w:val="00125BB8"/>
    <w:rsid w:val="00126676"/>
    <w:rsid w:val="00130456"/>
    <w:rsid w:val="00136017"/>
    <w:rsid w:val="001379F7"/>
    <w:rsid w:val="001441BD"/>
    <w:rsid w:val="00144B2A"/>
    <w:rsid w:val="00151374"/>
    <w:rsid w:val="001514A9"/>
    <w:rsid w:val="00165BFD"/>
    <w:rsid w:val="0016642E"/>
    <w:rsid w:val="00171410"/>
    <w:rsid w:val="00172201"/>
    <w:rsid w:val="0017623A"/>
    <w:rsid w:val="001837E6"/>
    <w:rsid w:val="00183AE3"/>
    <w:rsid w:val="001862D5"/>
    <w:rsid w:val="001876D1"/>
    <w:rsid w:val="001904CE"/>
    <w:rsid w:val="00195FA4"/>
    <w:rsid w:val="001972E8"/>
    <w:rsid w:val="001A414B"/>
    <w:rsid w:val="001A5A0F"/>
    <w:rsid w:val="001A60DB"/>
    <w:rsid w:val="001B0485"/>
    <w:rsid w:val="001B069E"/>
    <w:rsid w:val="001B2E17"/>
    <w:rsid w:val="001B3ACD"/>
    <w:rsid w:val="001C1491"/>
    <w:rsid w:val="001C5518"/>
    <w:rsid w:val="001D46DC"/>
    <w:rsid w:val="001E0AD9"/>
    <w:rsid w:val="001E0EC5"/>
    <w:rsid w:val="001E7061"/>
    <w:rsid w:val="001E74D8"/>
    <w:rsid w:val="001F10FE"/>
    <w:rsid w:val="001F16E3"/>
    <w:rsid w:val="001F3278"/>
    <w:rsid w:val="00206D99"/>
    <w:rsid w:val="0021329B"/>
    <w:rsid w:val="00216C52"/>
    <w:rsid w:val="0022033D"/>
    <w:rsid w:val="002255F5"/>
    <w:rsid w:val="00233E02"/>
    <w:rsid w:val="00237B96"/>
    <w:rsid w:val="00237F8F"/>
    <w:rsid w:val="00240EC2"/>
    <w:rsid w:val="00261E95"/>
    <w:rsid w:val="00261FCE"/>
    <w:rsid w:val="002650F0"/>
    <w:rsid w:val="00266392"/>
    <w:rsid w:val="00272CB9"/>
    <w:rsid w:val="00273058"/>
    <w:rsid w:val="0027596F"/>
    <w:rsid w:val="00280176"/>
    <w:rsid w:val="002808D8"/>
    <w:rsid w:val="00284487"/>
    <w:rsid w:val="0028472C"/>
    <w:rsid w:val="00291297"/>
    <w:rsid w:val="00293EF7"/>
    <w:rsid w:val="002A701A"/>
    <w:rsid w:val="002A70FF"/>
    <w:rsid w:val="002B3B2B"/>
    <w:rsid w:val="002B4CE1"/>
    <w:rsid w:val="002B4FFA"/>
    <w:rsid w:val="002B7B25"/>
    <w:rsid w:val="002C5DE9"/>
    <w:rsid w:val="002D090F"/>
    <w:rsid w:val="002D2C86"/>
    <w:rsid w:val="002D641E"/>
    <w:rsid w:val="002E17C9"/>
    <w:rsid w:val="002E320B"/>
    <w:rsid w:val="002F39B3"/>
    <w:rsid w:val="002F6426"/>
    <w:rsid w:val="00300EB6"/>
    <w:rsid w:val="00311D2F"/>
    <w:rsid w:val="003141C7"/>
    <w:rsid w:val="003144DC"/>
    <w:rsid w:val="00323628"/>
    <w:rsid w:val="00326900"/>
    <w:rsid w:val="00332F16"/>
    <w:rsid w:val="0033409E"/>
    <w:rsid w:val="0035390D"/>
    <w:rsid w:val="0035499A"/>
    <w:rsid w:val="0035796E"/>
    <w:rsid w:val="003662B5"/>
    <w:rsid w:val="003738A6"/>
    <w:rsid w:val="00374495"/>
    <w:rsid w:val="00380C88"/>
    <w:rsid w:val="00381E73"/>
    <w:rsid w:val="003857AF"/>
    <w:rsid w:val="0039134A"/>
    <w:rsid w:val="0039226B"/>
    <w:rsid w:val="00393D78"/>
    <w:rsid w:val="003A247D"/>
    <w:rsid w:val="003A77DF"/>
    <w:rsid w:val="003B4BA0"/>
    <w:rsid w:val="003B7973"/>
    <w:rsid w:val="003C0B85"/>
    <w:rsid w:val="003C45EB"/>
    <w:rsid w:val="003D15CF"/>
    <w:rsid w:val="003D3016"/>
    <w:rsid w:val="003E360A"/>
    <w:rsid w:val="003F2E43"/>
    <w:rsid w:val="003F46A0"/>
    <w:rsid w:val="004020A7"/>
    <w:rsid w:val="0040261A"/>
    <w:rsid w:val="00407368"/>
    <w:rsid w:val="004104A9"/>
    <w:rsid w:val="00410B8A"/>
    <w:rsid w:val="00411A24"/>
    <w:rsid w:val="00424AB1"/>
    <w:rsid w:val="00435B14"/>
    <w:rsid w:val="00435C90"/>
    <w:rsid w:val="0044012D"/>
    <w:rsid w:val="004552DE"/>
    <w:rsid w:val="004605FF"/>
    <w:rsid w:val="00463C00"/>
    <w:rsid w:val="00465918"/>
    <w:rsid w:val="0046743B"/>
    <w:rsid w:val="00467678"/>
    <w:rsid w:val="00474411"/>
    <w:rsid w:val="0048382B"/>
    <w:rsid w:val="00494FA1"/>
    <w:rsid w:val="00496F79"/>
    <w:rsid w:val="00497835"/>
    <w:rsid w:val="004A1129"/>
    <w:rsid w:val="004C0979"/>
    <w:rsid w:val="004C3497"/>
    <w:rsid w:val="004C5863"/>
    <w:rsid w:val="004C7CE3"/>
    <w:rsid w:val="004E196E"/>
    <w:rsid w:val="004E7366"/>
    <w:rsid w:val="004E76D8"/>
    <w:rsid w:val="004F223F"/>
    <w:rsid w:val="004F475C"/>
    <w:rsid w:val="004F4FA7"/>
    <w:rsid w:val="004F579D"/>
    <w:rsid w:val="004F5F11"/>
    <w:rsid w:val="004F65AF"/>
    <w:rsid w:val="004F7315"/>
    <w:rsid w:val="00500281"/>
    <w:rsid w:val="00510F9C"/>
    <w:rsid w:val="005152F6"/>
    <w:rsid w:val="00515806"/>
    <w:rsid w:val="005163B4"/>
    <w:rsid w:val="00520808"/>
    <w:rsid w:val="005222B4"/>
    <w:rsid w:val="00522B88"/>
    <w:rsid w:val="0052531B"/>
    <w:rsid w:val="0053378D"/>
    <w:rsid w:val="00533E8D"/>
    <w:rsid w:val="00535483"/>
    <w:rsid w:val="00536590"/>
    <w:rsid w:val="00542B74"/>
    <w:rsid w:val="00555F85"/>
    <w:rsid w:val="00562823"/>
    <w:rsid w:val="00563052"/>
    <w:rsid w:val="00567337"/>
    <w:rsid w:val="005760B1"/>
    <w:rsid w:val="0059590F"/>
    <w:rsid w:val="005A0658"/>
    <w:rsid w:val="005A0ABA"/>
    <w:rsid w:val="005A623D"/>
    <w:rsid w:val="005A62BD"/>
    <w:rsid w:val="005A692C"/>
    <w:rsid w:val="005B02F3"/>
    <w:rsid w:val="005C36D0"/>
    <w:rsid w:val="005D51C3"/>
    <w:rsid w:val="005D5542"/>
    <w:rsid w:val="005E1CC0"/>
    <w:rsid w:val="005E74AD"/>
    <w:rsid w:val="005F5251"/>
    <w:rsid w:val="00602C92"/>
    <w:rsid w:val="00604052"/>
    <w:rsid w:val="00607377"/>
    <w:rsid w:val="00611C33"/>
    <w:rsid w:val="00616C0E"/>
    <w:rsid w:val="00633AC0"/>
    <w:rsid w:val="00635846"/>
    <w:rsid w:val="006372E2"/>
    <w:rsid w:val="0064389D"/>
    <w:rsid w:val="00644D9D"/>
    <w:rsid w:val="006457B5"/>
    <w:rsid w:val="006500AC"/>
    <w:rsid w:val="00652F44"/>
    <w:rsid w:val="00653BCC"/>
    <w:rsid w:val="00656B9F"/>
    <w:rsid w:val="00667536"/>
    <w:rsid w:val="00675EEF"/>
    <w:rsid w:val="00676997"/>
    <w:rsid w:val="00684996"/>
    <w:rsid w:val="00692C1A"/>
    <w:rsid w:val="006A07C9"/>
    <w:rsid w:val="006A4BA5"/>
    <w:rsid w:val="006A5BCC"/>
    <w:rsid w:val="006A696F"/>
    <w:rsid w:val="006B4DD4"/>
    <w:rsid w:val="006B6BC8"/>
    <w:rsid w:val="006C68CF"/>
    <w:rsid w:val="006D56B6"/>
    <w:rsid w:val="006E0DC3"/>
    <w:rsid w:val="006E4D71"/>
    <w:rsid w:val="006E6939"/>
    <w:rsid w:val="006F1F67"/>
    <w:rsid w:val="006F46AF"/>
    <w:rsid w:val="006F59DF"/>
    <w:rsid w:val="00700076"/>
    <w:rsid w:val="007003FB"/>
    <w:rsid w:val="0070065E"/>
    <w:rsid w:val="007026D9"/>
    <w:rsid w:val="00706150"/>
    <w:rsid w:val="00706D93"/>
    <w:rsid w:val="00711347"/>
    <w:rsid w:val="00715676"/>
    <w:rsid w:val="00722E51"/>
    <w:rsid w:val="00724A1A"/>
    <w:rsid w:val="00724C0D"/>
    <w:rsid w:val="007253E0"/>
    <w:rsid w:val="00733CFC"/>
    <w:rsid w:val="00735CA1"/>
    <w:rsid w:val="00744760"/>
    <w:rsid w:val="0074787A"/>
    <w:rsid w:val="00756D94"/>
    <w:rsid w:val="00771C8B"/>
    <w:rsid w:val="00773465"/>
    <w:rsid w:val="0078398D"/>
    <w:rsid w:val="00790677"/>
    <w:rsid w:val="00791148"/>
    <w:rsid w:val="007938C1"/>
    <w:rsid w:val="00794081"/>
    <w:rsid w:val="007A0938"/>
    <w:rsid w:val="007A2752"/>
    <w:rsid w:val="007B1FE3"/>
    <w:rsid w:val="007C07F0"/>
    <w:rsid w:val="007C598B"/>
    <w:rsid w:val="007C6E12"/>
    <w:rsid w:val="007E0716"/>
    <w:rsid w:val="007E0936"/>
    <w:rsid w:val="007E25BA"/>
    <w:rsid w:val="007E377C"/>
    <w:rsid w:val="007F7316"/>
    <w:rsid w:val="008004E5"/>
    <w:rsid w:val="008008B1"/>
    <w:rsid w:val="00802FB2"/>
    <w:rsid w:val="00804C61"/>
    <w:rsid w:val="00805F64"/>
    <w:rsid w:val="00813CA5"/>
    <w:rsid w:val="00823CC0"/>
    <w:rsid w:val="0083027A"/>
    <w:rsid w:val="0083260D"/>
    <w:rsid w:val="008327F6"/>
    <w:rsid w:val="00837C00"/>
    <w:rsid w:val="0084407F"/>
    <w:rsid w:val="0084421E"/>
    <w:rsid w:val="00844813"/>
    <w:rsid w:val="008473A7"/>
    <w:rsid w:val="008554DA"/>
    <w:rsid w:val="008574F5"/>
    <w:rsid w:val="00857645"/>
    <w:rsid w:val="00864002"/>
    <w:rsid w:val="00872979"/>
    <w:rsid w:val="00875D78"/>
    <w:rsid w:val="00886D17"/>
    <w:rsid w:val="00887E07"/>
    <w:rsid w:val="008B167F"/>
    <w:rsid w:val="008B42C5"/>
    <w:rsid w:val="008C1FAD"/>
    <w:rsid w:val="008D01B9"/>
    <w:rsid w:val="008D1DED"/>
    <w:rsid w:val="008D2887"/>
    <w:rsid w:val="008D3E4D"/>
    <w:rsid w:val="008D5F53"/>
    <w:rsid w:val="008D76E7"/>
    <w:rsid w:val="008F2E51"/>
    <w:rsid w:val="008F6B01"/>
    <w:rsid w:val="008F7188"/>
    <w:rsid w:val="009059AB"/>
    <w:rsid w:val="00934016"/>
    <w:rsid w:val="009344F5"/>
    <w:rsid w:val="009424D1"/>
    <w:rsid w:val="00953C21"/>
    <w:rsid w:val="009562D0"/>
    <w:rsid w:val="00960471"/>
    <w:rsid w:val="009676BA"/>
    <w:rsid w:val="00971048"/>
    <w:rsid w:val="00974684"/>
    <w:rsid w:val="009756C0"/>
    <w:rsid w:val="00976220"/>
    <w:rsid w:val="00982DE0"/>
    <w:rsid w:val="009846B0"/>
    <w:rsid w:val="009B05DF"/>
    <w:rsid w:val="009B0837"/>
    <w:rsid w:val="009B424D"/>
    <w:rsid w:val="009C00D5"/>
    <w:rsid w:val="009C1335"/>
    <w:rsid w:val="009C22B8"/>
    <w:rsid w:val="009C3ECF"/>
    <w:rsid w:val="009C7EC8"/>
    <w:rsid w:val="009D3976"/>
    <w:rsid w:val="009D6B29"/>
    <w:rsid w:val="009E0F39"/>
    <w:rsid w:val="009E1615"/>
    <w:rsid w:val="009E2A72"/>
    <w:rsid w:val="009F009E"/>
    <w:rsid w:val="00A01479"/>
    <w:rsid w:val="00A052C9"/>
    <w:rsid w:val="00A1363F"/>
    <w:rsid w:val="00A13D4A"/>
    <w:rsid w:val="00A17F32"/>
    <w:rsid w:val="00A20556"/>
    <w:rsid w:val="00A25CAE"/>
    <w:rsid w:val="00A279A7"/>
    <w:rsid w:val="00A301A9"/>
    <w:rsid w:val="00A424AB"/>
    <w:rsid w:val="00A440A1"/>
    <w:rsid w:val="00A46897"/>
    <w:rsid w:val="00A5004E"/>
    <w:rsid w:val="00A51B0F"/>
    <w:rsid w:val="00A53887"/>
    <w:rsid w:val="00A54865"/>
    <w:rsid w:val="00A57D98"/>
    <w:rsid w:val="00A648EE"/>
    <w:rsid w:val="00A718DC"/>
    <w:rsid w:val="00A847A3"/>
    <w:rsid w:val="00A903C5"/>
    <w:rsid w:val="00A918C8"/>
    <w:rsid w:val="00A97CC2"/>
    <w:rsid w:val="00AA46DD"/>
    <w:rsid w:val="00AB0D8B"/>
    <w:rsid w:val="00AB12C6"/>
    <w:rsid w:val="00AC236A"/>
    <w:rsid w:val="00AC3693"/>
    <w:rsid w:val="00AC387F"/>
    <w:rsid w:val="00AC6AC9"/>
    <w:rsid w:val="00AD1325"/>
    <w:rsid w:val="00AD57F2"/>
    <w:rsid w:val="00AD61A3"/>
    <w:rsid w:val="00AE608C"/>
    <w:rsid w:val="00AF14B4"/>
    <w:rsid w:val="00AF1A71"/>
    <w:rsid w:val="00AF1BDD"/>
    <w:rsid w:val="00AF4AF3"/>
    <w:rsid w:val="00AF6B51"/>
    <w:rsid w:val="00B15086"/>
    <w:rsid w:val="00B20C56"/>
    <w:rsid w:val="00B3568C"/>
    <w:rsid w:val="00B36D53"/>
    <w:rsid w:val="00B424C3"/>
    <w:rsid w:val="00B433E8"/>
    <w:rsid w:val="00B4627A"/>
    <w:rsid w:val="00B5429A"/>
    <w:rsid w:val="00B67329"/>
    <w:rsid w:val="00B753B2"/>
    <w:rsid w:val="00B861E1"/>
    <w:rsid w:val="00B91D85"/>
    <w:rsid w:val="00B92A1B"/>
    <w:rsid w:val="00BA3C6D"/>
    <w:rsid w:val="00BB0B91"/>
    <w:rsid w:val="00BB1A20"/>
    <w:rsid w:val="00BB3393"/>
    <w:rsid w:val="00BB42F9"/>
    <w:rsid w:val="00BB4AEB"/>
    <w:rsid w:val="00BB5FD9"/>
    <w:rsid w:val="00BC160B"/>
    <w:rsid w:val="00BC16A5"/>
    <w:rsid w:val="00BC53B4"/>
    <w:rsid w:val="00BD435D"/>
    <w:rsid w:val="00BD749E"/>
    <w:rsid w:val="00BD7CB8"/>
    <w:rsid w:val="00BE05D4"/>
    <w:rsid w:val="00BE1FDE"/>
    <w:rsid w:val="00BE30FD"/>
    <w:rsid w:val="00BE3A80"/>
    <w:rsid w:val="00BE4CCF"/>
    <w:rsid w:val="00BE5C3D"/>
    <w:rsid w:val="00BE7966"/>
    <w:rsid w:val="00BF3A52"/>
    <w:rsid w:val="00C162BC"/>
    <w:rsid w:val="00C16BAB"/>
    <w:rsid w:val="00C201DC"/>
    <w:rsid w:val="00C225EB"/>
    <w:rsid w:val="00C32AA5"/>
    <w:rsid w:val="00C347C1"/>
    <w:rsid w:val="00C34BE9"/>
    <w:rsid w:val="00C35BB6"/>
    <w:rsid w:val="00C41DAF"/>
    <w:rsid w:val="00C44C81"/>
    <w:rsid w:val="00C51FAA"/>
    <w:rsid w:val="00C52B67"/>
    <w:rsid w:val="00C63C38"/>
    <w:rsid w:val="00C649E0"/>
    <w:rsid w:val="00C664A3"/>
    <w:rsid w:val="00C71E53"/>
    <w:rsid w:val="00C80675"/>
    <w:rsid w:val="00C81300"/>
    <w:rsid w:val="00C95624"/>
    <w:rsid w:val="00C95ABE"/>
    <w:rsid w:val="00CB4F3C"/>
    <w:rsid w:val="00CB6CF9"/>
    <w:rsid w:val="00CC6938"/>
    <w:rsid w:val="00CD4FA1"/>
    <w:rsid w:val="00CD7692"/>
    <w:rsid w:val="00CE68F4"/>
    <w:rsid w:val="00D0066B"/>
    <w:rsid w:val="00D10B0F"/>
    <w:rsid w:val="00D10E3A"/>
    <w:rsid w:val="00D110C3"/>
    <w:rsid w:val="00D17654"/>
    <w:rsid w:val="00D254D6"/>
    <w:rsid w:val="00D305C6"/>
    <w:rsid w:val="00D36ABE"/>
    <w:rsid w:val="00D41925"/>
    <w:rsid w:val="00D42B93"/>
    <w:rsid w:val="00D448FB"/>
    <w:rsid w:val="00D45FE9"/>
    <w:rsid w:val="00D56822"/>
    <w:rsid w:val="00D574D6"/>
    <w:rsid w:val="00D65028"/>
    <w:rsid w:val="00D6638A"/>
    <w:rsid w:val="00D709AD"/>
    <w:rsid w:val="00D7186B"/>
    <w:rsid w:val="00D721CA"/>
    <w:rsid w:val="00D73923"/>
    <w:rsid w:val="00D75A23"/>
    <w:rsid w:val="00D771C0"/>
    <w:rsid w:val="00D8111C"/>
    <w:rsid w:val="00D87B0C"/>
    <w:rsid w:val="00D9128E"/>
    <w:rsid w:val="00DA0CCF"/>
    <w:rsid w:val="00DA2B13"/>
    <w:rsid w:val="00DA73BD"/>
    <w:rsid w:val="00DB13F0"/>
    <w:rsid w:val="00DC3397"/>
    <w:rsid w:val="00DC4686"/>
    <w:rsid w:val="00DD05A0"/>
    <w:rsid w:val="00DD0918"/>
    <w:rsid w:val="00DD4DA4"/>
    <w:rsid w:val="00DD5195"/>
    <w:rsid w:val="00DE0D06"/>
    <w:rsid w:val="00DE124B"/>
    <w:rsid w:val="00DE1476"/>
    <w:rsid w:val="00DE1DE4"/>
    <w:rsid w:val="00DE44CE"/>
    <w:rsid w:val="00DF7088"/>
    <w:rsid w:val="00E034BA"/>
    <w:rsid w:val="00E07960"/>
    <w:rsid w:val="00E123A0"/>
    <w:rsid w:val="00E131A6"/>
    <w:rsid w:val="00E1688C"/>
    <w:rsid w:val="00E16D62"/>
    <w:rsid w:val="00E2041A"/>
    <w:rsid w:val="00E24BEC"/>
    <w:rsid w:val="00E25579"/>
    <w:rsid w:val="00E27757"/>
    <w:rsid w:val="00E30EFB"/>
    <w:rsid w:val="00E34347"/>
    <w:rsid w:val="00E353B9"/>
    <w:rsid w:val="00E3549D"/>
    <w:rsid w:val="00E35B7F"/>
    <w:rsid w:val="00E36CAB"/>
    <w:rsid w:val="00E40C72"/>
    <w:rsid w:val="00E41F71"/>
    <w:rsid w:val="00E50E28"/>
    <w:rsid w:val="00E53370"/>
    <w:rsid w:val="00E57091"/>
    <w:rsid w:val="00E60A2C"/>
    <w:rsid w:val="00E70416"/>
    <w:rsid w:val="00E76EC4"/>
    <w:rsid w:val="00E85276"/>
    <w:rsid w:val="00E8753F"/>
    <w:rsid w:val="00E87E24"/>
    <w:rsid w:val="00E94D78"/>
    <w:rsid w:val="00E966FB"/>
    <w:rsid w:val="00EA5B46"/>
    <w:rsid w:val="00EB0E78"/>
    <w:rsid w:val="00EB57B2"/>
    <w:rsid w:val="00EC1229"/>
    <w:rsid w:val="00EC5669"/>
    <w:rsid w:val="00EC5A0C"/>
    <w:rsid w:val="00ED1CD0"/>
    <w:rsid w:val="00ED3E8E"/>
    <w:rsid w:val="00ED7DC4"/>
    <w:rsid w:val="00EF5E4C"/>
    <w:rsid w:val="00EF6B1B"/>
    <w:rsid w:val="00F11D36"/>
    <w:rsid w:val="00F349E9"/>
    <w:rsid w:val="00F40A7A"/>
    <w:rsid w:val="00F4409E"/>
    <w:rsid w:val="00F52147"/>
    <w:rsid w:val="00F722EB"/>
    <w:rsid w:val="00F751D4"/>
    <w:rsid w:val="00F8172E"/>
    <w:rsid w:val="00F829A7"/>
    <w:rsid w:val="00F855E2"/>
    <w:rsid w:val="00F916DE"/>
    <w:rsid w:val="00F938EB"/>
    <w:rsid w:val="00F93CD2"/>
    <w:rsid w:val="00F93DB4"/>
    <w:rsid w:val="00F95011"/>
    <w:rsid w:val="00F96245"/>
    <w:rsid w:val="00FA22B2"/>
    <w:rsid w:val="00FA2D9C"/>
    <w:rsid w:val="00FA39CB"/>
    <w:rsid w:val="00FB15FC"/>
    <w:rsid w:val="00FC2E9D"/>
    <w:rsid w:val="00FC4B42"/>
    <w:rsid w:val="00FD2447"/>
    <w:rsid w:val="00FF3A8E"/>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C796E"/>
  <w15:chartTrackingRefBased/>
  <w15:docId w15:val="{B7BCF7CB-C6F3-794E-8249-81B7975FF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6900"/>
    <w:pPr>
      <w:spacing w:after="80" w:line="360" w:lineRule="auto"/>
      <w:jc w:val="both"/>
    </w:pPr>
    <w:rPr>
      <w:rFonts w:ascii="Calibri" w:hAnsi="Calibri"/>
      <w:spacing w:val="-2"/>
      <w:sz w:val="22"/>
      <w:szCs w:val="22"/>
    </w:rPr>
  </w:style>
  <w:style w:type="paragraph" w:styleId="Heading1">
    <w:name w:val="heading 1"/>
    <w:basedOn w:val="Heading2"/>
    <w:next w:val="Normal"/>
    <w:link w:val="Heading1Char"/>
    <w:uiPriority w:val="9"/>
    <w:qFormat/>
    <w:rsid w:val="0010719C"/>
    <w:pPr>
      <w:outlineLvl w:val="0"/>
    </w:pPr>
    <w:rPr>
      <w:sz w:val="24"/>
      <w:szCs w:val="24"/>
    </w:rPr>
  </w:style>
  <w:style w:type="paragraph" w:styleId="Heading2">
    <w:name w:val="heading 2"/>
    <w:basedOn w:val="Normal"/>
    <w:next w:val="Normal"/>
    <w:link w:val="Heading2Char"/>
    <w:uiPriority w:val="9"/>
    <w:unhideWhenUsed/>
    <w:qFormat/>
    <w:rsid w:val="0010719C"/>
    <w:pPr>
      <w:spacing w:after="160"/>
      <w:outlineLvl w:val="1"/>
    </w:pPr>
    <w:rPr>
      <w:rFonts w:asciiTheme="majorHAnsi" w:hAnsiTheme="majorHAnsi" w:cstheme="majorHAnsi"/>
      <w:b/>
      <w:bCs/>
      <w:spacing w:val="6"/>
    </w:rPr>
  </w:style>
  <w:style w:type="paragraph" w:styleId="Heading3">
    <w:name w:val="heading 3"/>
    <w:basedOn w:val="Normal"/>
    <w:next w:val="Normal"/>
    <w:link w:val="Heading3Char"/>
    <w:uiPriority w:val="9"/>
    <w:unhideWhenUsed/>
    <w:qFormat/>
    <w:rsid w:val="0008143C"/>
    <w:pPr>
      <w:outlineLvl w:val="2"/>
    </w:pPr>
    <w:rPr>
      <w:rFonts w:asciiTheme="majorHAnsi" w:hAnsiTheme="majorHAnsi" w:cstheme="majorHAnsi"/>
      <w:b/>
      <w:bCs/>
      <w:spacing w:val="6"/>
      <w:u w:val="single"/>
    </w:rPr>
  </w:style>
  <w:style w:type="paragraph" w:styleId="Heading4">
    <w:name w:val="heading 4"/>
    <w:basedOn w:val="Normal"/>
    <w:next w:val="Normal"/>
    <w:link w:val="Heading4Char"/>
    <w:uiPriority w:val="9"/>
    <w:semiHidden/>
    <w:unhideWhenUsed/>
    <w:qFormat/>
    <w:rsid w:val="008473A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0719C"/>
    <w:rPr>
      <w:rFonts w:asciiTheme="majorHAnsi" w:hAnsiTheme="majorHAnsi" w:cstheme="majorHAnsi"/>
      <w:b/>
      <w:bCs/>
      <w:spacing w:val="6"/>
      <w:sz w:val="22"/>
      <w:szCs w:val="22"/>
    </w:rPr>
  </w:style>
  <w:style w:type="paragraph" w:styleId="ListParagraph">
    <w:name w:val="List Paragraph"/>
    <w:basedOn w:val="Normal"/>
    <w:uiPriority w:val="34"/>
    <w:qFormat/>
    <w:rsid w:val="00326900"/>
    <w:pPr>
      <w:ind w:left="720"/>
      <w:contextualSpacing/>
    </w:pPr>
  </w:style>
  <w:style w:type="character" w:customStyle="1" w:styleId="Heading1Char">
    <w:name w:val="Heading 1 Char"/>
    <w:basedOn w:val="DefaultParagraphFont"/>
    <w:link w:val="Heading1"/>
    <w:uiPriority w:val="9"/>
    <w:rsid w:val="0010719C"/>
    <w:rPr>
      <w:rFonts w:asciiTheme="majorHAnsi" w:hAnsiTheme="majorHAnsi" w:cstheme="majorHAnsi"/>
      <w:b/>
      <w:bCs/>
      <w:spacing w:val="6"/>
    </w:rPr>
  </w:style>
  <w:style w:type="character" w:customStyle="1" w:styleId="Heading3Char">
    <w:name w:val="Heading 3 Char"/>
    <w:basedOn w:val="DefaultParagraphFont"/>
    <w:link w:val="Heading3"/>
    <w:uiPriority w:val="9"/>
    <w:rsid w:val="0008143C"/>
    <w:rPr>
      <w:rFonts w:asciiTheme="majorHAnsi" w:hAnsiTheme="majorHAnsi" w:cstheme="majorHAnsi"/>
      <w:b/>
      <w:bCs/>
      <w:spacing w:val="6"/>
      <w:sz w:val="22"/>
      <w:szCs w:val="22"/>
      <w:u w:val="single"/>
    </w:rPr>
  </w:style>
  <w:style w:type="table" w:styleId="TableGrid">
    <w:name w:val="Table Grid"/>
    <w:basedOn w:val="TableNormal"/>
    <w:uiPriority w:val="39"/>
    <w:rsid w:val="00E50E2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8473A7"/>
    <w:rPr>
      <w:rFonts w:asciiTheme="majorHAnsi" w:eastAsiaTheme="majorEastAsia" w:hAnsiTheme="majorHAnsi" w:cstheme="majorBidi"/>
      <w:i/>
      <w:iCs/>
      <w:color w:val="2F5496" w:themeColor="accent1" w:themeShade="BF"/>
      <w:spacing w:val="-2"/>
      <w:sz w:val="22"/>
      <w:szCs w:val="22"/>
    </w:rPr>
  </w:style>
  <w:style w:type="paragraph" w:customStyle="1" w:styleId="EndNoteBibliographyTitle">
    <w:name w:val="EndNote Bibliography Title"/>
    <w:basedOn w:val="Normal"/>
    <w:link w:val="EndNoteBibliographyTitleChar"/>
    <w:rsid w:val="008473A7"/>
    <w:pPr>
      <w:spacing w:after="0"/>
      <w:jc w:val="center"/>
    </w:pPr>
    <w:rPr>
      <w:rFonts w:cs="Calibri"/>
      <w:sz w:val="24"/>
      <w:lang w:val="en-US"/>
    </w:rPr>
  </w:style>
  <w:style w:type="character" w:customStyle="1" w:styleId="EndNoteBibliographyTitleChar">
    <w:name w:val="EndNote Bibliography Title Char"/>
    <w:basedOn w:val="DefaultParagraphFont"/>
    <w:link w:val="EndNoteBibliographyTitle"/>
    <w:rsid w:val="008473A7"/>
    <w:rPr>
      <w:rFonts w:ascii="Calibri" w:hAnsi="Calibri" w:cs="Calibri"/>
      <w:spacing w:val="-2"/>
      <w:szCs w:val="22"/>
      <w:lang w:val="en-US"/>
    </w:rPr>
  </w:style>
  <w:style w:type="paragraph" w:customStyle="1" w:styleId="EndNoteBibliography">
    <w:name w:val="EndNote Bibliography"/>
    <w:basedOn w:val="Normal"/>
    <w:link w:val="EndNoteBibliographyChar"/>
    <w:rsid w:val="008473A7"/>
    <w:pPr>
      <w:spacing w:line="480" w:lineRule="auto"/>
    </w:pPr>
    <w:rPr>
      <w:rFonts w:cs="Calibri"/>
      <w:sz w:val="24"/>
      <w:lang w:val="en-US"/>
    </w:rPr>
  </w:style>
  <w:style w:type="character" w:customStyle="1" w:styleId="EndNoteBibliographyChar">
    <w:name w:val="EndNote Bibliography Char"/>
    <w:basedOn w:val="DefaultParagraphFont"/>
    <w:link w:val="EndNoteBibliography"/>
    <w:rsid w:val="008473A7"/>
    <w:rPr>
      <w:rFonts w:ascii="Calibri" w:hAnsi="Calibri" w:cs="Calibri"/>
      <w:spacing w:val="-2"/>
      <w:szCs w:val="22"/>
      <w:lang w:val="en-US"/>
    </w:rPr>
  </w:style>
  <w:style w:type="character" w:styleId="Hyperlink">
    <w:name w:val="Hyperlink"/>
    <w:basedOn w:val="DefaultParagraphFont"/>
    <w:uiPriority w:val="99"/>
    <w:unhideWhenUsed/>
    <w:rsid w:val="008473A7"/>
    <w:rPr>
      <w:color w:val="0563C1" w:themeColor="hyperlink"/>
      <w:u w:val="single"/>
    </w:rPr>
  </w:style>
  <w:style w:type="character" w:customStyle="1" w:styleId="UnresolvedMention1">
    <w:name w:val="Unresolved Mention1"/>
    <w:basedOn w:val="DefaultParagraphFont"/>
    <w:uiPriority w:val="99"/>
    <w:semiHidden/>
    <w:unhideWhenUsed/>
    <w:rsid w:val="008473A7"/>
    <w:rPr>
      <w:color w:val="605E5C"/>
      <w:shd w:val="clear" w:color="auto" w:fill="E1DFDD"/>
    </w:rPr>
  </w:style>
  <w:style w:type="paragraph" w:styleId="Title">
    <w:name w:val="Title"/>
    <w:basedOn w:val="Heading1"/>
    <w:next w:val="Normal"/>
    <w:link w:val="TitleChar"/>
    <w:uiPriority w:val="10"/>
    <w:qFormat/>
    <w:rsid w:val="0010719C"/>
    <w:rPr>
      <w:rFonts w:cs="Calibri Light (Headings)"/>
      <w:spacing w:val="10"/>
      <w:sz w:val="28"/>
      <w:szCs w:val="28"/>
    </w:rPr>
  </w:style>
  <w:style w:type="character" w:customStyle="1" w:styleId="TitleChar">
    <w:name w:val="Title Char"/>
    <w:basedOn w:val="DefaultParagraphFont"/>
    <w:link w:val="Title"/>
    <w:uiPriority w:val="10"/>
    <w:rsid w:val="0010719C"/>
    <w:rPr>
      <w:rFonts w:asciiTheme="majorHAnsi" w:hAnsiTheme="majorHAnsi" w:cs="Calibri Light (Headings)"/>
      <w:b/>
      <w:bCs/>
      <w:spacing w:val="10"/>
      <w:sz w:val="28"/>
      <w:szCs w:val="28"/>
    </w:rPr>
  </w:style>
  <w:style w:type="paragraph" w:styleId="BalloonText">
    <w:name w:val="Balloon Text"/>
    <w:basedOn w:val="Normal"/>
    <w:link w:val="BalloonTextChar"/>
    <w:uiPriority w:val="99"/>
    <w:semiHidden/>
    <w:unhideWhenUsed/>
    <w:rsid w:val="00872979"/>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72979"/>
    <w:rPr>
      <w:rFonts w:ascii="Times New Roman" w:hAnsi="Times New Roman" w:cs="Times New Roman"/>
      <w:spacing w:val="-2"/>
      <w:sz w:val="18"/>
      <w:szCs w:val="18"/>
    </w:rPr>
  </w:style>
  <w:style w:type="character" w:styleId="CommentReference">
    <w:name w:val="annotation reference"/>
    <w:basedOn w:val="DefaultParagraphFont"/>
    <w:uiPriority w:val="99"/>
    <w:semiHidden/>
    <w:unhideWhenUsed/>
    <w:rsid w:val="00E53370"/>
    <w:rPr>
      <w:sz w:val="16"/>
      <w:szCs w:val="16"/>
    </w:rPr>
  </w:style>
  <w:style w:type="paragraph" w:styleId="CommentText">
    <w:name w:val="annotation text"/>
    <w:basedOn w:val="Normal"/>
    <w:link w:val="CommentTextChar"/>
    <w:uiPriority w:val="99"/>
    <w:semiHidden/>
    <w:unhideWhenUsed/>
    <w:rsid w:val="00E53370"/>
    <w:pPr>
      <w:spacing w:line="240" w:lineRule="auto"/>
    </w:pPr>
    <w:rPr>
      <w:sz w:val="20"/>
      <w:szCs w:val="20"/>
    </w:rPr>
  </w:style>
  <w:style w:type="character" w:customStyle="1" w:styleId="CommentTextChar">
    <w:name w:val="Comment Text Char"/>
    <w:basedOn w:val="DefaultParagraphFont"/>
    <w:link w:val="CommentText"/>
    <w:uiPriority w:val="99"/>
    <w:semiHidden/>
    <w:rsid w:val="00E53370"/>
    <w:rPr>
      <w:rFonts w:ascii="Calibri" w:hAnsi="Calibri"/>
      <w:spacing w:val="-2"/>
      <w:sz w:val="20"/>
      <w:szCs w:val="20"/>
    </w:rPr>
  </w:style>
  <w:style w:type="paragraph" w:styleId="CommentSubject">
    <w:name w:val="annotation subject"/>
    <w:basedOn w:val="CommentText"/>
    <w:next w:val="CommentText"/>
    <w:link w:val="CommentSubjectChar"/>
    <w:uiPriority w:val="99"/>
    <w:semiHidden/>
    <w:unhideWhenUsed/>
    <w:rsid w:val="00E53370"/>
    <w:rPr>
      <w:b/>
      <w:bCs/>
    </w:rPr>
  </w:style>
  <w:style w:type="character" w:customStyle="1" w:styleId="CommentSubjectChar">
    <w:name w:val="Comment Subject Char"/>
    <w:basedOn w:val="CommentTextChar"/>
    <w:link w:val="CommentSubject"/>
    <w:uiPriority w:val="99"/>
    <w:semiHidden/>
    <w:rsid w:val="00E53370"/>
    <w:rPr>
      <w:rFonts w:ascii="Calibri" w:hAnsi="Calibri"/>
      <w:b/>
      <w:bCs/>
      <w:spacing w:val="-2"/>
      <w:sz w:val="20"/>
      <w:szCs w:val="20"/>
    </w:rPr>
  </w:style>
  <w:style w:type="character" w:styleId="UnresolvedMention">
    <w:name w:val="Unresolved Mention"/>
    <w:basedOn w:val="DefaultParagraphFont"/>
    <w:uiPriority w:val="99"/>
    <w:semiHidden/>
    <w:unhideWhenUsed/>
    <w:rsid w:val="006E0D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13216326">
      <w:bodyDiv w:val="1"/>
      <w:marLeft w:val="0"/>
      <w:marRight w:val="0"/>
      <w:marTop w:val="0"/>
      <w:marBottom w:val="0"/>
      <w:divBdr>
        <w:top w:val="none" w:sz="0" w:space="0" w:color="auto"/>
        <w:left w:val="none" w:sz="0" w:space="0" w:color="auto"/>
        <w:bottom w:val="none" w:sz="0" w:space="0" w:color="auto"/>
        <w:right w:val="none" w:sz="0" w:space="0" w:color="auto"/>
      </w:divBdr>
    </w:div>
    <w:div w:id="1175729076">
      <w:bodyDiv w:val="1"/>
      <w:marLeft w:val="0"/>
      <w:marRight w:val="0"/>
      <w:marTop w:val="0"/>
      <w:marBottom w:val="0"/>
      <w:divBdr>
        <w:top w:val="none" w:sz="0" w:space="0" w:color="auto"/>
        <w:left w:val="none" w:sz="0" w:space="0" w:color="auto"/>
        <w:bottom w:val="none" w:sz="0" w:space="0" w:color="auto"/>
        <w:right w:val="none" w:sz="0" w:space="0" w:color="auto"/>
      </w:divBdr>
    </w:div>
    <w:div w:id="1179851401">
      <w:bodyDiv w:val="1"/>
      <w:marLeft w:val="0"/>
      <w:marRight w:val="0"/>
      <w:marTop w:val="0"/>
      <w:marBottom w:val="0"/>
      <w:divBdr>
        <w:top w:val="none" w:sz="0" w:space="0" w:color="auto"/>
        <w:left w:val="none" w:sz="0" w:space="0" w:color="auto"/>
        <w:bottom w:val="none" w:sz="0" w:space="0" w:color="auto"/>
        <w:right w:val="none" w:sz="0" w:space="0" w:color="auto"/>
      </w:divBdr>
    </w:div>
    <w:div w:id="12885123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show/NCT02428660" TargetMode="External"/><Relationship Id="rId3" Type="http://schemas.openxmlformats.org/officeDocument/2006/relationships/styles" Target="styles.xml"/><Relationship Id="rId7" Type="http://schemas.openxmlformats.org/officeDocument/2006/relationships/hyperlink" Target="https://clinicaltrials.gov/ct2/show/NCT01633957"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linicaltrials.gov/ct2/show/NCT01184300"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clinicaltrials.gov/ct2/show/NCT03597165" TargetMode="External"/><Relationship Id="rId4" Type="http://schemas.openxmlformats.org/officeDocument/2006/relationships/settings" Target="settings.xml"/><Relationship Id="rId9" Type="http://schemas.openxmlformats.org/officeDocument/2006/relationships/hyperlink" Target="https://clinicaltrials.gov/ct2/show/NCT0353754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48A369-AB7F-4ABC-B8B9-3F50FB3071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6529</Words>
  <Characters>37219</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O'Shea</dc:creator>
  <cp:keywords/>
  <dc:description/>
  <cp:lastModifiedBy>Joseph O'Shea</cp:lastModifiedBy>
  <cp:revision>4</cp:revision>
  <dcterms:created xsi:type="dcterms:W3CDTF">2021-10-21T09:30:00Z</dcterms:created>
  <dcterms:modified xsi:type="dcterms:W3CDTF">2021-10-21T09:40:00Z</dcterms:modified>
</cp:coreProperties>
</file>